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12D22" w14:textId="05C8DA5D" w:rsidR="00D2743A" w:rsidRDefault="009578BD" w:rsidP="002E3BA7">
      <w:pPr>
        <w:spacing w:line="480" w:lineRule="auto"/>
        <w:jc w:val="center"/>
        <w:rPr>
          <w:bCs/>
          <w:i w:val="0"/>
          <w:iCs/>
          <w:szCs w:val="24"/>
          <w:lang w:val="en-US"/>
        </w:rPr>
      </w:pPr>
      <w:r>
        <w:rPr>
          <w:bCs/>
          <w:i w:val="0"/>
          <w:iCs/>
          <w:szCs w:val="24"/>
          <w:lang w:val="en-US"/>
        </w:rPr>
        <w:t>SUPPLEMENTAL MATERIAL</w:t>
      </w:r>
      <w:r w:rsidR="00D7459F">
        <w:rPr>
          <w:bCs/>
          <w:i w:val="0"/>
          <w:iCs/>
          <w:szCs w:val="24"/>
          <w:lang w:val="en-US"/>
        </w:rPr>
        <w:t>S</w:t>
      </w:r>
    </w:p>
    <w:p w14:paraId="2CED9943" w14:textId="77777777" w:rsidR="00D2743A" w:rsidRDefault="00D2743A" w:rsidP="002E3BA7">
      <w:pPr>
        <w:spacing w:line="480" w:lineRule="auto"/>
        <w:jc w:val="center"/>
        <w:rPr>
          <w:bCs/>
          <w:i w:val="0"/>
          <w:iCs/>
          <w:szCs w:val="24"/>
          <w:lang w:val="en-US"/>
        </w:rPr>
      </w:pPr>
    </w:p>
    <w:p w14:paraId="43F3198C" w14:textId="6A2CE3AE" w:rsidR="00EC3501" w:rsidRPr="007F0F5C" w:rsidRDefault="00EC3501" w:rsidP="002E3BA7">
      <w:pPr>
        <w:spacing w:line="480" w:lineRule="auto"/>
        <w:jc w:val="center"/>
        <w:rPr>
          <w:bCs/>
          <w:i w:val="0"/>
          <w:szCs w:val="24"/>
          <w:lang w:val="en-US"/>
        </w:rPr>
      </w:pPr>
      <w:bookmarkStart w:id="0" w:name="OLE_LINK1"/>
      <w:bookmarkStart w:id="1" w:name="OLE_LINK2"/>
      <w:r w:rsidRPr="007F0F5C">
        <w:rPr>
          <w:bCs/>
          <w:i w:val="0"/>
          <w:szCs w:val="24"/>
          <w:lang w:val="en-US"/>
        </w:rPr>
        <w:t xml:space="preserve">Hemodynamic and Clinical Outcomes in Redo Surgical Aortic Valve Replacement versus Transcatheter Valve-in-Valve </w:t>
      </w:r>
    </w:p>
    <w:bookmarkEnd w:id="0"/>
    <w:bookmarkEnd w:id="1"/>
    <w:p w14:paraId="321D7163" w14:textId="6027E128" w:rsidR="00D2743A" w:rsidRPr="00D2743A" w:rsidRDefault="00D2743A" w:rsidP="00D2743A">
      <w:pPr>
        <w:spacing w:line="480" w:lineRule="auto"/>
        <w:jc w:val="center"/>
        <w:rPr>
          <w:bCs/>
          <w:i w:val="0"/>
          <w:szCs w:val="24"/>
          <w:lang w:val="en-US"/>
        </w:rPr>
      </w:pPr>
    </w:p>
    <w:p w14:paraId="7426A35C" w14:textId="77777777" w:rsidR="00D2743A" w:rsidRDefault="00D2743A" w:rsidP="009F3F38">
      <w:pPr>
        <w:pStyle w:val="NormalWeb"/>
        <w:spacing w:before="0" w:beforeAutospacing="0" w:after="0" w:afterAutospacing="0" w:line="480" w:lineRule="auto"/>
        <w:jc w:val="both"/>
        <w:rPr>
          <w:color w:val="0E101A"/>
          <w:lang w:val="en-US"/>
        </w:rPr>
      </w:pPr>
    </w:p>
    <w:p w14:paraId="10BBCFF2" w14:textId="77777777" w:rsidR="0076139B" w:rsidRDefault="009F3F38" w:rsidP="002E3BA7">
      <w:pPr>
        <w:pStyle w:val="NormalWeb"/>
        <w:spacing w:before="0" w:beforeAutospacing="0" w:after="0" w:afterAutospacing="0" w:line="480" w:lineRule="auto"/>
        <w:jc w:val="both"/>
        <w:rPr>
          <w:color w:val="0E101A"/>
          <w:lang w:val="en-US"/>
        </w:rPr>
      </w:pPr>
      <w:r w:rsidRPr="003612C5">
        <w:rPr>
          <w:color w:val="0E101A"/>
          <w:lang w:val="en-US"/>
        </w:rPr>
        <w:t xml:space="preserve">Sébastien Hecht, MSc; Anne-Sophie </w:t>
      </w:r>
      <w:proofErr w:type="spellStart"/>
      <w:r w:rsidRPr="003612C5">
        <w:rPr>
          <w:color w:val="0E101A"/>
          <w:lang w:val="en-US"/>
        </w:rPr>
        <w:t>Zenses</w:t>
      </w:r>
      <w:proofErr w:type="spellEnd"/>
      <w:r w:rsidRPr="003612C5">
        <w:rPr>
          <w:color w:val="0E101A"/>
          <w:lang w:val="en-US"/>
        </w:rPr>
        <w:t xml:space="preserve">, PhD; </w:t>
      </w:r>
      <w:proofErr w:type="spellStart"/>
      <w:r w:rsidRPr="003612C5">
        <w:rPr>
          <w:color w:val="0E101A"/>
          <w:lang w:val="en-US"/>
        </w:rPr>
        <w:t>Jérémy</w:t>
      </w:r>
      <w:proofErr w:type="spellEnd"/>
      <w:r w:rsidRPr="003612C5">
        <w:rPr>
          <w:color w:val="0E101A"/>
          <w:lang w:val="en-US"/>
        </w:rPr>
        <w:t xml:space="preserve"> Bernard, MSc; Lionel</w:t>
      </w:r>
      <w:r>
        <w:rPr>
          <w:color w:val="0E101A"/>
          <w:lang w:val="en-US"/>
        </w:rPr>
        <w:t xml:space="preserve"> </w:t>
      </w:r>
      <w:proofErr w:type="spellStart"/>
      <w:r>
        <w:rPr>
          <w:color w:val="0E101A"/>
          <w:lang w:val="en-US"/>
        </w:rPr>
        <w:t>Tastet</w:t>
      </w:r>
      <w:proofErr w:type="spellEnd"/>
      <w:r w:rsidRPr="003612C5">
        <w:rPr>
          <w:color w:val="0E101A"/>
          <w:lang w:val="en-US"/>
        </w:rPr>
        <w:t xml:space="preserve">, MSc; Nancy </w:t>
      </w:r>
      <w:proofErr w:type="spellStart"/>
      <w:r w:rsidRPr="003612C5">
        <w:rPr>
          <w:bCs/>
          <w:iCs/>
          <w:lang w:val="en-US"/>
        </w:rPr>
        <w:t>Côté</w:t>
      </w:r>
      <w:proofErr w:type="spellEnd"/>
      <w:r w:rsidRPr="003612C5">
        <w:rPr>
          <w:bCs/>
          <w:iCs/>
          <w:lang w:val="en-US"/>
        </w:rPr>
        <w:t xml:space="preserve">, PhD; Leonardo </w:t>
      </w:r>
      <w:r w:rsidRPr="003612C5">
        <w:rPr>
          <w:color w:val="212121"/>
          <w:shd w:val="clear" w:color="auto" w:fill="FFFFFF"/>
          <w:lang w:val="en-US"/>
        </w:rPr>
        <w:t xml:space="preserve">de Freitas Campos </w:t>
      </w:r>
      <w:proofErr w:type="spellStart"/>
      <w:r w:rsidRPr="003612C5">
        <w:rPr>
          <w:color w:val="212121"/>
          <w:shd w:val="clear" w:color="auto" w:fill="FFFFFF"/>
          <w:lang w:val="en-US"/>
        </w:rPr>
        <w:t>Guimarães</w:t>
      </w:r>
      <w:proofErr w:type="spellEnd"/>
      <w:r w:rsidRPr="003612C5">
        <w:rPr>
          <w:color w:val="212121"/>
          <w:shd w:val="clear" w:color="auto" w:fill="FFFFFF"/>
          <w:lang w:val="en-US"/>
        </w:rPr>
        <w:t xml:space="preserve">, </w:t>
      </w:r>
      <w:r w:rsidRPr="003612C5">
        <w:rPr>
          <w:color w:val="0E101A"/>
          <w:lang w:val="en-US"/>
        </w:rPr>
        <w:t>MD</w:t>
      </w:r>
      <w:r w:rsidRPr="003612C5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; </w:t>
      </w:r>
      <w:r w:rsidRPr="003612C5">
        <w:rPr>
          <w:color w:val="0E101A"/>
          <w:lang w:val="en-US"/>
        </w:rPr>
        <w:t>Jean-Michel Paradis</w:t>
      </w:r>
      <w:r w:rsidRPr="003612C5">
        <w:rPr>
          <w:color w:val="212121"/>
          <w:shd w:val="clear" w:color="auto" w:fill="FFFFFF"/>
          <w:lang w:val="en-US"/>
        </w:rPr>
        <w:t>, MD;</w:t>
      </w:r>
      <w:r>
        <w:rPr>
          <w:color w:val="0E101A"/>
          <w:lang w:val="en-US"/>
        </w:rPr>
        <w:t xml:space="preserve"> </w:t>
      </w:r>
      <w:r w:rsidRPr="003612C5">
        <w:rPr>
          <w:color w:val="212121"/>
          <w:shd w:val="clear" w:color="auto" w:fill="FFFFFF"/>
          <w:lang w:val="en-US"/>
        </w:rPr>
        <w:t>Jonathan Beaudoin, MD;</w:t>
      </w:r>
      <w:r>
        <w:rPr>
          <w:color w:val="0E101A"/>
          <w:lang w:val="en-US"/>
        </w:rPr>
        <w:t xml:space="preserve"> </w:t>
      </w:r>
      <w:r w:rsidRPr="003612C5">
        <w:rPr>
          <w:color w:val="212121"/>
          <w:shd w:val="clear" w:color="auto" w:fill="FFFFFF"/>
          <w:lang w:val="en-US"/>
        </w:rPr>
        <w:t>Kim O’Connor, MD;</w:t>
      </w:r>
      <w:r>
        <w:rPr>
          <w:color w:val="0E101A"/>
          <w:lang w:val="en-US"/>
        </w:rPr>
        <w:t xml:space="preserve"> </w:t>
      </w:r>
      <w:r w:rsidRPr="003612C5">
        <w:rPr>
          <w:color w:val="212121"/>
          <w:shd w:val="clear" w:color="auto" w:fill="FFFFFF"/>
          <w:lang w:val="en-US"/>
        </w:rPr>
        <w:t>Mathieu Bernier, MD;</w:t>
      </w:r>
      <w:r>
        <w:rPr>
          <w:color w:val="0E101A"/>
          <w:lang w:val="en-US"/>
        </w:rPr>
        <w:t xml:space="preserve"> </w:t>
      </w:r>
      <w:r w:rsidRPr="003612C5">
        <w:rPr>
          <w:bCs/>
          <w:iCs/>
          <w:lang w:val="en-US"/>
        </w:rPr>
        <w:t xml:space="preserve">Eric Dumont, </w:t>
      </w:r>
      <w:r w:rsidRPr="003612C5">
        <w:rPr>
          <w:color w:val="0E101A"/>
          <w:lang w:val="en-US"/>
        </w:rPr>
        <w:t>MD</w:t>
      </w:r>
      <w:r w:rsidRPr="003612C5">
        <w:rPr>
          <w:bCs/>
          <w:iCs/>
          <w:lang w:val="en-US"/>
        </w:rPr>
        <w:t xml:space="preserve">; </w:t>
      </w:r>
      <w:r w:rsidRPr="003612C5">
        <w:rPr>
          <w:color w:val="0E101A"/>
          <w:lang w:val="en-US"/>
        </w:rPr>
        <w:t xml:space="preserve">Dimitri </w:t>
      </w:r>
      <w:proofErr w:type="spellStart"/>
      <w:r w:rsidRPr="003612C5">
        <w:rPr>
          <w:color w:val="0E101A"/>
          <w:lang w:val="en-US"/>
        </w:rPr>
        <w:t>Kalavrouziotis</w:t>
      </w:r>
      <w:proofErr w:type="spellEnd"/>
      <w:r w:rsidRPr="003612C5">
        <w:rPr>
          <w:color w:val="212121"/>
          <w:shd w:val="clear" w:color="auto" w:fill="FFFFFF"/>
          <w:lang w:val="en-US"/>
        </w:rPr>
        <w:t>, MD;</w:t>
      </w:r>
      <w:r>
        <w:rPr>
          <w:color w:val="212121"/>
          <w:shd w:val="clear" w:color="auto" w:fill="FFFFFF"/>
          <w:lang w:val="en-US"/>
        </w:rPr>
        <w:t xml:space="preserve"> Robert </w:t>
      </w:r>
      <w:proofErr w:type="spellStart"/>
      <w:r>
        <w:rPr>
          <w:color w:val="212121"/>
          <w:shd w:val="clear" w:color="auto" w:fill="FFFFFF"/>
          <w:lang w:val="en-US"/>
        </w:rPr>
        <w:t>Delarochellière</w:t>
      </w:r>
      <w:proofErr w:type="spellEnd"/>
      <w:r>
        <w:rPr>
          <w:color w:val="212121"/>
          <w:shd w:val="clear" w:color="auto" w:fill="FFFFFF"/>
          <w:lang w:val="en-US"/>
        </w:rPr>
        <w:t>, MD</w:t>
      </w:r>
      <w:r>
        <w:rPr>
          <w:color w:val="0E101A"/>
          <w:lang w:val="en-US"/>
        </w:rPr>
        <w:t>;</w:t>
      </w:r>
      <w:r w:rsidRPr="003612C5">
        <w:rPr>
          <w:color w:val="0E101A"/>
          <w:lang w:val="en-US"/>
        </w:rPr>
        <w:t xml:space="preserve"> </w:t>
      </w:r>
      <w:proofErr w:type="spellStart"/>
      <w:r w:rsidRPr="003612C5">
        <w:rPr>
          <w:bCs/>
          <w:iCs/>
          <w:lang w:val="en-US"/>
        </w:rPr>
        <w:t>Siamak</w:t>
      </w:r>
      <w:proofErr w:type="spellEnd"/>
      <w:r w:rsidRPr="003612C5">
        <w:rPr>
          <w:bCs/>
          <w:iCs/>
          <w:lang w:val="en-US"/>
        </w:rPr>
        <w:t xml:space="preserve"> Mohammadi, </w:t>
      </w:r>
      <w:r w:rsidRPr="003612C5">
        <w:rPr>
          <w:color w:val="0E101A"/>
          <w:lang w:val="en-US"/>
        </w:rPr>
        <w:t>MD;</w:t>
      </w:r>
      <w:r>
        <w:rPr>
          <w:color w:val="0E101A"/>
          <w:lang w:val="en-US"/>
        </w:rPr>
        <w:t xml:space="preserve"> Marie-Annick </w:t>
      </w:r>
      <w:proofErr w:type="spellStart"/>
      <w:r>
        <w:rPr>
          <w:color w:val="0E101A"/>
          <w:lang w:val="en-US"/>
        </w:rPr>
        <w:t>Clavel</w:t>
      </w:r>
      <w:proofErr w:type="spellEnd"/>
      <w:r>
        <w:rPr>
          <w:color w:val="0E101A"/>
          <w:lang w:val="en-US"/>
        </w:rPr>
        <w:t>, DVM, PhD</w:t>
      </w:r>
      <w:r>
        <w:rPr>
          <w:bCs/>
          <w:iCs/>
          <w:lang w:val="en-US"/>
        </w:rPr>
        <w:t>;</w:t>
      </w:r>
      <w:r w:rsidRPr="003612C5">
        <w:rPr>
          <w:bCs/>
          <w:iCs/>
          <w:lang w:val="en-US"/>
        </w:rPr>
        <w:t xml:space="preserve"> </w:t>
      </w:r>
      <w:proofErr w:type="spellStart"/>
      <w:r w:rsidRPr="003612C5">
        <w:rPr>
          <w:color w:val="0E101A"/>
          <w:lang w:val="en-US"/>
        </w:rPr>
        <w:t>Josep</w:t>
      </w:r>
      <w:proofErr w:type="spellEnd"/>
      <w:r w:rsidRPr="003612C5">
        <w:rPr>
          <w:color w:val="0E101A"/>
          <w:lang w:val="en-US"/>
        </w:rPr>
        <w:t xml:space="preserve"> </w:t>
      </w:r>
      <w:proofErr w:type="spellStart"/>
      <w:r w:rsidRPr="003612C5">
        <w:rPr>
          <w:color w:val="0E101A"/>
          <w:lang w:val="en-US"/>
        </w:rPr>
        <w:t>Rodés-Cabau</w:t>
      </w:r>
      <w:proofErr w:type="spellEnd"/>
      <w:r w:rsidRPr="003612C5">
        <w:rPr>
          <w:color w:val="0E101A"/>
          <w:lang w:val="en-US"/>
        </w:rPr>
        <w:t xml:space="preserve">, MD; </w:t>
      </w:r>
      <w:proofErr w:type="spellStart"/>
      <w:r w:rsidRPr="003612C5">
        <w:rPr>
          <w:bCs/>
          <w:iCs/>
          <w:lang w:val="en-US"/>
        </w:rPr>
        <w:t>Erwan</w:t>
      </w:r>
      <w:proofErr w:type="spellEnd"/>
      <w:r w:rsidRPr="003612C5">
        <w:rPr>
          <w:bCs/>
          <w:iCs/>
          <w:lang w:val="en-US"/>
        </w:rPr>
        <w:t xml:space="preserve"> </w:t>
      </w:r>
      <w:proofErr w:type="spellStart"/>
      <w:r w:rsidRPr="003612C5">
        <w:rPr>
          <w:bCs/>
          <w:iCs/>
          <w:lang w:val="en-US"/>
        </w:rPr>
        <w:t>Salaun</w:t>
      </w:r>
      <w:proofErr w:type="spellEnd"/>
      <w:r w:rsidRPr="003612C5">
        <w:rPr>
          <w:bCs/>
          <w:iCs/>
          <w:lang w:val="en-US"/>
        </w:rPr>
        <w:t xml:space="preserve">, </w:t>
      </w:r>
      <w:r w:rsidRPr="003612C5">
        <w:rPr>
          <w:color w:val="0E101A"/>
          <w:lang w:val="en-US"/>
        </w:rPr>
        <w:t>MD, PhD</w:t>
      </w:r>
      <w:r>
        <w:rPr>
          <w:color w:val="0E101A"/>
          <w:lang w:val="en-US"/>
        </w:rPr>
        <w:t xml:space="preserve">; </w:t>
      </w:r>
      <w:r w:rsidRPr="003612C5">
        <w:rPr>
          <w:color w:val="0E101A"/>
          <w:lang w:val="en-US"/>
        </w:rPr>
        <w:t>Philippe Pibarot, DVM, PhD</w:t>
      </w:r>
      <w:r w:rsidR="0076139B">
        <w:rPr>
          <w:color w:val="0E101A"/>
          <w:lang w:val="en-US"/>
        </w:rPr>
        <w:br w:type="page"/>
      </w:r>
    </w:p>
    <w:p w14:paraId="67A577F3" w14:textId="5D807DCF" w:rsidR="0076139B" w:rsidRPr="003572A7" w:rsidRDefault="009578BD" w:rsidP="002E3BA7">
      <w:pPr>
        <w:pStyle w:val="EndNoteBibliography"/>
        <w:spacing w:line="480" w:lineRule="auto"/>
        <w:rPr>
          <w:b w:val="0"/>
          <w:i w:val="0"/>
          <w:iCs/>
          <w:color w:val="0E101A"/>
          <w:lang w:val="en-US"/>
        </w:rPr>
      </w:pPr>
      <w:r>
        <w:rPr>
          <w:bCs/>
          <w:i w:val="0"/>
          <w:iCs/>
          <w:color w:val="0E101A"/>
          <w:lang w:val="en-US"/>
        </w:rPr>
        <w:lastRenderedPageBreak/>
        <w:t>Supplemental</w:t>
      </w:r>
      <w:r w:rsidR="0076139B">
        <w:rPr>
          <w:bCs/>
          <w:i w:val="0"/>
          <w:iCs/>
          <w:color w:val="0E101A"/>
          <w:lang w:val="en-US"/>
        </w:rPr>
        <w:t xml:space="preserve"> </w:t>
      </w:r>
      <w:r w:rsidR="0076139B" w:rsidRPr="003572A7">
        <w:rPr>
          <w:bCs/>
          <w:i w:val="0"/>
          <w:iCs/>
          <w:color w:val="0E101A"/>
          <w:lang w:val="en-US"/>
        </w:rPr>
        <w:t>Figure Legends</w:t>
      </w:r>
    </w:p>
    <w:p w14:paraId="51F79C0A" w14:textId="77777777" w:rsidR="0076139B" w:rsidRDefault="0076139B" w:rsidP="002E3BA7">
      <w:pPr>
        <w:pStyle w:val="NormalWeb"/>
        <w:spacing w:before="0" w:beforeAutospacing="0" w:after="0" w:afterAutospacing="0" w:line="480" w:lineRule="auto"/>
        <w:jc w:val="both"/>
        <w:rPr>
          <w:b/>
          <w:bCs/>
          <w:lang w:val="en-US"/>
        </w:rPr>
      </w:pPr>
    </w:p>
    <w:p w14:paraId="232A01A7" w14:textId="1AEF3DE8" w:rsidR="0076139B" w:rsidRDefault="009578BD" w:rsidP="002E3BA7">
      <w:pPr>
        <w:pStyle w:val="NormalWeb"/>
        <w:spacing w:before="0" w:beforeAutospacing="0" w:after="0" w:afterAutospacing="0" w:line="480" w:lineRule="auto"/>
        <w:jc w:val="both"/>
        <w:rPr>
          <w:b/>
          <w:lang w:val="en-US"/>
        </w:rPr>
      </w:pPr>
      <w:r>
        <w:rPr>
          <w:b/>
          <w:bCs/>
          <w:lang w:val="en-US"/>
        </w:rPr>
        <w:t>Supplemental</w:t>
      </w:r>
      <w:r w:rsidR="0076139B">
        <w:rPr>
          <w:b/>
          <w:bCs/>
          <w:lang w:val="en-US"/>
        </w:rPr>
        <w:t xml:space="preserve"> </w:t>
      </w:r>
      <w:r w:rsidR="0076139B" w:rsidRPr="00B40D0F">
        <w:rPr>
          <w:b/>
          <w:bCs/>
          <w:lang w:val="en-US"/>
        </w:rPr>
        <w:t xml:space="preserve">Figure </w:t>
      </w:r>
      <w:r w:rsidR="0076139B">
        <w:rPr>
          <w:b/>
          <w:bCs/>
          <w:lang w:val="en-US"/>
        </w:rPr>
        <w:t>1</w:t>
      </w:r>
      <w:r w:rsidR="0076139B" w:rsidRPr="00B40D0F">
        <w:rPr>
          <w:b/>
          <w:bCs/>
          <w:lang w:val="en-US"/>
        </w:rPr>
        <w:t>.</w:t>
      </w:r>
      <w:r w:rsidR="0076139B">
        <w:rPr>
          <w:lang w:val="en-US"/>
        </w:rPr>
        <w:t xml:space="preserve"> </w:t>
      </w:r>
      <w:r w:rsidR="0076139B" w:rsidRPr="0040294C">
        <w:rPr>
          <w:b/>
          <w:bCs/>
          <w:lang w:val="en-US"/>
        </w:rPr>
        <w:t>Short-term procedur</w:t>
      </w:r>
      <w:r w:rsidR="00DA7C6A">
        <w:rPr>
          <w:b/>
          <w:bCs/>
          <w:lang w:val="en-US"/>
        </w:rPr>
        <w:t>al</w:t>
      </w:r>
      <w:r w:rsidR="0076139B" w:rsidRPr="0040294C">
        <w:rPr>
          <w:b/>
          <w:bCs/>
          <w:lang w:val="en-US"/>
        </w:rPr>
        <w:t>- or valve related issues and early performance of the valve according to the type of reintervention (VARC-3)</w:t>
      </w:r>
    </w:p>
    <w:p w14:paraId="1D8E2B3A" w14:textId="2C9DC3DB" w:rsidR="0076139B" w:rsidRPr="005B1187" w:rsidRDefault="0076139B" w:rsidP="002E3BA7">
      <w:pPr>
        <w:spacing w:line="480" w:lineRule="auto"/>
        <w:jc w:val="both"/>
        <w:rPr>
          <w:rStyle w:val="lev"/>
          <w:rFonts w:eastAsia="Times New Roman"/>
          <w:bCs w:val="0"/>
          <w:i w:val="0"/>
          <w:szCs w:val="24"/>
          <w:lang w:val="en-US" w:eastAsia="fr-FR"/>
        </w:rPr>
      </w:pPr>
      <w:r w:rsidRPr="00304F39">
        <w:rPr>
          <w:b w:val="0"/>
          <w:bCs/>
          <w:i w:val="0"/>
          <w:iCs/>
          <w:u w:val="single"/>
          <w:lang w:val="en-US"/>
        </w:rPr>
        <w:t>Caption:</w:t>
      </w:r>
      <w:r>
        <w:rPr>
          <w:lang w:val="en-US"/>
        </w:rPr>
        <w:t xml:space="preserve"> </w:t>
      </w:r>
      <w:r w:rsidRPr="005B1187">
        <w:rPr>
          <w:b w:val="0"/>
          <w:i w:val="0"/>
          <w:iCs/>
          <w:lang w:val="en-US"/>
        </w:rPr>
        <w:t xml:space="preserve">Incidence of device success, IHP, severe PPM, AR </w:t>
      </w:r>
      <w:r w:rsidRPr="005B1187">
        <w:rPr>
          <w:rFonts w:eastAsia="Times New Roman"/>
          <w:b w:val="0"/>
          <w:i w:val="0"/>
          <w:iCs/>
          <w:szCs w:val="24"/>
          <w:lang w:val="en-US" w:eastAsia="fr-FR"/>
        </w:rPr>
        <w:t xml:space="preserve">≥ </w:t>
      </w:r>
      <w:r>
        <w:rPr>
          <w:rFonts w:eastAsia="Times New Roman"/>
          <w:b w:val="0"/>
          <w:i w:val="0"/>
          <w:iCs/>
          <w:szCs w:val="24"/>
          <w:lang w:val="en-US" w:eastAsia="fr-FR"/>
        </w:rPr>
        <w:t xml:space="preserve">moderate, MG </w:t>
      </w:r>
      <w:r w:rsidRPr="005B1187">
        <w:rPr>
          <w:rFonts w:eastAsia="Times New Roman"/>
          <w:b w:val="0"/>
          <w:i w:val="0"/>
          <w:szCs w:val="24"/>
          <w:lang w:val="en-US" w:eastAsia="fr-FR"/>
        </w:rPr>
        <w:t>≥</w:t>
      </w:r>
      <w:r>
        <w:rPr>
          <w:rFonts w:eastAsia="Times New Roman"/>
          <w:b w:val="0"/>
          <w:i w:val="0"/>
          <w:szCs w:val="24"/>
          <w:lang w:val="en-US" w:eastAsia="fr-FR"/>
        </w:rPr>
        <w:t xml:space="preserve"> </w:t>
      </w:r>
      <w:r w:rsidRPr="005B1187">
        <w:rPr>
          <w:rFonts w:eastAsia="Times New Roman"/>
          <w:b w:val="0"/>
          <w:i w:val="0"/>
          <w:iCs/>
          <w:szCs w:val="24"/>
          <w:lang w:val="en-US" w:eastAsia="fr-FR"/>
        </w:rPr>
        <w:t xml:space="preserve">20 mmHg </w:t>
      </w:r>
      <w:r w:rsidRPr="005B1187">
        <w:rPr>
          <w:b w:val="0"/>
          <w:i w:val="0"/>
          <w:iCs/>
          <w:lang w:val="en-US"/>
        </w:rPr>
        <w:t xml:space="preserve">and hemodynamic futility following </w:t>
      </w:r>
      <w:r w:rsidRPr="005B1187">
        <w:rPr>
          <w:b w:val="0"/>
          <w:i w:val="0"/>
          <w:iCs/>
          <w:color w:val="0E101A"/>
          <w:lang w:val="en-US"/>
        </w:rPr>
        <w:t>Redo-SAVR and ViV-TAVR.</w:t>
      </w:r>
      <w:r w:rsidRPr="005B1187">
        <w:rPr>
          <w:b w:val="0"/>
          <w:i w:val="0"/>
          <w:iCs/>
          <w:lang w:val="en-US"/>
        </w:rPr>
        <w:t xml:space="preserve"> There was a significant higher rate of device success and IHP with Redo-SAVR (vs. ViV-TAVR) (p&lt;0.001) but also a significant lower incidence of severe PPM</w:t>
      </w:r>
      <w:r>
        <w:rPr>
          <w:b w:val="0"/>
          <w:i w:val="0"/>
          <w:iCs/>
          <w:lang w:val="en-US"/>
        </w:rPr>
        <w:t xml:space="preserve">, </w:t>
      </w:r>
      <w:r w:rsidRPr="005B1187">
        <w:rPr>
          <w:b w:val="0"/>
          <w:i w:val="0"/>
          <w:iCs/>
          <w:lang w:val="en-US"/>
        </w:rPr>
        <w:t xml:space="preserve">AR </w:t>
      </w:r>
      <w:r w:rsidRPr="005B1187">
        <w:rPr>
          <w:rFonts w:eastAsia="Times New Roman"/>
          <w:b w:val="0"/>
          <w:i w:val="0"/>
          <w:iCs/>
          <w:szCs w:val="24"/>
          <w:lang w:val="en-US" w:eastAsia="fr-FR"/>
        </w:rPr>
        <w:t xml:space="preserve">≥ </w:t>
      </w:r>
      <w:r>
        <w:rPr>
          <w:rFonts w:eastAsia="Times New Roman"/>
          <w:b w:val="0"/>
          <w:i w:val="0"/>
          <w:iCs/>
          <w:szCs w:val="24"/>
          <w:lang w:val="en-US" w:eastAsia="fr-FR"/>
        </w:rPr>
        <w:t xml:space="preserve">moderate, MG </w:t>
      </w:r>
      <w:r w:rsidRPr="005B1187">
        <w:rPr>
          <w:rFonts w:eastAsia="Times New Roman"/>
          <w:b w:val="0"/>
          <w:i w:val="0"/>
          <w:szCs w:val="24"/>
          <w:lang w:val="en-US" w:eastAsia="fr-FR"/>
        </w:rPr>
        <w:t>≥</w:t>
      </w:r>
      <w:r>
        <w:rPr>
          <w:rFonts w:eastAsia="Times New Roman"/>
          <w:b w:val="0"/>
          <w:i w:val="0"/>
          <w:szCs w:val="24"/>
          <w:lang w:val="en-US" w:eastAsia="fr-FR"/>
        </w:rPr>
        <w:t xml:space="preserve"> </w:t>
      </w:r>
      <w:r w:rsidRPr="005B1187">
        <w:rPr>
          <w:rFonts w:eastAsia="Times New Roman"/>
          <w:b w:val="0"/>
          <w:i w:val="0"/>
          <w:iCs/>
          <w:szCs w:val="24"/>
          <w:lang w:val="en-US" w:eastAsia="fr-FR"/>
        </w:rPr>
        <w:t xml:space="preserve">20 mmHg </w:t>
      </w:r>
      <w:r w:rsidRPr="005B1187">
        <w:rPr>
          <w:b w:val="0"/>
          <w:i w:val="0"/>
          <w:iCs/>
          <w:lang w:val="en-US"/>
        </w:rPr>
        <w:t>and hemodynamic futility.</w:t>
      </w:r>
      <w:r w:rsidRPr="005B1187">
        <w:rPr>
          <w:b w:val="0"/>
          <w:bCs/>
          <w:i w:val="0"/>
          <w:lang w:val="en-US"/>
        </w:rPr>
        <w:t xml:space="preserve"> </w:t>
      </w:r>
      <w:ins w:id="2" w:author="Sébastien Hecht" w:date="2022-09-02T16:28:00Z">
        <w:r w:rsidR="002513C8" w:rsidRPr="005B1187">
          <w:rPr>
            <w:b w:val="0"/>
            <w:bCs/>
            <w:i w:val="0"/>
            <w:lang w:val="en-US"/>
          </w:rPr>
          <w:t>AR, aortic regurgitation</w:t>
        </w:r>
        <w:r w:rsidR="002513C8">
          <w:rPr>
            <w:b w:val="0"/>
            <w:bCs/>
            <w:i w:val="0"/>
            <w:lang w:val="en-US"/>
          </w:rPr>
          <w:t>;</w:t>
        </w:r>
        <w:r w:rsidR="002513C8" w:rsidRPr="005B1187">
          <w:rPr>
            <w:b w:val="0"/>
            <w:bCs/>
            <w:i w:val="0"/>
            <w:lang w:val="en-US"/>
          </w:rPr>
          <w:t xml:space="preserve"> </w:t>
        </w:r>
      </w:ins>
      <w:r w:rsidRPr="005B1187">
        <w:rPr>
          <w:b w:val="0"/>
          <w:bCs/>
          <w:i w:val="0"/>
          <w:lang w:val="en-US"/>
        </w:rPr>
        <w:t>IHP, intended hemodynamic performance;</w:t>
      </w:r>
      <w:ins w:id="3" w:author="Sébastien Hecht" w:date="2022-09-02T16:28:00Z">
        <w:r w:rsidR="002513C8">
          <w:rPr>
            <w:b w:val="0"/>
            <w:bCs/>
            <w:i w:val="0"/>
            <w:lang w:val="en-US"/>
          </w:rPr>
          <w:t xml:space="preserve"> </w:t>
        </w:r>
        <w:r w:rsidR="002513C8" w:rsidRPr="005B1187">
          <w:rPr>
            <w:b w:val="0"/>
            <w:bCs/>
            <w:i w:val="0"/>
            <w:lang w:val="en-US"/>
          </w:rPr>
          <w:t>MG, mean transvalvular gradient</w:t>
        </w:r>
        <w:r w:rsidR="002513C8">
          <w:rPr>
            <w:b w:val="0"/>
            <w:bCs/>
            <w:i w:val="0"/>
            <w:lang w:val="en-US"/>
          </w:rPr>
          <w:t>;</w:t>
        </w:r>
      </w:ins>
      <w:r w:rsidRPr="005B1187">
        <w:rPr>
          <w:b w:val="0"/>
          <w:bCs/>
          <w:i w:val="0"/>
          <w:lang w:val="en-US"/>
        </w:rPr>
        <w:t xml:space="preserve"> PPM, patient-prosthesis mismatch; </w:t>
      </w:r>
      <w:r w:rsidRPr="005B1187">
        <w:rPr>
          <w:b w:val="0"/>
          <w:bCs/>
          <w:i w:val="0"/>
          <w:color w:val="0E101A"/>
          <w:lang w:val="en-US"/>
        </w:rPr>
        <w:t xml:space="preserve">Redo-SAVR, redo-surgical aortic valve replacement; ViV-TAVR, </w:t>
      </w:r>
      <w:r w:rsidRPr="00176297">
        <w:rPr>
          <w:i w:val="0"/>
          <w:color w:val="0E101A"/>
          <w:lang w:val="en-US"/>
        </w:rPr>
        <w:t>t</w:t>
      </w:r>
      <w:r w:rsidRPr="00176297">
        <w:rPr>
          <w:rStyle w:val="lev"/>
          <w:i w:val="0"/>
          <w:color w:val="0E101A"/>
          <w:lang w:val="en-US"/>
        </w:rPr>
        <w:t>ranscatheter valve-in-valve.</w:t>
      </w:r>
    </w:p>
    <w:p w14:paraId="721D1574" w14:textId="77777777" w:rsidR="0076139B" w:rsidRDefault="0076139B" w:rsidP="002E3BA7">
      <w:pPr>
        <w:pStyle w:val="NormalWeb"/>
        <w:spacing w:before="0" w:beforeAutospacing="0" w:after="0" w:afterAutospacing="0" w:line="480" w:lineRule="auto"/>
        <w:jc w:val="both"/>
        <w:rPr>
          <w:rStyle w:val="lev"/>
          <w:b w:val="0"/>
          <w:bCs w:val="0"/>
          <w:color w:val="0E101A"/>
          <w:lang w:val="en-US"/>
        </w:rPr>
      </w:pPr>
    </w:p>
    <w:p w14:paraId="60CCE49F" w14:textId="4F37380E" w:rsidR="0076139B" w:rsidRPr="00F71A37" w:rsidRDefault="009578BD" w:rsidP="002E3BA7">
      <w:pPr>
        <w:pStyle w:val="NormalWeb"/>
        <w:spacing w:before="0" w:beforeAutospacing="0" w:after="0" w:afterAutospacing="0"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Supplemental</w:t>
      </w:r>
      <w:r w:rsidR="0076139B">
        <w:rPr>
          <w:b/>
          <w:bCs/>
          <w:lang w:val="en-US"/>
        </w:rPr>
        <w:t xml:space="preserve"> </w:t>
      </w:r>
      <w:r w:rsidR="0076139B" w:rsidRPr="00B40D0F">
        <w:rPr>
          <w:b/>
          <w:bCs/>
          <w:lang w:val="en-US"/>
        </w:rPr>
        <w:t xml:space="preserve">Figure </w:t>
      </w:r>
      <w:r w:rsidR="0076139B">
        <w:rPr>
          <w:b/>
          <w:bCs/>
          <w:lang w:val="en-US"/>
        </w:rPr>
        <w:t>2</w:t>
      </w:r>
      <w:r w:rsidR="0076139B" w:rsidRPr="00B40D0F">
        <w:rPr>
          <w:b/>
          <w:bCs/>
          <w:lang w:val="en-US"/>
        </w:rPr>
        <w:t>.</w:t>
      </w:r>
      <w:r w:rsidR="0076139B" w:rsidRPr="00B40D0F">
        <w:rPr>
          <w:lang w:val="en-US"/>
        </w:rPr>
        <w:t xml:space="preserve"> </w:t>
      </w:r>
      <w:r w:rsidR="00F71A37" w:rsidRPr="00F71A37">
        <w:rPr>
          <w:b/>
          <w:bCs/>
          <w:iCs/>
          <w:lang w:val="en-US"/>
        </w:rPr>
        <w:t>Post-procedural All-Cause Death According to the Type of Reintervention and Surgical Concomitant Procedures</w:t>
      </w:r>
    </w:p>
    <w:p w14:paraId="2F6B8DBE" w14:textId="132C9615" w:rsidR="0076139B" w:rsidRPr="005F4564" w:rsidRDefault="0076139B" w:rsidP="002E3BA7">
      <w:pPr>
        <w:pStyle w:val="NormalWeb"/>
        <w:spacing w:before="0" w:beforeAutospacing="0" w:after="0" w:afterAutospacing="0" w:line="480" w:lineRule="auto"/>
        <w:jc w:val="both"/>
        <w:rPr>
          <w:iCs/>
          <w:lang w:val="en-US"/>
        </w:rPr>
      </w:pPr>
      <w:r w:rsidRPr="00B629BB">
        <w:rPr>
          <w:u w:val="single"/>
          <w:lang w:val="en-US"/>
        </w:rPr>
        <w:t>Caption:</w:t>
      </w:r>
      <w:r>
        <w:rPr>
          <w:lang w:val="en-US"/>
        </w:rPr>
        <w:t xml:space="preserve"> </w:t>
      </w:r>
      <w:r w:rsidRPr="008C00D3">
        <w:rPr>
          <w:bCs/>
          <w:lang w:val="en-US"/>
        </w:rPr>
        <w:t xml:space="preserve">Post-procedural </w:t>
      </w:r>
      <w:r>
        <w:rPr>
          <w:bCs/>
          <w:lang w:val="en-US"/>
        </w:rPr>
        <w:t>a</w:t>
      </w:r>
      <w:r w:rsidRPr="008C00D3">
        <w:rPr>
          <w:bCs/>
          <w:lang w:val="en-US"/>
        </w:rPr>
        <w:t>ll-</w:t>
      </w:r>
      <w:r>
        <w:rPr>
          <w:bCs/>
          <w:lang w:val="en-US"/>
        </w:rPr>
        <w:t>c</w:t>
      </w:r>
      <w:r w:rsidRPr="008C00D3">
        <w:rPr>
          <w:bCs/>
          <w:lang w:val="en-US"/>
        </w:rPr>
        <w:t xml:space="preserve">ause </w:t>
      </w:r>
      <w:r>
        <w:rPr>
          <w:bCs/>
          <w:lang w:val="en-US"/>
        </w:rPr>
        <w:t>d</w:t>
      </w:r>
      <w:r w:rsidRPr="008C00D3">
        <w:rPr>
          <w:bCs/>
          <w:lang w:val="en-US"/>
        </w:rPr>
        <w:t xml:space="preserve">eath </w:t>
      </w:r>
      <w:r>
        <w:rPr>
          <w:bCs/>
          <w:lang w:val="en-US"/>
        </w:rPr>
        <w:t>a</w:t>
      </w:r>
      <w:r w:rsidRPr="008C00D3">
        <w:rPr>
          <w:bCs/>
          <w:lang w:val="en-US"/>
        </w:rPr>
        <w:t xml:space="preserve">ccording to the </w:t>
      </w:r>
      <w:r>
        <w:rPr>
          <w:bCs/>
          <w:lang w:val="en-US"/>
        </w:rPr>
        <w:t>t</w:t>
      </w:r>
      <w:r w:rsidRPr="008C00D3">
        <w:rPr>
          <w:bCs/>
          <w:lang w:val="en-US"/>
        </w:rPr>
        <w:t xml:space="preserve">ype of </w:t>
      </w:r>
      <w:r>
        <w:rPr>
          <w:bCs/>
          <w:lang w:val="en-US"/>
        </w:rPr>
        <w:t>r</w:t>
      </w:r>
      <w:r w:rsidRPr="008C00D3">
        <w:rPr>
          <w:bCs/>
          <w:lang w:val="en-US"/>
        </w:rPr>
        <w:t xml:space="preserve">eintervention and </w:t>
      </w:r>
      <w:r>
        <w:rPr>
          <w:bCs/>
          <w:lang w:val="en-US"/>
        </w:rPr>
        <w:t>s</w:t>
      </w:r>
      <w:r w:rsidRPr="008C00D3">
        <w:rPr>
          <w:bCs/>
          <w:lang w:val="en-US"/>
        </w:rPr>
        <w:t xml:space="preserve">urgical </w:t>
      </w:r>
      <w:r>
        <w:rPr>
          <w:bCs/>
          <w:lang w:val="en-US"/>
        </w:rPr>
        <w:t>c</w:t>
      </w:r>
      <w:r w:rsidRPr="008C00D3">
        <w:rPr>
          <w:bCs/>
          <w:lang w:val="en-US"/>
        </w:rPr>
        <w:t xml:space="preserve">oncomitant </w:t>
      </w:r>
      <w:r>
        <w:rPr>
          <w:bCs/>
          <w:lang w:val="en-US"/>
        </w:rPr>
        <w:t>g</w:t>
      </w:r>
      <w:r w:rsidRPr="008C00D3">
        <w:rPr>
          <w:bCs/>
          <w:lang w:val="en-US"/>
        </w:rPr>
        <w:t>estures</w:t>
      </w:r>
      <w:r>
        <w:rPr>
          <w:bCs/>
          <w:color w:val="0E101A"/>
          <w:lang w:val="en-US"/>
        </w:rPr>
        <w:t xml:space="preserve"> (ViV-TAVR </w:t>
      </w:r>
      <w:r>
        <w:rPr>
          <w:iCs/>
          <w:lang w:val="en-US"/>
        </w:rPr>
        <w:t>[</w:t>
      </w:r>
      <w:r w:rsidRPr="00B40D0F">
        <w:rPr>
          <w:lang w:val="en-US"/>
        </w:rPr>
        <w:t>green line</w:t>
      </w:r>
      <w:r>
        <w:rPr>
          <w:iCs/>
          <w:lang w:val="en-US"/>
        </w:rPr>
        <w:t>], Redo-SAVR* represents patients who underwent redo surgical aortic valve replacement and any other surgical concomitant gesture, except mitral valve and/or tricuspid valve [</w:t>
      </w:r>
      <w:r>
        <w:rPr>
          <w:lang w:val="en-US"/>
        </w:rPr>
        <w:t>orange line</w:t>
      </w:r>
      <w:r>
        <w:rPr>
          <w:iCs/>
          <w:lang w:val="en-US"/>
        </w:rPr>
        <w:t>]. Redo-SAVR** represents patients who underwent redo surgical aortic valve replacement and concomitant gesture on mitral valve and/or tricuspid valve [</w:t>
      </w:r>
      <w:r>
        <w:rPr>
          <w:lang w:val="en-US"/>
        </w:rPr>
        <w:t>red line</w:t>
      </w:r>
      <w:r>
        <w:rPr>
          <w:iCs/>
          <w:lang w:val="en-US"/>
        </w:rPr>
        <w:t xml:space="preserve">]. </w:t>
      </w:r>
      <w:r w:rsidRPr="00B40D0F">
        <w:rPr>
          <w:rStyle w:val="lev"/>
          <w:color w:val="0E101A"/>
          <w:lang w:val="en-US"/>
        </w:rPr>
        <w:t>HR, hazard ratio</w:t>
      </w:r>
      <w:r>
        <w:rPr>
          <w:rStyle w:val="lev"/>
          <w:color w:val="0E101A"/>
          <w:lang w:val="en-US"/>
        </w:rPr>
        <w:t>;</w:t>
      </w:r>
      <w:r w:rsidRPr="00B40D0F">
        <w:rPr>
          <w:iCs/>
          <w:color w:val="0E101A"/>
          <w:lang w:val="en-US"/>
        </w:rPr>
        <w:t xml:space="preserve"> Redo-SAVR, redo-surgical aortic valve replacement;</w:t>
      </w:r>
      <w:r>
        <w:rPr>
          <w:iCs/>
          <w:color w:val="0E101A"/>
          <w:lang w:val="en-US"/>
        </w:rPr>
        <w:t xml:space="preserve"> </w:t>
      </w:r>
      <w:r w:rsidRPr="00B40D0F">
        <w:rPr>
          <w:iCs/>
          <w:color w:val="0E101A"/>
          <w:lang w:val="en-US"/>
        </w:rPr>
        <w:t xml:space="preserve">ViV-TAVR, </w:t>
      </w:r>
      <w:r w:rsidRPr="005B482C">
        <w:rPr>
          <w:b/>
          <w:bCs/>
          <w:iCs/>
          <w:color w:val="0E101A"/>
          <w:lang w:val="en-US"/>
        </w:rPr>
        <w:t>t</w:t>
      </w:r>
      <w:r w:rsidRPr="00B40D0F">
        <w:rPr>
          <w:rStyle w:val="lev"/>
          <w:color w:val="0E101A"/>
          <w:lang w:val="en-US"/>
        </w:rPr>
        <w:t>ranscatheter valve-in-valve</w:t>
      </w:r>
      <w:r>
        <w:rPr>
          <w:rStyle w:val="lev"/>
          <w:color w:val="0E101A"/>
          <w:lang w:val="en-US"/>
        </w:rPr>
        <w:t>.</w:t>
      </w:r>
      <w:r w:rsidRPr="00A933C0">
        <w:rPr>
          <w:lang w:val="en-US"/>
        </w:rPr>
        <w:t xml:space="preserve"> </w:t>
      </w:r>
      <w:r>
        <w:rPr>
          <w:lang w:val="en-US"/>
        </w:rPr>
        <w:t>A</w:t>
      </w:r>
      <w:r w:rsidRPr="00B40D0F">
        <w:rPr>
          <w:lang w:val="en-US"/>
        </w:rPr>
        <w:t xml:space="preserve"> significant difference between groups (Log rank </w:t>
      </w:r>
      <w:r>
        <w:rPr>
          <w:lang w:val="en-US"/>
        </w:rPr>
        <w:t>p</w:t>
      </w:r>
      <w:r w:rsidRPr="00B40D0F">
        <w:rPr>
          <w:lang w:val="en-US"/>
        </w:rPr>
        <w:t>=0.00</w:t>
      </w:r>
      <w:r>
        <w:rPr>
          <w:lang w:val="en-US"/>
        </w:rPr>
        <w:t>5</w:t>
      </w:r>
      <w:r w:rsidRPr="00B40D0F">
        <w:rPr>
          <w:lang w:val="en-US"/>
        </w:rPr>
        <w:t>)</w:t>
      </w:r>
      <w:r>
        <w:rPr>
          <w:lang w:val="en-US"/>
        </w:rPr>
        <w:t xml:space="preserve"> has been found. </w:t>
      </w:r>
      <w:r w:rsidRPr="00B40D0F">
        <w:rPr>
          <w:lang w:val="en-US"/>
        </w:rPr>
        <w:t xml:space="preserve">There was a </w:t>
      </w:r>
      <w:r>
        <w:rPr>
          <w:lang w:val="en-US"/>
        </w:rPr>
        <w:t>trend toward</w:t>
      </w:r>
      <w:r w:rsidRPr="00B40D0F">
        <w:rPr>
          <w:lang w:val="en-US"/>
        </w:rPr>
        <w:t xml:space="preserve"> </w:t>
      </w:r>
      <w:r>
        <w:rPr>
          <w:iCs/>
          <w:lang w:val="en-US"/>
        </w:rPr>
        <w:t>higher rate of death in the ViV-TAVR vs Redo-SAVR* (</w:t>
      </w:r>
      <w:r w:rsidRPr="00B40D0F">
        <w:rPr>
          <w:color w:val="0E101A"/>
          <w:lang w:val="en-US"/>
        </w:rPr>
        <w:t>HR [95% CI]:</w:t>
      </w:r>
      <w:r>
        <w:rPr>
          <w:color w:val="0E101A"/>
          <w:lang w:val="en-US"/>
        </w:rPr>
        <w:t xml:space="preserve"> 1</w:t>
      </w:r>
      <w:r w:rsidRPr="00B40D0F">
        <w:rPr>
          <w:color w:val="0E101A"/>
          <w:lang w:val="en-US"/>
        </w:rPr>
        <w:t>.</w:t>
      </w:r>
      <w:r>
        <w:rPr>
          <w:color w:val="0E101A"/>
          <w:lang w:val="en-US"/>
        </w:rPr>
        <w:t>95</w:t>
      </w:r>
      <w:r w:rsidRPr="00B40D0F">
        <w:rPr>
          <w:color w:val="0E101A"/>
          <w:lang w:val="en-US"/>
        </w:rPr>
        <w:t xml:space="preserve"> [</w:t>
      </w:r>
      <w:r>
        <w:rPr>
          <w:color w:val="0E101A"/>
          <w:lang w:val="en-US"/>
        </w:rPr>
        <w:t>0.88</w:t>
      </w:r>
      <w:r w:rsidRPr="00B40D0F">
        <w:rPr>
          <w:color w:val="0E101A"/>
          <w:lang w:val="en-US"/>
        </w:rPr>
        <w:t>-</w:t>
      </w:r>
      <w:r>
        <w:rPr>
          <w:color w:val="0E101A"/>
          <w:lang w:val="en-US"/>
        </w:rPr>
        <w:t>4.33</w:t>
      </w:r>
      <w:r w:rsidRPr="00B40D0F">
        <w:rPr>
          <w:color w:val="0E101A"/>
          <w:lang w:val="en-US"/>
        </w:rPr>
        <w:t>], p</w:t>
      </w:r>
      <w:r>
        <w:rPr>
          <w:color w:val="0E101A"/>
          <w:lang w:val="en-US"/>
        </w:rPr>
        <w:t>=</w:t>
      </w:r>
      <w:r w:rsidRPr="00B40D0F">
        <w:rPr>
          <w:color w:val="0E101A"/>
          <w:lang w:val="en-US"/>
        </w:rPr>
        <w:t>0.</w:t>
      </w:r>
      <w:r>
        <w:rPr>
          <w:color w:val="0E101A"/>
          <w:lang w:val="en-US"/>
        </w:rPr>
        <w:t>100</w:t>
      </w:r>
      <w:r>
        <w:rPr>
          <w:iCs/>
          <w:lang w:val="en-US"/>
        </w:rPr>
        <w:t>) and a significant higher rate of death in the Redo-SAVR** vs Redo-SAVR* (</w:t>
      </w:r>
      <w:r w:rsidRPr="00B40D0F">
        <w:rPr>
          <w:color w:val="0E101A"/>
          <w:lang w:val="en-US"/>
        </w:rPr>
        <w:t>HR [95% CI]:</w:t>
      </w:r>
      <w:r>
        <w:rPr>
          <w:color w:val="0E101A"/>
          <w:lang w:val="en-US"/>
        </w:rPr>
        <w:t xml:space="preserve"> 2</w:t>
      </w:r>
      <w:r w:rsidRPr="00B40D0F">
        <w:rPr>
          <w:color w:val="0E101A"/>
          <w:lang w:val="en-US"/>
        </w:rPr>
        <w:t>.</w:t>
      </w:r>
      <w:r>
        <w:rPr>
          <w:color w:val="0E101A"/>
          <w:lang w:val="en-US"/>
        </w:rPr>
        <w:t>65</w:t>
      </w:r>
      <w:r w:rsidRPr="00B40D0F">
        <w:rPr>
          <w:color w:val="0E101A"/>
          <w:lang w:val="en-US"/>
        </w:rPr>
        <w:t xml:space="preserve"> [</w:t>
      </w:r>
      <w:r>
        <w:rPr>
          <w:color w:val="0E101A"/>
          <w:lang w:val="en-US"/>
        </w:rPr>
        <w:t>1.44</w:t>
      </w:r>
      <w:r w:rsidRPr="00B40D0F">
        <w:rPr>
          <w:color w:val="0E101A"/>
          <w:lang w:val="en-US"/>
        </w:rPr>
        <w:t>-</w:t>
      </w:r>
      <w:r>
        <w:rPr>
          <w:color w:val="0E101A"/>
          <w:lang w:val="en-US"/>
        </w:rPr>
        <w:t>4.85</w:t>
      </w:r>
      <w:r w:rsidRPr="00B40D0F">
        <w:rPr>
          <w:color w:val="0E101A"/>
          <w:lang w:val="en-US"/>
        </w:rPr>
        <w:t>], p</w:t>
      </w:r>
      <w:r>
        <w:rPr>
          <w:color w:val="0E101A"/>
          <w:lang w:val="en-US"/>
        </w:rPr>
        <w:t>=</w:t>
      </w:r>
      <w:r w:rsidRPr="00B40D0F">
        <w:rPr>
          <w:color w:val="0E101A"/>
          <w:lang w:val="en-US"/>
        </w:rPr>
        <w:t>0.</w:t>
      </w:r>
      <w:r>
        <w:rPr>
          <w:color w:val="0E101A"/>
          <w:lang w:val="en-US"/>
        </w:rPr>
        <w:t>002</w:t>
      </w:r>
      <w:r>
        <w:rPr>
          <w:iCs/>
          <w:lang w:val="en-US"/>
        </w:rPr>
        <w:t>).</w:t>
      </w:r>
      <w:r>
        <w:rPr>
          <w:bCs/>
          <w:lang w:val="en-US"/>
        </w:rPr>
        <w:br w:type="page"/>
      </w:r>
    </w:p>
    <w:p w14:paraId="4C296DAA" w14:textId="6845805C" w:rsidR="0076139B" w:rsidRDefault="009578BD" w:rsidP="002E3BA7">
      <w:pPr>
        <w:pStyle w:val="NormalWeb"/>
        <w:spacing w:before="0" w:beforeAutospacing="0" w:after="0" w:afterAutospacing="0" w:line="480" w:lineRule="auto"/>
        <w:jc w:val="both"/>
        <w:rPr>
          <w:b/>
          <w:lang w:val="en-US"/>
        </w:rPr>
      </w:pPr>
      <w:r>
        <w:rPr>
          <w:b/>
          <w:bCs/>
          <w:lang w:val="en-US"/>
        </w:rPr>
        <w:lastRenderedPageBreak/>
        <w:t>Supplemental</w:t>
      </w:r>
      <w:r w:rsidR="0076139B" w:rsidRPr="004B0BE5">
        <w:rPr>
          <w:b/>
          <w:bCs/>
          <w:lang w:val="en-US"/>
        </w:rPr>
        <w:t xml:space="preserve"> Figure </w:t>
      </w:r>
      <w:r w:rsidR="0076139B">
        <w:rPr>
          <w:b/>
          <w:bCs/>
          <w:lang w:val="en-US"/>
        </w:rPr>
        <w:t>3</w:t>
      </w:r>
      <w:r w:rsidR="0076139B" w:rsidRPr="004B0BE5">
        <w:rPr>
          <w:b/>
          <w:bCs/>
          <w:lang w:val="en-US"/>
        </w:rPr>
        <w:t>.</w:t>
      </w:r>
      <w:r w:rsidR="0076139B">
        <w:rPr>
          <w:lang w:val="en-US"/>
        </w:rPr>
        <w:t xml:space="preserve"> </w:t>
      </w:r>
      <w:r w:rsidR="0076139B" w:rsidRPr="004B0BE5">
        <w:rPr>
          <w:b/>
          <w:lang w:val="en-US"/>
        </w:rPr>
        <w:t>Subgroup Analysis of All-Cause Mortality (ViV-TAVR vs Redo-SAVR)</w:t>
      </w:r>
    </w:p>
    <w:p w14:paraId="6C610313" w14:textId="15C96889" w:rsidR="0076139B" w:rsidRDefault="0076139B" w:rsidP="002E3BA7">
      <w:pPr>
        <w:pStyle w:val="NormalWeb"/>
        <w:spacing w:before="0" w:beforeAutospacing="0" w:after="0" w:afterAutospacing="0" w:line="480" w:lineRule="auto"/>
        <w:jc w:val="both"/>
        <w:rPr>
          <w:bCs/>
          <w:lang w:val="en-US"/>
        </w:rPr>
      </w:pPr>
      <w:r w:rsidRPr="00B629BB">
        <w:rPr>
          <w:u w:val="single"/>
          <w:lang w:val="en-US"/>
        </w:rPr>
        <w:t>Caption:</w:t>
      </w:r>
      <w:r>
        <w:rPr>
          <w:lang w:val="en-US"/>
        </w:rPr>
        <w:t xml:space="preserve"> </w:t>
      </w:r>
      <w:r w:rsidRPr="00E22407">
        <w:rPr>
          <w:bCs/>
          <w:lang w:val="en-US"/>
        </w:rPr>
        <w:t xml:space="preserve">Subgroup </w:t>
      </w:r>
      <w:r>
        <w:rPr>
          <w:bCs/>
          <w:lang w:val="en-US"/>
        </w:rPr>
        <w:t xml:space="preserve">analysis of all-cause mortality </w:t>
      </w:r>
      <w:r w:rsidRPr="00E22407">
        <w:rPr>
          <w:bCs/>
          <w:lang w:val="en-US"/>
        </w:rPr>
        <w:t>(ViV-TAVR vs Redo-SAVR</w:t>
      </w:r>
      <w:r>
        <w:rPr>
          <w:bCs/>
          <w:lang w:val="en-US"/>
        </w:rPr>
        <w:t xml:space="preserve">) according to baseline characteristics. </w:t>
      </w:r>
      <w:ins w:id="4" w:author="Sébastien Hecht" w:date="2022-09-02T16:22:00Z">
        <w:r w:rsidR="00313085" w:rsidRPr="00E22407">
          <w:rPr>
            <w:bCs/>
            <w:lang w:val="en-US"/>
          </w:rPr>
          <w:t>AS, aortic stenosis; AR, aortic regurgitation</w:t>
        </w:r>
        <w:r w:rsidR="00313085">
          <w:rPr>
            <w:bCs/>
            <w:lang w:val="en-US"/>
          </w:rPr>
          <w:t xml:space="preserve">; </w:t>
        </w:r>
        <w:r w:rsidR="00313085" w:rsidRPr="00E22407">
          <w:rPr>
            <w:bCs/>
            <w:lang w:val="en-US"/>
          </w:rPr>
          <w:t xml:space="preserve">BP, </w:t>
        </w:r>
        <w:proofErr w:type="spellStart"/>
        <w:r w:rsidR="00313085" w:rsidRPr="00E22407">
          <w:rPr>
            <w:bCs/>
            <w:lang w:val="en-US"/>
          </w:rPr>
          <w:t>bioprosthesis</w:t>
        </w:r>
        <w:proofErr w:type="spellEnd"/>
        <w:r w:rsidR="00313085">
          <w:rPr>
            <w:bCs/>
            <w:lang w:val="en-US"/>
          </w:rPr>
          <w:t>;</w:t>
        </w:r>
        <w:r w:rsidR="00313085" w:rsidRPr="00E22407">
          <w:rPr>
            <w:bCs/>
            <w:lang w:val="en-US"/>
          </w:rPr>
          <w:t xml:space="preserve"> </w:t>
        </w:r>
      </w:ins>
      <w:r w:rsidRPr="00E22407">
        <w:rPr>
          <w:bCs/>
          <w:lang w:val="en-US"/>
        </w:rPr>
        <w:t>CAD, coronary artery disease; LVEF, left ventricular ejection fraction; MG, mean transvalvular pressure gradient; MR, mitral regurgitation;</w:t>
      </w:r>
      <w:ins w:id="5" w:author="Sébastien Hecht" w:date="2022-09-02T16:23:00Z">
        <w:r w:rsidR="00313085">
          <w:rPr>
            <w:bCs/>
            <w:lang w:val="en-US"/>
          </w:rPr>
          <w:t xml:space="preserve"> </w:t>
        </w:r>
        <w:r w:rsidR="00313085" w:rsidRPr="00E22407">
          <w:rPr>
            <w:bCs/>
            <w:lang w:val="en-US"/>
          </w:rPr>
          <w:t>PPM, prosthesis-patient mismatch</w:t>
        </w:r>
        <w:r w:rsidR="00313085">
          <w:rPr>
            <w:bCs/>
            <w:lang w:val="en-US"/>
          </w:rPr>
          <w:t>;</w:t>
        </w:r>
      </w:ins>
      <w:r w:rsidRPr="00E22407">
        <w:rPr>
          <w:bCs/>
          <w:lang w:val="en-US"/>
        </w:rPr>
        <w:t xml:space="preserve"> TR, tricuspid regurgitation</w:t>
      </w:r>
      <w:r w:rsidR="00313085">
        <w:rPr>
          <w:bCs/>
          <w:lang w:val="en-US"/>
        </w:rPr>
        <w:t>.</w:t>
      </w:r>
    </w:p>
    <w:p w14:paraId="60BFD474" w14:textId="77777777" w:rsidR="0076139B" w:rsidRDefault="0076139B" w:rsidP="002E3BA7">
      <w:pPr>
        <w:pStyle w:val="NormalWeb"/>
        <w:spacing w:before="0" w:beforeAutospacing="0" w:after="0" w:afterAutospacing="0" w:line="480" w:lineRule="auto"/>
        <w:jc w:val="both"/>
        <w:rPr>
          <w:bCs/>
          <w:lang w:val="en-US"/>
        </w:rPr>
      </w:pPr>
    </w:p>
    <w:p w14:paraId="3A465D5A" w14:textId="19298EEF" w:rsidR="0076139B" w:rsidRPr="00B45449" w:rsidRDefault="009578BD" w:rsidP="002E3BA7">
      <w:pPr>
        <w:spacing w:line="480" w:lineRule="auto"/>
        <w:rPr>
          <w:bCs/>
          <w:i w:val="0"/>
          <w:iCs/>
          <w:lang w:val="en-US"/>
        </w:rPr>
      </w:pPr>
      <w:r>
        <w:rPr>
          <w:bCs/>
          <w:i w:val="0"/>
          <w:iCs/>
          <w:szCs w:val="24"/>
          <w:lang w:val="en-US"/>
        </w:rPr>
        <w:t>Supplemental</w:t>
      </w:r>
      <w:r w:rsidR="0076139B" w:rsidRPr="00F923A0">
        <w:rPr>
          <w:bCs/>
          <w:i w:val="0"/>
          <w:iCs/>
          <w:szCs w:val="24"/>
          <w:lang w:val="en-US"/>
        </w:rPr>
        <w:t xml:space="preserve"> Figure </w:t>
      </w:r>
      <w:r w:rsidR="0076139B">
        <w:rPr>
          <w:bCs/>
          <w:i w:val="0"/>
          <w:iCs/>
          <w:szCs w:val="24"/>
          <w:lang w:val="en-US"/>
        </w:rPr>
        <w:t>4.</w:t>
      </w:r>
      <w:r w:rsidR="0076139B">
        <w:rPr>
          <w:b w:val="0"/>
          <w:i w:val="0"/>
          <w:iCs/>
          <w:lang w:val="en-US"/>
        </w:rPr>
        <w:t xml:space="preserve"> </w:t>
      </w:r>
      <w:r w:rsidR="0076139B" w:rsidRPr="009F424D">
        <w:rPr>
          <w:bCs/>
          <w:i w:val="0"/>
          <w:iCs/>
          <w:lang w:val="en-US"/>
        </w:rPr>
        <w:t>Proposed Algorithm of Decision</w:t>
      </w:r>
    </w:p>
    <w:p w14:paraId="70AC0DEC" w14:textId="17FF8C50" w:rsidR="00D2743A" w:rsidRPr="005F4564" w:rsidRDefault="0076139B" w:rsidP="00727D11">
      <w:pPr>
        <w:pStyle w:val="NormalWeb"/>
        <w:spacing w:before="0" w:beforeAutospacing="0" w:after="0" w:afterAutospacing="0" w:line="480" w:lineRule="auto"/>
        <w:jc w:val="both"/>
        <w:rPr>
          <w:color w:val="0E101A"/>
          <w:lang w:val="en-US"/>
        </w:rPr>
      </w:pPr>
      <w:r w:rsidRPr="00B629BB">
        <w:rPr>
          <w:u w:val="single"/>
          <w:lang w:val="en-US"/>
        </w:rPr>
        <w:t>Caption:</w:t>
      </w:r>
      <w:r>
        <w:rPr>
          <w:lang w:val="en-US"/>
        </w:rPr>
        <w:t xml:space="preserve"> </w:t>
      </w:r>
      <w:r w:rsidRPr="009F424D">
        <w:rPr>
          <w:bCs/>
          <w:lang w:val="en-US"/>
        </w:rPr>
        <w:t xml:space="preserve">Proposed </w:t>
      </w:r>
      <w:r>
        <w:rPr>
          <w:bCs/>
          <w:lang w:val="en-US"/>
        </w:rPr>
        <w:t>a</w:t>
      </w:r>
      <w:r w:rsidRPr="009F424D">
        <w:rPr>
          <w:bCs/>
          <w:lang w:val="en-US"/>
        </w:rPr>
        <w:t xml:space="preserve">lgorithm of </w:t>
      </w:r>
      <w:r>
        <w:rPr>
          <w:bCs/>
          <w:lang w:val="en-US"/>
        </w:rPr>
        <w:t>d</w:t>
      </w:r>
      <w:r w:rsidRPr="009F424D">
        <w:rPr>
          <w:bCs/>
          <w:lang w:val="en-US"/>
        </w:rPr>
        <w:t>ecision.</w:t>
      </w:r>
      <w:r>
        <w:rPr>
          <w:b/>
          <w:i/>
          <w:iCs/>
          <w:lang w:val="en-US"/>
        </w:rPr>
        <w:t xml:space="preserve"> </w:t>
      </w:r>
      <w:r w:rsidRPr="009F424D">
        <w:rPr>
          <w:lang w:val="en-US"/>
        </w:rPr>
        <w:t>BP, bioprostheses;</w:t>
      </w:r>
      <w:ins w:id="6" w:author="Sébastien Hecht" w:date="2022-09-02T16:29:00Z">
        <w:r w:rsidR="002513C8">
          <w:rPr>
            <w:lang w:val="en-US"/>
          </w:rPr>
          <w:t xml:space="preserve"> </w:t>
        </w:r>
        <w:r w:rsidR="002513C8" w:rsidRPr="003E58F1">
          <w:rPr>
            <w:lang w:val="en-US"/>
          </w:rPr>
          <w:t>CAD, coronary artery disease</w:t>
        </w:r>
        <w:r w:rsidR="002513C8">
          <w:rPr>
            <w:lang w:val="en-US"/>
          </w:rPr>
          <w:t>;</w:t>
        </w:r>
      </w:ins>
      <w:r w:rsidRPr="009F424D">
        <w:rPr>
          <w:lang w:val="en-US"/>
        </w:rPr>
        <w:t xml:space="preserve"> MR, mitral regurgitation;</w:t>
      </w:r>
      <w:ins w:id="7" w:author="Sébastien Hecht" w:date="2022-09-02T16:29:00Z">
        <w:r w:rsidR="002513C8">
          <w:rPr>
            <w:lang w:val="en-US"/>
          </w:rPr>
          <w:t xml:space="preserve"> </w:t>
        </w:r>
        <w:r w:rsidR="002513C8" w:rsidRPr="009F424D">
          <w:rPr>
            <w:lang w:val="en-US"/>
          </w:rPr>
          <w:t>PPM, prosthesis-patient mismatch</w:t>
        </w:r>
        <w:r w:rsidR="002513C8">
          <w:rPr>
            <w:lang w:val="en-US"/>
          </w:rPr>
          <w:t>;</w:t>
        </w:r>
      </w:ins>
      <w:r>
        <w:rPr>
          <w:lang w:val="en-US"/>
        </w:rPr>
        <w:t xml:space="preserve"> </w:t>
      </w:r>
      <w:ins w:id="8" w:author="Sébastien Hecht" w:date="2022-09-02T16:29:00Z">
        <w:r w:rsidR="002513C8" w:rsidRPr="009F424D">
          <w:rPr>
            <w:lang w:val="en-US"/>
          </w:rPr>
          <w:t>SVD, structural valve degeneration</w:t>
        </w:r>
        <w:r w:rsidR="002513C8">
          <w:rPr>
            <w:lang w:val="en-US"/>
          </w:rPr>
          <w:t xml:space="preserve">; </w:t>
        </w:r>
        <w:r w:rsidR="002513C8" w:rsidRPr="009F424D">
          <w:rPr>
            <w:lang w:val="en-US"/>
          </w:rPr>
          <w:t>TR, tricuspid regurgitation</w:t>
        </w:r>
        <w:r w:rsidR="002513C8">
          <w:rPr>
            <w:lang w:val="en-US"/>
          </w:rPr>
          <w:t>.</w:t>
        </w:r>
      </w:ins>
      <w:r w:rsidR="00D2743A" w:rsidRPr="005F4564">
        <w:rPr>
          <w:b/>
          <w:bCs/>
          <w:iCs/>
          <w:lang w:val="en-US"/>
        </w:rPr>
        <w:br w:type="page"/>
      </w:r>
    </w:p>
    <w:p w14:paraId="72329D28" w14:textId="77777777" w:rsidR="009B0F9E" w:rsidRDefault="009B0F9E" w:rsidP="005F59D9">
      <w:pPr>
        <w:rPr>
          <w:bCs/>
          <w:i w:val="0"/>
          <w:iCs/>
          <w:szCs w:val="24"/>
          <w:lang w:val="en-US"/>
        </w:rPr>
        <w:sectPr w:rsidR="009B0F9E" w:rsidSect="009B0F9E">
          <w:footerReference w:type="even" r:id="rId8"/>
          <w:footerReference w:type="default" r:id="rId9"/>
          <w:pgSz w:w="11900" w:h="16840"/>
          <w:pgMar w:top="1418" w:right="1418" w:bottom="1418" w:left="1418" w:header="709" w:footer="709" w:gutter="0"/>
          <w:lnNumType w:countBy="1"/>
          <w:cols w:space="708"/>
          <w:docGrid w:linePitch="360"/>
        </w:sectPr>
      </w:pPr>
    </w:p>
    <w:p w14:paraId="22CA7F16" w14:textId="10E0AC7C" w:rsidR="005F59D9" w:rsidRDefault="009578BD" w:rsidP="005F59D9">
      <w:pPr>
        <w:rPr>
          <w:b w:val="0"/>
          <w:i w:val="0"/>
          <w:iCs/>
          <w:szCs w:val="24"/>
          <w:lang w:val="en-US"/>
        </w:rPr>
      </w:pPr>
      <w:r>
        <w:rPr>
          <w:bCs/>
          <w:i w:val="0"/>
          <w:iCs/>
          <w:szCs w:val="24"/>
          <w:lang w:val="en-US"/>
        </w:rPr>
        <w:lastRenderedPageBreak/>
        <w:t>Supplemental</w:t>
      </w:r>
      <w:r w:rsidR="005F59D9" w:rsidRPr="00240205">
        <w:rPr>
          <w:bCs/>
          <w:i w:val="0"/>
          <w:iCs/>
          <w:szCs w:val="24"/>
          <w:lang w:val="en-US"/>
        </w:rPr>
        <w:t xml:space="preserve"> Table 1. </w:t>
      </w:r>
      <w:r w:rsidR="005F59D9" w:rsidRPr="00240205">
        <w:rPr>
          <w:b w:val="0"/>
          <w:i w:val="0"/>
          <w:iCs/>
          <w:szCs w:val="24"/>
          <w:lang w:val="en-US"/>
        </w:rPr>
        <w:t xml:space="preserve">Variables Used in </w:t>
      </w:r>
      <w:r w:rsidR="00B906CF">
        <w:rPr>
          <w:b w:val="0"/>
          <w:i w:val="0"/>
          <w:iCs/>
          <w:szCs w:val="24"/>
          <w:lang w:val="en-US"/>
        </w:rPr>
        <w:t xml:space="preserve">the </w:t>
      </w:r>
      <w:r w:rsidR="005F59D9" w:rsidRPr="00240205">
        <w:rPr>
          <w:b w:val="0"/>
          <w:i w:val="0"/>
          <w:iCs/>
          <w:szCs w:val="24"/>
          <w:lang w:val="en-US"/>
        </w:rPr>
        <w:t>Propensity Score Calculation</w:t>
      </w:r>
      <w:r w:rsidR="005F59D9">
        <w:rPr>
          <w:b w:val="0"/>
          <w:i w:val="0"/>
          <w:iCs/>
          <w:szCs w:val="24"/>
          <w:lang w:val="en-US"/>
        </w:rPr>
        <w:t xml:space="preserve"> </w:t>
      </w:r>
    </w:p>
    <w:p w14:paraId="4D7A3D11" w14:textId="77777777" w:rsidR="005F59D9" w:rsidRDefault="005F59D9" w:rsidP="005F59D9">
      <w:pPr>
        <w:rPr>
          <w:b w:val="0"/>
          <w:i w:val="0"/>
          <w:iCs/>
          <w:szCs w:val="24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54"/>
      </w:tblGrid>
      <w:tr w:rsidR="005F59D9" w14:paraId="51590C47" w14:textId="77777777" w:rsidTr="00240205">
        <w:trPr>
          <w:trHeight w:val="291"/>
        </w:trPr>
        <w:tc>
          <w:tcPr>
            <w:tcW w:w="9056" w:type="dxa"/>
          </w:tcPr>
          <w:p w14:paraId="6585995A" w14:textId="77777777" w:rsidR="005F59D9" w:rsidRPr="003C63F2" w:rsidRDefault="005F59D9" w:rsidP="005A78CA">
            <w:pPr>
              <w:rPr>
                <w:rFonts w:ascii="Times New Roman" w:hAnsi="Times New Roman"/>
                <w:i w:val="0"/>
                <w:iCs w:val="0"/>
                <w:lang w:val="en-US"/>
              </w:rPr>
            </w:pPr>
            <w:r w:rsidRPr="003C63F2">
              <w:rPr>
                <w:rFonts w:ascii="Times New Roman" w:hAnsi="Times New Roman"/>
                <w:i w:val="0"/>
                <w:iCs w:val="0"/>
                <w:lang w:val="en-US"/>
              </w:rPr>
              <w:t xml:space="preserve">Variables </w:t>
            </w:r>
          </w:p>
        </w:tc>
      </w:tr>
      <w:tr w:rsidR="005F59D9" w14:paraId="6A6B043A" w14:textId="77777777" w:rsidTr="00240205">
        <w:trPr>
          <w:trHeight w:val="3104"/>
        </w:trPr>
        <w:tc>
          <w:tcPr>
            <w:tcW w:w="9056" w:type="dxa"/>
          </w:tcPr>
          <w:p w14:paraId="6038DFED" w14:textId="77777777" w:rsidR="005F59D9" w:rsidRPr="003C63F2" w:rsidRDefault="005F59D9" w:rsidP="005F59D9">
            <w:pPr>
              <w:pStyle w:val="Paragraphedeliste"/>
              <w:numPr>
                <w:ilvl w:val="0"/>
                <w:numId w:val="1"/>
              </w:numPr>
              <w:spacing w:before="40"/>
              <w:rPr>
                <w:rFonts w:ascii="Times New Roman" w:hAnsi="Times New Roman"/>
                <w:iCs w:val="0"/>
                <w:lang w:val="en-US"/>
              </w:rPr>
            </w:pPr>
            <w:r w:rsidRPr="003C63F2">
              <w:rPr>
                <w:rFonts w:ascii="Times New Roman" w:hAnsi="Times New Roman"/>
                <w:iCs w:val="0"/>
                <w:lang w:val="en-US"/>
              </w:rPr>
              <w:t xml:space="preserve">Age </w:t>
            </w:r>
          </w:p>
          <w:p w14:paraId="00F362AA" w14:textId="77777777" w:rsidR="005F59D9" w:rsidRPr="003C63F2" w:rsidRDefault="005F59D9" w:rsidP="005F59D9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/>
                <w:iCs w:val="0"/>
                <w:lang w:val="en-US"/>
              </w:rPr>
            </w:pPr>
            <w:r w:rsidRPr="003C63F2">
              <w:rPr>
                <w:rFonts w:ascii="Times New Roman" w:hAnsi="Times New Roman"/>
                <w:iCs w:val="0"/>
                <w:lang w:val="en-US"/>
              </w:rPr>
              <w:t>Sex</w:t>
            </w:r>
          </w:p>
          <w:p w14:paraId="141CC5E3" w14:textId="77777777" w:rsidR="005F59D9" w:rsidRPr="003C63F2" w:rsidRDefault="005F59D9" w:rsidP="005F59D9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/>
                <w:iCs w:val="0"/>
                <w:lang w:val="en-US"/>
              </w:rPr>
            </w:pPr>
            <w:r w:rsidRPr="003C63F2">
              <w:rPr>
                <w:rFonts w:ascii="Times New Roman" w:hAnsi="Times New Roman"/>
                <w:iCs w:val="0"/>
                <w:lang w:val="en-US"/>
              </w:rPr>
              <w:t>Body mass index</w:t>
            </w:r>
          </w:p>
          <w:p w14:paraId="2EE05CCD" w14:textId="77777777" w:rsidR="005F59D9" w:rsidRPr="003C63F2" w:rsidRDefault="005F59D9" w:rsidP="005F59D9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/>
                <w:iCs w:val="0"/>
                <w:lang w:val="en-US"/>
              </w:rPr>
            </w:pPr>
            <w:r w:rsidRPr="003C63F2">
              <w:rPr>
                <w:rFonts w:ascii="Times New Roman" w:hAnsi="Times New Roman"/>
                <w:iCs w:val="0"/>
                <w:lang w:val="en-US"/>
              </w:rPr>
              <w:t>Chronic obstructive pulmonary disease</w:t>
            </w:r>
          </w:p>
          <w:p w14:paraId="7054E073" w14:textId="43632535" w:rsidR="005F59D9" w:rsidRPr="003C63F2" w:rsidDel="002A21EE" w:rsidRDefault="005F59D9" w:rsidP="005F59D9">
            <w:pPr>
              <w:pStyle w:val="Paragraphedeliste"/>
              <w:numPr>
                <w:ilvl w:val="0"/>
                <w:numId w:val="1"/>
              </w:numPr>
              <w:rPr>
                <w:del w:id="9" w:author="Sébastien Hecht" w:date="2022-08-17T11:46:00Z"/>
                <w:rFonts w:ascii="Times New Roman" w:hAnsi="Times New Roman"/>
                <w:iCs w:val="0"/>
                <w:lang w:val="en-US"/>
              </w:rPr>
            </w:pPr>
            <w:del w:id="10" w:author="Sébastien Hecht" w:date="2022-08-17T11:46:00Z">
              <w:r w:rsidRPr="003C63F2" w:rsidDel="002A21EE">
                <w:rPr>
                  <w:rFonts w:ascii="Times New Roman" w:hAnsi="Times New Roman"/>
                  <w:iCs w:val="0"/>
                  <w:lang w:val="en-US"/>
                </w:rPr>
                <w:delText xml:space="preserve">Clearance </w:delText>
              </w:r>
            </w:del>
          </w:p>
          <w:p w14:paraId="03339846" w14:textId="7EB075F7" w:rsidR="005F59D9" w:rsidRPr="003C63F2" w:rsidRDefault="005F59D9" w:rsidP="005F59D9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/>
                <w:iCs w:val="0"/>
                <w:lang w:val="en-US"/>
              </w:rPr>
            </w:pPr>
            <w:r w:rsidRPr="003C63F2">
              <w:rPr>
                <w:rFonts w:ascii="Times New Roman" w:hAnsi="Times New Roman"/>
                <w:iCs w:val="0"/>
                <w:lang w:val="en-US"/>
              </w:rPr>
              <w:t xml:space="preserve">Renal insufficiency </w:t>
            </w:r>
          </w:p>
          <w:p w14:paraId="6D65744B" w14:textId="12014559" w:rsidR="005F59D9" w:rsidRPr="003C63F2" w:rsidRDefault="005F59D9" w:rsidP="005F59D9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/>
                <w:iCs w:val="0"/>
                <w:lang w:val="en-US"/>
              </w:rPr>
            </w:pPr>
            <w:r w:rsidRPr="003C63F2">
              <w:rPr>
                <w:rFonts w:ascii="Times New Roman" w:hAnsi="Times New Roman"/>
                <w:iCs w:val="0"/>
                <w:lang w:val="en-US"/>
              </w:rPr>
              <w:t>Pacemaker</w:t>
            </w:r>
          </w:p>
          <w:p w14:paraId="682B4A4C" w14:textId="77777777" w:rsidR="005F59D9" w:rsidRPr="003C63F2" w:rsidRDefault="005F59D9" w:rsidP="005F59D9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/>
                <w:iCs w:val="0"/>
                <w:lang w:val="en-US"/>
              </w:rPr>
            </w:pPr>
            <w:r w:rsidRPr="003C63F2">
              <w:rPr>
                <w:rFonts w:ascii="Times New Roman" w:hAnsi="Times New Roman"/>
                <w:iCs w:val="0"/>
                <w:lang w:val="en-US"/>
              </w:rPr>
              <w:t>Coronary artery disease</w:t>
            </w:r>
          </w:p>
          <w:p w14:paraId="5FCE297D" w14:textId="2E261EE7" w:rsidR="005F59D9" w:rsidRPr="003C63F2" w:rsidDel="004C613E" w:rsidRDefault="005F59D9" w:rsidP="005F59D9">
            <w:pPr>
              <w:pStyle w:val="Paragraphedeliste"/>
              <w:numPr>
                <w:ilvl w:val="0"/>
                <w:numId w:val="1"/>
              </w:numPr>
              <w:rPr>
                <w:del w:id="11" w:author="Sébastien Hecht" w:date="2022-08-17T09:58:00Z"/>
                <w:rFonts w:ascii="Times New Roman" w:hAnsi="Times New Roman"/>
                <w:iCs w:val="0"/>
                <w:lang w:val="en-US"/>
              </w:rPr>
            </w:pPr>
            <w:del w:id="12" w:author="Sébastien Hecht" w:date="2022-08-17T09:58:00Z">
              <w:r w:rsidRPr="003C63F2" w:rsidDel="004C613E">
                <w:rPr>
                  <w:rFonts w:ascii="Times New Roman" w:hAnsi="Times New Roman"/>
                  <w:iCs w:val="0"/>
                  <w:lang w:val="en-US"/>
                </w:rPr>
                <w:delText>History of coronary artery bypass grafting</w:delText>
              </w:r>
            </w:del>
          </w:p>
          <w:p w14:paraId="031A7F20" w14:textId="76A435D1" w:rsidR="005F59D9" w:rsidRDefault="005F59D9" w:rsidP="005F59D9">
            <w:pPr>
              <w:pStyle w:val="Paragraphedeliste"/>
              <w:numPr>
                <w:ilvl w:val="0"/>
                <w:numId w:val="1"/>
              </w:numPr>
              <w:rPr>
                <w:ins w:id="13" w:author="Sébastien Hecht" w:date="2022-08-18T09:14:00Z"/>
                <w:rFonts w:ascii="Times New Roman" w:hAnsi="Times New Roman"/>
                <w:iCs w:val="0"/>
                <w:lang w:val="en-US"/>
              </w:rPr>
            </w:pPr>
            <w:r w:rsidRPr="003C63F2">
              <w:rPr>
                <w:rFonts w:ascii="Times New Roman" w:hAnsi="Times New Roman"/>
                <w:iCs w:val="0"/>
                <w:lang w:val="en-US"/>
              </w:rPr>
              <w:t>EuroSCORE II</w:t>
            </w:r>
          </w:p>
          <w:p w14:paraId="2A8B9284" w14:textId="7FF567F3" w:rsidR="005F59D9" w:rsidRDefault="005F59D9" w:rsidP="005F59D9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/>
                <w:iCs w:val="0"/>
                <w:lang w:val="en-US"/>
              </w:rPr>
            </w:pPr>
            <w:r w:rsidRPr="003C63F2">
              <w:rPr>
                <w:rFonts w:ascii="Times New Roman" w:hAnsi="Times New Roman"/>
                <w:iCs w:val="0"/>
                <w:lang w:val="en-US"/>
              </w:rPr>
              <w:t>Aortic regurgitation grade</w:t>
            </w:r>
          </w:p>
          <w:p w14:paraId="4780AC05" w14:textId="77777777" w:rsidR="005F59D9" w:rsidRPr="003C63F2" w:rsidRDefault="005F59D9" w:rsidP="005F59D9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/>
                <w:iCs w:val="0"/>
                <w:lang w:val="en-US"/>
              </w:rPr>
            </w:pPr>
            <w:r w:rsidRPr="003C63F2">
              <w:rPr>
                <w:rFonts w:ascii="Times New Roman" w:hAnsi="Times New Roman"/>
                <w:iCs w:val="0"/>
                <w:lang w:val="en-US"/>
              </w:rPr>
              <w:t xml:space="preserve">Time to failure </w:t>
            </w:r>
          </w:p>
          <w:p w14:paraId="145030D9" w14:textId="77777777" w:rsidR="005F59D9" w:rsidRPr="000168F2" w:rsidRDefault="005F59D9" w:rsidP="005F59D9">
            <w:pPr>
              <w:pStyle w:val="Paragraphedeliste"/>
              <w:numPr>
                <w:ilvl w:val="0"/>
                <w:numId w:val="1"/>
              </w:numPr>
              <w:spacing w:after="120"/>
              <w:rPr>
                <w:rFonts w:ascii="Times New Roman" w:hAnsi="Times New Roman"/>
                <w:iCs w:val="0"/>
                <w:sz w:val="20"/>
                <w:szCs w:val="20"/>
                <w:lang w:val="en-US"/>
              </w:rPr>
            </w:pPr>
            <w:r w:rsidRPr="003C63F2">
              <w:rPr>
                <w:rFonts w:ascii="Times New Roman" w:hAnsi="Times New Roman"/>
                <w:iCs w:val="0"/>
                <w:lang w:val="en-US"/>
              </w:rPr>
              <w:t>Bioprosthesis size (≤ 21 mm)</w:t>
            </w:r>
          </w:p>
          <w:p w14:paraId="2E541309" w14:textId="16E523F6" w:rsidR="000647F8" w:rsidRPr="00240205" w:rsidRDefault="000647F8" w:rsidP="005F59D9">
            <w:pPr>
              <w:pStyle w:val="Paragraphedeliste"/>
              <w:numPr>
                <w:ilvl w:val="0"/>
                <w:numId w:val="1"/>
              </w:numPr>
              <w:spacing w:after="120"/>
              <w:rPr>
                <w:rFonts w:ascii="Times New Roman" w:hAnsi="Times New Roman"/>
                <w:iCs w:val="0"/>
                <w:sz w:val="20"/>
                <w:szCs w:val="20"/>
                <w:lang w:val="en-US"/>
              </w:rPr>
            </w:pPr>
            <w:r w:rsidRPr="000168F2">
              <w:rPr>
                <w:rFonts w:ascii="Times New Roman" w:hAnsi="Times New Roman"/>
                <w:iCs w:val="0"/>
                <w:highlight w:val="yellow"/>
                <w:lang w:val="en-US"/>
              </w:rPr>
              <w:t>Pre-existing PPM</w:t>
            </w:r>
          </w:p>
        </w:tc>
      </w:tr>
      <w:tr w:rsidR="005F59D9" w:rsidRPr="00D2743A" w14:paraId="34C5F0C9" w14:textId="77777777" w:rsidTr="00240205">
        <w:trPr>
          <w:trHeight w:val="326"/>
        </w:trPr>
        <w:tc>
          <w:tcPr>
            <w:tcW w:w="9056" w:type="dxa"/>
          </w:tcPr>
          <w:p w14:paraId="268E1B9C" w14:textId="37A8C0E0" w:rsidR="005F59D9" w:rsidRPr="003C63F2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lang w:val="en-US"/>
              </w:rPr>
            </w:pPr>
            <w:r w:rsidRPr="003C63F2">
              <w:rPr>
                <w:rFonts w:ascii="Times New Roman" w:hAnsi="Times New Roman"/>
                <w:b w:val="0"/>
                <w:bCs w:val="0"/>
                <w:i w:val="0"/>
                <w:iCs w:val="0"/>
                <w:lang w:val="en-US"/>
              </w:rPr>
              <w:t xml:space="preserve">Legends as in </w:t>
            </w:r>
            <w:r w:rsidRPr="000168F2">
              <w:rPr>
                <w:rFonts w:ascii="Times New Roman" w:hAnsi="Times New Roman"/>
                <w:b w:val="0"/>
                <w:bCs w:val="0"/>
                <w:i w:val="0"/>
                <w:iCs w:val="0"/>
                <w:highlight w:val="yellow"/>
                <w:lang w:val="en-US"/>
              </w:rPr>
              <w:t>Table 1</w:t>
            </w:r>
            <w:r w:rsidR="00B069FA" w:rsidRPr="000168F2">
              <w:rPr>
                <w:rFonts w:ascii="Times New Roman" w:hAnsi="Times New Roman"/>
                <w:b w:val="0"/>
                <w:bCs w:val="0"/>
                <w:i w:val="0"/>
                <w:iCs w:val="0"/>
                <w:highlight w:val="yellow"/>
                <w:lang w:val="en-US"/>
              </w:rPr>
              <w:t xml:space="preserve"> and 2.</w:t>
            </w:r>
          </w:p>
        </w:tc>
      </w:tr>
    </w:tbl>
    <w:p w14:paraId="34584E7D" w14:textId="79B5607D" w:rsidR="005F59D9" w:rsidRDefault="005F59D9">
      <w:pPr>
        <w:rPr>
          <w:lang w:val="en-US"/>
        </w:rPr>
      </w:pPr>
      <w:r>
        <w:rPr>
          <w:lang w:val="en-US"/>
        </w:rPr>
        <w:br w:type="page"/>
      </w:r>
    </w:p>
    <w:p w14:paraId="3BBAA8BA" w14:textId="0DB0B8EF" w:rsidR="005F59D9" w:rsidRPr="00B40D0F" w:rsidRDefault="009578BD" w:rsidP="005F59D9">
      <w:pPr>
        <w:rPr>
          <w:b w:val="0"/>
          <w:bCs/>
          <w:i w:val="0"/>
          <w:iCs/>
          <w:sz w:val="21"/>
          <w:szCs w:val="21"/>
          <w:lang w:val="en-US"/>
        </w:rPr>
      </w:pPr>
      <w:r>
        <w:rPr>
          <w:i w:val="0"/>
          <w:iCs/>
          <w:szCs w:val="24"/>
          <w:lang w:val="en-US"/>
        </w:rPr>
        <w:lastRenderedPageBreak/>
        <w:t>Supplemental</w:t>
      </w:r>
      <w:r w:rsidR="005F59D9" w:rsidRPr="00B40D0F">
        <w:rPr>
          <w:i w:val="0"/>
          <w:iCs/>
          <w:szCs w:val="24"/>
          <w:lang w:val="en-US"/>
        </w:rPr>
        <w:t xml:space="preserve"> Table </w:t>
      </w:r>
      <w:r w:rsidR="005F59D9">
        <w:rPr>
          <w:i w:val="0"/>
          <w:iCs/>
          <w:szCs w:val="24"/>
          <w:lang w:val="en-US"/>
        </w:rPr>
        <w:t>2</w:t>
      </w:r>
      <w:r w:rsidR="005F59D9" w:rsidRPr="00B40D0F">
        <w:rPr>
          <w:i w:val="0"/>
          <w:iCs/>
          <w:szCs w:val="24"/>
          <w:lang w:val="en-US"/>
        </w:rPr>
        <w:t>.</w:t>
      </w:r>
      <w:r w:rsidR="005F59D9" w:rsidRPr="00B40D0F">
        <w:rPr>
          <w:b w:val="0"/>
          <w:bCs/>
          <w:i w:val="0"/>
          <w:iCs/>
          <w:szCs w:val="24"/>
          <w:lang w:val="en-US"/>
        </w:rPr>
        <w:t xml:space="preserve"> Baseline Characteristics of the </w:t>
      </w:r>
      <w:r w:rsidR="005F59D9">
        <w:rPr>
          <w:b w:val="0"/>
          <w:bCs/>
          <w:i w:val="0"/>
          <w:iCs/>
          <w:szCs w:val="24"/>
          <w:lang w:val="en-US"/>
        </w:rPr>
        <w:t>Total</w:t>
      </w:r>
      <w:r w:rsidR="005F59D9" w:rsidRPr="00B40D0F">
        <w:rPr>
          <w:b w:val="0"/>
          <w:bCs/>
          <w:i w:val="0"/>
          <w:iCs/>
          <w:szCs w:val="24"/>
          <w:lang w:val="en-US"/>
        </w:rPr>
        <w:t xml:space="preserve"> Cohort and According to the Type of Reintervention at the </w:t>
      </w:r>
      <w:r w:rsidR="005F59D9">
        <w:rPr>
          <w:b w:val="0"/>
          <w:bCs/>
          <w:i w:val="0"/>
          <w:iCs/>
          <w:szCs w:val="24"/>
          <w:lang w:val="en-US"/>
        </w:rPr>
        <w:t>T</w:t>
      </w:r>
      <w:r w:rsidR="005F59D9" w:rsidRPr="00B40D0F">
        <w:rPr>
          <w:b w:val="0"/>
          <w:bCs/>
          <w:i w:val="0"/>
          <w:iCs/>
          <w:szCs w:val="24"/>
          <w:lang w:val="en-US"/>
        </w:rPr>
        <w:t xml:space="preserve">ime of the </w:t>
      </w:r>
      <w:r w:rsidR="005F59D9">
        <w:rPr>
          <w:b w:val="0"/>
          <w:bCs/>
          <w:i w:val="0"/>
          <w:iCs/>
          <w:szCs w:val="24"/>
          <w:lang w:val="en-US"/>
        </w:rPr>
        <w:t>Initial S</w:t>
      </w:r>
      <w:r w:rsidR="005F59D9" w:rsidRPr="00B40D0F">
        <w:rPr>
          <w:b w:val="0"/>
          <w:bCs/>
          <w:i w:val="0"/>
          <w:iCs/>
          <w:szCs w:val="24"/>
          <w:lang w:val="en-US"/>
        </w:rPr>
        <w:t>AVR</w:t>
      </w:r>
    </w:p>
    <w:p w14:paraId="02E7AE15" w14:textId="77777777" w:rsidR="005F59D9" w:rsidRPr="00B40D0F" w:rsidRDefault="005F59D9" w:rsidP="005F59D9">
      <w:pPr>
        <w:rPr>
          <w:b w:val="0"/>
          <w:bCs/>
          <w:i w:val="0"/>
          <w:iCs/>
          <w:lang w:val="en-US"/>
        </w:rPr>
      </w:pPr>
    </w:p>
    <w:tbl>
      <w:tblPr>
        <w:tblStyle w:val="Grilledutableau"/>
        <w:tblW w:w="10353" w:type="dxa"/>
        <w:tblInd w:w="-714" w:type="dxa"/>
        <w:tblLook w:val="04A0" w:firstRow="1" w:lastRow="0" w:firstColumn="1" w:lastColumn="0" w:noHBand="0" w:noVBand="1"/>
      </w:tblPr>
      <w:tblGrid>
        <w:gridCol w:w="3828"/>
        <w:gridCol w:w="1701"/>
        <w:gridCol w:w="1701"/>
        <w:gridCol w:w="1559"/>
        <w:gridCol w:w="1564"/>
      </w:tblGrid>
      <w:tr w:rsidR="005F59D9" w:rsidRPr="00B40D0F" w14:paraId="482B248E" w14:textId="77777777" w:rsidTr="005A78CA">
        <w:trPr>
          <w:trHeight w:val="819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D0E0C30" w14:textId="77777777" w:rsidR="005F59D9" w:rsidRPr="00B40D0F" w:rsidRDefault="005F59D9" w:rsidP="005A78C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EF63586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 w:val="0"/>
                <w:i w:val="0"/>
                <w:iCs w:val="0"/>
                <w:sz w:val="20"/>
                <w:szCs w:val="20"/>
                <w:lang w:val="en-US"/>
              </w:rPr>
              <w:t>Total Cohort</w:t>
            </w:r>
          </w:p>
          <w:p w14:paraId="76704D54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</w:p>
          <w:p w14:paraId="4D538394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n = 18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7EBAC8B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 w:val="0"/>
                <w:i w:val="0"/>
                <w:iCs w:val="0"/>
                <w:sz w:val="20"/>
                <w:szCs w:val="20"/>
                <w:lang w:val="en-US"/>
              </w:rPr>
              <w:t>Redo-SAVR</w:t>
            </w:r>
          </w:p>
          <w:p w14:paraId="474719ED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</w:p>
          <w:p w14:paraId="0DBA733D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n = 104 (56.5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4E3B258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 w:val="0"/>
                <w:i w:val="0"/>
                <w:iCs w:val="0"/>
                <w:sz w:val="20"/>
                <w:szCs w:val="20"/>
                <w:lang w:val="en-US"/>
              </w:rPr>
              <w:t>ViV-TAVR</w:t>
            </w:r>
          </w:p>
          <w:p w14:paraId="6E3DA2DF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</w:p>
          <w:p w14:paraId="4D9E3B19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n = 80 (43.5%)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A4E121C" w14:textId="77777777" w:rsidR="005F59D9" w:rsidRPr="005F59D9" w:rsidRDefault="005F59D9" w:rsidP="005A78CA">
            <w:pPr>
              <w:rPr>
                <w:rFonts w:ascii="Times New Roman" w:hAnsi="Times New Roman"/>
                <w:bCs w:val="0"/>
                <w:sz w:val="20"/>
                <w:szCs w:val="20"/>
                <w:lang w:val="en-US"/>
              </w:rPr>
            </w:pPr>
          </w:p>
          <w:p w14:paraId="3019A8D2" w14:textId="77777777" w:rsidR="005F59D9" w:rsidRPr="005F59D9" w:rsidRDefault="005F59D9" w:rsidP="005A78CA">
            <w:pPr>
              <w:rPr>
                <w:rFonts w:ascii="Times New Roman" w:hAnsi="Times New Roman"/>
                <w:bCs w:val="0"/>
                <w:sz w:val="20"/>
                <w:szCs w:val="20"/>
                <w:lang w:val="en-US"/>
              </w:rPr>
            </w:pPr>
          </w:p>
          <w:p w14:paraId="636E424D" w14:textId="77777777" w:rsidR="005F59D9" w:rsidRPr="005F59D9" w:rsidRDefault="005F59D9" w:rsidP="005A78CA">
            <w:pPr>
              <w:rPr>
                <w:rFonts w:ascii="Times New Roman" w:hAnsi="Times New Roman"/>
                <w:bCs w:val="0"/>
                <w:sz w:val="20"/>
                <w:szCs w:val="20"/>
                <w:lang w:val="en-US"/>
              </w:rPr>
            </w:pPr>
          </w:p>
          <w:p w14:paraId="17F25ECA" w14:textId="12B6C21A" w:rsidR="005F59D9" w:rsidRPr="005F59D9" w:rsidRDefault="00F052E3" w:rsidP="005A78CA">
            <w:pPr>
              <w:jc w:val="right"/>
              <w:rPr>
                <w:rFonts w:ascii="Times New Roman" w:hAnsi="Times New Roman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 w:val="0"/>
                <w:i w:val="0"/>
                <w:iCs w:val="0"/>
                <w:sz w:val="20"/>
                <w:szCs w:val="20"/>
                <w:lang w:val="en-US"/>
              </w:rPr>
              <w:t>P value</w:t>
            </w:r>
          </w:p>
        </w:tc>
      </w:tr>
      <w:tr w:rsidR="005F59D9" w:rsidRPr="00B40D0F" w14:paraId="2AF68BE8" w14:textId="77777777" w:rsidTr="005A78CA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1D0A2" w14:textId="77777777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Surgical BP typ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DD507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2693F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C91D1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2E98D" w14:textId="3076B619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88</w:t>
            </w:r>
            <w:r w:rsidR="00304F3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</w:t>
            </w:r>
          </w:p>
        </w:tc>
      </w:tr>
      <w:tr w:rsidR="005F59D9" w:rsidRPr="00B40D0F" w14:paraId="5530FC68" w14:textId="77777777" w:rsidTr="005A78CA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21A46" w14:textId="77777777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    Stented bioprosthe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6C4DA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30 (7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A955F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73 (7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11D81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57 (71.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5A17D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</w:tr>
      <w:tr w:rsidR="005F59D9" w:rsidRPr="00B40D0F" w14:paraId="1AE5017C" w14:textId="77777777" w:rsidTr="005A78CA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0141F" w14:textId="77777777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    </w:t>
            </w:r>
            <w:proofErr w:type="spellStart"/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Stentless</w:t>
            </w:r>
            <w:proofErr w:type="spellEnd"/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bioprosthe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0CA25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54 (29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7C1F5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31 (29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8D004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3 (28.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0CE3D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</w:tr>
      <w:tr w:rsidR="005F59D9" w:rsidRPr="00B40D0F" w14:paraId="4DA7D92F" w14:textId="77777777" w:rsidTr="005A78CA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6BE3F" w14:textId="77777777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Surgical BP model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D6CAD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EF101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08A21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FFADE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</w:tr>
      <w:tr w:rsidR="005F59D9" w:rsidRPr="00B40D0F" w14:paraId="3B5AA46B" w14:textId="77777777" w:rsidTr="005A78CA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3C54E" w14:textId="77777777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    </w:t>
            </w:r>
            <w:proofErr w:type="spellStart"/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Mitroflow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50406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33 (17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826FC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6 (15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C4BFF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7 (21.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C1CD3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</w:tr>
      <w:tr w:rsidR="005F59D9" w:rsidRPr="00B40D0F" w14:paraId="7FB4B864" w14:textId="77777777" w:rsidTr="005A78CA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26794" w14:textId="77777777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    Mosa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C4FEA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37 (2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291DC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2 (2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27433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5 (18.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082BF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</w:tr>
      <w:tr w:rsidR="005F59D9" w:rsidRPr="00B40D0F" w14:paraId="7E724AEF" w14:textId="77777777" w:rsidTr="005A78CA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2E0D1" w14:textId="77777777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    Mag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7A1F2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4 (1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C8998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5 (14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76D67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9 (11.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CD272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</w:tr>
      <w:tr w:rsidR="005F59D9" w:rsidRPr="00B40D0F" w14:paraId="21183F38" w14:textId="77777777" w:rsidTr="005A78CA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1A5C5" w14:textId="77777777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    Magna 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11C42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6 (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5D177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1A9A2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6 (7.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578CF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</w:tr>
      <w:tr w:rsidR="005F59D9" w:rsidRPr="00B40D0F" w14:paraId="382CAF37" w14:textId="77777777" w:rsidTr="005A78CA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E0CA8" w14:textId="77777777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    </w:t>
            </w:r>
            <w:proofErr w:type="spellStart"/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Perimoun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8542E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8 (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27009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3 (2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0BE8B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5 (6.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AB9F5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</w:tr>
      <w:tr w:rsidR="005F59D9" w:rsidRPr="00B40D0F" w14:paraId="3FAF2BB2" w14:textId="77777777" w:rsidTr="005A78CA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AA833" w14:textId="77777777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    Inta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3707D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 (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F3B96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DAA9C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 (2.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6D03B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</w:tr>
      <w:tr w:rsidR="005F59D9" w:rsidRPr="00B40D0F" w14:paraId="02FF1B9A" w14:textId="77777777" w:rsidTr="005A78CA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C1159" w14:textId="77777777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    Hanco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25A53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FF792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97894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 (1.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385C1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</w:tr>
      <w:tr w:rsidR="005F59D9" w:rsidRPr="00B40D0F" w14:paraId="59B13DE6" w14:textId="77777777" w:rsidTr="005A78CA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2984C" w14:textId="77777777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    Sol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95BAE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 (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ED1F0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 (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8D914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 (1.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C9587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</w:tr>
      <w:tr w:rsidR="005F59D9" w:rsidRPr="00B40D0F" w14:paraId="7204FB95" w14:textId="77777777" w:rsidTr="005A78CA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082EF" w14:textId="77777777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    Trifec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BF79F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6 (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75EB5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5 (4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93EB0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 (1.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6C65F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</w:tr>
      <w:tr w:rsidR="005F59D9" w:rsidRPr="00B40D0F" w14:paraId="22C09A56" w14:textId="77777777" w:rsidTr="005A78CA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47180" w14:textId="77777777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    Epic Sup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30468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5 (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CD981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4 (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10DE4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 (1.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ED079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</w:tr>
      <w:tr w:rsidR="005F59D9" w:rsidRPr="00B40D0F" w14:paraId="78EC0D21" w14:textId="77777777" w:rsidTr="005A78CA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D89B1" w14:textId="77777777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    Freesty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82AD6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40 (2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01DEC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31 (29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8B9D4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9 (11.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DE4B7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</w:tr>
      <w:tr w:rsidR="005F59D9" w:rsidRPr="00B40D0F" w14:paraId="43DEADAD" w14:textId="77777777" w:rsidTr="005A78CA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0A43A" w14:textId="77777777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    Toronto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8F4A7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7 (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E6B41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7 (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58C7B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B2BDE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</w:tr>
      <w:tr w:rsidR="005F59D9" w:rsidRPr="00B40D0F" w14:paraId="50A9029F" w14:textId="77777777" w:rsidTr="005A78CA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9B15E" w14:textId="77777777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    Homograf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65616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2 (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17C41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8C9F7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2 (15.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8E86B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</w:tr>
      <w:tr w:rsidR="005F59D9" w:rsidRPr="00B40D0F" w14:paraId="05D521DE" w14:textId="77777777" w:rsidTr="005A78CA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ED67EFA" w14:textId="77777777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    </w:t>
            </w:r>
            <w:proofErr w:type="spellStart"/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Cryolif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5D22845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 (0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A5FA4D3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243109C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 (1.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12856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</w:tr>
      <w:tr w:rsidR="005F59D9" w:rsidRPr="004B72CF" w14:paraId="5CACE2C0" w14:textId="77777777" w:rsidTr="005A78CA">
        <w:trPr>
          <w:trHeight w:val="340"/>
        </w:trPr>
        <w:tc>
          <w:tcPr>
            <w:tcW w:w="10353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9577E" w14:textId="64FCE6D7" w:rsidR="00517568" w:rsidRPr="00D2743A" w:rsidRDefault="00240205" w:rsidP="0051756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bookmarkStart w:id="14" w:name="OLE_LINK52"/>
            <w:bookmarkStart w:id="15" w:name="OLE_LINK53"/>
            <w:bookmarkStart w:id="16" w:name="OLE_LINK54"/>
            <w:r w:rsidRPr="00240205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Legends: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  <w:ins w:id="17" w:author="Sébastien Hecht" w:date="2022-09-02T16:27:00Z">
              <w:r w:rsidR="002513C8" w:rsidRPr="00D2743A">
                <w:rPr>
                  <w:rFonts w:ascii="Times New Roman" w:hAnsi="Times New Roman"/>
                  <w:b w:val="0"/>
                  <w:bCs w:val="0"/>
                  <w:i w:val="0"/>
                  <w:iCs w:val="0"/>
                  <w:sz w:val="20"/>
                  <w:szCs w:val="20"/>
                  <w:lang w:val="en-US"/>
                </w:rPr>
                <w:t xml:space="preserve">BP, </w:t>
              </w:r>
              <w:proofErr w:type="spellStart"/>
              <w:r w:rsidR="002513C8" w:rsidRPr="00D2743A">
                <w:rPr>
                  <w:rFonts w:ascii="Times New Roman" w:hAnsi="Times New Roman"/>
                  <w:b w:val="0"/>
                  <w:bCs w:val="0"/>
                  <w:i w:val="0"/>
                  <w:iCs w:val="0"/>
                  <w:sz w:val="20"/>
                  <w:szCs w:val="20"/>
                  <w:lang w:val="en-US"/>
                </w:rPr>
                <w:t>bioprosthesis</w:t>
              </w:r>
              <w:proofErr w:type="spellEnd"/>
              <w:r w:rsidR="002513C8">
                <w:rPr>
                  <w:rFonts w:ascii="Times New Roman" w:hAnsi="Times New Roman"/>
                  <w:b w:val="0"/>
                  <w:bCs w:val="0"/>
                  <w:i w:val="0"/>
                  <w:iCs w:val="0"/>
                  <w:sz w:val="20"/>
                  <w:szCs w:val="20"/>
                  <w:lang w:val="en-US"/>
                </w:rPr>
                <w:t>;</w:t>
              </w:r>
              <w:r w:rsidR="002513C8" w:rsidRPr="00D2743A">
                <w:rPr>
                  <w:rFonts w:ascii="Times New Roman" w:hAnsi="Times New Roman"/>
                  <w:b w:val="0"/>
                  <w:bCs w:val="0"/>
                  <w:i w:val="0"/>
                  <w:iCs w:val="0"/>
                  <w:sz w:val="20"/>
                  <w:szCs w:val="20"/>
                  <w:lang w:val="en-US"/>
                </w:rPr>
                <w:t xml:space="preserve"> </w:t>
              </w:r>
            </w:ins>
            <w:r w:rsidR="005F59D9" w:rsidRPr="00D2743A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PPM, prosthesis-patient mismatch</w:t>
            </w:r>
            <w:bookmarkEnd w:id="14"/>
            <w:bookmarkEnd w:id="15"/>
            <w:bookmarkEnd w:id="16"/>
            <w:r w:rsidR="005F59D9" w:rsidRPr="00D2743A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;</w:t>
            </w:r>
            <w:r w:rsidR="00517568" w:rsidRPr="00D2743A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  <w:r w:rsidR="00517568" w:rsidRPr="00D2743A">
              <w:rPr>
                <w:rFonts w:ascii="Times New Roman" w:hAnsi="Times New Roman"/>
                <w:b w:val="0"/>
                <w:i w:val="0"/>
                <w:sz w:val="20"/>
                <w:szCs w:val="20"/>
                <w:lang w:val="en-US"/>
              </w:rPr>
              <w:t>ViV-TAVR, valve-in-valve transcatheter aortic valve replacement; Redo-SAVR, redo surgical aortic valve replacement.</w:t>
            </w:r>
          </w:p>
          <w:p w14:paraId="5C810515" w14:textId="19AE6F6B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</w:tr>
    </w:tbl>
    <w:p w14:paraId="36903A94" w14:textId="59055C5B" w:rsidR="00B45449" w:rsidRDefault="00B45449">
      <w:pPr>
        <w:rPr>
          <w:lang w:val="en-US"/>
        </w:rPr>
      </w:pPr>
    </w:p>
    <w:p w14:paraId="15CF9EA2" w14:textId="1C1525FD" w:rsidR="005F59D9" w:rsidRDefault="00B45449">
      <w:pPr>
        <w:rPr>
          <w:lang w:val="en-US"/>
        </w:rPr>
      </w:pPr>
      <w:r>
        <w:rPr>
          <w:lang w:val="en-US"/>
        </w:rPr>
        <w:br w:type="page"/>
      </w:r>
    </w:p>
    <w:p w14:paraId="45035321" w14:textId="2DCC3473" w:rsidR="005F59D9" w:rsidRPr="00B40D0F" w:rsidRDefault="009578BD" w:rsidP="005F59D9">
      <w:pPr>
        <w:rPr>
          <w:b w:val="0"/>
          <w:i w:val="0"/>
          <w:iCs/>
          <w:szCs w:val="24"/>
          <w:lang w:val="en-US"/>
        </w:rPr>
      </w:pPr>
      <w:r>
        <w:rPr>
          <w:bCs/>
          <w:i w:val="0"/>
          <w:iCs/>
          <w:szCs w:val="24"/>
          <w:lang w:val="en-US"/>
        </w:rPr>
        <w:lastRenderedPageBreak/>
        <w:t>Supplemental</w:t>
      </w:r>
      <w:r w:rsidR="005F59D9" w:rsidRPr="00B40D0F">
        <w:rPr>
          <w:bCs/>
          <w:i w:val="0"/>
          <w:iCs/>
          <w:szCs w:val="24"/>
          <w:lang w:val="en-US"/>
        </w:rPr>
        <w:t xml:space="preserve"> Table </w:t>
      </w:r>
      <w:r w:rsidR="005F59D9">
        <w:rPr>
          <w:bCs/>
          <w:i w:val="0"/>
          <w:iCs/>
          <w:szCs w:val="24"/>
          <w:lang w:val="en-US"/>
        </w:rPr>
        <w:t>3</w:t>
      </w:r>
      <w:r w:rsidR="005F59D9" w:rsidRPr="00B40D0F">
        <w:rPr>
          <w:bCs/>
          <w:i w:val="0"/>
          <w:iCs/>
          <w:szCs w:val="24"/>
          <w:lang w:val="en-US"/>
        </w:rPr>
        <w:t>.</w:t>
      </w:r>
      <w:r w:rsidR="005F59D9" w:rsidRPr="00B40D0F">
        <w:rPr>
          <w:b w:val="0"/>
          <w:i w:val="0"/>
          <w:iCs/>
          <w:szCs w:val="24"/>
          <w:lang w:val="en-US"/>
        </w:rPr>
        <w:t xml:space="preserve"> Procedural Data</w:t>
      </w:r>
      <w:r w:rsidR="005F59D9">
        <w:rPr>
          <w:b w:val="0"/>
          <w:i w:val="0"/>
          <w:iCs/>
          <w:szCs w:val="24"/>
          <w:lang w:val="en-US"/>
        </w:rPr>
        <w:t xml:space="preserve"> </w:t>
      </w:r>
      <w:r w:rsidR="005F59D9">
        <w:rPr>
          <w:b w:val="0"/>
          <w:bCs/>
          <w:i w:val="0"/>
          <w:iCs/>
          <w:szCs w:val="24"/>
          <w:lang w:val="en-US"/>
        </w:rPr>
        <w:t>According to Type of Reintervention</w:t>
      </w:r>
    </w:p>
    <w:p w14:paraId="2B98ED82" w14:textId="77777777" w:rsidR="005F59D9" w:rsidRPr="00B40D0F" w:rsidRDefault="005F59D9" w:rsidP="005F59D9">
      <w:pPr>
        <w:rPr>
          <w:lang w:val="en-US"/>
        </w:rPr>
      </w:pPr>
    </w:p>
    <w:tbl>
      <w:tblPr>
        <w:tblStyle w:val="Grilledutableau"/>
        <w:tblW w:w="9305" w:type="dxa"/>
        <w:tblInd w:w="-800" w:type="dxa"/>
        <w:tblLook w:val="04A0" w:firstRow="1" w:lastRow="0" w:firstColumn="1" w:lastColumn="0" w:noHBand="0" w:noVBand="1"/>
      </w:tblPr>
      <w:tblGrid>
        <w:gridCol w:w="4385"/>
        <w:gridCol w:w="1579"/>
        <w:gridCol w:w="2207"/>
        <w:gridCol w:w="1134"/>
      </w:tblGrid>
      <w:tr w:rsidR="005F59D9" w:rsidRPr="005F59D9" w14:paraId="25631A78" w14:textId="77777777" w:rsidTr="005A78CA">
        <w:trPr>
          <w:trHeight w:val="819"/>
        </w:trPr>
        <w:tc>
          <w:tcPr>
            <w:tcW w:w="438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4DC69DF" w14:textId="77777777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6D65B17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Redo-SAVR</w:t>
            </w:r>
          </w:p>
          <w:p w14:paraId="58715B58" w14:textId="77777777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  <w:p w14:paraId="0FCA1E95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n = 104 (56.5%)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803E4E9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ViV-TAVR</w:t>
            </w:r>
          </w:p>
          <w:p w14:paraId="2871B3FC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  <w:p w14:paraId="2D128F42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n = 80 (43.5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C0EA01B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  <w:p w14:paraId="18211071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  <w:p w14:paraId="4780705A" w14:textId="444EB018" w:rsidR="005F59D9" w:rsidRPr="005F59D9" w:rsidRDefault="00F052E3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P value</w:t>
            </w:r>
          </w:p>
        </w:tc>
      </w:tr>
      <w:tr w:rsidR="005F59D9" w:rsidRPr="005F59D9" w14:paraId="273AE2B1" w14:textId="77777777" w:rsidTr="005A78CA">
        <w:trPr>
          <w:trHeight w:val="340"/>
        </w:trPr>
        <w:tc>
          <w:tcPr>
            <w:tcW w:w="43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5FB250A" w14:textId="37221A57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Concomitant </w:t>
            </w:r>
            <w:r w:rsidR="007C4E17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c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oronary </w:t>
            </w:r>
            <w:r w:rsidR="007C4E17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r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evascularization</w:t>
            </w:r>
            <w:r w:rsidR="000D7B8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†, n (%)</w:t>
            </w:r>
          </w:p>
        </w:tc>
        <w:tc>
          <w:tcPr>
            <w:tcW w:w="15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EC8DA5B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34 (32.7)</w:t>
            </w:r>
          </w:p>
        </w:tc>
        <w:tc>
          <w:tcPr>
            <w:tcW w:w="22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A6DBA37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6 (32.5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8D8BD9" w14:textId="4C8CC5C1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98</w:t>
            </w:r>
            <w:r w:rsidR="00304F3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</w:t>
            </w:r>
          </w:p>
        </w:tc>
      </w:tr>
      <w:tr w:rsidR="005F59D9" w:rsidRPr="005F59D9" w14:paraId="3350FFF9" w14:textId="77777777" w:rsidTr="005A78CA">
        <w:trPr>
          <w:trHeight w:val="340"/>
        </w:trPr>
        <w:tc>
          <w:tcPr>
            <w:tcW w:w="43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7787E" w14:textId="77777777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Aortic annulus enlargement / Aortic root replacement, n (%)</w:t>
            </w:r>
          </w:p>
        </w:tc>
        <w:tc>
          <w:tcPr>
            <w:tcW w:w="15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64B99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2 (21.1)</w:t>
            </w:r>
          </w:p>
        </w:tc>
        <w:tc>
          <w:tcPr>
            <w:tcW w:w="22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EED8C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2BD9D8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</w:tr>
      <w:tr w:rsidR="005F59D9" w:rsidRPr="005F59D9" w14:paraId="28C2C5CC" w14:textId="77777777" w:rsidTr="005A78CA">
        <w:trPr>
          <w:trHeight w:val="340"/>
        </w:trPr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8B864" w14:textId="77777777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Ascending aorta replacement, n (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6B25D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5 (24.0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5720E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653583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</w:tr>
      <w:tr w:rsidR="005F59D9" w:rsidRPr="005F59D9" w14:paraId="76B7DA25" w14:textId="77777777" w:rsidTr="005A78CA">
        <w:trPr>
          <w:trHeight w:val="340"/>
        </w:trPr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AE977" w14:textId="77777777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Mitral valve repair, n (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B6993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 (1.9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E0318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698FA1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</w:tr>
      <w:tr w:rsidR="005F59D9" w:rsidRPr="005F59D9" w14:paraId="1B5A1421" w14:textId="77777777" w:rsidTr="005A78CA">
        <w:trPr>
          <w:trHeight w:val="340"/>
        </w:trPr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8A24C" w14:textId="77777777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Mitral valve replacement, n (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703F8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0 (19.2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00A14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2F5197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</w:tr>
      <w:tr w:rsidR="005F59D9" w:rsidRPr="005F59D9" w14:paraId="179E0830" w14:textId="77777777" w:rsidTr="005A78CA">
        <w:trPr>
          <w:trHeight w:val="340"/>
        </w:trPr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2FCA5" w14:textId="77777777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ricuspid valve repair, n (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32ACB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6 (5.8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D9A52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C5F6E7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</w:tr>
      <w:tr w:rsidR="005F59D9" w:rsidRPr="005F59D9" w14:paraId="042735A5" w14:textId="77777777" w:rsidTr="005A78CA">
        <w:trPr>
          <w:trHeight w:val="340"/>
        </w:trPr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CCE1D" w14:textId="77777777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Surgical bioprosthesis size (≤ 21 mm), n (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BFC9D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34 (42.0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6D0DB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470F6B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</w:tr>
      <w:tr w:rsidR="005F59D9" w:rsidRPr="005F59D9" w14:paraId="73BA846E" w14:textId="77777777" w:rsidTr="005A78CA">
        <w:trPr>
          <w:trHeight w:val="340"/>
        </w:trPr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1B023" w14:textId="77777777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Surgical bioprosthesis type, n (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F2D92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40172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C85039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</w:tr>
      <w:tr w:rsidR="005F59D9" w:rsidRPr="005F59D9" w14:paraId="2D00B330" w14:textId="77777777" w:rsidTr="005A78CA">
        <w:trPr>
          <w:trHeight w:val="340"/>
        </w:trPr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7551D" w14:textId="77777777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    Mechanica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91BC4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1 (20.2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B0D11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B0F700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highlight w:val="yellow"/>
                <w:lang w:val="en-US"/>
              </w:rPr>
            </w:pPr>
          </w:p>
        </w:tc>
      </w:tr>
      <w:tr w:rsidR="005F59D9" w:rsidRPr="005F59D9" w14:paraId="3F1D7D28" w14:textId="77777777" w:rsidTr="005A78CA">
        <w:trPr>
          <w:trHeight w:val="340"/>
        </w:trPr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6F967" w14:textId="77777777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    Stented bioprosthesi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AAA67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72 (69.2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7FDEC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850BAB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highlight w:val="yellow"/>
                <w:lang w:val="en-US"/>
              </w:rPr>
            </w:pPr>
          </w:p>
        </w:tc>
      </w:tr>
      <w:tr w:rsidR="005F59D9" w:rsidRPr="005F59D9" w14:paraId="740C3B81" w14:textId="77777777" w:rsidTr="005A78CA">
        <w:trPr>
          <w:trHeight w:val="340"/>
        </w:trPr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73FCB" w14:textId="77777777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    </w:t>
            </w:r>
            <w:proofErr w:type="spellStart"/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Stentless</w:t>
            </w:r>
            <w:proofErr w:type="spellEnd"/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bioprosthesis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74DE6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8 (7.6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453C3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FE2633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highlight w:val="yellow"/>
                <w:lang w:val="en-US"/>
              </w:rPr>
            </w:pPr>
          </w:p>
        </w:tc>
      </w:tr>
      <w:tr w:rsidR="005F59D9" w:rsidRPr="005F59D9" w14:paraId="7C233247" w14:textId="77777777" w:rsidTr="005A78CA">
        <w:trPr>
          <w:trHeight w:val="340"/>
        </w:trPr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3C0EC" w14:textId="77777777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    </w:t>
            </w:r>
            <w:proofErr w:type="spellStart"/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Sutureless</w:t>
            </w:r>
            <w:proofErr w:type="spellEnd"/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bioprosthesis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CD75A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E8BB0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C1994E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highlight w:val="yellow"/>
                <w:lang w:val="en-US"/>
              </w:rPr>
            </w:pPr>
          </w:p>
        </w:tc>
      </w:tr>
      <w:tr w:rsidR="005F59D9" w:rsidRPr="005F59D9" w14:paraId="4F0BEBA3" w14:textId="77777777" w:rsidTr="005A78CA">
        <w:trPr>
          <w:trHeight w:val="340"/>
        </w:trPr>
        <w:tc>
          <w:tcPr>
            <w:tcW w:w="43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D4CD230" w14:textId="77777777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    Homograft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7287A24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 (1.9)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6E296EA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C44EB2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highlight w:val="yellow"/>
                <w:lang w:val="en-US"/>
              </w:rPr>
            </w:pPr>
          </w:p>
        </w:tc>
      </w:tr>
      <w:tr w:rsidR="005F59D9" w:rsidRPr="005F59D9" w14:paraId="02A49F89" w14:textId="77777777" w:rsidTr="005A78CA">
        <w:trPr>
          <w:trHeight w:val="340"/>
        </w:trPr>
        <w:tc>
          <w:tcPr>
            <w:tcW w:w="43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BB86A" w14:textId="77777777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ranscatheter access site, n (%)</w:t>
            </w:r>
          </w:p>
        </w:tc>
        <w:tc>
          <w:tcPr>
            <w:tcW w:w="15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E7913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79B15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452B8E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</w:tr>
      <w:tr w:rsidR="005F59D9" w:rsidRPr="005F59D9" w14:paraId="52BE39AD" w14:textId="77777777" w:rsidTr="005A78CA">
        <w:trPr>
          <w:trHeight w:val="340"/>
        </w:trPr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9000C" w14:textId="77777777" w:rsidR="005F59D9" w:rsidRPr="005F59D9" w:rsidRDefault="005F59D9" w:rsidP="005A78CA">
            <w:pPr>
              <w:rPr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    Transfemora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38576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3B3B7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47 (5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022E7D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</w:tr>
      <w:tr w:rsidR="005F59D9" w:rsidRPr="005F59D9" w14:paraId="08F82D99" w14:textId="77777777" w:rsidTr="005A78CA">
        <w:trPr>
          <w:trHeight w:val="340"/>
        </w:trPr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7963F" w14:textId="77777777" w:rsidR="005F59D9" w:rsidRPr="005F59D9" w:rsidRDefault="005F59D9" w:rsidP="005A78CA">
            <w:pPr>
              <w:rPr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    </w:t>
            </w:r>
            <w:proofErr w:type="spellStart"/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Nontransfemoral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BE2BA" w14:textId="77777777" w:rsidR="005F59D9" w:rsidRPr="005F59D9" w:rsidRDefault="005F59D9" w:rsidP="005A78CA">
            <w:pPr>
              <w:jc w:val="center"/>
              <w:rPr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5CC5D" w14:textId="77777777" w:rsidR="005F59D9" w:rsidRPr="005F59D9" w:rsidRDefault="005F59D9" w:rsidP="005A78CA">
            <w:pPr>
              <w:jc w:val="center"/>
              <w:rPr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33 (4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7E00F8" w14:textId="77777777" w:rsidR="005F59D9" w:rsidRPr="005F59D9" w:rsidRDefault="005F59D9" w:rsidP="005A78CA">
            <w:pPr>
              <w:jc w:val="right"/>
              <w:rPr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</w:tr>
      <w:tr w:rsidR="005F59D9" w:rsidRPr="005F59D9" w14:paraId="6E07449D" w14:textId="77777777" w:rsidTr="005A78CA">
        <w:trPr>
          <w:trHeight w:val="340"/>
        </w:trPr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9F1AB" w14:textId="77777777" w:rsidR="005F59D9" w:rsidRPr="005F59D9" w:rsidRDefault="005F59D9" w:rsidP="005A78CA">
            <w:pPr>
              <w:rPr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    </w:t>
            </w:r>
            <w:proofErr w:type="spellStart"/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ranscarotid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8F19C" w14:textId="650DCC65" w:rsidR="005F59D9" w:rsidRPr="005F59D9" w:rsidRDefault="00782205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9A1E5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6 (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64BF30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</w:tr>
      <w:tr w:rsidR="005F59D9" w:rsidRPr="005F59D9" w14:paraId="64325F34" w14:textId="77777777" w:rsidTr="005A78CA">
        <w:trPr>
          <w:trHeight w:val="340"/>
        </w:trPr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03360" w14:textId="77777777" w:rsidR="005F59D9" w:rsidRPr="005F59D9" w:rsidRDefault="005F59D9" w:rsidP="005A78CA">
            <w:pPr>
              <w:rPr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    Transapica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FA97D" w14:textId="378B551F" w:rsidR="005F59D9" w:rsidRPr="005F59D9" w:rsidRDefault="00782205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6026A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4 (3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878CD3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</w:tr>
      <w:tr w:rsidR="005F59D9" w:rsidRPr="005F59D9" w14:paraId="72C41546" w14:textId="77777777" w:rsidTr="005A78CA">
        <w:trPr>
          <w:trHeight w:val="340"/>
        </w:trPr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B44F3" w14:textId="77777777" w:rsidR="005F59D9" w:rsidRPr="005F59D9" w:rsidRDefault="005F59D9" w:rsidP="005A78CA">
            <w:pPr>
              <w:rPr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    Transaortic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1102B" w14:textId="526B7A5B" w:rsidR="005F59D9" w:rsidRPr="005F59D9" w:rsidRDefault="00782205" w:rsidP="005A78CA">
            <w:pPr>
              <w:jc w:val="center"/>
              <w:rPr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61F10" w14:textId="77777777" w:rsidR="005F59D9" w:rsidRPr="005F59D9" w:rsidRDefault="005F59D9" w:rsidP="005A78CA">
            <w:pPr>
              <w:jc w:val="center"/>
              <w:rPr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3 (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024956" w14:textId="77777777" w:rsidR="005F59D9" w:rsidRPr="005F59D9" w:rsidRDefault="005F59D9" w:rsidP="005A78CA">
            <w:pPr>
              <w:jc w:val="right"/>
              <w:rPr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</w:tr>
      <w:tr w:rsidR="005F59D9" w:rsidRPr="005F59D9" w14:paraId="0AD0D76B" w14:textId="77777777" w:rsidTr="005A78CA">
        <w:trPr>
          <w:trHeight w:val="340"/>
        </w:trPr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10A23" w14:textId="77777777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Bioprosthetic valve fractur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EBD40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F269A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08C095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</w:tr>
      <w:tr w:rsidR="005F59D9" w:rsidRPr="005F59D9" w14:paraId="65DDB8C2" w14:textId="77777777" w:rsidTr="005A78CA">
        <w:trPr>
          <w:trHeight w:val="340"/>
        </w:trPr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4DBB2" w14:textId="77777777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HV model, n (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CFB81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9546A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88241A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</w:tr>
      <w:tr w:rsidR="005F59D9" w:rsidRPr="005F59D9" w14:paraId="1A17A6B6" w14:textId="77777777" w:rsidTr="005A78CA">
        <w:trPr>
          <w:trHeight w:val="340"/>
        </w:trPr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5D6FA" w14:textId="77777777" w:rsidR="005F59D9" w:rsidRPr="005F59D9" w:rsidRDefault="005F59D9" w:rsidP="005A78CA">
            <w:pPr>
              <w:rPr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    SAPIEN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4E8E6" w14:textId="47CDF972" w:rsidR="00782205" w:rsidRPr="00782205" w:rsidRDefault="00782205" w:rsidP="00782205">
            <w:pPr>
              <w:jc w:val="center"/>
              <w:rPr>
                <w:b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77C40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39 (4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A65BAC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</w:tr>
      <w:tr w:rsidR="005F59D9" w:rsidRPr="005F59D9" w14:paraId="21842A9B" w14:textId="77777777" w:rsidTr="005A78CA">
        <w:trPr>
          <w:trHeight w:val="340"/>
        </w:trPr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343B3" w14:textId="77777777" w:rsidR="005F59D9" w:rsidRPr="005F59D9" w:rsidRDefault="005F59D9" w:rsidP="005A78CA">
            <w:pPr>
              <w:rPr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    SAPIEN X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8EA9E" w14:textId="369BE3E3" w:rsidR="00782205" w:rsidRPr="005F59D9" w:rsidRDefault="00782205" w:rsidP="00782205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D78E7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8 (1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D41706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</w:tr>
      <w:tr w:rsidR="005F59D9" w:rsidRPr="005F59D9" w14:paraId="5DFD012C" w14:textId="77777777" w:rsidTr="005A78CA">
        <w:trPr>
          <w:trHeight w:val="340"/>
        </w:trPr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34596" w14:textId="77777777" w:rsidR="005F59D9" w:rsidRPr="005F59D9" w:rsidRDefault="005F59D9" w:rsidP="005A78CA">
            <w:pPr>
              <w:rPr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    SAPIEN 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17E10" w14:textId="17ACC590" w:rsidR="005F59D9" w:rsidRPr="005F59D9" w:rsidRDefault="00782205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DD4DF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3 (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DC5D87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</w:tr>
      <w:tr w:rsidR="005F59D9" w:rsidRPr="005F59D9" w14:paraId="79287029" w14:textId="77777777" w:rsidTr="005A78CA">
        <w:trPr>
          <w:trHeight w:val="340"/>
        </w:trPr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2DBDC" w14:textId="77777777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    </w:t>
            </w:r>
            <w:proofErr w:type="spellStart"/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Corevalve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96FD3" w14:textId="643EEA85" w:rsidR="005F59D9" w:rsidRPr="005F59D9" w:rsidRDefault="00782205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3B084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0 (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37A101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</w:tr>
      <w:tr w:rsidR="005F59D9" w:rsidRPr="005F59D9" w14:paraId="5BA0946C" w14:textId="77777777" w:rsidTr="005A78CA">
        <w:trPr>
          <w:trHeight w:val="340"/>
        </w:trPr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3DC11" w14:textId="77777777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    </w:t>
            </w:r>
            <w:proofErr w:type="spellStart"/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Evolut</w:t>
            </w:r>
            <w:proofErr w:type="spellEnd"/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E45BA" w14:textId="1910C958" w:rsidR="005F59D9" w:rsidRPr="005F59D9" w:rsidRDefault="00782205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5CA56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8 (2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F00FF1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</w:tr>
      <w:tr w:rsidR="005F59D9" w:rsidRPr="005F59D9" w14:paraId="5B108218" w14:textId="77777777" w:rsidTr="005A78CA">
        <w:trPr>
          <w:trHeight w:val="340"/>
        </w:trPr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AE773" w14:textId="77777777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    Portico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DF60D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5314F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 (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115C58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</w:tr>
      <w:tr w:rsidR="005F59D9" w:rsidRPr="005F59D9" w14:paraId="4551E64C" w14:textId="77777777" w:rsidTr="005A78CA">
        <w:trPr>
          <w:trHeight w:val="340"/>
        </w:trPr>
        <w:tc>
          <w:tcPr>
            <w:tcW w:w="43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35BC2AA" w14:textId="77777777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HV size (≤23), n (%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247B579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409A1E5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55 (68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94BE35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</w:tr>
      <w:tr w:rsidR="005F59D9" w:rsidRPr="004B72CF" w14:paraId="3845BA74" w14:textId="77777777" w:rsidTr="00240205">
        <w:trPr>
          <w:trHeight w:val="762"/>
        </w:trPr>
        <w:tc>
          <w:tcPr>
            <w:tcW w:w="9305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F7FC7" w14:textId="34408D08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bookmarkStart w:id="18" w:name="OLE_LINK43"/>
            <w:bookmarkStart w:id="19" w:name="OLE_LINK44"/>
            <w:r w:rsidRPr="00240205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Legends: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  <w:bookmarkEnd w:id="18"/>
            <w:bookmarkEnd w:id="19"/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† Concomitant coronary revascularization refers to coronary artery bypass graft performed during the </w:t>
            </w:r>
            <w:ins w:id="20" w:author="Sébastien Hecht" w:date="2022-09-02T16:26:00Z">
              <w:r w:rsidR="002513C8">
                <w:rPr>
                  <w:rFonts w:ascii="Times New Roman" w:hAnsi="Times New Roman"/>
                  <w:b w:val="0"/>
                  <w:bCs w:val="0"/>
                  <w:i w:val="0"/>
                  <w:iCs w:val="0"/>
                  <w:sz w:val="20"/>
                  <w:szCs w:val="20"/>
                  <w:lang w:val="en-US"/>
                </w:rPr>
                <w:t>r</w:t>
              </w:r>
            </w:ins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edo surgical aortic valve replacement or to percutaneous coronary intervention performed during the month before the </w:t>
            </w:r>
            <w:bookmarkStart w:id="21" w:name="OLE_LINK61"/>
            <w:bookmarkStart w:id="22" w:name="OLE_LINK62"/>
            <w:ins w:id="23" w:author="Sébastien Hecht" w:date="2022-09-02T16:27:00Z">
              <w:r w:rsidR="002513C8">
                <w:rPr>
                  <w:rFonts w:ascii="Times New Roman" w:hAnsi="Times New Roman"/>
                  <w:b w:val="0"/>
                  <w:bCs w:val="0"/>
                  <w:i w:val="0"/>
                  <w:iCs w:val="0"/>
                  <w:sz w:val="20"/>
                  <w:szCs w:val="20"/>
                  <w:lang w:val="en-US"/>
                </w:rPr>
                <w:t>v</w:t>
              </w:r>
            </w:ins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alve-in-</w:t>
            </w:r>
            <w:ins w:id="24" w:author="Sébastien Hecht" w:date="2022-09-02T16:27:00Z">
              <w:r w:rsidR="002513C8">
                <w:rPr>
                  <w:rFonts w:ascii="Times New Roman" w:hAnsi="Times New Roman"/>
                  <w:b w:val="0"/>
                  <w:bCs w:val="0"/>
                  <w:i w:val="0"/>
                  <w:iCs w:val="0"/>
                  <w:sz w:val="20"/>
                  <w:szCs w:val="20"/>
                  <w:lang w:val="en-US"/>
                </w:rPr>
                <w:t>v</w:t>
              </w:r>
            </w:ins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alve transcatheter aortic valve replacement</w:t>
            </w:r>
            <w:bookmarkEnd w:id="21"/>
            <w:bookmarkEnd w:id="22"/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 THV, transcatheter heart valve.</w:t>
            </w:r>
            <w:r w:rsidR="00517568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Other abbreviations as in </w:t>
            </w:r>
            <w:r w:rsidR="009578BD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Supplemental</w:t>
            </w:r>
            <w:r w:rsidR="00517568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Table 2. </w:t>
            </w:r>
          </w:p>
        </w:tc>
      </w:tr>
    </w:tbl>
    <w:p w14:paraId="3FDAB94B" w14:textId="3C1C5F4D" w:rsidR="005F59D9" w:rsidRDefault="005F59D9">
      <w:pPr>
        <w:rPr>
          <w:lang w:val="en-US"/>
        </w:rPr>
      </w:pPr>
      <w:r>
        <w:rPr>
          <w:lang w:val="en-US"/>
        </w:rPr>
        <w:br w:type="page"/>
      </w:r>
    </w:p>
    <w:p w14:paraId="58200BCB" w14:textId="27FB148E" w:rsidR="005F59D9" w:rsidRPr="00B40D0F" w:rsidRDefault="009578BD" w:rsidP="005F59D9">
      <w:pPr>
        <w:rPr>
          <w:b w:val="0"/>
          <w:i w:val="0"/>
          <w:iCs/>
          <w:szCs w:val="24"/>
          <w:lang w:val="en-US"/>
        </w:rPr>
      </w:pPr>
      <w:r>
        <w:rPr>
          <w:bCs/>
          <w:i w:val="0"/>
          <w:iCs/>
          <w:szCs w:val="24"/>
          <w:lang w:val="en-US"/>
        </w:rPr>
        <w:lastRenderedPageBreak/>
        <w:t>Supplemental</w:t>
      </w:r>
      <w:r w:rsidR="005F59D9" w:rsidRPr="00B40D0F">
        <w:rPr>
          <w:bCs/>
          <w:i w:val="0"/>
          <w:iCs/>
          <w:szCs w:val="24"/>
          <w:lang w:val="en-US"/>
        </w:rPr>
        <w:t xml:space="preserve"> Table </w:t>
      </w:r>
      <w:r w:rsidR="005F59D9">
        <w:rPr>
          <w:bCs/>
          <w:i w:val="0"/>
          <w:iCs/>
          <w:szCs w:val="24"/>
          <w:lang w:val="en-US"/>
        </w:rPr>
        <w:t>4</w:t>
      </w:r>
      <w:r w:rsidR="005F59D9" w:rsidRPr="00B40D0F">
        <w:rPr>
          <w:bCs/>
          <w:i w:val="0"/>
          <w:iCs/>
          <w:szCs w:val="24"/>
          <w:lang w:val="en-US"/>
        </w:rPr>
        <w:t xml:space="preserve">. </w:t>
      </w:r>
      <w:r w:rsidR="005F59D9">
        <w:rPr>
          <w:b w:val="0"/>
          <w:i w:val="0"/>
          <w:iCs/>
          <w:szCs w:val="24"/>
          <w:lang w:val="en-US"/>
        </w:rPr>
        <w:t xml:space="preserve">Procedural and In-Hospital </w:t>
      </w:r>
      <w:r w:rsidR="00B906CF">
        <w:rPr>
          <w:b w:val="0"/>
          <w:i w:val="0"/>
          <w:iCs/>
          <w:szCs w:val="24"/>
          <w:lang w:val="en-US"/>
        </w:rPr>
        <w:t xml:space="preserve">Outcomes </w:t>
      </w:r>
      <w:r w:rsidR="005F59D9">
        <w:rPr>
          <w:b w:val="0"/>
          <w:bCs/>
          <w:i w:val="0"/>
          <w:iCs/>
          <w:szCs w:val="24"/>
          <w:lang w:val="en-US"/>
        </w:rPr>
        <w:t>According to Type of Reintervention</w:t>
      </w:r>
    </w:p>
    <w:p w14:paraId="60714CE7" w14:textId="77777777" w:rsidR="005F59D9" w:rsidRPr="00B40D0F" w:rsidRDefault="005F59D9" w:rsidP="005F59D9">
      <w:pPr>
        <w:rPr>
          <w:lang w:val="en-US"/>
        </w:rPr>
      </w:pPr>
    </w:p>
    <w:tbl>
      <w:tblPr>
        <w:tblStyle w:val="Grilledutableau"/>
        <w:tblW w:w="9374" w:type="dxa"/>
        <w:tblInd w:w="-727" w:type="dxa"/>
        <w:tblLook w:val="04A0" w:firstRow="1" w:lastRow="0" w:firstColumn="1" w:lastColumn="0" w:noHBand="0" w:noVBand="1"/>
      </w:tblPr>
      <w:tblGrid>
        <w:gridCol w:w="4526"/>
        <w:gridCol w:w="1566"/>
        <w:gridCol w:w="2290"/>
        <w:gridCol w:w="992"/>
      </w:tblGrid>
      <w:tr w:rsidR="005F59D9" w:rsidRPr="005F59D9" w14:paraId="7C05813E" w14:textId="77777777" w:rsidTr="005A78CA">
        <w:trPr>
          <w:trHeight w:val="819"/>
        </w:trPr>
        <w:tc>
          <w:tcPr>
            <w:tcW w:w="452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75A011CE" w14:textId="77777777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8D80E83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Redo-SAVR</w:t>
            </w:r>
          </w:p>
          <w:p w14:paraId="33B1890A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  <w:p w14:paraId="3CE3091E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n = 104 (56.5%)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CE19E7C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ViV-TAVR</w:t>
            </w:r>
          </w:p>
          <w:p w14:paraId="2689EC0A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  <w:p w14:paraId="1431122E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n = 80 (43.5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39931A52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  <w:p w14:paraId="5B658AB0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  <w:p w14:paraId="6186660A" w14:textId="6C3588CE" w:rsidR="005F59D9" w:rsidRPr="00F052E3" w:rsidRDefault="00F052E3" w:rsidP="005A78CA">
            <w:pPr>
              <w:jc w:val="right"/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P value</w:t>
            </w:r>
          </w:p>
        </w:tc>
      </w:tr>
      <w:tr w:rsidR="005F59D9" w:rsidRPr="004B72CF" w14:paraId="71E36E01" w14:textId="77777777" w:rsidTr="005A78CA">
        <w:trPr>
          <w:trHeight w:val="340"/>
        </w:trPr>
        <w:tc>
          <w:tcPr>
            <w:tcW w:w="452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C3223" w14:textId="77777777" w:rsidR="005F59D9" w:rsidRPr="005F59D9" w:rsidRDefault="005F59D9" w:rsidP="005A78CA">
            <w:pPr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Procedural and in-hospital outcomes</w:t>
            </w:r>
          </w:p>
        </w:tc>
        <w:tc>
          <w:tcPr>
            <w:tcW w:w="156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C6A6A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22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B4E88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5B09225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</w:tr>
      <w:tr w:rsidR="005F59D9" w:rsidRPr="005F59D9" w14:paraId="7214B974" w14:textId="77777777" w:rsidTr="005A78CA">
        <w:trPr>
          <w:trHeight w:val="340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01107" w14:textId="77777777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HV malposition or embolization, n (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A0C57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8346F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 (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03D18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</w:tr>
      <w:tr w:rsidR="005F59D9" w:rsidRPr="005F59D9" w14:paraId="018D9445" w14:textId="77777777" w:rsidTr="005A78CA">
        <w:trPr>
          <w:trHeight w:val="340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B7B06" w14:textId="77777777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More than one THV, n (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B4D99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CDE2B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8 (1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3ED90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</w:tr>
      <w:tr w:rsidR="005F59D9" w:rsidRPr="005F59D9" w14:paraId="2A86A1A8" w14:textId="77777777" w:rsidTr="005A78CA">
        <w:trPr>
          <w:trHeight w:val="340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DBE5C" w14:textId="77777777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Myocardial infarction or coronary obstruction, n (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C981B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40A21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3 (3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56CAB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082</w:t>
            </w:r>
          </w:p>
        </w:tc>
      </w:tr>
      <w:tr w:rsidR="005F59D9" w:rsidRPr="005F59D9" w14:paraId="28A6552E" w14:textId="77777777" w:rsidTr="005A78CA">
        <w:trPr>
          <w:trHeight w:val="340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47317" w14:textId="77777777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Stroke/TIA, n (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FF0A8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7 (6.8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01274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 (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0D98A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303</w:t>
            </w:r>
          </w:p>
        </w:tc>
      </w:tr>
      <w:tr w:rsidR="005F59D9" w:rsidRPr="005F59D9" w14:paraId="2C59C0C2" w14:textId="77777777" w:rsidTr="005A78CA">
        <w:trPr>
          <w:trHeight w:val="340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E9B95" w14:textId="77777777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Dialysis, n (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35CC1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5 (4.8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9FF61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6E69D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0.158</w:t>
            </w:r>
          </w:p>
        </w:tc>
      </w:tr>
      <w:tr w:rsidR="005F59D9" w:rsidRPr="005F59D9" w14:paraId="16F0EBB8" w14:textId="77777777" w:rsidTr="005A78CA">
        <w:trPr>
          <w:trHeight w:val="340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498A7" w14:textId="77777777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New onset of atrial fibrillation, n (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0FA0D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29 (28.2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58979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5 (6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7A064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5F59D9" w:rsidRPr="005F59D9" w14:paraId="57B7F953" w14:textId="77777777" w:rsidTr="005A78CA">
        <w:trPr>
          <w:trHeight w:val="340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FA356" w14:textId="77777777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Need of pacemaker, n (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9DFE4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1 (10.7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EEE27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3 (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338D5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0.097</w:t>
            </w:r>
          </w:p>
        </w:tc>
      </w:tr>
      <w:tr w:rsidR="005F59D9" w:rsidRPr="005F59D9" w14:paraId="64FCF1A9" w14:textId="77777777" w:rsidTr="005A78CA">
        <w:trPr>
          <w:trHeight w:val="340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4DCF6" w14:textId="77777777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Hospital stays, day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DB437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9.7 ± 5.5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77C91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6.8 ± 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2B7AA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&lt;0.001</w:t>
            </w:r>
          </w:p>
        </w:tc>
      </w:tr>
      <w:tr w:rsidR="005F59D9" w:rsidRPr="005F59D9" w14:paraId="29B39C1B" w14:textId="77777777" w:rsidTr="005A78CA">
        <w:trPr>
          <w:trHeight w:val="340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FD8CE" w14:textId="54C56FF6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    Non</w:t>
            </w:r>
            <w:r w:rsidR="005F519A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ransfemora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D2CB3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8D560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8.42 ± 5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E9193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</w:tr>
      <w:tr w:rsidR="005F59D9" w:rsidRPr="005F59D9" w14:paraId="13168619" w14:textId="77777777" w:rsidTr="005A78CA">
        <w:trPr>
          <w:trHeight w:val="340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87A45" w14:textId="77777777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    Transfemora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78754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F6852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5.65 ± 4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20494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</w:tr>
      <w:tr w:rsidR="005F59D9" w:rsidRPr="005F59D9" w14:paraId="08DC85A5" w14:textId="77777777" w:rsidTr="005A78CA">
        <w:trPr>
          <w:trHeight w:val="340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328F3" w14:textId="77777777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    Redo-SAVR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6D122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9.06 ± 4.8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203E8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CAD2E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</w:tr>
      <w:tr w:rsidR="005F59D9" w:rsidRPr="005F59D9" w14:paraId="483D57E6" w14:textId="77777777" w:rsidTr="005A78CA">
        <w:trPr>
          <w:trHeight w:val="340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FCCCF" w14:textId="77777777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    Redo-SAVR and concomitant surgical act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0C7B7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9.97 ± 5.83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A78E5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CB29F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</w:t>
            </w:r>
          </w:p>
        </w:tc>
      </w:tr>
      <w:tr w:rsidR="005F59D9" w:rsidRPr="005F59D9" w14:paraId="7F097BF5" w14:textId="77777777" w:rsidTr="005A78CA">
        <w:trPr>
          <w:trHeight w:val="340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20019" w14:textId="006482E3" w:rsidR="005F59D9" w:rsidRPr="005F59D9" w:rsidRDefault="005F59D9" w:rsidP="00FD2EB3">
            <w:pPr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 xml:space="preserve">Short and midterm </w:t>
            </w:r>
            <w:r w:rsidR="00FD2EB3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mortalit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AAE59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F827F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E06D9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</w:tr>
      <w:tr w:rsidR="005F59D9" w:rsidRPr="005F59D9" w14:paraId="37A1884E" w14:textId="77777777" w:rsidTr="005A78CA">
        <w:trPr>
          <w:trHeight w:val="340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570FF" w14:textId="77777777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30-day all-cause mortalit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CBE60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9 (8.7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05D9C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 (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429B9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081</w:t>
            </w:r>
          </w:p>
        </w:tc>
      </w:tr>
      <w:tr w:rsidR="005F59D9" w:rsidRPr="005F59D9" w14:paraId="74DA7EAE" w14:textId="77777777" w:rsidTr="005A78CA">
        <w:trPr>
          <w:trHeight w:val="340"/>
        </w:trPr>
        <w:tc>
          <w:tcPr>
            <w:tcW w:w="45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AF6F9F8" w14:textId="77777777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-year all-cause mortality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FE06C91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3 (12.5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FB1EFD5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6 (7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4AB3A4" w14:textId="77777777" w:rsidR="005F59D9" w:rsidRPr="005F59D9" w:rsidRDefault="005F59D9" w:rsidP="005A78CA">
            <w:pPr>
              <w:jc w:val="right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269</w:t>
            </w:r>
          </w:p>
        </w:tc>
      </w:tr>
      <w:tr w:rsidR="005F59D9" w:rsidRPr="004B72CF" w14:paraId="53D09EFB" w14:textId="77777777" w:rsidTr="00240205">
        <w:trPr>
          <w:trHeight w:val="478"/>
        </w:trPr>
        <w:tc>
          <w:tcPr>
            <w:tcW w:w="9374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ACCD2" w14:textId="3192A356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Legends: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TIA, transient ischemic attack</w:t>
            </w:r>
            <w:r w:rsidR="00517568"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 w:rsidR="00517568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Other abbreviations as in </w:t>
            </w:r>
            <w:r w:rsidR="009578BD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Supplemental</w:t>
            </w:r>
            <w:r w:rsidR="00517568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Table 2 and 3.</w:t>
            </w:r>
          </w:p>
        </w:tc>
      </w:tr>
    </w:tbl>
    <w:p w14:paraId="2780E59D" w14:textId="6DAB0814" w:rsidR="005F59D9" w:rsidRDefault="005F59D9">
      <w:pPr>
        <w:rPr>
          <w:lang w:val="en-US"/>
        </w:rPr>
      </w:pPr>
      <w:r>
        <w:rPr>
          <w:lang w:val="en-US"/>
        </w:rPr>
        <w:br w:type="page"/>
      </w:r>
    </w:p>
    <w:p w14:paraId="03CF3CF1" w14:textId="0F8F0B36" w:rsidR="00307D53" w:rsidRPr="00B40D0F" w:rsidRDefault="009578BD" w:rsidP="00307D53">
      <w:pPr>
        <w:rPr>
          <w:b w:val="0"/>
          <w:i w:val="0"/>
          <w:iCs/>
          <w:szCs w:val="24"/>
          <w:lang w:val="en-US"/>
        </w:rPr>
      </w:pPr>
      <w:r>
        <w:rPr>
          <w:bCs/>
          <w:i w:val="0"/>
          <w:iCs/>
          <w:szCs w:val="24"/>
          <w:lang w:val="en-US"/>
        </w:rPr>
        <w:lastRenderedPageBreak/>
        <w:t>Supplemental</w:t>
      </w:r>
      <w:r w:rsidR="00307D53" w:rsidRPr="00B40D0F">
        <w:rPr>
          <w:bCs/>
          <w:i w:val="0"/>
          <w:iCs/>
          <w:szCs w:val="24"/>
          <w:lang w:val="en-US"/>
        </w:rPr>
        <w:t xml:space="preserve"> Table </w:t>
      </w:r>
      <w:r w:rsidR="00307D53">
        <w:rPr>
          <w:bCs/>
          <w:i w:val="0"/>
          <w:iCs/>
          <w:szCs w:val="24"/>
          <w:lang w:val="en-US"/>
        </w:rPr>
        <w:t>5</w:t>
      </w:r>
      <w:r w:rsidR="00307D53" w:rsidRPr="00B40D0F">
        <w:rPr>
          <w:bCs/>
          <w:i w:val="0"/>
          <w:iCs/>
          <w:szCs w:val="24"/>
          <w:lang w:val="en-US"/>
        </w:rPr>
        <w:t>.</w:t>
      </w:r>
      <w:r w:rsidR="00307D53" w:rsidRPr="00B40D0F">
        <w:rPr>
          <w:b w:val="0"/>
          <w:i w:val="0"/>
          <w:iCs/>
          <w:szCs w:val="24"/>
          <w:lang w:val="en-US"/>
        </w:rPr>
        <w:t xml:space="preserve"> </w:t>
      </w:r>
      <w:r w:rsidR="00307D53">
        <w:rPr>
          <w:b w:val="0"/>
          <w:i w:val="0"/>
          <w:iCs/>
          <w:szCs w:val="24"/>
          <w:lang w:val="en-US"/>
        </w:rPr>
        <w:t xml:space="preserve">Factors </w:t>
      </w:r>
      <w:r w:rsidR="00307D53" w:rsidRPr="00B40D0F">
        <w:rPr>
          <w:b w:val="0"/>
          <w:i w:val="0"/>
          <w:iCs/>
          <w:szCs w:val="24"/>
          <w:lang w:val="en-US"/>
        </w:rPr>
        <w:t xml:space="preserve">Associated </w:t>
      </w:r>
      <w:r w:rsidR="00307D53">
        <w:rPr>
          <w:b w:val="0"/>
          <w:i w:val="0"/>
          <w:iCs/>
          <w:szCs w:val="24"/>
          <w:lang w:val="en-US"/>
        </w:rPr>
        <w:t xml:space="preserve">with Device Success, </w:t>
      </w:r>
      <w:r w:rsidR="00307D53" w:rsidRPr="00AE53A3">
        <w:rPr>
          <w:b w:val="0"/>
          <w:bCs/>
          <w:i w:val="0"/>
          <w:iCs/>
          <w:szCs w:val="24"/>
          <w:lang w:val="en-US"/>
        </w:rPr>
        <w:t>Intended Hemodynamic Valve Performance</w:t>
      </w:r>
      <w:r w:rsidR="00307D53">
        <w:rPr>
          <w:i w:val="0"/>
          <w:iCs/>
          <w:sz w:val="20"/>
          <w:szCs w:val="20"/>
          <w:lang w:val="en-US"/>
        </w:rPr>
        <w:t xml:space="preserve"> </w:t>
      </w:r>
      <w:r w:rsidR="00307D53" w:rsidRPr="00B40D0F">
        <w:rPr>
          <w:b w:val="0"/>
          <w:i w:val="0"/>
          <w:iCs/>
          <w:szCs w:val="24"/>
          <w:lang w:val="en-US"/>
        </w:rPr>
        <w:t xml:space="preserve">and Severe Prosthesis Patient Mismatch </w:t>
      </w:r>
      <w:r w:rsidR="00307D53">
        <w:rPr>
          <w:b w:val="0"/>
          <w:i w:val="0"/>
          <w:iCs/>
          <w:szCs w:val="24"/>
          <w:lang w:val="en-US"/>
        </w:rPr>
        <w:t>in the</w:t>
      </w:r>
      <w:r w:rsidR="00307D53" w:rsidRPr="00B40D0F">
        <w:rPr>
          <w:b w:val="0"/>
          <w:i w:val="0"/>
          <w:iCs/>
          <w:szCs w:val="24"/>
          <w:lang w:val="en-US"/>
        </w:rPr>
        <w:t xml:space="preserve"> ViV-TAVR </w:t>
      </w:r>
      <w:r w:rsidR="00307D53">
        <w:rPr>
          <w:b w:val="0"/>
          <w:i w:val="0"/>
          <w:iCs/>
          <w:szCs w:val="24"/>
          <w:lang w:val="en-US"/>
        </w:rPr>
        <w:t>Group</w:t>
      </w:r>
    </w:p>
    <w:p w14:paraId="406191CA" w14:textId="77777777" w:rsidR="00307D53" w:rsidRPr="00B40D0F" w:rsidRDefault="00307D53" w:rsidP="00307D53">
      <w:pPr>
        <w:rPr>
          <w:lang w:val="en-US"/>
        </w:rPr>
      </w:pPr>
    </w:p>
    <w:tbl>
      <w:tblPr>
        <w:tblStyle w:val="Grilledutableau"/>
        <w:tblW w:w="11006" w:type="dxa"/>
        <w:tblInd w:w="-941" w:type="dxa"/>
        <w:tblLook w:val="04A0" w:firstRow="1" w:lastRow="0" w:firstColumn="1" w:lastColumn="0" w:noHBand="0" w:noVBand="1"/>
      </w:tblPr>
      <w:tblGrid>
        <w:gridCol w:w="3776"/>
        <w:gridCol w:w="2552"/>
        <w:gridCol w:w="992"/>
        <w:gridCol w:w="2693"/>
        <w:gridCol w:w="993"/>
      </w:tblGrid>
      <w:tr w:rsidR="00307D53" w:rsidRPr="005F59D9" w14:paraId="2F9909FD" w14:textId="77777777" w:rsidTr="00C8641C">
        <w:trPr>
          <w:trHeight w:val="819"/>
        </w:trPr>
        <w:tc>
          <w:tcPr>
            <w:tcW w:w="37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A22BA9C" w14:textId="77777777" w:rsidR="00307D53" w:rsidRPr="005F59D9" w:rsidRDefault="00307D53" w:rsidP="00C8641C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15DF6C6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Univariate</w:t>
            </w:r>
          </w:p>
          <w:p w14:paraId="2CD0C666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  <w:p w14:paraId="605800EF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28AE69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  <w:p w14:paraId="52B7C6F6" w14:textId="77777777" w:rsidR="00307D53" w:rsidRPr="00F052E3" w:rsidRDefault="00307D53" w:rsidP="00C8641C">
            <w:pPr>
              <w:jc w:val="center"/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</w:pPr>
            <w:r w:rsidRPr="00F052E3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F58BCE2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Multivariate</w:t>
            </w:r>
          </w:p>
          <w:p w14:paraId="3A530B0F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  <w:p w14:paraId="1EDC1A17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CE19D73" w14:textId="77777777" w:rsidR="00307D53" w:rsidRPr="005F59D9" w:rsidRDefault="00307D53" w:rsidP="00C8641C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  <w:p w14:paraId="76622E59" w14:textId="77777777" w:rsidR="00307D53" w:rsidRPr="00F052E3" w:rsidRDefault="00307D53" w:rsidP="00C8641C">
            <w:pPr>
              <w:jc w:val="center"/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</w:pPr>
            <w:r w:rsidRPr="00F052E3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P value</w:t>
            </w:r>
          </w:p>
        </w:tc>
      </w:tr>
      <w:tr w:rsidR="00307D53" w:rsidRPr="004B72CF" w14:paraId="4AC64F47" w14:textId="77777777" w:rsidTr="00C8641C">
        <w:trPr>
          <w:trHeight w:val="150"/>
        </w:trPr>
        <w:tc>
          <w:tcPr>
            <w:tcW w:w="3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0F9EA" w14:textId="77777777" w:rsidR="00307D53" w:rsidRPr="005F59D9" w:rsidRDefault="00307D53" w:rsidP="00C8641C">
            <w:pPr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Factors associated with</w:t>
            </w:r>
            <w:r w:rsidRPr="00323764">
              <w:rPr>
                <w:rFonts w:ascii="Times New Roman" w:hAnsi="Times New Roman"/>
                <w:b w:val="0"/>
                <w:iCs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bCs w:val="0"/>
                <w:i w:val="0"/>
                <w:sz w:val="20"/>
                <w:szCs w:val="20"/>
                <w:lang w:val="en-US"/>
              </w:rPr>
              <w:t>device success at 30 days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05908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044547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FE25F33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A6B2064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</w:tr>
      <w:tr w:rsidR="00307D53" w:rsidRPr="005F59D9" w14:paraId="5C362E8B" w14:textId="77777777" w:rsidTr="009D30D1">
        <w:trPr>
          <w:trHeight w:val="34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C446A" w14:textId="00B1B970" w:rsidR="00307D53" w:rsidRPr="000E1168" w:rsidRDefault="009D30D1" w:rsidP="00C8641C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History of atrial fibrill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96663" w14:textId="2B37398B" w:rsidR="00307D53" w:rsidRPr="005F59D9" w:rsidRDefault="00057EA9" w:rsidP="009D30D1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2</w:t>
            </w:r>
            <w:r w:rsidR="00307D53"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65</w:t>
            </w:r>
            <w:r w:rsidR="00307D53"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0</w:t>
            </w:r>
            <w:r w:rsidR="00307D53"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92</w:t>
            </w:r>
            <w:r w:rsidR="00307D53"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7</w:t>
            </w:r>
            <w:r w:rsidR="00307D53"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63</w:t>
            </w:r>
            <w:r w:rsidR="00307D53"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98935" w14:textId="6ED9221E" w:rsidR="00307D53" w:rsidRPr="009D30D1" w:rsidRDefault="00307D53" w:rsidP="009D30D1">
            <w:pPr>
              <w:jc w:val="center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  <w:r w:rsidRPr="009D30D1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0.0</w:t>
            </w:r>
            <w:r w:rsidR="009D30D1" w:rsidRPr="009D30D1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1744B" w14:textId="40D584A8" w:rsidR="00307D53" w:rsidRPr="005F59D9" w:rsidRDefault="009D30D1" w:rsidP="009D30D1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</w:t>
            </w:r>
            <w:r w:rsidR="00307D53"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53</w:t>
            </w:r>
            <w:r w:rsidR="00307D53"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</w:t>
            </w:r>
            <w:r w:rsidR="00307D53"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70</w:t>
            </w:r>
            <w:r w:rsidR="00307D53"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9</w:t>
            </w:r>
            <w:r w:rsidR="00307D53"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</w:t>
            </w:r>
            <w:r w:rsidR="00307D53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3</w:t>
            </w:r>
            <w:r w:rsidR="00307D53"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755DF" w14:textId="58B7EBA4" w:rsidR="00307D53" w:rsidRPr="009D30D1" w:rsidRDefault="00307D53" w:rsidP="009D30D1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9D30D1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</w:t>
            </w:r>
            <w:r w:rsidR="009D30D1" w:rsidRPr="009D30D1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</w:t>
            </w:r>
            <w:r w:rsidR="009D30D1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56</w:t>
            </w:r>
          </w:p>
        </w:tc>
      </w:tr>
      <w:tr w:rsidR="009D30D1" w:rsidRPr="005F59D9" w14:paraId="5386EC73" w14:textId="77777777" w:rsidTr="009D30D1">
        <w:trPr>
          <w:trHeight w:val="34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45EDE" w14:textId="27940ED5" w:rsidR="009D30D1" w:rsidRPr="000E1168" w:rsidRDefault="009D30D1" w:rsidP="009D30D1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0E1168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EuroSCORE I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8325B" w14:textId="6E325E4E" w:rsidR="009D30D1" w:rsidRPr="005F59D9" w:rsidRDefault="009D30D1" w:rsidP="009D30D1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1</w:t>
            </w: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7</w:t>
            </w: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 xml:space="preserve"> [1.0</w:t>
            </w:r>
            <w:r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1</w:t>
            </w: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 xml:space="preserve"> – 1.</w:t>
            </w:r>
            <w:r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14</w:t>
            </w: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0A061" w14:textId="71BE59D0" w:rsidR="009D30D1" w:rsidRPr="005F59D9" w:rsidRDefault="009D30D1" w:rsidP="009D30D1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 w:val="0"/>
                <w:i w:val="0"/>
                <w:iCs w:val="0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/>
                <w:bCs w:val="0"/>
                <w:i w:val="0"/>
                <w:iCs w:val="0"/>
                <w:sz w:val="20"/>
                <w:szCs w:val="20"/>
                <w:lang w:val="en-US"/>
              </w:rPr>
              <w:t>4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5827A" w14:textId="242F2DF6" w:rsidR="009D30D1" w:rsidRPr="005F59D9" w:rsidRDefault="009D30D1" w:rsidP="009D30D1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6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[0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99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5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B68F8" w14:textId="581B4277" w:rsidR="009D30D1" w:rsidRPr="009D30D1" w:rsidRDefault="009D30D1" w:rsidP="009D30D1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9D30D1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100</w:t>
            </w:r>
          </w:p>
        </w:tc>
      </w:tr>
      <w:tr w:rsidR="009D30D1" w:rsidRPr="005F59D9" w14:paraId="6D5435D2" w14:textId="77777777" w:rsidTr="009D30D1">
        <w:trPr>
          <w:trHeight w:val="34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9E95E" w14:textId="74700DAF" w:rsidR="009D30D1" w:rsidRPr="000E1168" w:rsidRDefault="009D30D1" w:rsidP="009D30D1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0E1168">
              <w:rPr>
                <w:rFonts w:ascii="Times New Roman" w:eastAsia="Calibri" w:hAnsi="Times New Roman"/>
                <w:b w:val="0"/>
                <w:bCs w:val="0"/>
                <w:i w:val="0"/>
                <w:iCs w:val="0"/>
                <w:kern w:val="24"/>
                <w:sz w:val="20"/>
                <w:szCs w:val="20"/>
                <w:lang w:val="en-US"/>
              </w:rPr>
              <w:t>BP mode of failure (AS or mixed vs AR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AA313" w14:textId="1F4BFDE5" w:rsidR="009D30D1" w:rsidRPr="005F59D9" w:rsidRDefault="009D30D1" w:rsidP="009D30D1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0</w:t>
            </w: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29</w:t>
            </w: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 xml:space="preserve"> [0</w:t>
            </w:r>
            <w:r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.11</w:t>
            </w: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0</w:t>
            </w: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76</w:t>
            </w: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EE758" w14:textId="64C9F05A" w:rsidR="009D30D1" w:rsidRPr="005F59D9" w:rsidRDefault="009D30D1" w:rsidP="009D30D1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813CE8">
              <w:rPr>
                <w:rFonts w:ascii="Times New Roman" w:hAnsi="Times New Roman"/>
                <w:bCs w:val="0"/>
                <w:i w:val="0"/>
                <w:iCs w:val="0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DF3D6" w14:textId="7A369147" w:rsidR="009D30D1" w:rsidRPr="005F59D9" w:rsidRDefault="009D30D1" w:rsidP="009D30D1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8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87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90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01C8E" w14:textId="72EB63DF" w:rsidR="009D30D1" w:rsidRPr="005F59D9" w:rsidRDefault="009D30D1" w:rsidP="009D30D1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 w:val="0"/>
                <w:i w:val="0"/>
                <w:iCs w:val="0"/>
                <w:sz w:val="20"/>
                <w:szCs w:val="20"/>
                <w:lang w:val="en-US"/>
              </w:rPr>
              <w:t>0.032</w:t>
            </w:r>
          </w:p>
        </w:tc>
      </w:tr>
      <w:tr w:rsidR="00307D53" w:rsidRPr="004B72CF" w14:paraId="01B08E9C" w14:textId="77777777" w:rsidTr="00C8641C">
        <w:trPr>
          <w:trHeight w:val="150"/>
        </w:trPr>
        <w:tc>
          <w:tcPr>
            <w:tcW w:w="3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1A902" w14:textId="77777777" w:rsidR="00307D53" w:rsidRPr="005F59D9" w:rsidRDefault="00307D53" w:rsidP="00C8641C">
            <w:pPr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Factors associated with</w:t>
            </w:r>
            <w:r w:rsidRPr="00323764">
              <w:rPr>
                <w:rFonts w:ascii="Times New Roman" w:hAnsi="Times New Roman"/>
                <w:b w:val="0"/>
                <w:iCs w:val="0"/>
                <w:sz w:val="20"/>
                <w:szCs w:val="20"/>
                <w:lang w:val="en-US"/>
              </w:rPr>
              <w:t xml:space="preserve"> </w:t>
            </w:r>
            <w:r w:rsidRPr="008D678F">
              <w:rPr>
                <w:rFonts w:ascii="Times New Roman" w:hAnsi="Times New Roman"/>
                <w:bCs w:val="0"/>
                <w:i w:val="0"/>
                <w:sz w:val="20"/>
                <w:szCs w:val="20"/>
                <w:lang w:val="en-US"/>
              </w:rPr>
              <w:t>intended hemodynamic valve performance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D84F9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4316BB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FCBC858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7D1AB97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</w:tr>
      <w:tr w:rsidR="00307D53" w:rsidRPr="005F59D9" w14:paraId="3F3B0BDB" w14:textId="77777777" w:rsidTr="00C8641C">
        <w:trPr>
          <w:trHeight w:val="34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BA679" w14:textId="77777777" w:rsidR="00307D53" w:rsidRPr="005F59D9" w:rsidRDefault="00307D53" w:rsidP="00C8641C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Ag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E6BD0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99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[0.9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5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3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B0511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58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E5CC6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99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[0.93 – 1.0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7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A2505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30</w:t>
            </w:r>
          </w:p>
        </w:tc>
      </w:tr>
      <w:tr w:rsidR="00307D53" w:rsidRPr="005F59D9" w14:paraId="6BD3951F" w14:textId="77777777" w:rsidTr="00C8641C">
        <w:trPr>
          <w:trHeight w:val="34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29EA2" w14:textId="77777777" w:rsidR="00307D53" w:rsidRPr="005F59D9" w:rsidRDefault="00307D53" w:rsidP="00C8641C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Female sex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C9108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75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[0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68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4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5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4B421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2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4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F0FC2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61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[0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52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5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4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C610A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409</w:t>
            </w:r>
          </w:p>
        </w:tc>
      </w:tr>
      <w:tr w:rsidR="00307D53" w:rsidRPr="005F59D9" w14:paraId="0F268749" w14:textId="77777777" w:rsidTr="00C8641C">
        <w:trPr>
          <w:trHeight w:val="34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CB3F5" w14:textId="77777777" w:rsidR="00307D53" w:rsidRPr="005F59D9" w:rsidRDefault="00307D53" w:rsidP="00C8641C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094D9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33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[0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0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4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B1051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8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DB1D8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5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 [0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0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56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C6AB4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420</w:t>
            </w:r>
          </w:p>
        </w:tc>
      </w:tr>
      <w:tr w:rsidR="00307D53" w:rsidRPr="005F59D9" w14:paraId="0A03F518" w14:textId="77777777" w:rsidTr="00C8641C">
        <w:trPr>
          <w:trHeight w:val="34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0B3CA" w14:textId="77777777" w:rsidR="00307D53" w:rsidRPr="005F59D9" w:rsidRDefault="00307D53" w:rsidP="00C8641C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Pre-existing PPM 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≥ moderate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E3609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37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[0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2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6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BAF18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6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8EB90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36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[0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2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3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19D7F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79</w:t>
            </w:r>
          </w:p>
        </w:tc>
      </w:tr>
      <w:tr w:rsidR="00307D53" w:rsidRPr="005F59D9" w14:paraId="7739D966" w14:textId="77777777" w:rsidTr="00C8641C">
        <w:trPr>
          <w:trHeight w:val="340"/>
        </w:trPr>
        <w:tc>
          <w:tcPr>
            <w:tcW w:w="3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4DE5908" w14:textId="77777777" w:rsidR="00307D53" w:rsidRPr="005F59D9" w:rsidRDefault="00307D53" w:rsidP="00C8641C">
            <w:pPr>
              <w:rPr>
                <w:rFonts w:ascii="Times New Roman" w:eastAsia="Calibri" w:hAnsi="Times New Roman"/>
                <w:b w:val="0"/>
                <w:bCs w:val="0"/>
                <w:i w:val="0"/>
                <w:iCs w:val="0"/>
                <w:kern w:val="24"/>
                <w:sz w:val="20"/>
                <w:szCs w:val="20"/>
                <w:lang w:val="en-US"/>
              </w:rPr>
            </w:pPr>
            <w:r w:rsidRPr="005F59D9">
              <w:rPr>
                <w:rFonts w:ascii="Times New Roman" w:eastAsia="Calibri" w:hAnsi="Times New Roman"/>
                <w:b w:val="0"/>
                <w:bCs w:val="0"/>
                <w:i w:val="0"/>
                <w:iCs w:val="0"/>
                <w:kern w:val="24"/>
                <w:sz w:val="20"/>
                <w:szCs w:val="20"/>
                <w:lang w:val="en-US"/>
              </w:rPr>
              <w:t xml:space="preserve">BP mode of failure (AS or mixed vs AR)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10A7466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36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4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92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206DDB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3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234DB1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2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8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9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87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683EB0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28</w:t>
            </w:r>
          </w:p>
        </w:tc>
      </w:tr>
      <w:tr w:rsidR="00307D53" w:rsidRPr="004B72CF" w14:paraId="487970C6" w14:textId="77777777" w:rsidTr="00C8641C">
        <w:trPr>
          <w:trHeight w:val="162"/>
        </w:trPr>
        <w:tc>
          <w:tcPr>
            <w:tcW w:w="3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61ABD" w14:textId="77777777" w:rsidR="00307D53" w:rsidRPr="005F59D9" w:rsidRDefault="00307D53" w:rsidP="00C8641C">
            <w:pPr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Factors associated with severe prosthesis-patient mismatch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C81BA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1997D6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1E2B4D4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13FD274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</w:tr>
      <w:tr w:rsidR="00307D53" w:rsidRPr="005F59D9" w14:paraId="129C4274" w14:textId="77777777" w:rsidTr="00C8641C">
        <w:trPr>
          <w:trHeight w:val="34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84474" w14:textId="77777777" w:rsidR="00307D53" w:rsidRPr="005F59D9" w:rsidRDefault="00307D53" w:rsidP="00C8641C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Ag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6FEE3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.06 [1.01 – 1.1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D4845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A57EF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.02 [0.95 – 1.1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C2FA2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558</w:t>
            </w:r>
          </w:p>
        </w:tc>
      </w:tr>
      <w:tr w:rsidR="00307D53" w:rsidRPr="005F59D9" w14:paraId="0500C2F6" w14:textId="77777777" w:rsidTr="00C8641C">
        <w:trPr>
          <w:trHeight w:val="34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E2580" w14:textId="77777777" w:rsidR="00307D53" w:rsidRPr="005F59D9" w:rsidRDefault="00307D53" w:rsidP="00C8641C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Female sex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14C4F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62 [0.24 – 1.5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93E01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3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C74E5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63 [0.19 – 2.14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D4871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463</w:t>
            </w:r>
          </w:p>
        </w:tc>
      </w:tr>
      <w:tr w:rsidR="00307D53" w:rsidRPr="005F59D9" w14:paraId="0A67BB56" w14:textId="77777777" w:rsidTr="00C8641C">
        <w:trPr>
          <w:trHeight w:val="34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41BC8" w14:textId="77777777" w:rsidR="00307D53" w:rsidRPr="005F59D9" w:rsidRDefault="00307D53" w:rsidP="00C8641C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Clinical Pacemak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A74EA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4.68 [1.23 – 17.8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403C3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0FFA5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4.46 [0.76 – 26.09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C326F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097</w:t>
            </w:r>
          </w:p>
        </w:tc>
      </w:tr>
      <w:tr w:rsidR="00307D53" w:rsidRPr="005F59D9" w14:paraId="2CD1ABC2" w14:textId="77777777" w:rsidTr="00C8641C">
        <w:trPr>
          <w:trHeight w:val="34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A766F" w14:textId="77777777" w:rsidR="00307D53" w:rsidRPr="005F59D9" w:rsidRDefault="00307D53" w:rsidP="00C8641C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Pre-existing PPM 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≥ moderate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E4FE7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9.78 [1.28 – 19.5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C00A7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1AED5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7.58 [1.85 – 31.07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CF9A3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0.005</w:t>
            </w:r>
          </w:p>
        </w:tc>
      </w:tr>
      <w:tr w:rsidR="00307D53" w:rsidRPr="005F59D9" w14:paraId="458C4B82" w14:textId="77777777" w:rsidTr="00C8641C">
        <w:trPr>
          <w:trHeight w:val="340"/>
        </w:trPr>
        <w:tc>
          <w:tcPr>
            <w:tcW w:w="3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2B702E4" w14:textId="77777777" w:rsidR="00307D53" w:rsidRPr="005F59D9" w:rsidRDefault="00307D53" w:rsidP="00C8641C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eastAsia="Calibri" w:hAnsi="Times New Roman"/>
                <w:b w:val="0"/>
                <w:bCs w:val="0"/>
                <w:i w:val="0"/>
                <w:iCs w:val="0"/>
                <w:kern w:val="24"/>
                <w:sz w:val="20"/>
                <w:szCs w:val="20"/>
                <w:lang w:val="en-US"/>
              </w:rPr>
              <w:t>BP mode of failure (AS or mixed vs AR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1F692A6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.03 [0.79 – 5.24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64B3C7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14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519456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.02 [0.56 – 7.2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4862D" w14:textId="77777777" w:rsidR="00307D53" w:rsidRPr="005F59D9" w:rsidRDefault="00307D53" w:rsidP="00C8641C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280</w:t>
            </w:r>
          </w:p>
        </w:tc>
      </w:tr>
      <w:tr w:rsidR="00307D53" w:rsidRPr="004B72CF" w14:paraId="642076CC" w14:textId="77777777" w:rsidTr="00C8641C">
        <w:trPr>
          <w:trHeight w:val="340"/>
        </w:trPr>
        <w:tc>
          <w:tcPr>
            <w:tcW w:w="11006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987EE" w14:textId="1076169B" w:rsidR="00307D53" w:rsidRPr="005F59D9" w:rsidRDefault="00307D53" w:rsidP="00C8641C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Legends:</w:t>
            </w:r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  <w:ins w:id="25" w:author="Sébastien Hecht" w:date="2022-09-02T16:26:00Z">
              <w:r w:rsidR="002513C8" w:rsidRPr="005F59D9">
                <w:rPr>
                  <w:rFonts w:ascii="Times New Roman" w:hAnsi="Times New Roman"/>
                  <w:b w:val="0"/>
                  <w:bCs w:val="0"/>
                  <w:i w:val="0"/>
                  <w:iCs w:val="0"/>
                  <w:sz w:val="20"/>
                  <w:szCs w:val="20"/>
                  <w:lang w:val="en-US"/>
                </w:rPr>
                <w:t>AR, aortic regurgitation</w:t>
              </w:r>
              <w:r w:rsidR="002513C8">
                <w:rPr>
                  <w:rFonts w:ascii="Times New Roman" w:hAnsi="Times New Roman"/>
                  <w:b w:val="0"/>
                  <w:bCs w:val="0"/>
                  <w:i w:val="0"/>
                  <w:iCs w:val="0"/>
                  <w:sz w:val="20"/>
                  <w:szCs w:val="20"/>
                  <w:lang w:val="en-US"/>
                </w:rPr>
                <w:t>;</w:t>
              </w:r>
              <w:r w:rsidR="002513C8" w:rsidRPr="005F59D9">
                <w:rPr>
                  <w:rFonts w:ascii="Times New Roman" w:hAnsi="Times New Roman"/>
                  <w:b w:val="0"/>
                  <w:bCs w:val="0"/>
                  <w:i w:val="0"/>
                  <w:iCs w:val="0"/>
                  <w:sz w:val="20"/>
                  <w:szCs w:val="20"/>
                  <w:lang w:val="en-US"/>
                </w:rPr>
                <w:t xml:space="preserve"> </w:t>
              </w:r>
            </w:ins>
            <w:r w:rsidRPr="005F59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AS, aortic stenosis</w:t>
            </w:r>
            <w:r w:rsidR="00517568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. Other abbreviations as in </w:t>
            </w:r>
            <w:r w:rsidR="009578BD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Supplemental</w:t>
            </w:r>
            <w:r w:rsidR="00517568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Table 2 to 4.</w:t>
            </w:r>
          </w:p>
        </w:tc>
      </w:tr>
    </w:tbl>
    <w:p w14:paraId="493E2DE6" w14:textId="77777777" w:rsidR="00307D53" w:rsidRDefault="00307D53" w:rsidP="005F59D9">
      <w:pPr>
        <w:rPr>
          <w:bCs/>
          <w:i w:val="0"/>
          <w:iCs/>
          <w:szCs w:val="24"/>
          <w:lang w:val="en-US"/>
        </w:rPr>
      </w:pPr>
    </w:p>
    <w:p w14:paraId="7EEF2441" w14:textId="77777777" w:rsidR="00307D53" w:rsidRDefault="00307D53">
      <w:pPr>
        <w:rPr>
          <w:bCs/>
          <w:i w:val="0"/>
          <w:iCs/>
          <w:szCs w:val="24"/>
          <w:lang w:val="en-US"/>
        </w:rPr>
      </w:pPr>
      <w:r>
        <w:rPr>
          <w:bCs/>
          <w:i w:val="0"/>
          <w:iCs/>
          <w:szCs w:val="24"/>
          <w:lang w:val="en-US"/>
        </w:rPr>
        <w:br w:type="page"/>
      </w:r>
    </w:p>
    <w:p w14:paraId="0A658D72" w14:textId="15F412D4" w:rsidR="005F59D9" w:rsidRPr="00B40D0F" w:rsidRDefault="009578BD" w:rsidP="005F59D9">
      <w:pPr>
        <w:rPr>
          <w:b w:val="0"/>
          <w:i w:val="0"/>
          <w:iCs/>
          <w:szCs w:val="24"/>
          <w:lang w:val="en-US"/>
        </w:rPr>
      </w:pPr>
      <w:r>
        <w:rPr>
          <w:bCs/>
          <w:i w:val="0"/>
          <w:iCs/>
          <w:szCs w:val="24"/>
          <w:lang w:val="en-US"/>
        </w:rPr>
        <w:lastRenderedPageBreak/>
        <w:t>Supplemental</w:t>
      </w:r>
      <w:r w:rsidR="005F59D9" w:rsidRPr="005260CF">
        <w:rPr>
          <w:bCs/>
          <w:i w:val="0"/>
          <w:iCs/>
          <w:szCs w:val="24"/>
          <w:lang w:val="en-US"/>
        </w:rPr>
        <w:t xml:space="preserve"> Table 6.</w:t>
      </w:r>
      <w:r w:rsidR="005F59D9" w:rsidRPr="005260CF">
        <w:rPr>
          <w:b w:val="0"/>
          <w:i w:val="0"/>
          <w:iCs/>
          <w:szCs w:val="24"/>
          <w:lang w:val="en-US"/>
        </w:rPr>
        <w:t xml:space="preserve"> Factors Associated with </w:t>
      </w:r>
      <w:r w:rsidR="00A721AB">
        <w:rPr>
          <w:b w:val="0"/>
          <w:i w:val="0"/>
          <w:iCs/>
          <w:szCs w:val="24"/>
          <w:lang w:val="en-US"/>
        </w:rPr>
        <w:t>Device Success,</w:t>
      </w:r>
      <w:r w:rsidR="00A721AB" w:rsidRPr="00AE53A3">
        <w:rPr>
          <w:b w:val="0"/>
          <w:bCs/>
          <w:i w:val="0"/>
          <w:iCs/>
          <w:szCs w:val="24"/>
          <w:lang w:val="en-US"/>
        </w:rPr>
        <w:t xml:space="preserve"> </w:t>
      </w:r>
      <w:r w:rsidR="00AE53A3" w:rsidRPr="00AE53A3">
        <w:rPr>
          <w:b w:val="0"/>
          <w:bCs/>
          <w:i w:val="0"/>
          <w:iCs/>
          <w:szCs w:val="24"/>
          <w:lang w:val="en-US"/>
        </w:rPr>
        <w:t>Intended Hemodynamic</w:t>
      </w:r>
      <w:r w:rsidR="0055436E">
        <w:rPr>
          <w:b w:val="0"/>
          <w:bCs/>
          <w:i w:val="0"/>
          <w:iCs/>
          <w:szCs w:val="24"/>
          <w:lang w:val="en-US"/>
        </w:rPr>
        <w:t xml:space="preserve"> </w:t>
      </w:r>
      <w:r w:rsidR="00AE53A3" w:rsidRPr="00AE53A3">
        <w:rPr>
          <w:b w:val="0"/>
          <w:bCs/>
          <w:i w:val="0"/>
          <w:iCs/>
          <w:szCs w:val="24"/>
          <w:lang w:val="en-US"/>
        </w:rPr>
        <w:t>Valve Performance</w:t>
      </w:r>
      <w:r w:rsidR="00AE53A3">
        <w:rPr>
          <w:i w:val="0"/>
          <w:iCs/>
          <w:sz w:val="20"/>
          <w:szCs w:val="20"/>
          <w:lang w:val="en-US"/>
        </w:rPr>
        <w:t xml:space="preserve"> </w:t>
      </w:r>
      <w:r w:rsidR="005F59D9" w:rsidRPr="005260CF">
        <w:rPr>
          <w:b w:val="0"/>
          <w:i w:val="0"/>
          <w:iCs/>
          <w:szCs w:val="24"/>
          <w:lang w:val="en-US"/>
        </w:rPr>
        <w:t>and Severe Prosthesis Patient Mismatch in the Redo-SAVR Group</w:t>
      </w:r>
    </w:p>
    <w:p w14:paraId="74F00BC7" w14:textId="77777777" w:rsidR="005F59D9" w:rsidRPr="00B40D0F" w:rsidRDefault="005F59D9" w:rsidP="005F59D9">
      <w:pPr>
        <w:rPr>
          <w:lang w:val="en-US"/>
        </w:rPr>
      </w:pPr>
    </w:p>
    <w:tbl>
      <w:tblPr>
        <w:tblStyle w:val="Grilledutableau"/>
        <w:tblW w:w="11006" w:type="dxa"/>
        <w:tblInd w:w="-941" w:type="dxa"/>
        <w:tblLook w:val="04A0" w:firstRow="1" w:lastRow="0" w:firstColumn="1" w:lastColumn="0" w:noHBand="0" w:noVBand="1"/>
      </w:tblPr>
      <w:tblGrid>
        <w:gridCol w:w="3776"/>
        <w:gridCol w:w="2552"/>
        <w:gridCol w:w="992"/>
        <w:gridCol w:w="2693"/>
        <w:gridCol w:w="993"/>
      </w:tblGrid>
      <w:tr w:rsidR="005F59D9" w:rsidRPr="005F59D9" w14:paraId="48089A54" w14:textId="77777777" w:rsidTr="005A78CA">
        <w:trPr>
          <w:trHeight w:val="819"/>
        </w:trPr>
        <w:tc>
          <w:tcPr>
            <w:tcW w:w="37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800C86E" w14:textId="77777777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115F69C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Univariate</w:t>
            </w:r>
          </w:p>
          <w:p w14:paraId="12A27F90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  <w:p w14:paraId="7F047653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3C4523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  <w:p w14:paraId="48353AA3" w14:textId="588CA038" w:rsidR="005F59D9" w:rsidRPr="00F052E3" w:rsidRDefault="00F052E3" w:rsidP="005A78CA">
            <w:pPr>
              <w:jc w:val="center"/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</w:pPr>
            <w:r w:rsidRPr="00F052E3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P</w:t>
            </w:r>
            <w:r w:rsidR="005F59D9" w:rsidRPr="00F052E3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  <w:r w:rsidRPr="00F052E3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v</w:t>
            </w:r>
            <w:r w:rsidR="005F59D9" w:rsidRPr="00F052E3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alu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D1760C6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Multivariate</w:t>
            </w:r>
          </w:p>
          <w:p w14:paraId="44E85270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  <w:p w14:paraId="1FAF699B" w14:textId="77777777" w:rsidR="005F59D9" w:rsidRPr="005F59D9" w:rsidRDefault="005F59D9" w:rsidP="005A78CA">
            <w:pPr>
              <w:jc w:val="center"/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732DC3" w14:textId="77777777" w:rsidR="005F59D9" w:rsidRPr="005F59D9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  <w:p w14:paraId="08AF4C23" w14:textId="0F8449AE" w:rsidR="005F59D9" w:rsidRPr="00F052E3" w:rsidRDefault="00F052E3" w:rsidP="005A78CA">
            <w:pPr>
              <w:jc w:val="center"/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</w:pPr>
            <w:r w:rsidRPr="00F052E3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P</w:t>
            </w:r>
            <w:r w:rsidR="005F59D9" w:rsidRPr="00F052E3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  <w:r w:rsidRPr="00F052E3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v</w:t>
            </w:r>
            <w:r w:rsidR="005F59D9" w:rsidRPr="00F052E3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alue</w:t>
            </w:r>
          </w:p>
        </w:tc>
      </w:tr>
      <w:tr w:rsidR="005F59D9" w:rsidRPr="004B72CF" w14:paraId="76C76B0B" w14:textId="77777777" w:rsidTr="005A78CA">
        <w:trPr>
          <w:trHeight w:val="584"/>
        </w:trPr>
        <w:tc>
          <w:tcPr>
            <w:tcW w:w="3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56A86" w14:textId="255D73DE" w:rsidR="005F59D9" w:rsidRPr="00655FDB" w:rsidRDefault="00A721AB" w:rsidP="005A78CA">
            <w:pPr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Factors associated with</w:t>
            </w:r>
            <w:r w:rsidRPr="00655FDB">
              <w:rPr>
                <w:rFonts w:ascii="Times New Roman" w:hAnsi="Times New Roman"/>
                <w:b w:val="0"/>
                <w:iCs w:val="0"/>
                <w:sz w:val="20"/>
                <w:szCs w:val="20"/>
                <w:lang w:val="en-US"/>
              </w:rPr>
              <w:t xml:space="preserve"> </w:t>
            </w:r>
            <w:r w:rsidRPr="00655FDB">
              <w:rPr>
                <w:rFonts w:ascii="Times New Roman" w:hAnsi="Times New Roman"/>
                <w:bCs w:val="0"/>
                <w:i w:val="0"/>
                <w:sz w:val="20"/>
                <w:szCs w:val="20"/>
                <w:lang w:val="en-US"/>
              </w:rPr>
              <w:t>device success at 30 days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460A3" w14:textId="77777777" w:rsidR="005F59D9" w:rsidRPr="00655FDB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1C0B69" w14:textId="77777777" w:rsidR="005F59D9" w:rsidRPr="00655FDB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8EE657C" w14:textId="77777777" w:rsidR="005F59D9" w:rsidRPr="00655FDB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B7EB37" w14:textId="77777777" w:rsidR="005F59D9" w:rsidRPr="00655FDB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</w:tr>
      <w:tr w:rsidR="005F59D9" w:rsidRPr="005F59D9" w14:paraId="295050C4" w14:textId="77777777" w:rsidTr="005A78CA">
        <w:trPr>
          <w:trHeight w:val="34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28040" w14:textId="77777777" w:rsidR="005F59D9" w:rsidRPr="00655FDB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Ag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F0FCF" w14:textId="6894B57F" w:rsidR="005F59D9" w:rsidRPr="00655FDB" w:rsidRDefault="00655FDB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</w:t>
            </w:r>
            <w:r w:rsidR="005F59D9"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 w:rsidR="001B4661"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</w:t>
            </w: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</w:t>
            </w:r>
            <w:r w:rsidR="005F59D9"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[0.9</w:t>
            </w: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5</w:t>
            </w:r>
            <w:r w:rsidR="005F59D9"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– 1.0</w:t>
            </w: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6</w:t>
            </w:r>
            <w:r w:rsidR="005F59D9"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E5C01" w14:textId="029A9166" w:rsidR="005F59D9" w:rsidRPr="00655FDB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</w:t>
            </w:r>
            <w:r w:rsidR="00655FDB"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84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C6A1A" w14:textId="6AD60019" w:rsidR="005F59D9" w:rsidRPr="00655FDB" w:rsidRDefault="0055436E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</w:t>
            </w:r>
            <w:r w:rsidR="005F59D9"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</w:t>
            </w:r>
            <w:r w:rsidR="00655FDB"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</w:t>
            </w:r>
            <w:r w:rsidR="005F59D9"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[0.</w:t>
            </w: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9</w:t>
            </w:r>
            <w:r w:rsidR="00655FDB"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4</w:t>
            </w:r>
            <w:r w:rsidR="005F59D9"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– </w:t>
            </w: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</w:t>
            </w:r>
            <w:r w:rsidR="005F59D9"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 w:rsidR="00655FDB"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7</w:t>
            </w:r>
            <w:r w:rsidR="005F59D9"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F5C2F" w14:textId="189C9938" w:rsidR="005F59D9" w:rsidRPr="00655FDB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</w:t>
            </w:r>
            <w:r w:rsidR="00655FDB"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936</w:t>
            </w:r>
          </w:p>
        </w:tc>
      </w:tr>
      <w:tr w:rsidR="005F59D9" w:rsidRPr="005F59D9" w14:paraId="01D18ECB" w14:textId="77777777" w:rsidTr="005A78CA">
        <w:trPr>
          <w:trHeight w:val="34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732F1" w14:textId="77777777" w:rsidR="005F59D9" w:rsidRPr="00655FDB" w:rsidRDefault="005F59D9" w:rsidP="005A78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Female sex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A02D2" w14:textId="18E87336" w:rsidR="005F59D9" w:rsidRPr="00655FDB" w:rsidRDefault="001B4661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</w:t>
            </w:r>
            <w:r w:rsidR="005F59D9"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 w:rsidR="00655FDB"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53</w:t>
            </w:r>
            <w:r w:rsidR="005F59D9"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[</w:t>
            </w: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</w:t>
            </w:r>
            <w:r w:rsidR="005F59D9"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 w:rsidR="00655FDB"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24 </w:t>
            </w:r>
            <w:r w:rsidR="005F59D9"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– </w:t>
            </w:r>
            <w:r w:rsidR="00655FDB"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</w:t>
            </w:r>
            <w:r w:rsidR="005F59D9"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 w:rsidR="00655FDB"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1</w:t>
            </w:r>
            <w:r w:rsidR="005F59D9"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AFFC5" w14:textId="0FE99FCE" w:rsidR="005F59D9" w:rsidRPr="00655FDB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</w:t>
            </w:r>
            <w:r w:rsidR="00655FDB"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3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2D500" w14:textId="4A43C2A9" w:rsidR="005F59D9" w:rsidRPr="00655FDB" w:rsidRDefault="0055436E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</w:t>
            </w:r>
            <w:r w:rsidR="005F59D9"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 w:rsidR="00655FDB"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57</w:t>
            </w:r>
            <w:r w:rsidR="005F59D9"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[</w:t>
            </w:r>
            <w:r w:rsidR="00655FDB"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</w:t>
            </w:r>
            <w:r w:rsidR="005F59D9"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 w:rsidR="00655FDB"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35</w:t>
            </w:r>
            <w:r w:rsidR="005F59D9"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– </w:t>
            </w:r>
            <w:r w:rsidR="00655FDB"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</w:t>
            </w:r>
            <w:r w:rsidR="005F59D9"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 w:rsidR="00655FDB"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48</w:t>
            </w:r>
            <w:r w:rsidR="005F59D9"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22FD2" w14:textId="06C3F486" w:rsidR="005F59D9" w:rsidRPr="00655FDB" w:rsidRDefault="005F59D9" w:rsidP="005A78CA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</w:t>
            </w:r>
            <w:r w:rsidR="00655FDB"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569</w:t>
            </w:r>
          </w:p>
        </w:tc>
      </w:tr>
      <w:tr w:rsidR="00655FDB" w:rsidRPr="005F59D9" w14:paraId="5F945F5F" w14:textId="77777777" w:rsidTr="005A78CA">
        <w:trPr>
          <w:trHeight w:val="34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FACD4" w14:textId="6032D48C" w:rsidR="00655FDB" w:rsidRPr="00655FDB" w:rsidRDefault="00655FDB" w:rsidP="00655FDB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EuroSCORE I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62BDD" w14:textId="3FE5FC6C" w:rsidR="00655FDB" w:rsidRPr="00655FDB" w:rsidRDefault="00655FDB" w:rsidP="00655FDB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98 [0.96 – 1.0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DAEE0" w14:textId="552C4DB1" w:rsidR="00655FDB" w:rsidRPr="00655FDB" w:rsidRDefault="00655FDB" w:rsidP="00655FDB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29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AAF4E" w14:textId="52B1FE5F" w:rsidR="00655FDB" w:rsidRPr="00655FDB" w:rsidRDefault="00655FDB" w:rsidP="00655FDB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97 [0.94 – 1.01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3F469" w14:textId="4D5C840B" w:rsidR="00655FDB" w:rsidRPr="00655FDB" w:rsidRDefault="00655FDB" w:rsidP="00655FDB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084</w:t>
            </w:r>
          </w:p>
        </w:tc>
      </w:tr>
      <w:tr w:rsidR="00655FDB" w:rsidRPr="005F59D9" w14:paraId="711E2C14" w14:textId="77777777" w:rsidTr="005A78CA">
        <w:trPr>
          <w:trHeight w:val="34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636E2" w14:textId="36A812AA" w:rsidR="00655FDB" w:rsidRPr="00655FDB" w:rsidRDefault="00655FDB" w:rsidP="00655FDB">
            <w:pPr>
              <w:rPr>
                <w:rFonts w:ascii="Times New Roman" w:hAnsi="Times New Roman"/>
                <w:b w:val="0"/>
                <w:bCs w:val="0"/>
                <w:i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Post-Procedural LVEF ≤ 50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41FB1" w14:textId="54E14D20" w:rsidR="00655FDB" w:rsidRPr="00655FDB" w:rsidRDefault="00655FDB" w:rsidP="00655FDB">
            <w:pPr>
              <w:jc w:val="center"/>
              <w:rPr>
                <w:rFonts w:ascii="Times New Roman" w:hAnsi="Times New Roman"/>
                <w:b w:val="0"/>
                <w:i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.97 [0.99 – 8.8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0ADDB" w14:textId="4C3BC5DA" w:rsidR="00655FDB" w:rsidRPr="00655FDB" w:rsidRDefault="00655FDB" w:rsidP="00655FDB">
            <w:pPr>
              <w:jc w:val="center"/>
              <w:rPr>
                <w:rFonts w:ascii="Times New Roman" w:hAnsi="Times New Roman"/>
                <w:b w:val="0"/>
                <w:i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i w:val="0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A7B68" w14:textId="6C7345A2" w:rsidR="00655FDB" w:rsidRPr="00655FDB" w:rsidRDefault="00655FDB" w:rsidP="00655FDB">
            <w:pPr>
              <w:jc w:val="center"/>
              <w:rPr>
                <w:rFonts w:ascii="Times New Roman" w:hAnsi="Times New Roman"/>
                <w:b w:val="0"/>
                <w:i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.95 [0.84 – 10.39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D1E3F" w14:textId="5D4E5090" w:rsidR="00655FDB" w:rsidRPr="00655FDB" w:rsidRDefault="00655FDB" w:rsidP="00655FDB">
            <w:pPr>
              <w:jc w:val="center"/>
              <w:rPr>
                <w:rFonts w:ascii="Times New Roman" w:hAnsi="Times New Roman"/>
                <w:b w:val="0"/>
                <w:i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i w:val="0"/>
                <w:sz w:val="20"/>
                <w:szCs w:val="20"/>
                <w:lang w:val="en-US"/>
              </w:rPr>
              <w:t>0.093</w:t>
            </w:r>
          </w:p>
        </w:tc>
      </w:tr>
      <w:tr w:rsidR="00655FDB" w:rsidRPr="005F59D9" w14:paraId="48DAEEA2" w14:textId="77777777" w:rsidTr="005A78CA">
        <w:trPr>
          <w:trHeight w:val="34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BA9D5" w14:textId="49EB61A6" w:rsidR="00655FDB" w:rsidRPr="00655FDB" w:rsidRDefault="00655FDB" w:rsidP="00655FDB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Post-Procedural Severe PP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F46EA" w14:textId="35E183A5" w:rsidR="00655FDB" w:rsidRPr="00655FDB" w:rsidRDefault="00655FDB" w:rsidP="00655FDB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</w:t>
            </w: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63</w:t>
            </w: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[0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6</w:t>
            </w: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– 1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51</w:t>
            </w: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0667B" w14:textId="0D3BEA15" w:rsidR="00655FDB" w:rsidRPr="00655FDB" w:rsidRDefault="00655FDB" w:rsidP="00655FDB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9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8770B" w14:textId="4870FFDA" w:rsidR="00655FDB" w:rsidRPr="00655FDB" w:rsidRDefault="00655FDB" w:rsidP="00655FDB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53 [0.20 – 1.42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BAC39" w14:textId="68999BC2" w:rsidR="00655FDB" w:rsidRPr="00655FDB" w:rsidRDefault="00655FDB" w:rsidP="00655FDB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209</w:t>
            </w:r>
          </w:p>
        </w:tc>
      </w:tr>
      <w:tr w:rsidR="00655FDB" w:rsidRPr="005F59D9" w14:paraId="3B9DD2F5" w14:textId="77777777" w:rsidTr="005A78CA">
        <w:trPr>
          <w:trHeight w:val="340"/>
        </w:trPr>
        <w:tc>
          <w:tcPr>
            <w:tcW w:w="3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2019439" w14:textId="2CD5FA66" w:rsidR="00655FDB" w:rsidRPr="00655FDB" w:rsidRDefault="00655FDB" w:rsidP="00655FDB">
            <w:pPr>
              <w:rPr>
                <w:rFonts w:ascii="Times New Roman" w:eastAsia="Calibri" w:hAnsi="Times New Roman"/>
                <w:b w:val="0"/>
                <w:bCs w:val="0"/>
                <w:i w:val="0"/>
                <w:iCs w:val="0"/>
                <w:kern w:val="24"/>
                <w:sz w:val="20"/>
                <w:szCs w:val="20"/>
                <w:lang w:val="en-US"/>
              </w:rPr>
            </w:pPr>
            <w:r w:rsidRPr="00655FDB">
              <w:rPr>
                <w:rFonts w:ascii="Times New Roman" w:eastAsia="Calibri" w:hAnsi="Times New Roman"/>
                <w:b w:val="0"/>
                <w:bCs w:val="0"/>
                <w:i w:val="0"/>
                <w:iCs w:val="0"/>
                <w:kern w:val="24"/>
                <w:sz w:val="20"/>
                <w:szCs w:val="20"/>
                <w:lang w:val="en-US"/>
              </w:rPr>
              <w:t>BP mode of failure (AS or mixed vs AR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19FFA3D" w14:textId="08350DEE" w:rsidR="00655FDB" w:rsidRPr="00655FDB" w:rsidRDefault="00655FDB" w:rsidP="00655FDB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0</w:t>
            </w:r>
            <w:r w:rsidRPr="00655FDB">
              <w:rPr>
                <w:rFonts w:ascii="Times New Roman" w:hAnsi="Times New Roman"/>
                <w:b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49</w:t>
            </w:r>
            <w:r w:rsidRPr="00655FDB">
              <w:rPr>
                <w:rFonts w:ascii="Times New Roman" w:hAnsi="Times New Roman"/>
                <w:b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 xml:space="preserve"> [0.</w:t>
            </w:r>
            <w:r>
              <w:rPr>
                <w:rFonts w:ascii="Times New Roman" w:hAnsi="Times New Roman"/>
                <w:b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21</w:t>
            </w:r>
            <w:r w:rsidRPr="00655FDB">
              <w:rPr>
                <w:rFonts w:ascii="Times New Roman" w:hAnsi="Times New Roman"/>
                <w:b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hAnsi="Times New Roman"/>
                <w:b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</w:t>
            </w:r>
            <w:r w:rsidRPr="00655FDB">
              <w:rPr>
                <w:rFonts w:ascii="Times New Roman" w:hAnsi="Times New Roman"/>
                <w:b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5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4FE474" w14:textId="1C105BC3" w:rsidR="00655FDB" w:rsidRPr="00655FDB" w:rsidRDefault="00655FDB" w:rsidP="00655FDB">
            <w:pPr>
              <w:jc w:val="center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FC1E5F" w14:textId="39B141D0" w:rsidR="00655FDB" w:rsidRPr="00655FDB" w:rsidRDefault="00655FDB" w:rsidP="00655FDB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60 [0.21 – 1.71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25C906" w14:textId="44D40B57" w:rsidR="00655FDB" w:rsidRPr="00655FDB" w:rsidRDefault="00655FDB" w:rsidP="00655FDB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342</w:t>
            </w:r>
          </w:p>
        </w:tc>
      </w:tr>
      <w:tr w:rsidR="00A721AB" w:rsidRPr="004B72CF" w14:paraId="39B139B6" w14:textId="77777777" w:rsidTr="005F5DBF">
        <w:trPr>
          <w:trHeight w:val="34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822EE" w14:textId="2DCD92DB" w:rsidR="00A721AB" w:rsidRPr="00655FDB" w:rsidRDefault="00A721AB" w:rsidP="00A721AB">
            <w:pPr>
              <w:rPr>
                <w:rFonts w:ascii="Times New Roman" w:eastAsia="Calibri" w:hAnsi="Times New Roman"/>
                <w:b w:val="0"/>
                <w:i w:val="0"/>
                <w:kern w:val="24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Factors associated with</w:t>
            </w:r>
            <w:r w:rsidRPr="00655FDB">
              <w:rPr>
                <w:rFonts w:ascii="Times New Roman" w:hAnsi="Times New Roman"/>
                <w:bCs w:val="0"/>
                <w:i w:val="0"/>
                <w:sz w:val="20"/>
                <w:szCs w:val="20"/>
                <w:lang w:val="en-US"/>
              </w:rPr>
              <w:t xml:space="preserve"> intended hemodynamic valve performanc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0F887" w14:textId="77777777" w:rsidR="00A721AB" w:rsidRPr="00655FDB" w:rsidRDefault="00A721AB" w:rsidP="00A721AB">
            <w:pPr>
              <w:jc w:val="center"/>
              <w:rPr>
                <w:rFonts w:ascii="Times New Roman" w:hAnsi="Times New Roman"/>
                <w:b w:val="0"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BB1461" w14:textId="77777777" w:rsidR="00A721AB" w:rsidRPr="00655FDB" w:rsidRDefault="00A721AB" w:rsidP="00A721AB">
            <w:pPr>
              <w:jc w:val="center"/>
              <w:rPr>
                <w:rFonts w:ascii="Times New Roman" w:hAnsi="Times New Roman"/>
                <w:b w:val="0"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9B610" w14:textId="77777777" w:rsidR="00A721AB" w:rsidRPr="00655FDB" w:rsidRDefault="00A721AB" w:rsidP="00A721AB">
            <w:pPr>
              <w:jc w:val="center"/>
              <w:rPr>
                <w:rFonts w:ascii="Times New Roman" w:hAnsi="Times New Roman"/>
                <w:b w:val="0"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A6213" w14:textId="77777777" w:rsidR="00A721AB" w:rsidRPr="00655FDB" w:rsidRDefault="00A721AB" w:rsidP="00A721AB">
            <w:pPr>
              <w:jc w:val="center"/>
              <w:rPr>
                <w:rFonts w:ascii="Times New Roman" w:hAnsi="Times New Roman"/>
                <w:b w:val="0"/>
                <w:i w:val="0"/>
                <w:sz w:val="20"/>
                <w:szCs w:val="20"/>
                <w:lang w:val="en-US"/>
              </w:rPr>
            </w:pPr>
          </w:p>
        </w:tc>
      </w:tr>
      <w:tr w:rsidR="00A721AB" w:rsidRPr="005F59D9" w14:paraId="5722DF61" w14:textId="77777777" w:rsidTr="00A721AB">
        <w:trPr>
          <w:trHeight w:val="34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E6656" w14:textId="4287B420" w:rsidR="00A721AB" w:rsidRPr="00655FDB" w:rsidRDefault="00A721AB" w:rsidP="00A721AB">
            <w:pPr>
              <w:rPr>
                <w:rFonts w:ascii="Times New Roman" w:eastAsia="Calibri" w:hAnsi="Times New Roman"/>
                <w:b w:val="0"/>
                <w:i w:val="0"/>
                <w:kern w:val="24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Ag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8C8FC" w14:textId="6B15FDEC" w:rsidR="00A721AB" w:rsidRPr="00655FDB" w:rsidRDefault="00A721AB" w:rsidP="00A721AB">
            <w:pPr>
              <w:jc w:val="center"/>
              <w:rPr>
                <w:rFonts w:ascii="Times New Roman" w:hAnsi="Times New Roman"/>
                <w:b w:val="0"/>
                <w:i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.03 [0.97 – 1.0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339EB" w14:textId="45BB3FD2" w:rsidR="00A721AB" w:rsidRPr="00655FDB" w:rsidRDefault="00A721AB" w:rsidP="00A721AB">
            <w:pPr>
              <w:jc w:val="center"/>
              <w:rPr>
                <w:rFonts w:ascii="Times New Roman" w:hAnsi="Times New Roman"/>
                <w:b w:val="0"/>
                <w:i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29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1EC6D" w14:textId="3B8C2325" w:rsidR="00A721AB" w:rsidRPr="00655FDB" w:rsidRDefault="00A721AB" w:rsidP="00A721AB">
            <w:pPr>
              <w:jc w:val="center"/>
              <w:rPr>
                <w:rFonts w:ascii="Times New Roman" w:hAnsi="Times New Roman"/>
                <w:b w:val="0"/>
                <w:i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.02 [0.96 – 1.09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7D569" w14:textId="0A2D23B4" w:rsidR="00A721AB" w:rsidRPr="00655FDB" w:rsidRDefault="00A721AB" w:rsidP="00A721AB">
            <w:pPr>
              <w:jc w:val="center"/>
              <w:rPr>
                <w:rFonts w:ascii="Times New Roman" w:hAnsi="Times New Roman"/>
                <w:b w:val="0"/>
                <w:i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488</w:t>
            </w:r>
          </w:p>
        </w:tc>
      </w:tr>
      <w:tr w:rsidR="00A721AB" w:rsidRPr="005F59D9" w14:paraId="5646F639" w14:textId="77777777" w:rsidTr="00A721AB">
        <w:trPr>
          <w:trHeight w:val="34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D3F92" w14:textId="00BF5B07" w:rsidR="00A721AB" w:rsidRPr="00655FDB" w:rsidRDefault="00A721AB" w:rsidP="00A721AB">
            <w:pPr>
              <w:rPr>
                <w:rFonts w:ascii="Times New Roman" w:eastAsia="Calibri" w:hAnsi="Times New Roman"/>
                <w:b w:val="0"/>
                <w:i w:val="0"/>
                <w:kern w:val="24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Female sex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C8887" w14:textId="4813DC95" w:rsidR="00A721AB" w:rsidRPr="00655FDB" w:rsidRDefault="00A721AB" w:rsidP="00A721AB">
            <w:pPr>
              <w:jc w:val="center"/>
              <w:rPr>
                <w:rFonts w:ascii="Times New Roman" w:hAnsi="Times New Roman"/>
                <w:b w:val="0"/>
                <w:i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40 [0.16 – 0.9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E5744" w14:textId="3D020D15" w:rsidR="00A721AB" w:rsidRPr="00655FDB" w:rsidRDefault="00A721AB" w:rsidP="00A721AB">
            <w:pPr>
              <w:jc w:val="center"/>
              <w:rPr>
                <w:rFonts w:ascii="Times New Roman" w:hAnsi="Times New Roman"/>
                <w:b w:val="0"/>
                <w:i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6BCB2" w14:textId="12BCB27A" w:rsidR="00A721AB" w:rsidRPr="00655FDB" w:rsidRDefault="00A721AB" w:rsidP="00A721AB">
            <w:pPr>
              <w:jc w:val="center"/>
              <w:rPr>
                <w:rFonts w:ascii="Times New Roman" w:hAnsi="Times New Roman"/>
                <w:b w:val="0"/>
                <w:i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40 [0.15 – 1.07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1CF35" w14:textId="6C17AF9C" w:rsidR="00A721AB" w:rsidRPr="00655FDB" w:rsidRDefault="00A721AB" w:rsidP="00A721AB">
            <w:pPr>
              <w:jc w:val="center"/>
              <w:rPr>
                <w:rFonts w:ascii="Times New Roman" w:hAnsi="Times New Roman"/>
                <w:b w:val="0"/>
                <w:i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068</w:t>
            </w:r>
          </w:p>
        </w:tc>
      </w:tr>
      <w:tr w:rsidR="00A721AB" w:rsidRPr="005F59D9" w14:paraId="33210EE0" w14:textId="77777777" w:rsidTr="00A721AB">
        <w:trPr>
          <w:trHeight w:val="34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A8872" w14:textId="63B8E3D6" w:rsidR="00A721AB" w:rsidRPr="00655FDB" w:rsidRDefault="00A721AB" w:rsidP="00A721AB">
            <w:pPr>
              <w:rPr>
                <w:rFonts w:ascii="Times New Roman" w:eastAsia="Calibri" w:hAnsi="Times New Roman"/>
                <w:b w:val="0"/>
                <w:i w:val="0"/>
                <w:kern w:val="24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Body mass index, kg/m²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16064" w14:textId="470985CC" w:rsidR="00A721AB" w:rsidRPr="00655FDB" w:rsidRDefault="00A721AB" w:rsidP="00A721AB">
            <w:pPr>
              <w:jc w:val="center"/>
              <w:rPr>
                <w:rFonts w:ascii="Times New Roman" w:hAnsi="Times New Roman"/>
                <w:b w:val="0"/>
                <w:i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92 [0.84 – 1.0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BDA95" w14:textId="535EC304" w:rsidR="00A721AB" w:rsidRPr="00655FDB" w:rsidRDefault="00A721AB" w:rsidP="00A721AB">
            <w:pPr>
              <w:jc w:val="center"/>
              <w:rPr>
                <w:rFonts w:ascii="Times New Roman" w:hAnsi="Times New Roman"/>
                <w:b w:val="0"/>
                <w:i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06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D6285" w14:textId="756C5D79" w:rsidR="00A721AB" w:rsidRPr="00655FDB" w:rsidRDefault="00A721AB" w:rsidP="00A721AB">
            <w:pPr>
              <w:jc w:val="center"/>
              <w:rPr>
                <w:rFonts w:ascii="Times New Roman" w:hAnsi="Times New Roman"/>
                <w:b w:val="0"/>
                <w:i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95 [0.86 – 1.05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93A5F" w14:textId="594ACFCF" w:rsidR="00A721AB" w:rsidRPr="00655FDB" w:rsidRDefault="00A721AB" w:rsidP="00A721AB">
            <w:pPr>
              <w:jc w:val="center"/>
              <w:rPr>
                <w:rFonts w:ascii="Times New Roman" w:hAnsi="Times New Roman"/>
                <w:b w:val="0"/>
                <w:i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295</w:t>
            </w:r>
          </w:p>
        </w:tc>
      </w:tr>
      <w:tr w:rsidR="00A721AB" w:rsidRPr="005F59D9" w14:paraId="5B0DB67C" w14:textId="77777777" w:rsidTr="00A721AB">
        <w:trPr>
          <w:trHeight w:val="34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BE485" w14:textId="261324EC" w:rsidR="00A721AB" w:rsidRPr="00655FDB" w:rsidRDefault="00A721AB" w:rsidP="00A721AB">
            <w:pPr>
              <w:rPr>
                <w:rFonts w:ascii="Times New Roman" w:eastAsia="Calibri" w:hAnsi="Times New Roman"/>
                <w:b w:val="0"/>
                <w:i w:val="0"/>
                <w:kern w:val="24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EuroSCORE I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A98EF" w14:textId="477C3AB7" w:rsidR="00A721AB" w:rsidRPr="00655FDB" w:rsidRDefault="00A721AB" w:rsidP="00A721AB">
            <w:pPr>
              <w:jc w:val="center"/>
              <w:rPr>
                <w:rFonts w:ascii="Times New Roman" w:hAnsi="Times New Roman"/>
                <w:b w:val="0"/>
                <w:i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.03 [0.99 – 1.0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9E1C4" w14:textId="03E5552D" w:rsidR="00A721AB" w:rsidRPr="00655FDB" w:rsidRDefault="00A721AB" w:rsidP="00A721AB">
            <w:pPr>
              <w:jc w:val="center"/>
              <w:rPr>
                <w:rFonts w:ascii="Times New Roman" w:hAnsi="Times New Roman"/>
                <w:b w:val="0"/>
                <w:i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1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6E6FB" w14:textId="100158E5" w:rsidR="00A721AB" w:rsidRPr="00655FDB" w:rsidRDefault="00A721AB" w:rsidP="00A721AB">
            <w:pPr>
              <w:jc w:val="center"/>
              <w:rPr>
                <w:rFonts w:ascii="Times New Roman" w:hAnsi="Times New Roman"/>
                <w:b w:val="0"/>
                <w:i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.02 [0.98 – 1.07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80FAB" w14:textId="1EBC0FDA" w:rsidR="00A721AB" w:rsidRPr="00655FDB" w:rsidRDefault="00A721AB" w:rsidP="00A721AB">
            <w:pPr>
              <w:jc w:val="center"/>
              <w:rPr>
                <w:rFonts w:ascii="Times New Roman" w:hAnsi="Times New Roman"/>
                <w:b w:val="0"/>
                <w:i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321</w:t>
            </w:r>
          </w:p>
        </w:tc>
      </w:tr>
      <w:tr w:rsidR="00A721AB" w:rsidRPr="005F59D9" w14:paraId="63659774" w14:textId="77777777" w:rsidTr="00A721AB">
        <w:trPr>
          <w:trHeight w:val="340"/>
        </w:trPr>
        <w:tc>
          <w:tcPr>
            <w:tcW w:w="3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C975BFA" w14:textId="2FB8DCB0" w:rsidR="00A721AB" w:rsidRPr="00655FDB" w:rsidRDefault="00A721AB" w:rsidP="00A721AB">
            <w:pPr>
              <w:rPr>
                <w:rFonts w:ascii="Times New Roman" w:eastAsia="Calibri" w:hAnsi="Times New Roman"/>
                <w:b w:val="0"/>
                <w:i w:val="0"/>
                <w:kern w:val="24"/>
                <w:sz w:val="20"/>
                <w:szCs w:val="20"/>
                <w:lang w:val="en-US"/>
              </w:rPr>
            </w:pPr>
            <w:r w:rsidRPr="00655FDB">
              <w:rPr>
                <w:rFonts w:ascii="Times New Roman" w:eastAsia="Calibri" w:hAnsi="Times New Roman"/>
                <w:b w:val="0"/>
                <w:bCs w:val="0"/>
                <w:i w:val="0"/>
                <w:iCs w:val="0"/>
                <w:kern w:val="24"/>
                <w:sz w:val="20"/>
                <w:szCs w:val="20"/>
                <w:lang w:val="en-US"/>
              </w:rPr>
              <w:t>BP mode of failure (AS or mixed vs AR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5B0747D" w14:textId="61F71225" w:rsidR="00A721AB" w:rsidRPr="00655FDB" w:rsidRDefault="00A721AB" w:rsidP="00A721AB">
            <w:pPr>
              <w:jc w:val="center"/>
              <w:rPr>
                <w:rFonts w:ascii="Times New Roman" w:hAnsi="Times New Roman"/>
                <w:b w:val="0"/>
                <w:i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55 [0.21 – 1.43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71C430" w14:textId="5E7FF6D9" w:rsidR="00A721AB" w:rsidRPr="00655FDB" w:rsidRDefault="00A721AB" w:rsidP="00A721AB">
            <w:pPr>
              <w:jc w:val="center"/>
              <w:rPr>
                <w:rFonts w:ascii="Times New Roman" w:hAnsi="Times New Roman"/>
                <w:b w:val="0"/>
                <w:i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22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804B0A" w14:textId="6E2DC1C4" w:rsidR="00A721AB" w:rsidRPr="00655FDB" w:rsidRDefault="00A721AB" w:rsidP="00A721AB">
            <w:pPr>
              <w:jc w:val="center"/>
              <w:rPr>
                <w:rFonts w:ascii="Times New Roman" w:hAnsi="Times New Roman"/>
                <w:b w:val="0"/>
                <w:i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92 [0.32 – 2.68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CBA42A" w14:textId="6C6F5B5C" w:rsidR="00A721AB" w:rsidRPr="00655FDB" w:rsidRDefault="00A721AB" w:rsidP="00A721AB">
            <w:pPr>
              <w:jc w:val="center"/>
              <w:rPr>
                <w:rFonts w:ascii="Times New Roman" w:hAnsi="Times New Roman"/>
                <w:b w:val="0"/>
                <w:i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878</w:t>
            </w:r>
          </w:p>
        </w:tc>
      </w:tr>
      <w:tr w:rsidR="00A721AB" w:rsidRPr="004B72CF" w14:paraId="3819EF26" w14:textId="77777777" w:rsidTr="005A78CA">
        <w:trPr>
          <w:trHeight w:val="516"/>
        </w:trPr>
        <w:tc>
          <w:tcPr>
            <w:tcW w:w="3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2D5E6" w14:textId="77777777" w:rsidR="00A721AB" w:rsidRPr="00655FDB" w:rsidRDefault="00A721AB" w:rsidP="00A721AB">
            <w:pPr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Factors associated with severe prosthesis-patient mismatch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4AAAD" w14:textId="77777777" w:rsidR="00A721AB" w:rsidRPr="00655FDB" w:rsidRDefault="00A721AB" w:rsidP="00A721AB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ED48BAF" w14:textId="77777777" w:rsidR="00A721AB" w:rsidRPr="00655FDB" w:rsidRDefault="00A721AB" w:rsidP="00A721AB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AFF9470" w14:textId="77777777" w:rsidR="00A721AB" w:rsidRPr="00655FDB" w:rsidRDefault="00A721AB" w:rsidP="00A721AB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9EE5AB1" w14:textId="77777777" w:rsidR="00A721AB" w:rsidRPr="00655FDB" w:rsidRDefault="00A721AB" w:rsidP="00A721AB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</w:tr>
      <w:tr w:rsidR="00A721AB" w:rsidRPr="005F59D9" w14:paraId="6AF585A1" w14:textId="77777777" w:rsidTr="005A78CA">
        <w:trPr>
          <w:trHeight w:val="34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85D25" w14:textId="77777777" w:rsidR="00A721AB" w:rsidRPr="00655FDB" w:rsidRDefault="00A721AB" w:rsidP="00A721AB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Ag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A3433" w14:textId="77777777" w:rsidR="00A721AB" w:rsidRPr="00655FDB" w:rsidRDefault="00A721AB" w:rsidP="00A721AB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98 [0.92 – 1.0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1679C" w14:textId="77777777" w:rsidR="00A721AB" w:rsidRPr="00655FDB" w:rsidRDefault="00A721AB" w:rsidP="00A721AB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53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0B8C5" w14:textId="77777777" w:rsidR="00A721AB" w:rsidRPr="00655FDB" w:rsidRDefault="00A721AB" w:rsidP="00A721AB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97 [0.92 – 1.04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D2306" w14:textId="77777777" w:rsidR="00A721AB" w:rsidRPr="00655FDB" w:rsidRDefault="00A721AB" w:rsidP="00A721AB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408</w:t>
            </w:r>
          </w:p>
        </w:tc>
      </w:tr>
      <w:tr w:rsidR="00A721AB" w:rsidRPr="005F59D9" w14:paraId="2787ED39" w14:textId="77777777" w:rsidTr="005A78CA">
        <w:trPr>
          <w:trHeight w:val="34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45345" w14:textId="77777777" w:rsidR="00A721AB" w:rsidRPr="00655FDB" w:rsidRDefault="00A721AB" w:rsidP="00A721AB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Female sex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B598D" w14:textId="77777777" w:rsidR="00A721AB" w:rsidRPr="00655FDB" w:rsidRDefault="00A721AB" w:rsidP="00A721AB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.56 [1.04 – 6.3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76E1D" w14:textId="77777777" w:rsidR="00A721AB" w:rsidRPr="00655FDB" w:rsidRDefault="00A721AB" w:rsidP="00A721AB">
            <w:pPr>
              <w:jc w:val="center"/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7F3A1" w14:textId="77777777" w:rsidR="00A721AB" w:rsidRPr="00655FDB" w:rsidRDefault="00A721AB" w:rsidP="00A721AB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.83 [0.46 – 7.3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A1797" w14:textId="77777777" w:rsidR="00A721AB" w:rsidRPr="00655FDB" w:rsidRDefault="00A721AB" w:rsidP="00A721AB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392</w:t>
            </w:r>
          </w:p>
        </w:tc>
      </w:tr>
      <w:tr w:rsidR="00A721AB" w:rsidRPr="005F59D9" w14:paraId="030B7A1D" w14:textId="77777777" w:rsidTr="005A78CA">
        <w:trPr>
          <w:trHeight w:val="34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476CE" w14:textId="77777777" w:rsidR="00A721AB" w:rsidRPr="00655FDB" w:rsidRDefault="00A721AB" w:rsidP="00A721AB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eastAsia="Calibri" w:hAnsi="Times New Roman"/>
                <w:b w:val="0"/>
                <w:bCs w:val="0"/>
                <w:i w:val="0"/>
                <w:iCs w:val="0"/>
                <w:kern w:val="24"/>
                <w:sz w:val="20"/>
                <w:szCs w:val="20"/>
                <w:lang w:val="en-US"/>
              </w:rPr>
              <w:t>True Prosthesis ID &lt; 21 mm (median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E812B" w14:textId="77777777" w:rsidR="00A721AB" w:rsidRPr="00655FDB" w:rsidRDefault="00A721AB" w:rsidP="00A721AB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.50 [1.03 – 6.0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E41A3" w14:textId="77777777" w:rsidR="00A721AB" w:rsidRPr="00655FDB" w:rsidRDefault="00A721AB" w:rsidP="00A721AB">
            <w:pPr>
              <w:jc w:val="center"/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8DD15" w14:textId="77777777" w:rsidR="00A721AB" w:rsidRPr="00655FDB" w:rsidRDefault="00A721AB" w:rsidP="00A721AB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51 [0.12 – 2.27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66AC8" w14:textId="77777777" w:rsidR="00A721AB" w:rsidRPr="00655FDB" w:rsidRDefault="00A721AB" w:rsidP="00A721AB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382</w:t>
            </w:r>
          </w:p>
        </w:tc>
      </w:tr>
      <w:tr w:rsidR="00A721AB" w:rsidRPr="005F59D9" w14:paraId="5E2BB757" w14:textId="77777777" w:rsidTr="005A78CA">
        <w:trPr>
          <w:trHeight w:val="34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85CF6" w14:textId="77777777" w:rsidR="00A721AB" w:rsidRPr="00655FDB" w:rsidRDefault="00A721AB" w:rsidP="00A721AB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Pre-existing PPM </w:t>
            </w: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≥ moderate</w:t>
            </w: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32C93" w14:textId="77777777" w:rsidR="00A721AB" w:rsidRPr="00655FDB" w:rsidRDefault="00A721AB" w:rsidP="00A721AB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.91 [0.68 – 5.3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1E0C3" w14:textId="77777777" w:rsidR="00A721AB" w:rsidRPr="00655FDB" w:rsidRDefault="00A721AB" w:rsidP="00A721AB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2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87F1D" w14:textId="77777777" w:rsidR="00A721AB" w:rsidRPr="00655FDB" w:rsidRDefault="00A721AB" w:rsidP="00A721AB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.33 [0.42 – 4.2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1796A" w14:textId="77777777" w:rsidR="00A721AB" w:rsidRPr="00655FDB" w:rsidRDefault="00A721AB" w:rsidP="00A721AB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626</w:t>
            </w:r>
          </w:p>
        </w:tc>
      </w:tr>
      <w:tr w:rsidR="00A721AB" w:rsidRPr="005F59D9" w14:paraId="2C4EF934" w14:textId="77777777" w:rsidTr="005A78CA">
        <w:trPr>
          <w:trHeight w:val="340"/>
        </w:trPr>
        <w:tc>
          <w:tcPr>
            <w:tcW w:w="3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E256ABB" w14:textId="77777777" w:rsidR="00A721AB" w:rsidRPr="00655FDB" w:rsidRDefault="00A721AB" w:rsidP="00A721AB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eastAsia="Calibri" w:hAnsi="Times New Roman"/>
                <w:b w:val="0"/>
                <w:bCs w:val="0"/>
                <w:i w:val="0"/>
                <w:iCs w:val="0"/>
                <w:kern w:val="24"/>
                <w:sz w:val="20"/>
                <w:szCs w:val="20"/>
                <w:lang w:val="en-US"/>
              </w:rPr>
              <w:t>BP mode of failure (AS or mixed vs AR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C7C77E1" w14:textId="77777777" w:rsidR="00A721AB" w:rsidRPr="00655FDB" w:rsidRDefault="00A721AB" w:rsidP="00A721AB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82 [0.33 – 2.02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0FB474" w14:textId="77777777" w:rsidR="00A721AB" w:rsidRPr="00655FDB" w:rsidRDefault="00A721AB" w:rsidP="00A721AB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66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8A8514" w14:textId="77777777" w:rsidR="00A721AB" w:rsidRPr="00655FDB" w:rsidRDefault="00A721AB" w:rsidP="00A721AB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53 [0.19 – 1.48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04048" w14:textId="77777777" w:rsidR="00A721AB" w:rsidRPr="00655FDB" w:rsidRDefault="00A721AB" w:rsidP="00A721AB">
            <w:pPr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228</w:t>
            </w:r>
          </w:p>
        </w:tc>
      </w:tr>
      <w:tr w:rsidR="00A721AB" w:rsidRPr="004B72CF" w14:paraId="5C36A1E3" w14:textId="77777777" w:rsidTr="005A78CA">
        <w:trPr>
          <w:trHeight w:val="340"/>
        </w:trPr>
        <w:tc>
          <w:tcPr>
            <w:tcW w:w="11006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AFADB" w14:textId="706AE8C9" w:rsidR="00A721AB" w:rsidRPr="00655FDB" w:rsidRDefault="00A721AB" w:rsidP="00A721AB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655FDB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Legends:</w:t>
            </w:r>
            <w:r w:rsidRPr="00655FD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  <w:r w:rsidR="00517568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Abbreviations as in </w:t>
            </w:r>
            <w:r w:rsidR="009578BD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Supplemental</w:t>
            </w:r>
            <w:r w:rsidR="00517568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Table 2 to 5.</w:t>
            </w:r>
          </w:p>
        </w:tc>
      </w:tr>
    </w:tbl>
    <w:p w14:paraId="05C5A55D" w14:textId="44635953" w:rsidR="005F59D9" w:rsidRDefault="005F59D9">
      <w:pPr>
        <w:rPr>
          <w:lang w:val="en-US"/>
        </w:rPr>
      </w:pPr>
      <w:r>
        <w:rPr>
          <w:lang w:val="en-US"/>
        </w:rPr>
        <w:br w:type="page"/>
      </w:r>
    </w:p>
    <w:p w14:paraId="23FA1E73" w14:textId="2A43FF70" w:rsidR="005F59D9" w:rsidRPr="00B40D0F" w:rsidRDefault="009578BD" w:rsidP="005F59D9">
      <w:pPr>
        <w:spacing w:line="480" w:lineRule="auto"/>
        <w:jc w:val="both"/>
        <w:rPr>
          <w:b w:val="0"/>
          <w:i w:val="0"/>
          <w:iCs/>
          <w:szCs w:val="24"/>
          <w:lang w:val="en-US"/>
        </w:rPr>
      </w:pPr>
      <w:r>
        <w:rPr>
          <w:bCs/>
          <w:i w:val="0"/>
          <w:iCs/>
          <w:szCs w:val="24"/>
          <w:lang w:val="en-US"/>
        </w:rPr>
        <w:lastRenderedPageBreak/>
        <w:t>Supplemental</w:t>
      </w:r>
      <w:r w:rsidR="005F59D9" w:rsidRPr="00B40D0F">
        <w:rPr>
          <w:bCs/>
          <w:i w:val="0"/>
          <w:iCs/>
          <w:szCs w:val="24"/>
          <w:lang w:val="en-US"/>
        </w:rPr>
        <w:t xml:space="preserve"> Table </w:t>
      </w:r>
      <w:r w:rsidR="005F59D9">
        <w:rPr>
          <w:bCs/>
          <w:i w:val="0"/>
          <w:iCs/>
          <w:szCs w:val="24"/>
          <w:lang w:val="en-US"/>
        </w:rPr>
        <w:t>7</w:t>
      </w:r>
      <w:r w:rsidR="005F59D9" w:rsidRPr="00B40D0F">
        <w:rPr>
          <w:bCs/>
          <w:i w:val="0"/>
          <w:iCs/>
          <w:szCs w:val="24"/>
          <w:lang w:val="en-US"/>
        </w:rPr>
        <w:t>.</w:t>
      </w:r>
      <w:r w:rsidR="005F59D9" w:rsidRPr="00B40D0F">
        <w:rPr>
          <w:b w:val="0"/>
          <w:i w:val="0"/>
          <w:iCs/>
          <w:szCs w:val="24"/>
          <w:lang w:val="en-US"/>
        </w:rPr>
        <w:t xml:space="preserve">  </w:t>
      </w:r>
      <w:r w:rsidR="005F59D9">
        <w:rPr>
          <w:b w:val="0"/>
          <w:i w:val="0"/>
          <w:iCs/>
          <w:szCs w:val="24"/>
          <w:lang w:val="en-US"/>
        </w:rPr>
        <w:t>Univariate Analysis</w:t>
      </w:r>
      <w:r w:rsidR="005F59D9" w:rsidRPr="00B40D0F">
        <w:rPr>
          <w:b w:val="0"/>
          <w:i w:val="0"/>
          <w:iCs/>
          <w:szCs w:val="24"/>
          <w:lang w:val="en-US"/>
        </w:rPr>
        <w:t xml:space="preserve"> </w:t>
      </w:r>
      <w:r w:rsidR="005F59D9">
        <w:rPr>
          <w:b w:val="0"/>
          <w:i w:val="0"/>
          <w:iCs/>
          <w:szCs w:val="24"/>
          <w:lang w:val="en-US"/>
        </w:rPr>
        <w:t xml:space="preserve">of Factors Associated </w:t>
      </w:r>
      <w:r w:rsidR="005F59D9" w:rsidRPr="00B40D0F">
        <w:rPr>
          <w:b w:val="0"/>
          <w:i w:val="0"/>
          <w:iCs/>
          <w:szCs w:val="24"/>
          <w:lang w:val="en-US"/>
        </w:rPr>
        <w:t xml:space="preserve">with </w:t>
      </w:r>
      <w:r w:rsidR="005F59D9">
        <w:rPr>
          <w:b w:val="0"/>
          <w:i w:val="0"/>
          <w:iCs/>
          <w:szCs w:val="24"/>
          <w:lang w:val="en-US"/>
        </w:rPr>
        <w:t>A</w:t>
      </w:r>
      <w:r w:rsidR="005F59D9" w:rsidRPr="00B40D0F">
        <w:rPr>
          <w:b w:val="0"/>
          <w:i w:val="0"/>
          <w:iCs/>
          <w:szCs w:val="24"/>
          <w:lang w:val="en-US"/>
        </w:rPr>
        <w:t>ll-</w:t>
      </w:r>
      <w:r w:rsidR="005F59D9">
        <w:rPr>
          <w:b w:val="0"/>
          <w:i w:val="0"/>
          <w:iCs/>
          <w:szCs w:val="24"/>
          <w:lang w:val="en-US"/>
        </w:rPr>
        <w:t>C</w:t>
      </w:r>
      <w:r w:rsidR="005F59D9" w:rsidRPr="00B40D0F">
        <w:rPr>
          <w:b w:val="0"/>
          <w:i w:val="0"/>
          <w:iCs/>
          <w:szCs w:val="24"/>
          <w:lang w:val="en-US"/>
        </w:rPr>
        <w:t xml:space="preserve">ause </w:t>
      </w:r>
      <w:r w:rsidR="005F59D9">
        <w:rPr>
          <w:b w:val="0"/>
          <w:i w:val="0"/>
          <w:iCs/>
          <w:szCs w:val="24"/>
          <w:lang w:val="en-US"/>
        </w:rPr>
        <w:t>M</w:t>
      </w:r>
      <w:r w:rsidR="005F59D9" w:rsidRPr="00B40D0F">
        <w:rPr>
          <w:b w:val="0"/>
          <w:i w:val="0"/>
          <w:iCs/>
          <w:szCs w:val="24"/>
          <w:lang w:val="en-US"/>
        </w:rPr>
        <w:t xml:space="preserve">ortality </w:t>
      </w:r>
    </w:p>
    <w:tbl>
      <w:tblPr>
        <w:tblStyle w:val="TableauGrille4-Accentuation31"/>
        <w:tblW w:w="9503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679"/>
        <w:gridCol w:w="2698"/>
        <w:gridCol w:w="2126"/>
      </w:tblGrid>
      <w:tr w:rsidR="005F59D9" w:rsidRPr="005F59D9" w14:paraId="3D81EBDC" w14:textId="77777777" w:rsidTr="005A78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vAlign w:val="center"/>
          </w:tcPr>
          <w:p w14:paraId="4D6EEF54" w14:textId="77777777" w:rsidR="005F59D9" w:rsidRPr="005F59D9" w:rsidRDefault="005F59D9" w:rsidP="005A78CA">
            <w:pPr>
              <w:spacing w:line="276" w:lineRule="auto"/>
              <w:rPr>
                <w:rFonts w:ascii="Times New Roman" w:hAnsi="Times New Roman"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824" w:type="dxa"/>
            <w:gridSpan w:val="2"/>
            <w:tcBorders>
              <w:top w:val="single" w:sz="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3E04348" w14:textId="77777777" w:rsidR="005F59D9" w:rsidRPr="005F59D9" w:rsidRDefault="005F59D9" w:rsidP="005A78C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Univariable analysis</w:t>
            </w:r>
          </w:p>
        </w:tc>
      </w:tr>
      <w:tr w:rsidR="005F59D9" w:rsidRPr="005F59D9" w14:paraId="2FE4E158" w14:textId="77777777" w:rsidTr="005A7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C42346F" w14:textId="77777777" w:rsidR="005F59D9" w:rsidRPr="005F59D9" w:rsidRDefault="005F59D9" w:rsidP="005A78CA">
            <w:pPr>
              <w:spacing w:line="276" w:lineRule="auto"/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2698" w:type="dxa"/>
            <w:tcBorders>
              <w:top w:val="single" w:sz="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2E2542D" w14:textId="77777777" w:rsidR="005F59D9" w:rsidRPr="005F59D9" w:rsidRDefault="005F59D9" w:rsidP="005A78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Hazard Ratios [95% CI]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FC4119F" w14:textId="1CD44ADD" w:rsidR="005F59D9" w:rsidRPr="005F59D9" w:rsidRDefault="00F052E3" w:rsidP="005A78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</w:tr>
      <w:tr w:rsidR="005F59D9" w:rsidRPr="005F59D9" w14:paraId="32ED5381" w14:textId="77777777" w:rsidTr="005A78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AA5CBF9" w14:textId="77777777" w:rsidR="005F59D9" w:rsidRPr="005F59D9" w:rsidRDefault="005F59D9" w:rsidP="005A78CA">
            <w:pPr>
              <w:spacing w:line="276" w:lineRule="auto"/>
              <w:rPr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  <w:t>ViV-TAVR vs Redo-SAVR</w:t>
            </w:r>
          </w:p>
        </w:tc>
        <w:tc>
          <w:tcPr>
            <w:tcW w:w="2698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58F1BF3" w14:textId="77777777" w:rsidR="005F59D9" w:rsidRPr="005F59D9" w:rsidRDefault="005F59D9" w:rsidP="005A78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2.20 [1.28 – 3.79]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E3002EF" w14:textId="77777777" w:rsidR="005F59D9" w:rsidRPr="005F59D9" w:rsidRDefault="005F59D9" w:rsidP="005A78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 w:val="0"/>
                <w:i w:val="0"/>
                <w:iCs w:val="0"/>
                <w:sz w:val="20"/>
                <w:szCs w:val="20"/>
                <w:lang w:val="en-US"/>
              </w:rPr>
              <w:t>0.004</w:t>
            </w:r>
          </w:p>
        </w:tc>
      </w:tr>
      <w:tr w:rsidR="005F59D9" w:rsidRPr="005F59D9" w14:paraId="24033BFD" w14:textId="77777777" w:rsidTr="005A7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5A95D0B" w14:textId="77777777" w:rsidR="005F59D9" w:rsidRPr="00612192" w:rsidRDefault="005F59D9" w:rsidP="005A78CA">
            <w:pPr>
              <w:spacing w:line="276" w:lineRule="auto"/>
              <w:rPr>
                <w:rFonts w:ascii="Times New Roman" w:hAnsi="Times New Roman"/>
                <w:b/>
                <w:i w:val="0"/>
                <w:iCs w:val="0"/>
                <w:sz w:val="20"/>
                <w:szCs w:val="20"/>
                <w:lang w:val="en-US"/>
              </w:rPr>
            </w:pPr>
            <w:r w:rsidRPr="00612192">
              <w:rPr>
                <w:rFonts w:ascii="Times New Roman" w:hAnsi="Times New Roman"/>
                <w:b/>
                <w:i w:val="0"/>
                <w:iCs w:val="0"/>
                <w:sz w:val="20"/>
                <w:szCs w:val="20"/>
                <w:lang w:val="en-US"/>
              </w:rPr>
              <w:t>Clinical baseline variables</w:t>
            </w:r>
          </w:p>
        </w:tc>
        <w:tc>
          <w:tcPr>
            <w:tcW w:w="2698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5D635F63" w14:textId="77777777" w:rsidR="005F59D9" w:rsidRPr="005F59D9" w:rsidRDefault="005F59D9" w:rsidP="005A78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484F447D" w14:textId="77777777" w:rsidR="005F59D9" w:rsidRPr="005F59D9" w:rsidRDefault="005F59D9" w:rsidP="005A78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</w:p>
        </w:tc>
      </w:tr>
      <w:tr w:rsidR="005F59D9" w:rsidRPr="005F59D9" w14:paraId="38EEF376" w14:textId="77777777" w:rsidTr="005A78CA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shd w:val="clear" w:color="auto" w:fill="FFFFFF" w:themeFill="background1"/>
            <w:vAlign w:val="center"/>
          </w:tcPr>
          <w:p w14:paraId="18FD82D1" w14:textId="77777777" w:rsidR="005F59D9" w:rsidRPr="005F59D9" w:rsidRDefault="005F59D9" w:rsidP="005A78CA">
            <w:pPr>
              <w:spacing w:line="276" w:lineRule="auto"/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2698" w:type="dxa"/>
            <w:shd w:val="clear" w:color="auto" w:fill="FFFFFF" w:themeFill="background1"/>
          </w:tcPr>
          <w:p w14:paraId="50905428" w14:textId="77777777" w:rsidR="005F59D9" w:rsidRPr="005F59D9" w:rsidRDefault="005F59D9" w:rsidP="005A78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1.07 [1.03 – 1.10]</w:t>
            </w:r>
          </w:p>
        </w:tc>
        <w:tc>
          <w:tcPr>
            <w:tcW w:w="2126" w:type="dxa"/>
            <w:shd w:val="clear" w:color="auto" w:fill="FFFFFF" w:themeFill="background1"/>
          </w:tcPr>
          <w:p w14:paraId="4BF96044" w14:textId="77777777" w:rsidR="005F59D9" w:rsidRPr="005F59D9" w:rsidRDefault="005F59D9" w:rsidP="005A78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 w:val="0"/>
                <w:i w:val="0"/>
                <w:iCs w:val="0"/>
                <w:sz w:val="20"/>
                <w:szCs w:val="20"/>
                <w:lang w:val="en-US"/>
              </w:rPr>
              <w:t>&lt;0.001</w:t>
            </w:r>
          </w:p>
        </w:tc>
      </w:tr>
      <w:tr w:rsidR="00663523" w:rsidRPr="005F59D9" w14:paraId="27B8D620" w14:textId="77777777" w:rsidTr="005A7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shd w:val="clear" w:color="auto" w:fill="FFFFFF" w:themeFill="background1"/>
            <w:vAlign w:val="center"/>
          </w:tcPr>
          <w:p w14:paraId="4B93A41C" w14:textId="3606E56E" w:rsidR="00663523" w:rsidRPr="005F59D9" w:rsidRDefault="00663523" w:rsidP="00663523">
            <w:pPr>
              <w:spacing w:line="276" w:lineRule="auto"/>
              <w:rPr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  <w:t>Female sex</w:t>
            </w:r>
          </w:p>
        </w:tc>
        <w:tc>
          <w:tcPr>
            <w:tcW w:w="2698" w:type="dxa"/>
            <w:shd w:val="clear" w:color="auto" w:fill="FFFFFF" w:themeFill="background1"/>
          </w:tcPr>
          <w:p w14:paraId="7A0B9538" w14:textId="419C7BF0" w:rsidR="00663523" w:rsidRPr="005F59D9" w:rsidRDefault="00663523" w:rsidP="006635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2.23 [1.33 – 3.72]</w:t>
            </w:r>
          </w:p>
        </w:tc>
        <w:tc>
          <w:tcPr>
            <w:tcW w:w="2126" w:type="dxa"/>
            <w:shd w:val="clear" w:color="auto" w:fill="FFFFFF" w:themeFill="background1"/>
          </w:tcPr>
          <w:p w14:paraId="29687763" w14:textId="2B4B6AE6" w:rsidR="00663523" w:rsidRPr="005F59D9" w:rsidRDefault="00663523" w:rsidP="006635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 w:val="0"/>
                <w:i w:val="0"/>
                <w:iCs w:val="0"/>
                <w:sz w:val="20"/>
                <w:szCs w:val="20"/>
                <w:lang w:val="en-US"/>
              </w:rPr>
              <w:t>0.002</w:t>
            </w:r>
          </w:p>
        </w:tc>
      </w:tr>
      <w:tr w:rsidR="00663523" w:rsidRPr="005F59D9" w14:paraId="6F63D416" w14:textId="77777777" w:rsidTr="005A78C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shd w:val="clear" w:color="auto" w:fill="FFFFFF" w:themeFill="background1"/>
            <w:vAlign w:val="center"/>
          </w:tcPr>
          <w:p w14:paraId="41FEB8C7" w14:textId="77777777" w:rsidR="00663523" w:rsidRPr="005F59D9" w:rsidRDefault="00663523" w:rsidP="00663523">
            <w:pPr>
              <w:spacing w:line="276" w:lineRule="auto"/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  <w:t>Body mass index, kg/m²</w:t>
            </w:r>
          </w:p>
        </w:tc>
        <w:tc>
          <w:tcPr>
            <w:tcW w:w="2698" w:type="dxa"/>
            <w:shd w:val="clear" w:color="auto" w:fill="FFFFFF" w:themeFill="background1"/>
          </w:tcPr>
          <w:p w14:paraId="64038BFF" w14:textId="77777777" w:rsidR="00663523" w:rsidRPr="005F59D9" w:rsidRDefault="00663523" w:rsidP="006635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1.04 [0.99 – 1.09]</w:t>
            </w:r>
          </w:p>
        </w:tc>
        <w:tc>
          <w:tcPr>
            <w:tcW w:w="2126" w:type="dxa"/>
            <w:shd w:val="clear" w:color="auto" w:fill="FFFFFF" w:themeFill="background1"/>
          </w:tcPr>
          <w:p w14:paraId="771EB071" w14:textId="5F7D4E62" w:rsidR="00663523" w:rsidRPr="005F59D9" w:rsidRDefault="00663523" w:rsidP="006635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0.07</w:t>
            </w:r>
            <w:r w:rsidR="00304F3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0</w:t>
            </w:r>
          </w:p>
        </w:tc>
      </w:tr>
      <w:tr w:rsidR="00663523" w:rsidRPr="005F59D9" w14:paraId="79926A14" w14:textId="77777777" w:rsidTr="005A7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shd w:val="clear" w:color="auto" w:fill="FFFFFF" w:themeFill="background1"/>
            <w:vAlign w:val="center"/>
          </w:tcPr>
          <w:p w14:paraId="63CC45B4" w14:textId="77777777" w:rsidR="00663523" w:rsidRPr="005F59D9" w:rsidRDefault="00663523" w:rsidP="00663523">
            <w:pPr>
              <w:spacing w:line="276" w:lineRule="auto"/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  <w:t xml:space="preserve">Hypertension </w:t>
            </w:r>
          </w:p>
        </w:tc>
        <w:tc>
          <w:tcPr>
            <w:tcW w:w="2698" w:type="dxa"/>
            <w:shd w:val="clear" w:color="auto" w:fill="FFFFFF" w:themeFill="background1"/>
          </w:tcPr>
          <w:p w14:paraId="2E9AF205" w14:textId="77777777" w:rsidR="00663523" w:rsidRPr="005F59D9" w:rsidRDefault="00663523" w:rsidP="006635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2.12 [0.95 – 4.73]</w:t>
            </w:r>
          </w:p>
        </w:tc>
        <w:tc>
          <w:tcPr>
            <w:tcW w:w="2126" w:type="dxa"/>
            <w:shd w:val="clear" w:color="auto" w:fill="FFFFFF" w:themeFill="background1"/>
          </w:tcPr>
          <w:p w14:paraId="09436550" w14:textId="6534EE0D" w:rsidR="00663523" w:rsidRPr="005F59D9" w:rsidRDefault="00663523" w:rsidP="006635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0.07</w:t>
            </w:r>
            <w:r w:rsidR="00304F3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3</w:t>
            </w:r>
          </w:p>
        </w:tc>
      </w:tr>
      <w:tr w:rsidR="00663523" w:rsidRPr="005F59D9" w14:paraId="1FF469F8" w14:textId="77777777" w:rsidTr="005A78C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shd w:val="clear" w:color="auto" w:fill="FFFFFF" w:themeFill="background1"/>
            <w:vAlign w:val="center"/>
          </w:tcPr>
          <w:p w14:paraId="00FC6E11" w14:textId="77777777" w:rsidR="00663523" w:rsidRPr="005F59D9" w:rsidRDefault="00663523" w:rsidP="00663523">
            <w:pPr>
              <w:spacing w:line="276" w:lineRule="auto"/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2698" w:type="dxa"/>
            <w:shd w:val="clear" w:color="auto" w:fill="FFFFFF" w:themeFill="background1"/>
          </w:tcPr>
          <w:p w14:paraId="6F172BC2" w14:textId="77777777" w:rsidR="00663523" w:rsidRPr="005F59D9" w:rsidRDefault="00663523" w:rsidP="006635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2.03 [1.22 – 3.38]</w:t>
            </w:r>
          </w:p>
        </w:tc>
        <w:tc>
          <w:tcPr>
            <w:tcW w:w="2126" w:type="dxa"/>
            <w:shd w:val="clear" w:color="auto" w:fill="FFFFFF" w:themeFill="background1"/>
          </w:tcPr>
          <w:p w14:paraId="66F6AA69" w14:textId="77777777" w:rsidR="00663523" w:rsidRPr="005F59D9" w:rsidRDefault="00663523" w:rsidP="006635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 w:val="0"/>
                <w:i w:val="0"/>
                <w:iCs w:val="0"/>
                <w:sz w:val="20"/>
                <w:szCs w:val="20"/>
                <w:lang w:val="en-US"/>
              </w:rPr>
              <w:t>0.006</w:t>
            </w:r>
          </w:p>
        </w:tc>
      </w:tr>
      <w:tr w:rsidR="00663523" w:rsidRPr="005F59D9" w14:paraId="5A834FDC" w14:textId="77777777" w:rsidTr="005A7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shd w:val="clear" w:color="auto" w:fill="FFFFFF" w:themeFill="background1"/>
            <w:vAlign w:val="center"/>
          </w:tcPr>
          <w:p w14:paraId="7E92112D" w14:textId="77777777" w:rsidR="00663523" w:rsidRPr="005F59D9" w:rsidRDefault="00663523" w:rsidP="00663523">
            <w:pPr>
              <w:spacing w:line="276" w:lineRule="auto"/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  <w:t>Previous myocardial infarction</w:t>
            </w:r>
          </w:p>
        </w:tc>
        <w:tc>
          <w:tcPr>
            <w:tcW w:w="2698" w:type="dxa"/>
            <w:shd w:val="clear" w:color="auto" w:fill="FFFFFF" w:themeFill="background1"/>
          </w:tcPr>
          <w:p w14:paraId="44A9F37E" w14:textId="77777777" w:rsidR="00663523" w:rsidRPr="005F59D9" w:rsidRDefault="00663523" w:rsidP="006635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0.60 [0.34 – 1.06]</w:t>
            </w:r>
          </w:p>
        </w:tc>
        <w:tc>
          <w:tcPr>
            <w:tcW w:w="2126" w:type="dxa"/>
            <w:shd w:val="clear" w:color="auto" w:fill="FFFFFF" w:themeFill="background1"/>
          </w:tcPr>
          <w:p w14:paraId="46EF0443" w14:textId="77777777" w:rsidR="00663523" w:rsidRPr="005F59D9" w:rsidRDefault="00663523" w:rsidP="006635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0.08</w:t>
            </w:r>
          </w:p>
        </w:tc>
      </w:tr>
      <w:tr w:rsidR="00663523" w:rsidRPr="005F59D9" w14:paraId="6B122C08" w14:textId="77777777" w:rsidTr="005A78C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shd w:val="clear" w:color="auto" w:fill="FFFFFF" w:themeFill="background1"/>
            <w:vAlign w:val="center"/>
          </w:tcPr>
          <w:p w14:paraId="7A9B9CBC" w14:textId="77777777" w:rsidR="00663523" w:rsidRPr="005F59D9" w:rsidRDefault="00663523" w:rsidP="00663523">
            <w:pPr>
              <w:spacing w:line="276" w:lineRule="auto"/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  <w:t>COPD</w:t>
            </w:r>
          </w:p>
        </w:tc>
        <w:tc>
          <w:tcPr>
            <w:tcW w:w="2698" w:type="dxa"/>
            <w:shd w:val="clear" w:color="auto" w:fill="FFFFFF" w:themeFill="background1"/>
          </w:tcPr>
          <w:p w14:paraId="3ED8D521" w14:textId="77777777" w:rsidR="00663523" w:rsidRPr="005F59D9" w:rsidRDefault="00663523" w:rsidP="006635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2.69 [1.55 – 4.67]</w:t>
            </w:r>
          </w:p>
        </w:tc>
        <w:tc>
          <w:tcPr>
            <w:tcW w:w="2126" w:type="dxa"/>
            <w:shd w:val="clear" w:color="auto" w:fill="FFFFFF" w:themeFill="background1"/>
          </w:tcPr>
          <w:p w14:paraId="1F751E25" w14:textId="77777777" w:rsidR="00663523" w:rsidRPr="005F59D9" w:rsidRDefault="00663523" w:rsidP="006635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 w:val="0"/>
                <w:i w:val="0"/>
                <w:iCs w:val="0"/>
                <w:sz w:val="20"/>
                <w:szCs w:val="20"/>
                <w:lang w:val="en-US"/>
              </w:rPr>
              <w:t>&lt;0.001</w:t>
            </w:r>
          </w:p>
        </w:tc>
      </w:tr>
      <w:tr w:rsidR="00663523" w:rsidRPr="005F59D9" w14:paraId="55D5557F" w14:textId="77777777" w:rsidTr="005A7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shd w:val="clear" w:color="auto" w:fill="FFFFFF" w:themeFill="background1"/>
            <w:vAlign w:val="center"/>
          </w:tcPr>
          <w:p w14:paraId="333030C2" w14:textId="77777777" w:rsidR="00663523" w:rsidRPr="005F59D9" w:rsidRDefault="00663523" w:rsidP="00663523">
            <w:pPr>
              <w:spacing w:line="276" w:lineRule="auto"/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  <w:t>Pacemaker</w:t>
            </w:r>
          </w:p>
        </w:tc>
        <w:tc>
          <w:tcPr>
            <w:tcW w:w="2698" w:type="dxa"/>
            <w:shd w:val="clear" w:color="auto" w:fill="FFFFFF" w:themeFill="background1"/>
          </w:tcPr>
          <w:p w14:paraId="5ACB5412" w14:textId="77777777" w:rsidR="00663523" w:rsidRPr="005F59D9" w:rsidRDefault="00663523" w:rsidP="006635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1.22 [0.49 – 3.06]</w:t>
            </w:r>
          </w:p>
        </w:tc>
        <w:tc>
          <w:tcPr>
            <w:tcW w:w="2126" w:type="dxa"/>
            <w:shd w:val="clear" w:color="auto" w:fill="FFFFFF" w:themeFill="background1"/>
          </w:tcPr>
          <w:p w14:paraId="45652F53" w14:textId="5534A3D0" w:rsidR="00663523" w:rsidRPr="005F59D9" w:rsidRDefault="00663523" w:rsidP="006635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0.67</w:t>
            </w:r>
            <w:r w:rsidR="00304F3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2</w:t>
            </w:r>
          </w:p>
        </w:tc>
      </w:tr>
      <w:tr w:rsidR="00663523" w:rsidRPr="005F59D9" w14:paraId="63DE2B09" w14:textId="77777777" w:rsidTr="005A78C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shd w:val="clear" w:color="auto" w:fill="FFFFFF" w:themeFill="background1"/>
            <w:vAlign w:val="center"/>
          </w:tcPr>
          <w:p w14:paraId="743DDAE0" w14:textId="77777777" w:rsidR="00663523" w:rsidRPr="005F59D9" w:rsidRDefault="00663523" w:rsidP="00663523">
            <w:pPr>
              <w:spacing w:line="276" w:lineRule="auto"/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  <w:t>History of CABG</w:t>
            </w:r>
          </w:p>
        </w:tc>
        <w:tc>
          <w:tcPr>
            <w:tcW w:w="2698" w:type="dxa"/>
            <w:shd w:val="clear" w:color="auto" w:fill="FFFFFF" w:themeFill="background1"/>
          </w:tcPr>
          <w:p w14:paraId="0402B93E" w14:textId="77777777" w:rsidR="00663523" w:rsidRPr="005F59D9" w:rsidRDefault="00663523" w:rsidP="006635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2.01 [1.21 – 3.35]</w:t>
            </w:r>
          </w:p>
        </w:tc>
        <w:tc>
          <w:tcPr>
            <w:tcW w:w="2126" w:type="dxa"/>
            <w:shd w:val="clear" w:color="auto" w:fill="FFFFFF" w:themeFill="background1"/>
          </w:tcPr>
          <w:p w14:paraId="7789285B" w14:textId="77777777" w:rsidR="00663523" w:rsidRPr="005F59D9" w:rsidRDefault="00663523" w:rsidP="006635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 w:val="0"/>
                <w:i w:val="0"/>
                <w:iCs w:val="0"/>
                <w:sz w:val="20"/>
                <w:szCs w:val="20"/>
                <w:lang w:val="en-US"/>
              </w:rPr>
              <w:t>0.007</w:t>
            </w:r>
          </w:p>
        </w:tc>
      </w:tr>
      <w:tr w:rsidR="00663523" w:rsidRPr="005F59D9" w14:paraId="4A1B0F4A" w14:textId="77777777" w:rsidTr="005A7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shd w:val="clear" w:color="auto" w:fill="FFFFFF" w:themeFill="background1"/>
            <w:vAlign w:val="center"/>
          </w:tcPr>
          <w:p w14:paraId="5D25DB66" w14:textId="77777777" w:rsidR="00663523" w:rsidRPr="005F59D9" w:rsidRDefault="00663523" w:rsidP="00663523">
            <w:pPr>
              <w:spacing w:line="276" w:lineRule="auto"/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  <w:t>Coronary artery disease</w:t>
            </w:r>
          </w:p>
        </w:tc>
        <w:tc>
          <w:tcPr>
            <w:tcW w:w="2698" w:type="dxa"/>
            <w:shd w:val="clear" w:color="auto" w:fill="FFFFFF" w:themeFill="background1"/>
          </w:tcPr>
          <w:p w14:paraId="105EBDCF" w14:textId="77777777" w:rsidR="00663523" w:rsidRPr="005F59D9" w:rsidRDefault="00663523" w:rsidP="006635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1.87 [1.10 – 3.19]</w:t>
            </w:r>
          </w:p>
        </w:tc>
        <w:tc>
          <w:tcPr>
            <w:tcW w:w="2126" w:type="dxa"/>
            <w:shd w:val="clear" w:color="auto" w:fill="FFFFFF" w:themeFill="background1"/>
          </w:tcPr>
          <w:p w14:paraId="1DA47B4E" w14:textId="77777777" w:rsidR="00663523" w:rsidRPr="005F59D9" w:rsidRDefault="00663523" w:rsidP="006635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 w:val="0"/>
                <w:i w:val="0"/>
                <w:iCs w:val="0"/>
                <w:sz w:val="20"/>
                <w:szCs w:val="20"/>
                <w:lang w:val="en-US"/>
              </w:rPr>
              <w:t>0.022</w:t>
            </w:r>
          </w:p>
        </w:tc>
      </w:tr>
      <w:tr w:rsidR="00663523" w:rsidRPr="005F59D9" w14:paraId="0F78D02C" w14:textId="77777777" w:rsidTr="005A78C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shd w:val="clear" w:color="auto" w:fill="FFFFFF" w:themeFill="background1"/>
            <w:vAlign w:val="center"/>
          </w:tcPr>
          <w:p w14:paraId="0B266D51" w14:textId="77777777" w:rsidR="00663523" w:rsidRPr="005F59D9" w:rsidRDefault="00663523" w:rsidP="00663523">
            <w:pPr>
              <w:spacing w:line="276" w:lineRule="auto"/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  <w:t>History of atrial fibrillation</w:t>
            </w:r>
          </w:p>
        </w:tc>
        <w:tc>
          <w:tcPr>
            <w:tcW w:w="2698" w:type="dxa"/>
            <w:shd w:val="clear" w:color="auto" w:fill="FFFFFF" w:themeFill="background1"/>
          </w:tcPr>
          <w:p w14:paraId="5C3C7153" w14:textId="77777777" w:rsidR="00663523" w:rsidRPr="005F59D9" w:rsidRDefault="00663523" w:rsidP="006635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1.70 [1.01 – 2.86]</w:t>
            </w:r>
          </w:p>
        </w:tc>
        <w:tc>
          <w:tcPr>
            <w:tcW w:w="2126" w:type="dxa"/>
            <w:shd w:val="clear" w:color="auto" w:fill="FFFFFF" w:themeFill="background1"/>
          </w:tcPr>
          <w:p w14:paraId="15D46023" w14:textId="77777777" w:rsidR="00663523" w:rsidRPr="005F59D9" w:rsidRDefault="00663523" w:rsidP="006635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 w:val="0"/>
                <w:i w:val="0"/>
                <w:iCs w:val="0"/>
                <w:sz w:val="20"/>
                <w:szCs w:val="20"/>
                <w:lang w:val="en-US"/>
              </w:rPr>
              <w:t>0.047</w:t>
            </w:r>
          </w:p>
        </w:tc>
      </w:tr>
      <w:tr w:rsidR="00663523" w:rsidRPr="005F59D9" w14:paraId="2232E8BE" w14:textId="77777777" w:rsidTr="005A7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shd w:val="clear" w:color="auto" w:fill="FFFFFF" w:themeFill="background1"/>
            <w:vAlign w:val="center"/>
          </w:tcPr>
          <w:p w14:paraId="28D6D6F7" w14:textId="77777777" w:rsidR="00663523" w:rsidRPr="005F59D9" w:rsidRDefault="00663523" w:rsidP="00663523">
            <w:pPr>
              <w:spacing w:line="276" w:lineRule="auto"/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  <w:t>Cerebrovascular disease</w:t>
            </w:r>
          </w:p>
        </w:tc>
        <w:tc>
          <w:tcPr>
            <w:tcW w:w="2698" w:type="dxa"/>
            <w:shd w:val="clear" w:color="auto" w:fill="FFFFFF" w:themeFill="background1"/>
          </w:tcPr>
          <w:p w14:paraId="5501974C" w14:textId="77777777" w:rsidR="00663523" w:rsidRPr="005F59D9" w:rsidRDefault="00663523" w:rsidP="006635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1.69 [0.73 – 3.93]</w:t>
            </w:r>
          </w:p>
        </w:tc>
        <w:tc>
          <w:tcPr>
            <w:tcW w:w="2126" w:type="dxa"/>
            <w:shd w:val="clear" w:color="auto" w:fill="FFFFFF" w:themeFill="background1"/>
          </w:tcPr>
          <w:p w14:paraId="39162915" w14:textId="77777777" w:rsidR="00663523" w:rsidRPr="005F59D9" w:rsidRDefault="00663523" w:rsidP="006635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0.224</w:t>
            </w:r>
          </w:p>
        </w:tc>
      </w:tr>
      <w:tr w:rsidR="00663523" w:rsidRPr="005F59D9" w14:paraId="0A9D10B4" w14:textId="77777777" w:rsidTr="005A78C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shd w:val="clear" w:color="auto" w:fill="FFFFFF" w:themeFill="background1"/>
            <w:vAlign w:val="center"/>
          </w:tcPr>
          <w:p w14:paraId="161779E6" w14:textId="77777777" w:rsidR="00663523" w:rsidRPr="005F59D9" w:rsidRDefault="00663523" w:rsidP="00663523">
            <w:pPr>
              <w:spacing w:line="276" w:lineRule="auto"/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  <w:t>Renal Insufficiency</w:t>
            </w:r>
          </w:p>
        </w:tc>
        <w:tc>
          <w:tcPr>
            <w:tcW w:w="2698" w:type="dxa"/>
            <w:shd w:val="clear" w:color="auto" w:fill="FFFFFF" w:themeFill="background1"/>
          </w:tcPr>
          <w:p w14:paraId="1DAC1ADD" w14:textId="77777777" w:rsidR="00663523" w:rsidRPr="005F59D9" w:rsidRDefault="00663523" w:rsidP="006635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2.79 [1.36 – 5.70]</w:t>
            </w:r>
          </w:p>
        </w:tc>
        <w:tc>
          <w:tcPr>
            <w:tcW w:w="2126" w:type="dxa"/>
            <w:shd w:val="clear" w:color="auto" w:fill="FFFFFF" w:themeFill="background1"/>
          </w:tcPr>
          <w:p w14:paraId="6E8F4D80" w14:textId="77777777" w:rsidR="00663523" w:rsidRPr="005F59D9" w:rsidRDefault="00663523" w:rsidP="006635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 w:val="0"/>
                <w:i w:val="0"/>
                <w:iCs w:val="0"/>
                <w:sz w:val="20"/>
                <w:szCs w:val="20"/>
                <w:lang w:val="en-US"/>
              </w:rPr>
              <w:t>0.005</w:t>
            </w:r>
          </w:p>
        </w:tc>
      </w:tr>
      <w:tr w:rsidR="00663523" w:rsidRPr="005F59D9" w14:paraId="4338DE5F" w14:textId="77777777" w:rsidTr="005A7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6967DC4" w14:textId="77777777" w:rsidR="00663523" w:rsidRPr="005F59D9" w:rsidRDefault="00663523" w:rsidP="00663523">
            <w:pPr>
              <w:spacing w:line="276" w:lineRule="auto"/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  <w:t>EuroSCORE II</w:t>
            </w:r>
          </w:p>
        </w:tc>
        <w:tc>
          <w:tcPr>
            <w:tcW w:w="2698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663A0C5" w14:textId="77777777" w:rsidR="00663523" w:rsidRPr="005F59D9" w:rsidRDefault="00663523" w:rsidP="006635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1.04 [1.02 – 1.05]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071B73DF" w14:textId="77777777" w:rsidR="00663523" w:rsidRPr="005F59D9" w:rsidRDefault="00663523" w:rsidP="006635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 w:val="0"/>
                <w:i w:val="0"/>
                <w:iCs w:val="0"/>
                <w:sz w:val="20"/>
                <w:szCs w:val="20"/>
                <w:lang w:val="en-US"/>
              </w:rPr>
              <w:t>&lt;0.001</w:t>
            </w:r>
          </w:p>
        </w:tc>
      </w:tr>
      <w:tr w:rsidR="00663523" w:rsidRPr="005F59D9" w14:paraId="1692C870" w14:textId="77777777" w:rsidTr="005A78C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7B7AA5D" w14:textId="77777777" w:rsidR="00663523" w:rsidRPr="00493DC7" w:rsidRDefault="00663523" w:rsidP="00663523">
            <w:pPr>
              <w:spacing w:line="276" w:lineRule="auto"/>
              <w:rPr>
                <w:rFonts w:ascii="Times New Roman" w:hAnsi="Times New Roman"/>
                <w:b/>
                <w:i w:val="0"/>
                <w:iCs w:val="0"/>
                <w:sz w:val="20"/>
                <w:szCs w:val="20"/>
                <w:lang w:val="en-US"/>
              </w:rPr>
            </w:pPr>
            <w:r w:rsidRPr="00493DC7">
              <w:rPr>
                <w:rFonts w:ascii="Times New Roman" w:hAnsi="Times New Roman"/>
                <w:b/>
                <w:i w:val="0"/>
                <w:iCs w:val="0"/>
                <w:sz w:val="20"/>
                <w:szCs w:val="20"/>
                <w:lang w:val="en-US"/>
              </w:rPr>
              <w:t>Pre-Procedural echocardiographic variables</w:t>
            </w:r>
          </w:p>
        </w:tc>
        <w:tc>
          <w:tcPr>
            <w:tcW w:w="2698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5C0FB967" w14:textId="77777777" w:rsidR="00663523" w:rsidRPr="005F59D9" w:rsidRDefault="00663523" w:rsidP="006635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62489BED" w14:textId="77777777" w:rsidR="00663523" w:rsidRPr="005F59D9" w:rsidRDefault="00663523" w:rsidP="006635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</w:p>
        </w:tc>
      </w:tr>
      <w:tr w:rsidR="00663523" w:rsidRPr="005F59D9" w14:paraId="283CCF0F" w14:textId="77777777" w:rsidTr="005A7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shd w:val="clear" w:color="auto" w:fill="FFFFFF" w:themeFill="background1"/>
            <w:vAlign w:val="center"/>
          </w:tcPr>
          <w:p w14:paraId="18203566" w14:textId="77777777" w:rsidR="00663523" w:rsidRPr="005F59D9" w:rsidRDefault="00663523" w:rsidP="00663523">
            <w:pPr>
              <w:spacing w:line="276" w:lineRule="auto"/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eastAsia="Calibri" w:hAnsi="Times New Roman"/>
                <w:bCs/>
                <w:i w:val="0"/>
                <w:iCs w:val="0"/>
                <w:kern w:val="24"/>
                <w:sz w:val="20"/>
                <w:szCs w:val="20"/>
                <w:lang w:val="en-US"/>
              </w:rPr>
              <w:t>BP mode of failure (AS or mixed vs AR)</w:t>
            </w:r>
          </w:p>
        </w:tc>
        <w:tc>
          <w:tcPr>
            <w:tcW w:w="2698" w:type="dxa"/>
            <w:shd w:val="clear" w:color="auto" w:fill="FFFFFF" w:themeFill="background1"/>
          </w:tcPr>
          <w:p w14:paraId="26AD5330" w14:textId="77777777" w:rsidR="00663523" w:rsidRPr="005F59D9" w:rsidRDefault="00663523" w:rsidP="006635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1.73 [0.98 – 3.04]</w:t>
            </w:r>
          </w:p>
        </w:tc>
        <w:tc>
          <w:tcPr>
            <w:tcW w:w="2126" w:type="dxa"/>
            <w:shd w:val="clear" w:color="auto" w:fill="FFFFFF" w:themeFill="background1"/>
          </w:tcPr>
          <w:p w14:paraId="625D16B3" w14:textId="77777777" w:rsidR="00663523" w:rsidRPr="005F59D9" w:rsidRDefault="00663523" w:rsidP="006635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0.058</w:t>
            </w:r>
          </w:p>
        </w:tc>
      </w:tr>
      <w:tr w:rsidR="00663523" w:rsidRPr="005F59D9" w14:paraId="7ED17729" w14:textId="77777777" w:rsidTr="005A78C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shd w:val="clear" w:color="auto" w:fill="FFFFFF" w:themeFill="background1"/>
            <w:vAlign w:val="center"/>
          </w:tcPr>
          <w:p w14:paraId="3FE039DB" w14:textId="77777777" w:rsidR="00663523" w:rsidRPr="005F59D9" w:rsidRDefault="00663523" w:rsidP="00663523">
            <w:pPr>
              <w:spacing w:line="276" w:lineRule="auto"/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  <w:t>LVEF &lt; 50%</w:t>
            </w:r>
          </w:p>
        </w:tc>
        <w:tc>
          <w:tcPr>
            <w:tcW w:w="2698" w:type="dxa"/>
            <w:shd w:val="clear" w:color="auto" w:fill="FFFFFF" w:themeFill="background1"/>
          </w:tcPr>
          <w:p w14:paraId="1818645F" w14:textId="77777777" w:rsidR="00663523" w:rsidRPr="005F59D9" w:rsidRDefault="00663523" w:rsidP="006635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1.78 [1.01 – 3.14]</w:t>
            </w:r>
          </w:p>
        </w:tc>
        <w:tc>
          <w:tcPr>
            <w:tcW w:w="2126" w:type="dxa"/>
            <w:shd w:val="clear" w:color="auto" w:fill="FFFFFF" w:themeFill="background1"/>
          </w:tcPr>
          <w:p w14:paraId="7ACF53DE" w14:textId="77777777" w:rsidR="00663523" w:rsidRPr="005F59D9" w:rsidRDefault="00663523" w:rsidP="006635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 w:val="0"/>
                <w:i w:val="0"/>
                <w:iCs w:val="0"/>
                <w:sz w:val="20"/>
                <w:szCs w:val="20"/>
                <w:lang w:val="en-US"/>
              </w:rPr>
              <w:t>0.046</w:t>
            </w:r>
          </w:p>
        </w:tc>
      </w:tr>
      <w:tr w:rsidR="00663523" w:rsidRPr="005F59D9" w14:paraId="21B024B1" w14:textId="77777777" w:rsidTr="005A7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shd w:val="clear" w:color="auto" w:fill="FFFFFF" w:themeFill="background1"/>
            <w:vAlign w:val="center"/>
          </w:tcPr>
          <w:p w14:paraId="44D5687D" w14:textId="77777777" w:rsidR="00663523" w:rsidRPr="005F59D9" w:rsidRDefault="00663523" w:rsidP="00663523">
            <w:pPr>
              <w:spacing w:line="276" w:lineRule="auto"/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MR or TR ≥ moderate</w:t>
            </w:r>
          </w:p>
        </w:tc>
        <w:tc>
          <w:tcPr>
            <w:tcW w:w="2698" w:type="dxa"/>
            <w:shd w:val="clear" w:color="auto" w:fill="FFFFFF" w:themeFill="background1"/>
          </w:tcPr>
          <w:p w14:paraId="4A166258" w14:textId="77777777" w:rsidR="00663523" w:rsidRPr="005F59D9" w:rsidRDefault="00663523" w:rsidP="006635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1.65 [0.94 – 2.94]</w:t>
            </w:r>
          </w:p>
        </w:tc>
        <w:tc>
          <w:tcPr>
            <w:tcW w:w="2126" w:type="dxa"/>
            <w:shd w:val="clear" w:color="auto" w:fill="FFFFFF" w:themeFill="background1"/>
          </w:tcPr>
          <w:p w14:paraId="57C7A920" w14:textId="77777777" w:rsidR="00663523" w:rsidRPr="005F59D9" w:rsidRDefault="00663523" w:rsidP="006635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0.083</w:t>
            </w:r>
          </w:p>
        </w:tc>
      </w:tr>
      <w:tr w:rsidR="00663523" w:rsidRPr="005F59D9" w14:paraId="378C0DDF" w14:textId="77777777" w:rsidTr="005A78C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D7C5BA3" w14:textId="77777777" w:rsidR="00663523" w:rsidRPr="005F59D9" w:rsidRDefault="00663523" w:rsidP="00663523">
            <w:pPr>
              <w:spacing w:line="276" w:lineRule="auto"/>
              <w:rPr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  <w:t>Stroke volume index ≤ 35 ml/m</w:t>
            </w:r>
            <w:r w:rsidRPr="005F59D9"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698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26D4650B" w14:textId="77777777" w:rsidR="00663523" w:rsidRPr="005F59D9" w:rsidRDefault="00663523" w:rsidP="006635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2.00 [1.08 – 3.73]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3D350EF8" w14:textId="77777777" w:rsidR="00663523" w:rsidRPr="005F59D9" w:rsidRDefault="00663523" w:rsidP="006635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 w:val="0"/>
                <w:i w:val="0"/>
                <w:iCs w:val="0"/>
                <w:sz w:val="20"/>
                <w:szCs w:val="20"/>
                <w:lang w:val="en-US"/>
              </w:rPr>
              <w:t>0.028</w:t>
            </w:r>
          </w:p>
        </w:tc>
      </w:tr>
      <w:tr w:rsidR="00663523" w:rsidRPr="005F59D9" w14:paraId="4A5D3169" w14:textId="77777777" w:rsidTr="005A7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2FCEC52" w14:textId="77777777" w:rsidR="00663523" w:rsidRPr="00612192" w:rsidRDefault="00663523" w:rsidP="00663523">
            <w:pPr>
              <w:spacing w:line="276" w:lineRule="auto"/>
              <w:rPr>
                <w:rFonts w:ascii="Times New Roman" w:hAnsi="Times New Roman"/>
                <w:b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612192">
              <w:rPr>
                <w:rFonts w:ascii="Times New Roman" w:hAnsi="Times New Roman"/>
                <w:b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Post-Procedural echocardiographic variables</w:t>
            </w:r>
          </w:p>
        </w:tc>
        <w:tc>
          <w:tcPr>
            <w:tcW w:w="2698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0C02C422" w14:textId="77777777" w:rsidR="00663523" w:rsidRPr="005F59D9" w:rsidRDefault="00663523" w:rsidP="006635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612B049F" w14:textId="77777777" w:rsidR="00663523" w:rsidRPr="005F59D9" w:rsidRDefault="00663523" w:rsidP="006635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 w:val="0"/>
                <w:iCs w:val="0"/>
                <w:sz w:val="20"/>
                <w:szCs w:val="20"/>
                <w:lang w:val="en-US"/>
              </w:rPr>
            </w:pPr>
          </w:p>
        </w:tc>
      </w:tr>
      <w:tr w:rsidR="00663523" w:rsidRPr="005F59D9" w14:paraId="36B314FD" w14:textId="77777777" w:rsidTr="005A78C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shd w:val="clear" w:color="auto" w:fill="FFFFFF" w:themeFill="background1"/>
            <w:vAlign w:val="center"/>
          </w:tcPr>
          <w:p w14:paraId="37392DB5" w14:textId="77777777" w:rsidR="00663523" w:rsidRPr="005F59D9" w:rsidRDefault="00663523" w:rsidP="00663523">
            <w:pPr>
              <w:spacing w:line="276" w:lineRule="auto"/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  <w:t>MG ≥ 20 mmHg</w:t>
            </w:r>
          </w:p>
        </w:tc>
        <w:tc>
          <w:tcPr>
            <w:tcW w:w="2698" w:type="dxa"/>
            <w:shd w:val="clear" w:color="auto" w:fill="FFFFFF" w:themeFill="background1"/>
            <w:vAlign w:val="center"/>
          </w:tcPr>
          <w:p w14:paraId="279B3AC4" w14:textId="77777777" w:rsidR="00663523" w:rsidRPr="005F59D9" w:rsidRDefault="00663523" w:rsidP="006635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.70 [0.99 – 2.93]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092A4C05" w14:textId="77777777" w:rsidR="00663523" w:rsidRPr="005F59D9" w:rsidRDefault="00663523" w:rsidP="006635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0.054</w:t>
            </w:r>
          </w:p>
        </w:tc>
      </w:tr>
      <w:tr w:rsidR="00663523" w:rsidRPr="005F59D9" w14:paraId="624AE7F8" w14:textId="77777777" w:rsidTr="005A7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shd w:val="clear" w:color="auto" w:fill="FFFFFF" w:themeFill="background1"/>
            <w:vAlign w:val="center"/>
          </w:tcPr>
          <w:p w14:paraId="0F38F818" w14:textId="77777777" w:rsidR="00663523" w:rsidRPr="00493DC7" w:rsidRDefault="00663523" w:rsidP="00663523">
            <w:pPr>
              <w:spacing w:line="276" w:lineRule="auto"/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493DC7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Aortic regurgitation ≥ moderate</w:t>
            </w:r>
          </w:p>
        </w:tc>
        <w:tc>
          <w:tcPr>
            <w:tcW w:w="2698" w:type="dxa"/>
            <w:shd w:val="clear" w:color="auto" w:fill="FFFFFF" w:themeFill="background1"/>
            <w:vAlign w:val="center"/>
          </w:tcPr>
          <w:p w14:paraId="17925D74" w14:textId="77777777" w:rsidR="00663523" w:rsidRPr="00493DC7" w:rsidRDefault="00663523" w:rsidP="006635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493DC7">
              <w:rPr>
                <w:rFonts w:ascii="Times New Roman" w:hAnsi="Times New Roman"/>
                <w:b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4.69 [1.43 – 15.37]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6517EF79" w14:textId="77777777" w:rsidR="00663523" w:rsidRPr="00493DC7" w:rsidRDefault="00663523" w:rsidP="006635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493DC7">
              <w:rPr>
                <w:rFonts w:ascii="Times New Roman" w:hAnsi="Times New Roman"/>
                <w:bCs w:val="0"/>
                <w:i w:val="0"/>
                <w:iCs w:val="0"/>
                <w:sz w:val="20"/>
                <w:szCs w:val="20"/>
                <w:lang w:val="en-US"/>
              </w:rPr>
              <w:t>0.011</w:t>
            </w:r>
          </w:p>
        </w:tc>
      </w:tr>
      <w:tr w:rsidR="00065873" w:rsidRPr="005F59D9" w14:paraId="750BFB56" w14:textId="77777777" w:rsidTr="005A78C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shd w:val="clear" w:color="auto" w:fill="FFFFFF" w:themeFill="background1"/>
            <w:vAlign w:val="center"/>
          </w:tcPr>
          <w:p w14:paraId="798B042F" w14:textId="60E3B46D" w:rsidR="00065873" w:rsidRPr="00493DC7" w:rsidRDefault="00065873" w:rsidP="00065873">
            <w:pPr>
              <w:spacing w:line="276" w:lineRule="auto"/>
              <w:rPr>
                <w:bCs/>
                <w:i w:val="0"/>
                <w:color w:val="000000" w:themeColor="text1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  <w:t>MR or TR ≥ moderate</w:t>
            </w:r>
          </w:p>
        </w:tc>
        <w:tc>
          <w:tcPr>
            <w:tcW w:w="2698" w:type="dxa"/>
            <w:shd w:val="clear" w:color="auto" w:fill="FFFFFF" w:themeFill="background1"/>
            <w:vAlign w:val="center"/>
          </w:tcPr>
          <w:p w14:paraId="652C7502" w14:textId="1A8DA127" w:rsidR="00065873" w:rsidRPr="00493DC7" w:rsidRDefault="00065873" w:rsidP="000658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 w:val="0"/>
                <w:color w:val="000000" w:themeColor="text1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2.73 [1.55 – 4.80]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7591CA54" w14:textId="466C09B1" w:rsidR="00065873" w:rsidRPr="00493DC7" w:rsidRDefault="00065873" w:rsidP="000658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 w:val="0"/>
                <w:i w:val="0"/>
                <w:iCs w:val="0"/>
                <w:sz w:val="20"/>
                <w:szCs w:val="20"/>
                <w:lang w:val="en-US"/>
              </w:rPr>
              <w:t>0.001</w:t>
            </w:r>
          </w:p>
        </w:tc>
      </w:tr>
      <w:tr w:rsidR="00065873" w:rsidRPr="005F59D9" w14:paraId="1B65448B" w14:textId="77777777" w:rsidTr="005A7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shd w:val="clear" w:color="auto" w:fill="FFFFFF" w:themeFill="background1"/>
            <w:vAlign w:val="center"/>
          </w:tcPr>
          <w:p w14:paraId="4609F4A4" w14:textId="698BE94B" w:rsidR="00065873" w:rsidRPr="005F59D9" w:rsidRDefault="00065873" w:rsidP="00065873">
            <w:pPr>
              <w:spacing w:line="276" w:lineRule="auto"/>
              <w:rPr>
                <w:bCs/>
                <w:i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  <w:t>PPM ≥ moderate</w:t>
            </w:r>
          </w:p>
        </w:tc>
        <w:tc>
          <w:tcPr>
            <w:tcW w:w="2698" w:type="dxa"/>
            <w:shd w:val="clear" w:color="auto" w:fill="FFFFFF" w:themeFill="background1"/>
            <w:vAlign w:val="center"/>
          </w:tcPr>
          <w:p w14:paraId="06FB0C2D" w14:textId="3781C6A7" w:rsidR="00065873" w:rsidRPr="005F59D9" w:rsidRDefault="00065873" w:rsidP="000658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 w:val="0"/>
                <w:color w:val="000000" w:themeColor="text1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.48 [0.72 – 3.04]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680ED098" w14:textId="08AEB76F" w:rsidR="00065873" w:rsidRPr="005F59D9" w:rsidRDefault="00065873" w:rsidP="000658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0.290</w:t>
            </w:r>
          </w:p>
        </w:tc>
      </w:tr>
      <w:tr w:rsidR="00065873" w:rsidRPr="005F59D9" w14:paraId="51D342DD" w14:textId="77777777" w:rsidTr="005A78C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shd w:val="clear" w:color="auto" w:fill="FFFFFF" w:themeFill="background1"/>
            <w:vAlign w:val="center"/>
          </w:tcPr>
          <w:p w14:paraId="51ED8792" w14:textId="31BFCABB" w:rsidR="00065873" w:rsidRPr="005F59D9" w:rsidRDefault="00065873" w:rsidP="00065873">
            <w:pPr>
              <w:spacing w:line="276" w:lineRule="auto"/>
              <w:rPr>
                <w:bCs/>
                <w:i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  <w:t>Severe</w:t>
            </w:r>
            <w:r w:rsidRPr="005F59D9"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  <w:t xml:space="preserve"> PPM </w:t>
            </w:r>
          </w:p>
        </w:tc>
        <w:tc>
          <w:tcPr>
            <w:tcW w:w="2698" w:type="dxa"/>
            <w:shd w:val="clear" w:color="auto" w:fill="FFFFFF" w:themeFill="background1"/>
            <w:vAlign w:val="center"/>
          </w:tcPr>
          <w:p w14:paraId="2076CA73" w14:textId="25D1449F" w:rsidR="00065873" w:rsidRPr="005F59D9" w:rsidRDefault="00065873" w:rsidP="000658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 w:val="0"/>
                <w:color w:val="000000" w:themeColor="text1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/>
                <w:b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08</w:t>
            </w:r>
            <w:r w:rsidRPr="005F59D9">
              <w:rPr>
                <w:rFonts w:ascii="Times New Roman" w:hAnsi="Times New Roman"/>
                <w:b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 xml:space="preserve"> [0</w:t>
            </w:r>
            <w:r>
              <w:rPr>
                <w:rFonts w:ascii="Times New Roman" w:hAnsi="Times New Roman"/>
                <w:b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.63</w:t>
            </w:r>
            <w:r w:rsidRPr="005F59D9">
              <w:rPr>
                <w:rFonts w:ascii="Times New Roman" w:hAnsi="Times New Roman"/>
                <w:b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hAnsi="Times New Roman"/>
                <w:b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</w:t>
            </w:r>
            <w:r w:rsidRPr="005F59D9">
              <w:rPr>
                <w:rFonts w:ascii="Times New Roman" w:hAnsi="Times New Roman"/>
                <w:b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88</w:t>
            </w:r>
            <w:r w:rsidRPr="005F59D9">
              <w:rPr>
                <w:rFonts w:ascii="Times New Roman" w:hAnsi="Times New Roman"/>
                <w:b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08417286" w14:textId="684255AF" w:rsidR="00065873" w:rsidRPr="005F59D9" w:rsidRDefault="00065873" w:rsidP="000658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773</w:t>
            </w:r>
          </w:p>
        </w:tc>
      </w:tr>
      <w:tr w:rsidR="00F06FF4" w:rsidRPr="005F59D9" w14:paraId="44FA4A3C" w14:textId="77777777" w:rsidTr="005A7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shd w:val="clear" w:color="auto" w:fill="FFFFFF" w:themeFill="background1"/>
            <w:vAlign w:val="center"/>
          </w:tcPr>
          <w:p w14:paraId="097EACFF" w14:textId="4C568AFB" w:rsidR="00F06FF4" w:rsidRPr="00F06FF4" w:rsidRDefault="00F06FF4" w:rsidP="00F06FF4">
            <w:pPr>
              <w:spacing w:line="276" w:lineRule="auto"/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F06FF4"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  <w:t xml:space="preserve">Hemodynamic </w:t>
            </w:r>
            <w:r w:rsidR="008047AF"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  <w:t>f</w:t>
            </w:r>
            <w:r w:rsidRPr="00F06FF4"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  <w:t>utility</w:t>
            </w:r>
          </w:p>
        </w:tc>
        <w:tc>
          <w:tcPr>
            <w:tcW w:w="2698" w:type="dxa"/>
            <w:shd w:val="clear" w:color="auto" w:fill="FFFFFF" w:themeFill="background1"/>
            <w:vAlign w:val="center"/>
          </w:tcPr>
          <w:p w14:paraId="5BBF5E2B" w14:textId="2D43C1C2" w:rsidR="00F06FF4" w:rsidRPr="005F59D9" w:rsidRDefault="00F06FF4" w:rsidP="00F06FF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0</w:t>
            </w:r>
            <w:r w:rsidRPr="005F59D9">
              <w:rPr>
                <w:rFonts w:ascii="Times New Roman" w:hAnsi="Times New Roman"/>
                <w:b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75</w:t>
            </w:r>
            <w:r w:rsidRPr="005F59D9">
              <w:rPr>
                <w:rFonts w:ascii="Times New Roman" w:hAnsi="Times New Roman"/>
                <w:b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 xml:space="preserve"> [0</w:t>
            </w:r>
            <w:r>
              <w:rPr>
                <w:rFonts w:ascii="Times New Roman" w:hAnsi="Times New Roman"/>
                <w:b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.43</w:t>
            </w:r>
            <w:r w:rsidRPr="005F59D9">
              <w:rPr>
                <w:rFonts w:ascii="Times New Roman" w:hAnsi="Times New Roman"/>
                <w:b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hAnsi="Times New Roman"/>
                <w:b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</w:t>
            </w:r>
            <w:r w:rsidRPr="005F59D9">
              <w:rPr>
                <w:rFonts w:ascii="Times New Roman" w:hAnsi="Times New Roman"/>
                <w:b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31</w:t>
            </w:r>
            <w:r w:rsidRPr="005F59D9">
              <w:rPr>
                <w:rFonts w:ascii="Times New Roman" w:hAnsi="Times New Roman"/>
                <w:b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578C85EA" w14:textId="1235D6DE" w:rsidR="00F06FF4" w:rsidRPr="005F59D9" w:rsidRDefault="00F06FF4" w:rsidP="00F06FF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309</w:t>
            </w:r>
          </w:p>
        </w:tc>
      </w:tr>
      <w:tr w:rsidR="00494C70" w:rsidRPr="005F59D9" w14:paraId="02B76EAC" w14:textId="77777777" w:rsidTr="005A78C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shd w:val="clear" w:color="auto" w:fill="FFFFFF" w:themeFill="background1"/>
            <w:vAlign w:val="center"/>
          </w:tcPr>
          <w:p w14:paraId="4E00A7A3" w14:textId="4327A6C5" w:rsidR="00494C70" w:rsidRPr="000168F2" w:rsidRDefault="008047AF" w:rsidP="00F06FF4">
            <w:pPr>
              <w:spacing w:line="276" w:lineRule="auto"/>
              <w:rPr>
                <w:rFonts w:ascii="Times New Roman" w:hAnsi="Times New Roman"/>
                <w:bCs/>
                <w:i w:val="0"/>
                <w:sz w:val="20"/>
                <w:szCs w:val="20"/>
                <w:highlight w:val="yellow"/>
                <w:lang w:val="en-US"/>
              </w:rPr>
            </w:pPr>
            <w:r w:rsidRPr="000168F2">
              <w:rPr>
                <w:rFonts w:ascii="Times New Roman" w:hAnsi="Times New Roman"/>
                <w:bCs/>
                <w:i w:val="0"/>
                <w:sz w:val="20"/>
                <w:szCs w:val="20"/>
                <w:highlight w:val="yellow"/>
                <w:lang w:val="en-US"/>
              </w:rPr>
              <w:t>Device success</w:t>
            </w:r>
          </w:p>
        </w:tc>
        <w:tc>
          <w:tcPr>
            <w:tcW w:w="2698" w:type="dxa"/>
            <w:shd w:val="clear" w:color="auto" w:fill="FFFFFF" w:themeFill="background1"/>
            <w:vAlign w:val="center"/>
          </w:tcPr>
          <w:p w14:paraId="0A2BFC79" w14:textId="7A83771E" w:rsidR="00494C70" w:rsidRPr="000168F2" w:rsidRDefault="00A00D29" w:rsidP="00F06FF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 w:val="0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168F2">
              <w:rPr>
                <w:rFonts w:ascii="Times New Roman" w:hAnsi="Times New Roman"/>
                <w:b w:val="0"/>
                <w:i w:val="0"/>
                <w:iCs w:val="0"/>
                <w:color w:val="000000" w:themeColor="text1"/>
                <w:sz w:val="20"/>
                <w:szCs w:val="20"/>
                <w:highlight w:val="yellow"/>
                <w:lang w:val="en-US"/>
              </w:rPr>
              <w:t>0.75 [0.43 – 1.31]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548162C8" w14:textId="6E4ACA3D" w:rsidR="00494C70" w:rsidRPr="000168F2" w:rsidRDefault="00A00D29" w:rsidP="00F06FF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i w:val="0"/>
                <w:sz w:val="20"/>
                <w:szCs w:val="20"/>
                <w:highlight w:val="yellow"/>
                <w:lang w:val="en-US"/>
              </w:rPr>
            </w:pPr>
            <w:r w:rsidRPr="000168F2">
              <w:rPr>
                <w:rFonts w:ascii="Times New Roman" w:hAnsi="Times New Roman"/>
                <w:i w:val="0"/>
                <w:sz w:val="20"/>
                <w:szCs w:val="20"/>
                <w:highlight w:val="yellow"/>
                <w:lang w:val="en-US"/>
              </w:rPr>
              <w:t>0.036</w:t>
            </w:r>
          </w:p>
        </w:tc>
      </w:tr>
      <w:tr w:rsidR="00F06FF4" w:rsidRPr="005F59D9" w14:paraId="0F7F178A" w14:textId="77777777" w:rsidTr="005A7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shd w:val="clear" w:color="auto" w:fill="FFFFFF" w:themeFill="background1"/>
            <w:vAlign w:val="center"/>
          </w:tcPr>
          <w:p w14:paraId="26BD20F5" w14:textId="219CA7B7" w:rsidR="00F06FF4" w:rsidRPr="00493DC7" w:rsidRDefault="00F06FF4" w:rsidP="00F06FF4">
            <w:pPr>
              <w:spacing w:line="276" w:lineRule="auto"/>
              <w:rPr>
                <w:rFonts w:ascii="Times New Roman" w:hAnsi="Times New Roman"/>
                <w:bCs/>
                <w:i w:val="0"/>
                <w:color w:val="000000" w:themeColor="text1"/>
                <w:sz w:val="20"/>
                <w:szCs w:val="20"/>
                <w:lang w:val="en-US"/>
              </w:rPr>
            </w:pPr>
            <w:r w:rsidRPr="00493DC7">
              <w:rPr>
                <w:rFonts w:ascii="Times New Roman" w:hAnsi="Times New Roman"/>
                <w:bCs/>
                <w:i w:val="0"/>
                <w:color w:val="000000" w:themeColor="text1"/>
                <w:sz w:val="20"/>
                <w:szCs w:val="20"/>
                <w:lang w:val="en-US"/>
              </w:rPr>
              <w:t>IHP</w:t>
            </w:r>
          </w:p>
        </w:tc>
        <w:tc>
          <w:tcPr>
            <w:tcW w:w="2698" w:type="dxa"/>
            <w:shd w:val="clear" w:color="auto" w:fill="FFFFFF" w:themeFill="background1"/>
            <w:vAlign w:val="center"/>
          </w:tcPr>
          <w:p w14:paraId="40A62109" w14:textId="5AE4087C" w:rsidR="00F06FF4" w:rsidRPr="00493DC7" w:rsidRDefault="00F06FF4" w:rsidP="00F06FF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color w:val="000000" w:themeColor="text1"/>
                <w:sz w:val="20"/>
                <w:szCs w:val="20"/>
                <w:lang w:val="en-US"/>
              </w:rPr>
            </w:pPr>
            <w:r w:rsidRPr="00493DC7">
              <w:rPr>
                <w:rFonts w:ascii="Times New Roman" w:hAnsi="Times New Roman"/>
                <w:b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0.63 [0.37 – 1.09]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404E1B6E" w14:textId="69B8F753" w:rsidR="00F06FF4" w:rsidRPr="00493DC7" w:rsidRDefault="00F06FF4" w:rsidP="00F06FF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 w:val="0"/>
                <w:sz w:val="20"/>
                <w:szCs w:val="20"/>
                <w:lang w:val="en-US"/>
              </w:rPr>
            </w:pPr>
            <w:r w:rsidRPr="00493DC7">
              <w:rPr>
                <w:rFonts w:ascii="Times New Roman" w:hAnsi="Times New Roman"/>
                <w:b w:val="0"/>
                <w:bCs w:val="0"/>
                <w:i w:val="0"/>
                <w:sz w:val="20"/>
                <w:szCs w:val="20"/>
                <w:lang w:val="en-US"/>
              </w:rPr>
              <w:t>0.098</w:t>
            </w:r>
          </w:p>
        </w:tc>
      </w:tr>
      <w:tr w:rsidR="00F06FF4" w:rsidRPr="005F59D9" w14:paraId="13ADCD4F" w14:textId="77777777" w:rsidTr="005A78C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shd w:val="clear" w:color="auto" w:fill="FFFFFF" w:themeFill="background1"/>
            <w:vAlign w:val="center"/>
          </w:tcPr>
          <w:p w14:paraId="0AC38E2E" w14:textId="77777777" w:rsidR="00F06FF4" w:rsidRPr="005F59D9" w:rsidRDefault="00F06FF4" w:rsidP="00F06FF4">
            <w:pPr>
              <w:spacing w:line="276" w:lineRule="auto"/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  <w:t>LVEF ≤ 50%</w:t>
            </w:r>
          </w:p>
        </w:tc>
        <w:tc>
          <w:tcPr>
            <w:tcW w:w="2698" w:type="dxa"/>
            <w:shd w:val="clear" w:color="auto" w:fill="FFFFFF" w:themeFill="background1"/>
            <w:vAlign w:val="center"/>
          </w:tcPr>
          <w:p w14:paraId="0B323F80" w14:textId="77777777" w:rsidR="00F06FF4" w:rsidRPr="005F59D9" w:rsidRDefault="00F06FF4" w:rsidP="00F06FF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.11 [0.61 – 2.02]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21BABB3D" w14:textId="77777777" w:rsidR="00F06FF4" w:rsidRPr="005F59D9" w:rsidRDefault="00F06FF4" w:rsidP="00F06FF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0.721</w:t>
            </w:r>
          </w:p>
        </w:tc>
      </w:tr>
      <w:tr w:rsidR="00F06FF4" w:rsidRPr="00D2743A" w14:paraId="4E03AA1F" w14:textId="77777777" w:rsidTr="005A7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3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DAA0161" w14:textId="68E59A1E" w:rsidR="00F06FF4" w:rsidRPr="005F59D9" w:rsidRDefault="00F06FF4" w:rsidP="00F06FF4">
            <w:pPr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/>
                <w:i w:val="0"/>
                <w:iCs w:val="0"/>
                <w:sz w:val="20"/>
                <w:szCs w:val="20"/>
                <w:lang w:val="en-US"/>
              </w:rPr>
              <w:t>Legends</w:t>
            </w:r>
            <w:r w:rsidRPr="00D2743A">
              <w:rPr>
                <w:rFonts w:ascii="Times New Roman" w:hAnsi="Times New Roman"/>
                <w:b/>
                <w:i w:val="0"/>
                <w:iCs w:val="0"/>
                <w:sz w:val="20"/>
                <w:szCs w:val="20"/>
                <w:lang w:val="en-US"/>
              </w:rPr>
              <w:t>:</w:t>
            </w:r>
            <w:r w:rsidRPr="00D2743A"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  <w:ins w:id="26" w:author="Sébastien Hecht" w:date="2022-09-02T16:25:00Z">
              <w:r w:rsidR="002513C8" w:rsidRPr="00D2743A">
                <w:rPr>
                  <w:rFonts w:ascii="Times New Roman" w:hAnsi="Times New Roman"/>
                  <w:bCs/>
                  <w:i w:val="0"/>
                  <w:iCs w:val="0"/>
                  <w:sz w:val="20"/>
                  <w:szCs w:val="20"/>
                  <w:lang w:val="en-US"/>
                </w:rPr>
                <w:t>AVR, aortic valve replacement</w:t>
              </w:r>
              <w:r w:rsidR="002513C8">
                <w:rPr>
                  <w:rFonts w:ascii="Times New Roman" w:hAnsi="Times New Roman"/>
                  <w:bCs/>
                  <w:i w:val="0"/>
                  <w:iCs w:val="0"/>
                  <w:sz w:val="20"/>
                  <w:szCs w:val="20"/>
                  <w:lang w:val="en-US"/>
                </w:rPr>
                <w:t>;</w:t>
              </w:r>
              <w:r w:rsidR="002513C8" w:rsidRPr="00D2743A">
                <w:rPr>
                  <w:rFonts w:ascii="Times New Roman" w:hAnsi="Times New Roman"/>
                  <w:bCs/>
                  <w:i w:val="0"/>
                  <w:iCs w:val="0"/>
                  <w:sz w:val="20"/>
                  <w:szCs w:val="20"/>
                  <w:lang w:val="en-US"/>
                </w:rPr>
                <w:t xml:space="preserve"> CABG, coronary artery bypass grafting</w:t>
              </w:r>
              <w:r w:rsidR="002513C8">
                <w:rPr>
                  <w:rFonts w:ascii="Times New Roman" w:hAnsi="Times New Roman"/>
                  <w:bCs/>
                  <w:i w:val="0"/>
                  <w:iCs w:val="0"/>
                  <w:sz w:val="20"/>
                  <w:szCs w:val="20"/>
                  <w:lang w:val="en-US"/>
                </w:rPr>
                <w:t>;</w:t>
              </w:r>
              <w:r w:rsidR="002513C8" w:rsidRPr="00D2743A">
                <w:rPr>
                  <w:rFonts w:ascii="Times New Roman" w:hAnsi="Times New Roman"/>
                  <w:bCs/>
                  <w:i w:val="0"/>
                  <w:iCs w:val="0"/>
                  <w:sz w:val="20"/>
                  <w:szCs w:val="20"/>
                  <w:lang w:val="en-US"/>
                </w:rPr>
                <w:t xml:space="preserve"> </w:t>
              </w:r>
            </w:ins>
            <w:r w:rsidRPr="00D2743A"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  <w:t xml:space="preserve">COPD, </w:t>
            </w:r>
            <w:r w:rsidR="004D22BD" w:rsidRPr="00D2743A"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  <w:t>c</w:t>
            </w:r>
            <w:r w:rsidRPr="00D2743A"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  <w:t>hronic obstructive pulmonary disease; IHP, intended hemodynamic performance;</w:t>
            </w:r>
            <w:ins w:id="27" w:author="Sébastien Hecht" w:date="2022-09-02T16:26:00Z">
              <w:r w:rsidR="002513C8" w:rsidRPr="00D2743A">
                <w:rPr>
                  <w:rFonts w:ascii="Times New Roman" w:hAnsi="Times New Roman"/>
                  <w:bCs/>
                  <w:i w:val="0"/>
                  <w:iCs w:val="0"/>
                  <w:sz w:val="20"/>
                  <w:szCs w:val="20"/>
                  <w:lang w:val="en-US"/>
                </w:rPr>
                <w:t xml:space="preserve"> LVEF, left ventricular ejection fraction</w:t>
              </w:r>
              <w:r w:rsidR="002513C8">
                <w:rPr>
                  <w:rFonts w:ascii="Times New Roman" w:hAnsi="Times New Roman"/>
                  <w:bCs/>
                  <w:i w:val="0"/>
                  <w:iCs w:val="0"/>
                  <w:sz w:val="20"/>
                  <w:szCs w:val="20"/>
                  <w:lang w:val="en-US"/>
                </w:rPr>
                <w:t>;</w:t>
              </w:r>
            </w:ins>
            <w:r w:rsidRPr="00D2743A"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  <w:t xml:space="preserve"> MG, mean transvalvular pressure gradient; MR, mitral regurgitation; TR, tricuspid regurgitation.</w:t>
            </w:r>
            <w:r w:rsidR="00517568" w:rsidRPr="00D2743A"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  <w:t xml:space="preserve"> Other </w:t>
            </w:r>
            <w:r w:rsidR="00517568" w:rsidRPr="00D2743A">
              <w:rPr>
                <w:rFonts w:ascii="Times New Roman" w:hAnsi="Times New Roman"/>
                <w:bCs/>
                <w:i w:val="0"/>
                <w:sz w:val="20"/>
                <w:szCs w:val="20"/>
                <w:lang w:val="en-US"/>
              </w:rPr>
              <w:t xml:space="preserve">abbreviations as in </w:t>
            </w:r>
            <w:r w:rsidR="009578BD">
              <w:rPr>
                <w:rFonts w:ascii="Times New Roman" w:hAnsi="Times New Roman"/>
                <w:bCs/>
                <w:i w:val="0"/>
                <w:sz w:val="20"/>
                <w:szCs w:val="20"/>
                <w:lang w:val="en-US"/>
              </w:rPr>
              <w:t>Supplemental</w:t>
            </w:r>
            <w:r w:rsidR="00517568" w:rsidRPr="00D2743A">
              <w:rPr>
                <w:rFonts w:ascii="Times New Roman" w:hAnsi="Times New Roman"/>
                <w:bCs/>
                <w:i w:val="0"/>
                <w:sz w:val="20"/>
                <w:szCs w:val="20"/>
                <w:lang w:val="en-US"/>
              </w:rPr>
              <w:t xml:space="preserve"> Table 2 to 6.</w:t>
            </w:r>
          </w:p>
        </w:tc>
      </w:tr>
    </w:tbl>
    <w:p w14:paraId="7DA256D4" w14:textId="77777777" w:rsidR="005F59D9" w:rsidRPr="00B40D0F" w:rsidRDefault="005F59D9" w:rsidP="005F59D9">
      <w:pPr>
        <w:pStyle w:val="NormalWeb"/>
        <w:spacing w:before="0" w:beforeAutospacing="0" w:after="0" w:afterAutospacing="0" w:line="480" w:lineRule="auto"/>
        <w:jc w:val="both"/>
        <w:rPr>
          <w:b/>
          <w:bCs/>
          <w:color w:val="0E101A"/>
          <w:lang w:val="en-US"/>
        </w:rPr>
      </w:pPr>
    </w:p>
    <w:p w14:paraId="326691F4" w14:textId="009CAAB2" w:rsidR="005F59D9" w:rsidRDefault="005F59D9">
      <w:pPr>
        <w:rPr>
          <w:lang w:val="en-US"/>
        </w:rPr>
      </w:pPr>
      <w:r>
        <w:rPr>
          <w:lang w:val="en-US"/>
        </w:rPr>
        <w:br w:type="page"/>
      </w:r>
    </w:p>
    <w:p w14:paraId="48B6ACAF" w14:textId="4F496C7E" w:rsidR="005F59D9" w:rsidRPr="00B40D0F" w:rsidRDefault="009578BD" w:rsidP="005F59D9">
      <w:pPr>
        <w:rPr>
          <w:b w:val="0"/>
          <w:bCs/>
          <w:lang w:val="en-US"/>
        </w:rPr>
      </w:pPr>
      <w:r>
        <w:rPr>
          <w:bCs/>
          <w:i w:val="0"/>
          <w:iCs/>
          <w:szCs w:val="24"/>
          <w:lang w:val="en-US"/>
        </w:rPr>
        <w:lastRenderedPageBreak/>
        <w:t>Supplemental</w:t>
      </w:r>
      <w:r w:rsidR="005F59D9" w:rsidRPr="00B40D0F">
        <w:rPr>
          <w:bCs/>
          <w:i w:val="0"/>
          <w:iCs/>
          <w:szCs w:val="24"/>
          <w:lang w:val="en-US"/>
        </w:rPr>
        <w:t xml:space="preserve"> Table </w:t>
      </w:r>
      <w:r w:rsidR="005F59D9">
        <w:rPr>
          <w:bCs/>
          <w:i w:val="0"/>
          <w:iCs/>
          <w:szCs w:val="24"/>
          <w:lang w:val="en-US"/>
        </w:rPr>
        <w:t>8</w:t>
      </w:r>
      <w:r w:rsidR="005F59D9" w:rsidRPr="00B40D0F">
        <w:rPr>
          <w:bCs/>
          <w:i w:val="0"/>
          <w:iCs/>
          <w:szCs w:val="24"/>
          <w:lang w:val="en-US"/>
        </w:rPr>
        <w:t xml:space="preserve">. </w:t>
      </w:r>
      <w:r w:rsidR="005F59D9">
        <w:rPr>
          <w:b w:val="0"/>
          <w:i w:val="0"/>
          <w:iCs/>
          <w:szCs w:val="24"/>
          <w:lang w:val="en-US"/>
        </w:rPr>
        <w:t>Multivariate Analyses of Factors Associated with All</w:t>
      </w:r>
      <w:r w:rsidR="005F59D9" w:rsidRPr="00B40D0F">
        <w:rPr>
          <w:b w:val="0"/>
          <w:i w:val="0"/>
          <w:iCs/>
          <w:szCs w:val="24"/>
          <w:lang w:val="en-US"/>
        </w:rPr>
        <w:t>-</w:t>
      </w:r>
      <w:r w:rsidR="005F59D9">
        <w:rPr>
          <w:b w:val="0"/>
          <w:i w:val="0"/>
          <w:iCs/>
          <w:szCs w:val="24"/>
          <w:lang w:val="en-US"/>
        </w:rPr>
        <w:t>C</w:t>
      </w:r>
      <w:r w:rsidR="005F59D9" w:rsidRPr="00B40D0F">
        <w:rPr>
          <w:b w:val="0"/>
          <w:i w:val="0"/>
          <w:iCs/>
          <w:szCs w:val="24"/>
          <w:lang w:val="en-US"/>
        </w:rPr>
        <w:t xml:space="preserve">ause </w:t>
      </w:r>
      <w:r w:rsidR="005F59D9">
        <w:rPr>
          <w:b w:val="0"/>
          <w:i w:val="0"/>
          <w:iCs/>
          <w:szCs w:val="24"/>
          <w:lang w:val="en-US"/>
        </w:rPr>
        <w:t>M</w:t>
      </w:r>
      <w:r w:rsidR="005F59D9" w:rsidRPr="00B40D0F">
        <w:rPr>
          <w:b w:val="0"/>
          <w:i w:val="0"/>
          <w:iCs/>
          <w:szCs w:val="24"/>
          <w:lang w:val="en-US"/>
        </w:rPr>
        <w:t>ortality</w:t>
      </w:r>
    </w:p>
    <w:p w14:paraId="230BA243" w14:textId="77777777" w:rsidR="005F59D9" w:rsidRPr="00B40D0F" w:rsidRDefault="005F59D9" w:rsidP="005F59D9">
      <w:pPr>
        <w:rPr>
          <w:lang w:val="en-US" w:eastAsia="fr-FR"/>
        </w:rPr>
      </w:pPr>
    </w:p>
    <w:tbl>
      <w:tblPr>
        <w:tblStyle w:val="TableauGrille4-Accentuation31"/>
        <w:tblW w:w="99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536"/>
        <w:gridCol w:w="4390"/>
        <w:gridCol w:w="997"/>
      </w:tblGrid>
      <w:tr w:rsidR="005F59D9" w:rsidRPr="005F59D9" w14:paraId="6E6BD89C" w14:textId="77777777" w:rsidTr="005F59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vAlign w:val="center"/>
          </w:tcPr>
          <w:p w14:paraId="105C96B2" w14:textId="77777777" w:rsidR="005F59D9" w:rsidRPr="005F59D9" w:rsidRDefault="005F59D9" w:rsidP="005A78CA">
            <w:pPr>
              <w:spacing w:line="276" w:lineRule="auto"/>
              <w:rPr>
                <w:rFonts w:ascii="Times New Roman" w:hAnsi="Times New Roman"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387" w:type="dxa"/>
            <w:gridSpan w:val="2"/>
            <w:tcBorders>
              <w:top w:val="single" w:sz="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B0DE08A" w14:textId="77777777" w:rsidR="005F59D9" w:rsidRPr="005F59D9" w:rsidRDefault="005F59D9" w:rsidP="005A78C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Multivariable analysis</w:t>
            </w:r>
          </w:p>
        </w:tc>
      </w:tr>
      <w:tr w:rsidR="005F59D9" w:rsidRPr="005F59D9" w14:paraId="23DBD33B" w14:textId="77777777" w:rsidTr="005F5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A61C7A4" w14:textId="77777777" w:rsidR="005F59D9" w:rsidRPr="005F59D9" w:rsidRDefault="005F59D9" w:rsidP="005A78CA">
            <w:pPr>
              <w:spacing w:line="276" w:lineRule="auto"/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4390" w:type="dxa"/>
            <w:tcBorders>
              <w:top w:val="single" w:sz="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434B8DE" w14:textId="77777777" w:rsidR="005F59D9" w:rsidRPr="005F59D9" w:rsidRDefault="005F59D9" w:rsidP="005A78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Hazard Ratios [95% CI]</w:t>
            </w:r>
          </w:p>
        </w:tc>
        <w:tc>
          <w:tcPr>
            <w:tcW w:w="997" w:type="dxa"/>
            <w:tcBorders>
              <w:top w:val="single" w:sz="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5A4F1C5" w14:textId="5DAEB448" w:rsidR="005F59D9" w:rsidRPr="005F59D9" w:rsidRDefault="00F052E3" w:rsidP="005A78C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</w:tr>
      <w:tr w:rsidR="005F59D9" w:rsidRPr="005F59D9" w14:paraId="30E37B9F" w14:textId="77777777" w:rsidTr="005F59D9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3434EE8" w14:textId="77777777" w:rsidR="005F59D9" w:rsidRPr="005F59D9" w:rsidRDefault="005F59D9" w:rsidP="005A78CA">
            <w:pPr>
              <w:spacing w:line="276" w:lineRule="auto"/>
              <w:rPr>
                <w:b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/>
                <w:i w:val="0"/>
                <w:iCs w:val="0"/>
                <w:sz w:val="20"/>
                <w:szCs w:val="20"/>
                <w:lang w:val="en-US"/>
              </w:rPr>
              <w:t>MODEL #1</w:t>
            </w:r>
          </w:p>
        </w:tc>
        <w:tc>
          <w:tcPr>
            <w:tcW w:w="439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836F745" w14:textId="77777777" w:rsidR="005F59D9" w:rsidRPr="005F59D9" w:rsidRDefault="005F59D9" w:rsidP="005A78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FB8D581" w14:textId="77777777" w:rsidR="005F59D9" w:rsidRPr="005F59D9" w:rsidRDefault="005F59D9" w:rsidP="005A78C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 w:val="0"/>
                <w:iCs w:val="0"/>
                <w:sz w:val="20"/>
                <w:szCs w:val="20"/>
                <w:lang w:val="en-US"/>
              </w:rPr>
            </w:pPr>
          </w:p>
        </w:tc>
      </w:tr>
      <w:tr w:rsidR="005F59D9" w:rsidRPr="005F59D9" w14:paraId="590C95C3" w14:textId="77777777" w:rsidTr="005F5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vAlign w:val="center"/>
          </w:tcPr>
          <w:p w14:paraId="220A60B9" w14:textId="77777777" w:rsidR="005F59D9" w:rsidRPr="005F59D9" w:rsidRDefault="005F59D9" w:rsidP="005A78CA">
            <w:pPr>
              <w:spacing w:line="276" w:lineRule="auto"/>
              <w:rPr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  <w:t>ViV-TAVR vs Redo-SAVR</w:t>
            </w:r>
          </w:p>
        </w:tc>
        <w:tc>
          <w:tcPr>
            <w:tcW w:w="4390" w:type="dxa"/>
            <w:shd w:val="clear" w:color="auto" w:fill="FFFFFF" w:themeFill="background1"/>
            <w:vAlign w:val="center"/>
          </w:tcPr>
          <w:p w14:paraId="032D6A82" w14:textId="77777777" w:rsidR="005F59D9" w:rsidRPr="005F59D9" w:rsidRDefault="005F59D9" w:rsidP="005A78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2.06 [1.10-3.88]</w:t>
            </w:r>
          </w:p>
        </w:tc>
        <w:tc>
          <w:tcPr>
            <w:tcW w:w="997" w:type="dxa"/>
            <w:shd w:val="clear" w:color="auto" w:fill="FFFFFF" w:themeFill="background1"/>
            <w:vAlign w:val="center"/>
          </w:tcPr>
          <w:p w14:paraId="005BB3C7" w14:textId="77777777" w:rsidR="005F59D9" w:rsidRPr="005F59D9" w:rsidRDefault="005F59D9" w:rsidP="005A78C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 w:val="0"/>
                <w:i w:val="0"/>
                <w:iCs w:val="0"/>
                <w:sz w:val="20"/>
                <w:szCs w:val="20"/>
                <w:lang w:val="en-US"/>
              </w:rPr>
              <w:t>0.025</w:t>
            </w:r>
          </w:p>
        </w:tc>
      </w:tr>
      <w:tr w:rsidR="005F59D9" w:rsidRPr="005F59D9" w14:paraId="5CBC16C4" w14:textId="77777777" w:rsidTr="005F59D9">
        <w:trPr>
          <w:trHeight w:val="1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vAlign w:val="center"/>
          </w:tcPr>
          <w:p w14:paraId="52DA3AB7" w14:textId="77777777" w:rsidR="005F59D9" w:rsidRPr="005F59D9" w:rsidRDefault="005F59D9" w:rsidP="005A78CA">
            <w:pPr>
              <w:spacing w:line="276" w:lineRule="auto"/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  <w:t>Age</w:t>
            </w:r>
          </w:p>
        </w:tc>
        <w:tc>
          <w:tcPr>
            <w:tcW w:w="4390" w:type="dxa"/>
            <w:shd w:val="clear" w:color="auto" w:fill="FFFFFF" w:themeFill="background1"/>
            <w:vAlign w:val="center"/>
          </w:tcPr>
          <w:p w14:paraId="190B691B" w14:textId="77777777" w:rsidR="005F59D9" w:rsidRPr="005F59D9" w:rsidRDefault="005F59D9" w:rsidP="005A78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1.02 [0.98-1.06]</w:t>
            </w:r>
          </w:p>
        </w:tc>
        <w:tc>
          <w:tcPr>
            <w:tcW w:w="997" w:type="dxa"/>
            <w:shd w:val="clear" w:color="auto" w:fill="FFFFFF" w:themeFill="background1"/>
            <w:vAlign w:val="center"/>
          </w:tcPr>
          <w:p w14:paraId="65CBF67D" w14:textId="77777777" w:rsidR="005F59D9" w:rsidRPr="005F59D9" w:rsidRDefault="005F59D9" w:rsidP="005A78C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0.317</w:t>
            </w:r>
          </w:p>
        </w:tc>
      </w:tr>
      <w:tr w:rsidR="005F59D9" w:rsidRPr="005F59D9" w14:paraId="42736ADA" w14:textId="77777777" w:rsidTr="005F5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vAlign w:val="center"/>
          </w:tcPr>
          <w:p w14:paraId="36C2329F" w14:textId="77777777" w:rsidR="005F59D9" w:rsidRPr="005F59D9" w:rsidRDefault="005F59D9" w:rsidP="005A78CA">
            <w:pPr>
              <w:spacing w:line="276" w:lineRule="auto"/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  <w:t>Sex</w:t>
            </w:r>
          </w:p>
        </w:tc>
        <w:tc>
          <w:tcPr>
            <w:tcW w:w="4390" w:type="dxa"/>
            <w:shd w:val="clear" w:color="auto" w:fill="FFFFFF" w:themeFill="background1"/>
            <w:vAlign w:val="center"/>
          </w:tcPr>
          <w:p w14:paraId="531CDA4C" w14:textId="77777777" w:rsidR="005F59D9" w:rsidRPr="005F59D9" w:rsidRDefault="005F59D9" w:rsidP="005A78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2.61 [1.48-4.62]</w:t>
            </w:r>
          </w:p>
        </w:tc>
        <w:tc>
          <w:tcPr>
            <w:tcW w:w="997" w:type="dxa"/>
            <w:shd w:val="clear" w:color="auto" w:fill="FFFFFF" w:themeFill="background1"/>
            <w:vAlign w:val="center"/>
          </w:tcPr>
          <w:p w14:paraId="14EF7BF7" w14:textId="77777777" w:rsidR="005F59D9" w:rsidRPr="005F59D9" w:rsidRDefault="005F59D9" w:rsidP="005A78C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 w:val="0"/>
                <w:i w:val="0"/>
                <w:iCs w:val="0"/>
                <w:sz w:val="20"/>
                <w:szCs w:val="20"/>
                <w:lang w:val="en-US"/>
              </w:rPr>
              <w:t>&lt;0.001</w:t>
            </w:r>
          </w:p>
        </w:tc>
      </w:tr>
      <w:tr w:rsidR="005F59D9" w:rsidRPr="005F59D9" w14:paraId="42BE3BD8" w14:textId="77777777" w:rsidTr="005F59D9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vAlign w:val="center"/>
          </w:tcPr>
          <w:p w14:paraId="60D708E8" w14:textId="77777777" w:rsidR="005F59D9" w:rsidRPr="005F59D9" w:rsidRDefault="005F59D9" w:rsidP="005A78CA">
            <w:pPr>
              <w:spacing w:line="276" w:lineRule="auto"/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  <w:t>COPD</w:t>
            </w:r>
          </w:p>
        </w:tc>
        <w:tc>
          <w:tcPr>
            <w:tcW w:w="4390" w:type="dxa"/>
            <w:shd w:val="clear" w:color="auto" w:fill="FFFFFF" w:themeFill="background1"/>
            <w:vAlign w:val="center"/>
          </w:tcPr>
          <w:p w14:paraId="347D92B6" w14:textId="77777777" w:rsidR="005F59D9" w:rsidRPr="005F59D9" w:rsidRDefault="005F59D9" w:rsidP="005A78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2.49 [1.37-4.53]</w:t>
            </w:r>
          </w:p>
        </w:tc>
        <w:tc>
          <w:tcPr>
            <w:tcW w:w="997" w:type="dxa"/>
            <w:shd w:val="clear" w:color="auto" w:fill="FFFFFF" w:themeFill="background1"/>
            <w:vAlign w:val="center"/>
          </w:tcPr>
          <w:p w14:paraId="50720F35" w14:textId="77777777" w:rsidR="005F59D9" w:rsidRPr="005F59D9" w:rsidRDefault="005F59D9" w:rsidP="005A78C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 w:val="0"/>
                <w:i w:val="0"/>
                <w:iCs w:val="0"/>
                <w:sz w:val="20"/>
                <w:szCs w:val="20"/>
                <w:lang w:val="en-US"/>
              </w:rPr>
              <w:t>0.003</w:t>
            </w:r>
          </w:p>
        </w:tc>
      </w:tr>
      <w:tr w:rsidR="005F59D9" w:rsidRPr="005F59D9" w14:paraId="70C76B38" w14:textId="77777777" w:rsidTr="005F5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vAlign w:val="center"/>
          </w:tcPr>
          <w:p w14:paraId="170AB446" w14:textId="77777777" w:rsidR="005F59D9" w:rsidRPr="005F59D9" w:rsidRDefault="005F59D9" w:rsidP="005A78CA">
            <w:pPr>
              <w:spacing w:line="276" w:lineRule="auto"/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  <w:t>Renal insufficiency</w:t>
            </w:r>
          </w:p>
        </w:tc>
        <w:tc>
          <w:tcPr>
            <w:tcW w:w="4390" w:type="dxa"/>
            <w:shd w:val="clear" w:color="auto" w:fill="FFFFFF" w:themeFill="background1"/>
            <w:vAlign w:val="center"/>
          </w:tcPr>
          <w:p w14:paraId="10B29D00" w14:textId="77777777" w:rsidR="005F59D9" w:rsidRPr="005F59D9" w:rsidRDefault="005F59D9" w:rsidP="005A78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2.97 [1.35-6.52]</w:t>
            </w:r>
          </w:p>
        </w:tc>
        <w:tc>
          <w:tcPr>
            <w:tcW w:w="997" w:type="dxa"/>
            <w:shd w:val="clear" w:color="auto" w:fill="FFFFFF" w:themeFill="background1"/>
            <w:vAlign w:val="center"/>
          </w:tcPr>
          <w:p w14:paraId="2F3DCBFD" w14:textId="77777777" w:rsidR="005F59D9" w:rsidRPr="005F59D9" w:rsidRDefault="005F59D9" w:rsidP="005A78C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 w:val="0"/>
                <w:i w:val="0"/>
                <w:iCs w:val="0"/>
                <w:sz w:val="20"/>
                <w:szCs w:val="20"/>
                <w:lang w:val="en-US"/>
              </w:rPr>
              <w:t>0.007</w:t>
            </w:r>
          </w:p>
        </w:tc>
      </w:tr>
      <w:tr w:rsidR="005F59D9" w:rsidRPr="005F59D9" w14:paraId="0F892396" w14:textId="77777777" w:rsidTr="005F59D9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D693A08" w14:textId="77777777" w:rsidR="005F59D9" w:rsidRPr="005F59D9" w:rsidRDefault="005F59D9" w:rsidP="005A78CA">
            <w:pPr>
              <w:spacing w:line="276" w:lineRule="auto"/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  <w:t>Pre-Procedural EuroSCORE II</w:t>
            </w:r>
          </w:p>
        </w:tc>
        <w:tc>
          <w:tcPr>
            <w:tcW w:w="439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8E413F5" w14:textId="77777777" w:rsidR="005F59D9" w:rsidRPr="005F59D9" w:rsidRDefault="005F59D9" w:rsidP="005A78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1.04 [1.02-1.06]</w:t>
            </w:r>
          </w:p>
        </w:tc>
        <w:tc>
          <w:tcPr>
            <w:tcW w:w="99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0DE69AF" w14:textId="77777777" w:rsidR="005F59D9" w:rsidRPr="005F59D9" w:rsidRDefault="005F59D9" w:rsidP="005A78C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 w:val="0"/>
                <w:i w:val="0"/>
                <w:iCs w:val="0"/>
                <w:sz w:val="20"/>
                <w:szCs w:val="20"/>
                <w:lang w:val="en-US"/>
              </w:rPr>
              <w:t>&lt;0.001</w:t>
            </w:r>
          </w:p>
        </w:tc>
      </w:tr>
      <w:tr w:rsidR="005F59D9" w:rsidRPr="005F59D9" w14:paraId="04A422A9" w14:textId="77777777" w:rsidTr="005F5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B26F023" w14:textId="77777777" w:rsidR="005F59D9" w:rsidRPr="005F59D9" w:rsidRDefault="005F59D9" w:rsidP="005A78CA">
            <w:pPr>
              <w:spacing w:line="276" w:lineRule="auto"/>
              <w:rPr>
                <w:rFonts w:ascii="Times New Roman" w:hAnsi="Times New Roman"/>
                <w:b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/>
                <w:i w:val="0"/>
                <w:iCs w:val="0"/>
                <w:sz w:val="20"/>
                <w:szCs w:val="20"/>
                <w:lang w:val="en-US"/>
              </w:rPr>
              <w:t>MODEL #2</w:t>
            </w:r>
          </w:p>
        </w:tc>
        <w:tc>
          <w:tcPr>
            <w:tcW w:w="439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FD71C7F" w14:textId="77777777" w:rsidR="005F59D9" w:rsidRPr="005F59D9" w:rsidRDefault="005F59D9" w:rsidP="005A78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A6D0D4D" w14:textId="77777777" w:rsidR="005F59D9" w:rsidRPr="005F59D9" w:rsidRDefault="005F59D9" w:rsidP="005A78C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</w:p>
        </w:tc>
      </w:tr>
      <w:tr w:rsidR="005F59D9" w:rsidRPr="005F59D9" w14:paraId="78E9234A" w14:textId="77777777" w:rsidTr="005F59D9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vAlign w:val="center"/>
          </w:tcPr>
          <w:p w14:paraId="27D25F26" w14:textId="77777777" w:rsidR="005F59D9" w:rsidRPr="005F59D9" w:rsidRDefault="005F59D9" w:rsidP="005A78CA">
            <w:pPr>
              <w:spacing w:line="276" w:lineRule="auto"/>
              <w:rPr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  <w:t>ViV-TAVR vs Redo-SAVR</w:t>
            </w:r>
          </w:p>
        </w:tc>
        <w:tc>
          <w:tcPr>
            <w:tcW w:w="4390" w:type="dxa"/>
            <w:shd w:val="clear" w:color="auto" w:fill="FFFFFF" w:themeFill="background1"/>
            <w:vAlign w:val="center"/>
          </w:tcPr>
          <w:p w14:paraId="4C98FFA8" w14:textId="77777777" w:rsidR="005F59D9" w:rsidRPr="005F59D9" w:rsidRDefault="005F59D9" w:rsidP="005A78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2.54 [1.32-4.87]</w:t>
            </w:r>
          </w:p>
        </w:tc>
        <w:tc>
          <w:tcPr>
            <w:tcW w:w="997" w:type="dxa"/>
            <w:shd w:val="clear" w:color="auto" w:fill="FFFFFF" w:themeFill="background1"/>
            <w:vAlign w:val="center"/>
          </w:tcPr>
          <w:p w14:paraId="2494BB7B" w14:textId="77777777" w:rsidR="005F59D9" w:rsidRPr="005F59D9" w:rsidRDefault="005F59D9" w:rsidP="005A78C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 w:val="0"/>
                <w:i w:val="0"/>
                <w:iCs w:val="0"/>
                <w:sz w:val="20"/>
                <w:szCs w:val="20"/>
                <w:lang w:val="en-US"/>
              </w:rPr>
              <w:t>0.005</w:t>
            </w:r>
          </w:p>
        </w:tc>
      </w:tr>
      <w:tr w:rsidR="005F59D9" w:rsidRPr="005F59D9" w14:paraId="722E6777" w14:textId="77777777" w:rsidTr="005F5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vAlign w:val="center"/>
          </w:tcPr>
          <w:p w14:paraId="22FBC446" w14:textId="77777777" w:rsidR="005F59D9" w:rsidRPr="005F59D9" w:rsidRDefault="005F59D9" w:rsidP="005A78CA">
            <w:pPr>
              <w:spacing w:line="276" w:lineRule="auto"/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  <w:t xml:space="preserve">Pre-Procedural EuroSCORE II </w:t>
            </w:r>
          </w:p>
        </w:tc>
        <w:tc>
          <w:tcPr>
            <w:tcW w:w="4390" w:type="dxa"/>
            <w:shd w:val="clear" w:color="auto" w:fill="FFFFFF" w:themeFill="background1"/>
            <w:vAlign w:val="center"/>
          </w:tcPr>
          <w:p w14:paraId="2FA5649B" w14:textId="77777777" w:rsidR="005F59D9" w:rsidRPr="005F59D9" w:rsidRDefault="005F59D9" w:rsidP="005A78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1.05 [1.03-1.08]</w:t>
            </w:r>
          </w:p>
        </w:tc>
        <w:tc>
          <w:tcPr>
            <w:tcW w:w="997" w:type="dxa"/>
            <w:shd w:val="clear" w:color="auto" w:fill="FFFFFF" w:themeFill="background1"/>
            <w:vAlign w:val="center"/>
          </w:tcPr>
          <w:p w14:paraId="77116A78" w14:textId="77777777" w:rsidR="005F59D9" w:rsidRPr="005F59D9" w:rsidRDefault="005F59D9" w:rsidP="005A78C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 w:val="0"/>
                <w:i w:val="0"/>
                <w:iCs w:val="0"/>
                <w:sz w:val="20"/>
                <w:szCs w:val="20"/>
                <w:lang w:val="en-US"/>
              </w:rPr>
              <w:t>&lt;0.001</w:t>
            </w:r>
          </w:p>
        </w:tc>
      </w:tr>
      <w:tr w:rsidR="005F59D9" w:rsidRPr="005F59D9" w14:paraId="06C0FC40" w14:textId="77777777" w:rsidTr="005F59D9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vAlign w:val="center"/>
          </w:tcPr>
          <w:p w14:paraId="79443364" w14:textId="77777777" w:rsidR="005F59D9" w:rsidRPr="005F59D9" w:rsidRDefault="005F59D9" w:rsidP="005A78CA">
            <w:pPr>
              <w:spacing w:line="276" w:lineRule="auto"/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eastAsia="Calibri" w:hAnsi="Times New Roman"/>
                <w:bCs/>
                <w:i w:val="0"/>
                <w:iCs w:val="0"/>
                <w:kern w:val="24"/>
                <w:sz w:val="20"/>
                <w:szCs w:val="20"/>
                <w:lang w:val="en-US"/>
              </w:rPr>
              <w:t>BP mode of failure (AS or mixed vs AR)</w:t>
            </w:r>
          </w:p>
        </w:tc>
        <w:tc>
          <w:tcPr>
            <w:tcW w:w="4390" w:type="dxa"/>
            <w:shd w:val="clear" w:color="auto" w:fill="FFFFFF" w:themeFill="background1"/>
            <w:vAlign w:val="center"/>
          </w:tcPr>
          <w:p w14:paraId="48748A93" w14:textId="77777777" w:rsidR="005F59D9" w:rsidRPr="005F59D9" w:rsidRDefault="005F59D9" w:rsidP="005A78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1.60 [0.74-3.43]</w:t>
            </w:r>
          </w:p>
        </w:tc>
        <w:tc>
          <w:tcPr>
            <w:tcW w:w="997" w:type="dxa"/>
            <w:shd w:val="clear" w:color="auto" w:fill="FFFFFF" w:themeFill="background1"/>
            <w:vAlign w:val="center"/>
          </w:tcPr>
          <w:p w14:paraId="39F4FDFF" w14:textId="77777777" w:rsidR="005F59D9" w:rsidRPr="005F59D9" w:rsidRDefault="005F59D9" w:rsidP="005A78C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0.231</w:t>
            </w:r>
          </w:p>
        </w:tc>
      </w:tr>
      <w:tr w:rsidR="005F59D9" w:rsidRPr="005F59D9" w14:paraId="19BF31F4" w14:textId="77777777" w:rsidTr="005F5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vAlign w:val="center"/>
          </w:tcPr>
          <w:p w14:paraId="3499EA35" w14:textId="77777777" w:rsidR="005F59D9" w:rsidRPr="005F59D9" w:rsidRDefault="005F59D9" w:rsidP="005A78CA">
            <w:pPr>
              <w:spacing w:line="276" w:lineRule="auto"/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eastAsia="Calibri" w:hAnsi="Times New Roman"/>
                <w:bCs/>
                <w:i w:val="0"/>
                <w:iCs w:val="0"/>
                <w:kern w:val="24"/>
                <w:sz w:val="20"/>
                <w:szCs w:val="20"/>
                <w:lang w:val="en-US"/>
              </w:rPr>
              <w:t>Pre-Procedural LVEF &lt;50%</w:t>
            </w:r>
          </w:p>
        </w:tc>
        <w:tc>
          <w:tcPr>
            <w:tcW w:w="4390" w:type="dxa"/>
            <w:shd w:val="clear" w:color="auto" w:fill="FFFFFF" w:themeFill="background1"/>
            <w:vAlign w:val="center"/>
          </w:tcPr>
          <w:p w14:paraId="0FBACD9F" w14:textId="77777777" w:rsidR="005F59D9" w:rsidRPr="005F59D9" w:rsidRDefault="005F59D9" w:rsidP="005A78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0.95 [0.45-1.97]</w:t>
            </w:r>
          </w:p>
        </w:tc>
        <w:tc>
          <w:tcPr>
            <w:tcW w:w="997" w:type="dxa"/>
            <w:shd w:val="clear" w:color="auto" w:fill="FFFFFF" w:themeFill="background1"/>
            <w:vAlign w:val="center"/>
          </w:tcPr>
          <w:p w14:paraId="0C6F027D" w14:textId="77777777" w:rsidR="005F59D9" w:rsidRPr="005F59D9" w:rsidRDefault="005F59D9" w:rsidP="005A78C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0.885</w:t>
            </w:r>
          </w:p>
        </w:tc>
      </w:tr>
      <w:tr w:rsidR="005F59D9" w:rsidRPr="005F59D9" w14:paraId="06BDD0AD" w14:textId="77777777" w:rsidTr="005F59D9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vAlign w:val="center"/>
          </w:tcPr>
          <w:p w14:paraId="56EC2E7D" w14:textId="77777777" w:rsidR="005F59D9" w:rsidRPr="005F59D9" w:rsidRDefault="005F59D9" w:rsidP="005A78CA">
            <w:pPr>
              <w:spacing w:line="276" w:lineRule="auto"/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  <w:t>Pre-Procedural Stroke volume index ≤ 35 ml/m</w:t>
            </w:r>
            <w:r w:rsidRPr="005F59D9"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4390" w:type="dxa"/>
            <w:shd w:val="clear" w:color="auto" w:fill="FFFFFF" w:themeFill="background1"/>
            <w:vAlign w:val="center"/>
          </w:tcPr>
          <w:p w14:paraId="3DC04AE0" w14:textId="77777777" w:rsidR="005F59D9" w:rsidRPr="005F59D9" w:rsidRDefault="005F59D9" w:rsidP="005A78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2.29 [1.13-4.61]</w:t>
            </w:r>
          </w:p>
        </w:tc>
        <w:tc>
          <w:tcPr>
            <w:tcW w:w="997" w:type="dxa"/>
            <w:shd w:val="clear" w:color="auto" w:fill="FFFFFF" w:themeFill="background1"/>
            <w:vAlign w:val="center"/>
          </w:tcPr>
          <w:p w14:paraId="15054892" w14:textId="77777777" w:rsidR="005F59D9" w:rsidRPr="005F59D9" w:rsidRDefault="005F59D9" w:rsidP="005A78C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 w:val="0"/>
                <w:i w:val="0"/>
                <w:iCs w:val="0"/>
                <w:sz w:val="20"/>
                <w:szCs w:val="20"/>
                <w:lang w:val="en-US"/>
              </w:rPr>
              <w:t>0.021</w:t>
            </w:r>
          </w:p>
        </w:tc>
      </w:tr>
      <w:tr w:rsidR="005F59D9" w:rsidRPr="005F59D9" w14:paraId="2196A0BA" w14:textId="77777777" w:rsidTr="005F5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AFB22D6" w14:textId="77777777" w:rsidR="005F59D9" w:rsidRPr="005F59D9" w:rsidRDefault="005F59D9" w:rsidP="005A78CA">
            <w:pPr>
              <w:spacing w:line="276" w:lineRule="auto"/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Pre-Procedural MR and/or TR ≥ moderate</w:t>
            </w:r>
          </w:p>
        </w:tc>
        <w:tc>
          <w:tcPr>
            <w:tcW w:w="439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F74491A" w14:textId="77777777" w:rsidR="005F59D9" w:rsidRPr="005F59D9" w:rsidRDefault="005F59D9" w:rsidP="005A78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1.51 [0.79-2.85]</w:t>
            </w:r>
          </w:p>
        </w:tc>
        <w:tc>
          <w:tcPr>
            <w:tcW w:w="99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B2550B9" w14:textId="77777777" w:rsidR="005F59D9" w:rsidRPr="005F59D9" w:rsidRDefault="005F59D9" w:rsidP="005A78C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0.209</w:t>
            </w:r>
          </w:p>
        </w:tc>
      </w:tr>
      <w:tr w:rsidR="005F59D9" w:rsidRPr="005F59D9" w14:paraId="61EF2B21" w14:textId="77777777" w:rsidTr="005F59D9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AA0B90B" w14:textId="77777777" w:rsidR="005F59D9" w:rsidRPr="005F59D9" w:rsidRDefault="005F59D9" w:rsidP="005A78CA">
            <w:pPr>
              <w:spacing w:line="276" w:lineRule="auto"/>
              <w:rPr>
                <w:rFonts w:ascii="Times New Roman" w:hAnsi="Times New Roman"/>
                <w:b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/>
                <w:i w:val="0"/>
                <w:iCs w:val="0"/>
                <w:sz w:val="20"/>
                <w:szCs w:val="20"/>
                <w:lang w:val="en-US"/>
              </w:rPr>
              <w:t>MODEL #3</w:t>
            </w:r>
          </w:p>
        </w:tc>
        <w:tc>
          <w:tcPr>
            <w:tcW w:w="439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2E79AAF" w14:textId="77777777" w:rsidR="005F59D9" w:rsidRPr="005F59D9" w:rsidRDefault="005F59D9" w:rsidP="005A78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A26148D" w14:textId="77777777" w:rsidR="005F59D9" w:rsidRPr="005F59D9" w:rsidRDefault="005F59D9" w:rsidP="005A78C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</w:p>
        </w:tc>
      </w:tr>
      <w:tr w:rsidR="005F59D9" w:rsidRPr="005F59D9" w14:paraId="5DE6729B" w14:textId="77777777" w:rsidTr="005F5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vAlign w:val="center"/>
          </w:tcPr>
          <w:p w14:paraId="2F567CE3" w14:textId="77777777" w:rsidR="005F59D9" w:rsidRPr="005F59D9" w:rsidRDefault="005F59D9" w:rsidP="005A78CA">
            <w:pPr>
              <w:spacing w:line="276" w:lineRule="auto"/>
              <w:rPr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  <w:t>ViV-TAVR vs Redo-SAVR</w:t>
            </w:r>
          </w:p>
        </w:tc>
        <w:tc>
          <w:tcPr>
            <w:tcW w:w="4390" w:type="dxa"/>
            <w:shd w:val="clear" w:color="auto" w:fill="FFFFFF" w:themeFill="background1"/>
            <w:vAlign w:val="center"/>
          </w:tcPr>
          <w:p w14:paraId="2401D986" w14:textId="3CD72967" w:rsidR="005F59D9" w:rsidRPr="005F59D9" w:rsidRDefault="005F59D9" w:rsidP="005A78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3.</w:t>
            </w:r>
            <w:r w:rsidR="00B4651C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52</w:t>
            </w: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 xml:space="preserve"> [1.</w:t>
            </w:r>
            <w:r w:rsidR="00B4651C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73</w:t>
            </w: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-7.</w:t>
            </w:r>
            <w:r w:rsidR="00B4651C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13</w:t>
            </w: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]</w:t>
            </w:r>
          </w:p>
        </w:tc>
        <w:tc>
          <w:tcPr>
            <w:tcW w:w="997" w:type="dxa"/>
            <w:shd w:val="clear" w:color="auto" w:fill="FFFFFF" w:themeFill="background1"/>
            <w:vAlign w:val="center"/>
          </w:tcPr>
          <w:p w14:paraId="7602A0F9" w14:textId="77777777" w:rsidR="005F59D9" w:rsidRPr="005F59D9" w:rsidRDefault="005F59D9" w:rsidP="005A78C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 w:val="0"/>
                <w:i w:val="0"/>
                <w:iCs w:val="0"/>
                <w:sz w:val="20"/>
                <w:szCs w:val="20"/>
                <w:lang w:val="en-US"/>
              </w:rPr>
              <w:t>&lt;0.001</w:t>
            </w:r>
          </w:p>
        </w:tc>
      </w:tr>
      <w:tr w:rsidR="005F59D9" w:rsidRPr="005F59D9" w14:paraId="720C7777" w14:textId="77777777" w:rsidTr="005F59D9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vAlign w:val="center"/>
          </w:tcPr>
          <w:p w14:paraId="6CC791C7" w14:textId="77777777" w:rsidR="005F59D9" w:rsidRPr="005F59D9" w:rsidRDefault="005F59D9" w:rsidP="005A78CA">
            <w:pPr>
              <w:spacing w:line="276" w:lineRule="auto"/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  <w:t>Pre-Procedural EuroSCORE II</w:t>
            </w:r>
          </w:p>
        </w:tc>
        <w:tc>
          <w:tcPr>
            <w:tcW w:w="4390" w:type="dxa"/>
            <w:shd w:val="clear" w:color="auto" w:fill="FFFFFF" w:themeFill="background1"/>
            <w:vAlign w:val="center"/>
          </w:tcPr>
          <w:p w14:paraId="3F306798" w14:textId="77777777" w:rsidR="005F59D9" w:rsidRPr="005F59D9" w:rsidRDefault="005F59D9" w:rsidP="005A78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1.05 [1.03-1.08]</w:t>
            </w:r>
          </w:p>
        </w:tc>
        <w:tc>
          <w:tcPr>
            <w:tcW w:w="997" w:type="dxa"/>
            <w:shd w:val="clear" w:color="auto" w:fill="FFFFFF" w:themeFill="background1"/>
            <w:vAlign w:val="center"/>
          </w:tcPr>
          <w:p w14:paraId="3F030610" w14:textId="77777777" w:rsidR="005F59D9" w:rsidRPr="005F59D9" w:rsidRDefault="005F59D9" w:rsidP="005A78C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 w:val="0"/>
                <w:i w:val="0"/>
                <w:iCs w:val="0"/>
                <w:sz w:val="20"/>
                <w:szCs w:val="20"/>
                <w:lang w:val="en-US"/>
              </w:rPr>
              <w:t>&lt;0.001</w:t>
            </w:r>
          </w:p>
        </w:tc>
      </w:tr>
      <w:tr w:rsidR="005F59D9" w:rsidRPr="005F59D9" w14:paraId="6F0DFA1E" w14:textId="77777777" w:rsidTr="0099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vAlign w:val="center"/>
          </w:tcPr>
          <w:p w14:paraId="1186A98F" w14:textId="77777777" w:rsidR="005F59D9" w:rsidRPr="005F59D9" w:rsidRDefault="005F59D9" w:rsidP="005A78CA">
            <w:pPr>
              <w:spacing w:line="276" w:lineRule="auto"/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  <w:t>Post-Procedural Stroke volume index ≤ 35 ml/m</w:t>
            </w:r>
            <w:r w:rsidRPr="005F59D9"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4390" w:type="dxa"/>
            <w:shd w:val="clear" w:color="auto" w:fill="FFFFFF" w:themeFill="background1"/>
            <w:vAlign w:val="center"/>
          </w:tcPr>
          <w:p w14:paraId="76239927" w14:textId="2A641540" w:rsidR="005F59D9" w:rsidRPr="005F59D9" w:rsidRDefault="005F59D9" w:rsidP="005A78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1.</w:t>
            </w:r>
            <w:r w:rsidR="00B4651C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40</w:t>
            </w: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 xml:space="preserve"> [0.</w:t>
            </w:r>
            <w:r w:rsidR="00B4651C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73</w:t>
            </w: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-2.</w:t>
            </w:r>
            <w:r w:rsidR="00B4651C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66</w:t>
            </w: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]</w:t>
            </w:r>
          </w:p>
        </w:tc>
        <w:tc>
          <w:tcPr>
            <w:tcW w:w="997" w:type="dxa"/>
            <w:shd w:val="clear" w:color="auto" w:fill="FFFFFF" w:themeFill="background1"/>
            <w:vAlign w:val="center"/>
          </w:tcPr>
          <w:p w14:paraId="4EB774F0" w14:textId="552D73D3" w:rsidR="005F59D9" w:rsidRPr="005F59D9" w:rsidRDefault="005F59D9" w:rsidP="005A78C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0.</w:t>
            </w:r>
            <w:r w:rsidR="00B4651C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3</w:t>
            </w:r>
            <w:r w:rsidR="00663523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0</w:t>
            </w:r>
            <w:r w:rsidR="00B4651C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9</w:t>
            </w:r>
          </w:p>
        </w:tc>
      </w:tr>
      <w:tr w:rsidR="005F59D9" w:rsidRPr="005F59D9" w14:paraId="53F53349" w14:textId="77777777" w:rsidTr="009963F5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vAlign w:val="center"/>
          </w:tcPr>
          <w:p w14:paraId="0641566D" w14:textId="77777777" w:rsidR="005F59D9" w:rsidRPr="005F59D9" w:rsidRDefault="005F59D9" w:rsidP="005A78CA">
            <w:pPr>
              <w:spacing w:line="276" w:lineRule="auto"/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  <w:t xml:space="preserve">Post-Procedural </w:t>
            </w:r>
            <w:r w:rsidRPr="005F59D9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MR and/or TR ≥ moderate</w:t>
            </w:r>
          </w:p>
        </w:tc>
        <w:tc>
          <w:tcPr>
            <w:tcW w:w="4390" w:type="dxa"/>
            <w:shd w:val="clear" w:color="auto" w:fill="FFFFFF" w:themeFill="background1"/>
            <w:vAlign w:val="center"/>
          </w:tcPr>
          <w:p w14:paraId="139D3B17" w14:textId="47512A40" w:rsidR="005F59D9" w:rsidRPr="005F59D9" w:rsidRDefault="005F59D9" w:rsidP="005A78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2.6</w:t>
            </w:r>
            <w:r w:rsidR="00B4651C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8</w:t>
            </w: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 xml:space="preserve"> [1.4</w:t>
            </w:r>
            <w:r w:rsidR="00B4651C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1</w:t>
            </w: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-5.</w:t>
            </w:r>
            <w:r w:rsidR="00B4651C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10</w:t>
            </w:r>
            <w:r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]</w:t>
            </w:r>
          </w:p>
        </w:tc>
        <w:tc>
          <w:tcPr>
            <w:tcW w:w="997" w:type="dxa"/>
            <w:shd w:val="clear" w:color="auto" w:fill="FFFFFF" w:themeFill="background1"/>
            <w:vAlign w:val="center"/>
          </w:tcPr>
          <w:p w14:paraId="11F08A45" w14:textId="77777777" w:rsidR="005F59D9" w:rsidRPr="005F59D9" w:rsidRDefault="005F59D9" w:rsidP="005A78C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Cs w:val="0"/>
                <w:i w:val="0"/>
                <w:iCs w:val="0"/>
                <w:sz w:val="20"/>
                <w:szCs w:val="20"/>
                <w:lang w:val="en-US"/>
              </w:rPr>
              <w:t>0.003</w:t>
            </w:r>
          </w:p>
        </w:tc>
      </w:tr>
      <w:tr w:rsidR="009963F5" w:rsidRPr="005F59D9" w14:paraId="11835DD2" w14:textId="77777777" w:rsidTr="0099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A3C2A25" w14:textId="369D20D5" w:rsidR="009963F5" w:rsidRPr="009963F5" w:rsidRDefault="009963F5" w:rsidP="005A78CA">
            <w:pPr>
              <w:spacing w:line="276" w:lineRule="auto"/>
              <w:rPr>
                <w:rFonts w:ascii="Times New Roman" w:hAnsi="Times New Roman"/>
                <w:bCs/>
                <w:i w:val="0"/>
                <w:sz w:val="20"/>
                <w:szCs w:val="20"/>
                <w:lang w:val="en-US"/>
              </w:rPr>
            </w:pPr>
            <w:r w:rsidRPr="009963F5">
              <w:rPr>
                <w:rFonts w:ascii="Times New Roman" w:hAnsi="Times New Roman"/>
                <w:bCs/>
                <w:i w:val="0"/>
                <w:sz w:val="20"/>
                <w:szCs w:val="20"/>
                <w:lang w:val="en-US"/>
              </w:rPr>
              <w:t>IHP</w:t>
            </w:r>
          </w:p>
        </w:tc>
        <w:tc>
          <w:tcPr>
            <w:tcW w:w="439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129B405" w14:textId="091483A0" w:rsidR="009963F5" w:rsidRPr="009963F5" w:rsidRDefault="00B4651C" w:rsidP="005A78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0</w:t>
            </w:r>
            <w:r w:rsidR="009963F5"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67</w:t>
            </w:r>
            <w:r w:rsidR="009963F5"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0</w:t>
            </w:r>
            <w:r w:rsidR="009963F5"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34</w:t>
            </w:r>
            <w:r w:rsidR="009963F5"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1</w:t>
            </w:r>
            <w:r w:rsidR="009963F5"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35</w:t>
            </w:r>
            <w:r w:rsidR="009963F5" w:rsidRPr="005F59D9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lang w:val="en-US"/>
              </w:rPr>
              <w:t>]</w:t>
            </w:r>
          </w:p>
        </w:tc>
        <w:tc>
          <w:tcPr>
            <w:tcW w:w="99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7EBF0D7" w14:textId="67D6B9DD" w:rsidR="009963F5" w:rsidRPr="00B4651C" w:rsidRDefault="00B4651C" w:rsidP="005A78C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 w:val="0"/>
                <w:sz w:val="20"/>
                <w:szCs w:val="20"/>
                <w:lang w:val="en-US"/>
              </w:rPr>
            </w:pPr>
            <w:r w:rsidRPr="00B4651C">
              <w:rPr>
                <w:rFonts w:ascii="Times New Roman" w:hAnsi="Times New Roman"/>
                <w:b w:val="0"/>
                <w:bCs w:val="0"/>
                <w:i w:val="0"/>
                <w:sz w:val="20"/>
                <w:szCs w:val="20"/>
                <w:lang w:val="en-US"/>
              </w:rPr>
              <w:t>0.266</w:t>
            </w:r>
          </w:p>
        </w:tc>
      </w:tr>
      <w:tr w:rsidR="0022725F" w:rsidRPr="005F59D9" w14:paraId="0A0856B4" w14:textId="77777777" w:rsidTr="0022725F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vAlign w:val="center"/>
          </w:tcPr>
          <w:p w14:paraId="574F8567" w14:textId="5EE3AFD5" w:rsidR="0022725F" w:rsidRPr="000168F2" w:rsidRDefault="0022725F" w:rsidP="0022725F">
            <w:pPr>
              <w:spacing w:line="276" w:lineRule="auto"/>
              <w:rPr>
                <w:bCs/>
                <w:i w:val="0"/>
                <w:sz w:val="20"/>
                <w:szCs w:val="20"/>
                <w:highlight w:val="yellow"/>
                <w:lang w:val="en-US"/>
              </w:rPr>
            </w:pPr>
            <w:r w:rsidRPr="000168F2">
              <w:rPr>
                <w:rFonts w:ascii="Times New Roman" w:hAnsi="Times New Roman"/>
                <w:b/>
                <w:i w:val="0"/>
                <w:iCs w:val="0"/>
                <w:sz w:val="20"/>
                <w:szCs w:val="20"/>
                <w:highlight w:val="yellow"/>
                <w:lang w:val="en-US"/>
              </w:rPr>
              <w:t>MODEL #4</w:t>
            </w:r>
          </w:p>
        </w:tc>
        <w:tc>
          <w:tcPr>
            <w:tcW w:w="4390" w:type="dxa"/>
            <w:shd w:val="clear" w:color="auto" w:fill="FFFFFF" w:themeFill="background1"/>
            <w:vAlign w:val="center"/>
          </w:tcPr>
          <w:p w14:paraId="20BDA3DA" w14:textId="1BD82094" w:rsidR="0022725F" w:rsidRPr="000168F2" w:rsidRDefault="0022725F" w:rsidP="002272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 w:val="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7" w:type="dxa"/>
            <w:shd w:val="clear" w:color="auto" w:fill="FFFFFF" w:themeFill="background1"/>
            <w:vAlign w:val="center"/>
          </w:tcPr>
          <w:p w14:paraId="26439719" w14:textId="77777777" w:rsidR="0022725F" w:rsidRPr="000168F2" w:rsidRDefault="0022725F" w:rsidP="002272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 w:val="0"/>
                <w:sz w:val="20"/>
                <w:szCs w:val="20"/>
                <w:highlight w:val="yellow"/>
                <w:lang w:val="en-US"/>
              </w:rPr>
            </w:pPr>
          </w:p>
        </w:tc>
      </w:tr>
      <w:tr w:rsidR="0022725F" w:rsidRPr="005F59D9" w14:paraId="3259AC55" w14:textId="77777777" w:rsidTr="00227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vAlign w:val="center"/>
          </w:tcPr>
          <w:p w14:paraId="7CF2E8D7" w14:textId="4ADB18FE" w:rsidR="0022725F" w:rsidRPr="000168F2" w:rsidRDefault="0022725F" w:rsidP="0022725F">
            <w:pPr>
              <w:spacing w:line="276" w:lineRule="auto"/>
              <w:rPr>
                <w:bCs/>
                <w:i w:val="0"/>
                <w:sz w:val="20"/>
                <w:szCs w:val="20"/>
                <w:highlight w:val="yellow"/>
                <w:lang w:val="en-US"/>
              </w:rPr>
            </w:pPr>
            <w:r w:rsidRPr="000168F2"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highlight w:val="yellow"/>
                <w:lang w:val="en-US"/>
              </w:rPr>
              <w:t>ViV-TAVR vs Redo-SAVR</w:t>
            </w:r>
          </w:p>
        </w:tc>
        <w:tc>
          <w:tcPr>
            <w:tcW w:w="4390" w:type="dxa"/>
            <w:shd w:val="clear" w:color="auto" w:fill="FFFFFF" w:themeFill="background1"/>
            <w:vAlign w:val="center"/>
          </w:tcPr>
          <w:p w14:paraId="0DDB7BD1" w14:textId="63085A7F" w:rsidR="0022725F" w:rsidRPr="000168F2" w:rsidRDefault="0022725F" w:rsidP="002272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 w:val="0"/>
                <w:sz w:val="20"/>
                <w:szCs w:val="20"/>
                <w:highlight w:val="yellow"/>
                <w:lang w:val="en-US"/>
              </w:rPr>
            </w:pPr>
            <w:r w:rsidRPr="000168F2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highlight w:val="yellow"/>
                <w:lang w:val="en-US"/>
              </w:rPr>
              <w:t>3.48 [1.71-7.06]</w:t>
            </w:r>
          </w:p>
        </w:tc>
        <w:tc>
          <w:tcPr>
            <w:tcW w:w="997" w:type="dxa"/>
            <w:shd w:val="clear" w:color="auto" w:fill="FFFFFF" w:themeFill="background1"/>
            <w:vAlign w:val="center"/>
          </w:tcPr>
          <w:p w14:paraId="3829B035" w14:textId="0ADE8C8E" w:rsidR="0022725F" w:rsidRPr="000168F2" w:rsidRDefault="0022725F" w:rsidP="0022725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sz w:val="20"/>
                <w:szCs w:val="20"/>
                <w:highlight w:val="yellow"/>
                <w:lang w:val="en-US"/>
              </w:rPr>
            </w:pPr>
            <w:r w:rsidRPr="000168F2">
              <w:rPr>
                <w:rFonts w:ascii="Times New Roman" w:hAnsi="Times New Roman"/>
                <w:bCs w:val="0"/>
                <w:i w:val="0"/>
                <w:iCs w:val="0"/>
                <w:sz w:val="20"/>
                <w:szCs w:val="20"/>
                <w:highlight w:val="yellow"/>
                <w:lang w:val="en-US"/>
              </w:rPr>
              <w:t>&lt;0.001</w:t>
            </w:r>
          </w:p>
        </w:tc>
      </w:tr>
      <w:tr w:rsidR="0022725F" w:rsidRPr="005F59D9" w14:paraId="6B16F999" w14:textId="77777777" w:rsidTr="0022725F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vAlign w:val="center"/>
          </w:tcPr>
          <w:p w14:paraId="353512DE" w14:textId="525AA748" w:rsidR="0022725F" w:rsidRPr="000168F2" w:rsidRDefault="0022725F" w:rsidP="0022725F">
            <w:pPr>
              <w:spacing w:line="276" w:lineRule="auto"/>
              <w:rPr>
                <w:bCs/>
                <w:i w:val="0"/>
                <w:sz w:val="20"/>
                <w:szCs w:val="20"/>
                <w:highlight w:val="yellow"/>
                <w:lang w:val="en-US"/>
              </w:rPr>
            </w:pPr>
            <w:r w:rsidRPr="000168F2"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highlight w:val="yellow"/>
                <w:lang w:val="en-US"/>
              </w:rPr>
              <w:t>Pre-Procedural EuroSCORE II</w:t>
            </w:r>
          </w:p>
        </w:tc>
        <w:tc>
          <w:tcPr>
            <w:tcW w:w="4390" w:type="dxa"/>
            <w:shd w:val="clear" w:color="auto" w:fill="FFFFFF" w:themeFill="background1"/>
            <w:vAlign w:val="center"/>
          </w:tcPr>
          <w:p w14:paraId="5021AE42" w14:textId="5284B804" w:rsidR="0022725F" w:rsidRPr="000168F2" w:rsidRDefault="0022725F" w:rsidP="002272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 w:val="0"/>
                <w:sz w:val="20"/>
                <w:szCs w:val="20"/>
                <w:highlight w:val="yellow"/>
                <w:lang w:val="en-US"/>
              </w:rPr>
            </w:pPr>
            <w:r w:rsidRPr="000168F2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highlight w:val="yellow"/>
                <w:lang w:val="en-US"/>
              </w:rPr>
              <w:t>1.06 [1.03-1.08]</w:t>
            </w:r>
          </w:p>
        </w:tc>
        <w:tc>
          <w:tcPr>
            <w:tcW w:w="997" w:type="dxa"/>
            <w:shd w:val="clear" w:color="auto" w:fill="FFFFFF" w:themeFill="background1"/>
            <w:vAlign w:val="center"/>
          </w:tcPr>
          <w:p w14:paraId="3726EB20" w14:textId="16C2E2E7" w:rsidR="0022725F" w:rsidRPr="000168F2" w:rsidRDefault="0022725F" w:rsidP="002272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sz w:val="20"/>
                <w:szCs w:val="20"/>
                <w:highlight w:val="yellow"/>
                <w:lang w:val="en-US"/>
              </w:rPr>
            </w:pPr>
            <w:r w:rsidRPr="000168F2">
              <w:rPr>
                <w:rFonts w:ascii="Times New Roman" w:hAnsi="Times New Roman"/>
                <w:bCs w:val="0"/>
                <w:i w:val="0"/>
                <w:iCs w:val="0"/>
                <w:sz w:val="20"/>
                <w:szCs w:val="20"/>
                <w:highlight w:val="yellow"/>
                <w:lang w:val="en-US"/>
              </w:rPr>
              <w:t>&lt;0.001</w:t>
            </w:r>
          </w:p>
        </w:tc>
      </w:tr>
      <w:tr w:rsidR="0022725F" w:rsidRPr="005F59D9" w14:paraId="707A221B" w14:textId="77777777" w:rsidTr="00227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vAlign w:val="center"/>
          </w:tcPr>
          <w:p w14:paraId="6B724DA7" w14:textId="7AD05B48" w:rsidR="0022725F" w:rsidRPr="000168F2" w:rsidRDefault="0022725F" w:rsidP="0022725F">
            <w:pPr>
              <w:spacing w:line="276" w:lineRule="auto"/>
              <w:rPr>
                <w:bCs/>
                <w:i w:val="0"/>
                <w:sz w:val="20"/>
                <w:szCs w:val="20"/>
                <w:highlight w:val="yellow"/>
                <w:lang w:val="en-US"/>
              </w:rPr>
            </w:pPr>
            <w:r w:rsidRPr="000168F2"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highlight w:val="yellow"/>
                <w:lang w:val="en-US"/>
              </w:rPr>
              <w:t>Post-Procedural Stroke volume index ≤ 35 ml/m</w:t>
            </w:r>
            <w:r w:rsidRPr="000168F2"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highlight w:val="yellow"/>
                <w:vertAlign w:val="superscript"/>
                <w:lang w:val="en-US"/>
              </w:rPr>
              <w:t>2</w:t>
            </w:r>
          </w:p>
        </w:tc>
        <w:tc>
          <w:tcPr>
            <w:tcW w:w="4390" w:type="dxa"/>
            <w:shd w:val="clear" w:color="auto" w:fill="FFFFFF" w:themeFill="background1"/>
            <w:vAlign w:val="center"/>
          </w:tcPr>
          <w:p w14:paraId="1B19EF3D" w14:textId="48945149" w:rsidR="0022725F" w:rsidRPr="000168F2" w:rsidRDefault="0022725F" w:rsidP="002272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 w:val="0"/>
                <w:sz w:val="20"/>
                <w:szCs w:val="20"/>
                <w:highlight w:val="yellow"/>
                <w:lang w:val="en-US"/>
              </w:rPr>
            </w:pPr>
            <w:r w:rsidRPr="000168F2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highlight w:val="yellow"/>
                <w:lang w:val="en-US"/>
              </w:rPr>
              <w:t>1.45 [0.76-2.77]</w:t>
            </w:r>
          </w:p>
        </w:tc>
        <w:tc>
          <w:tcPr>
            <w:tcW w:w="997" w:type="dxa"/>
            <w:shd w:val="clear" w:color="auto" w:fill="FFFFFF" w:themeFill="background1"/>
            <w:vAlign w:val="center"/>
          </w:tcPr>
          <w:p w14:paraId="4CFBBC78" w14:textId="397EE1DE" w:rsidR="0022725F" w:rsidRPr="000168F2" w:rsidRDefault="0022725F" w:rsidP="0022725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sz w:val="20"/>
                <w:szCs w:val="20"/>
                <w:highlight w:val="yellow"/>
                <w:lang w:val="en-US"/>
              </w:rPr>
            </w:pPr>
            <w:r w:rsidRPr="000168F2">
              <w:rPr>
                <w:rFonts w:ascii="Times New Roman" w:hAnsi="Times New Roman"/>
                <w:b w:val="0"/>
                <w:i w:val="0"/>
                <w:sz w:val="20"/>
                <w:szCs w:val="20"/>
                <w:highlight w:val="yellow"/>
                <w:lang w:val="en-US"/>
              </w:rPr>
              <w:t>0.257</w:t>
            </w:r>
          </w:p>
        </w:tc>
      </w:tr>
      <w:tr w:rsidR="0022725F" w:rsidRPr="005F59D9" w14:paraId="0ECB3F89" w14:textId="77777777" w:rsidTr="0022725F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vAlign w:val="center"/>
          </w:tcPr>
          <w:p w14:paraId="187B4FD6" w14:textId="264AC91A" w:rsidR="0022725F" w:rsidRPr="000168F2" w:rsidRDefault="0022725F" w:rsidP="0022725F">
            <w:pPr>
              <w:spacing w:line="276" w:lineRule="auto"/>
              <w:rPr>
                <w:bCs/>
                <w:i w:val="0"/>
                <w:sz w:val="20"/>
                <w:szCs w:val="20"/>
                <w:highlight w:val="yellow"/>
                <w:lang w:val="en-US"/>
              </w:rPr>
            </w:pPr>
            <w:r w:rsidRPr="000168F2"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highlight w:val="yellow"/>
                <w:lang w:val="en-US"/>
              </w:rPr>
              <w:t xml:space="preserve">Post-Procedural </w:t>
            </w:r>
            <w:r w:rsidRPr="000168F2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20"/>
                <w:szCs w:val="20"/>
                <w:highlight w:val="yellow"/>
                <w:lang w:val="en-US"/>
              </w:rPr>
              <w:t>MR and/or TR ≥ moderate</w:t>
            </w:r>
          </w:p>
        </w:tc>
        <w:tc>
          <w:tcPr>
            <w:tcW w:w="4390" w:type="dxa"/>
            <w:shd w:val="clear" w:color="auto" w:fill="FFFFFF" w:themeFill="background1"/>
            <w:vAlign w:val="center"/>
          </w:tcPr>
          <w:p w14:paraId="4DB2791E" w14:textId="7CFF4392" w:rsidR="0022725F" w:rsidRPr="000168F2" w:rsidRDefault="0022725F" w:rsidP="002272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 w:val="0"/>
                <w:sz w:val="20"/>
                <w:szCs w:val="20"/>
                <w:highlight w:val="yellow"/>
                <w:lang w:val="en-US"/>
              </w:rPr>
            </w:pPr>
            <w:r w:rsidRPr="000168F2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highlight w:val="yellow"/>
                <w:lang w:val="en-US"/>
              </w:rPr>
              <w:t>2.69 [1.41-5.10]</w:t>
            </w:r>
          </w:p>
        </w:tc>
        <w:tc>
          <w:tcPr>
            <w:tcW w:w="997" w:type="dxa"/>
            <w:shd w:val="clear" w:color="auto" w:fill="FFFFFF" w:themeFill="background1"/>
            <w:vAlign w:val="center"/>
          </w:tcPr>
          <w:p w14:paraId="52DD4C76" w14:textId="15A378A8" w:rsidR="0022725F" w:rsidRPr="000168F2" w:rsidRDefault="0022725F" w:rsidP="002272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sz w:val="20"/>
                <w:szCs w:val="20"/>
                <w:highlight w:val="yellow"/>
                <w:lang w:val="en-US"/>
              </w:rPr>
            </w:pPr>
            <w:r w:rsidRPr="000168F2">
              <w:rPr>
                <w:rFonts w:ascii="Times New Roman" w:hAnsi="Times New Roman"/>
                <w:b w:val="0"/>
                <w:i w:val="0"/>
                <w:sz w:val="20"/>
                <w:szCs w:val="20"/>
                <w:highlight w:val="yellow"/>
                <w:lang w:val="en-US"/>
              </w:rPr>
              <w:t>0.002</w:t>
            </w:r>
          </w:p>
        </w:tc>
      </w:tr>
      <w:tr w:rsidR="0022725F" w:rsidRPr="005F59D9" w14:paraId="1DFF4792" w14:textId="77777777" w:rsidTr="00227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6511721" w14:textId="46CE42D2" w:rsidR="0022725F" w:rsidRPr="000168F2" w:rsidRDefault="0022725F" w:rsidP="0022725F">
            <w:pPr>
              <w:spacing w:line="276" w:lineRule="auto"/>
              <w:rPr>
                <w:bCs/>
                <w:i w:val="0"/>
                <w:sz w:val="20"/>
                <w:szCs w:val="20"/>
                <w:highlight w:val="yellow"/>
                <w:lang w:val="en-US"/>
              </w:rPr>
            </w:pPr>
            <w:r w:rsidRPr="000168F2">
              <w:rPr>
                <w:rFonts w:ascii="Times New Roman" w:hAnsi="Times New Roman"/>
                <w:bCs/>
                <w:i w:val="0"/>
                <w:sz w:val="20"/>
                <w:szCs w:val="20"/>
                <w:highlight w:val="yellow"/>
                <w:lang w:val="en-US"/>
              </w:rPr>
              <w:t>Device success</w:t>
            </w:r>
          </w:p>
        </w:tc>
        <w:tc>
          <w:tcPr>
            <w:tcW w:w="439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FF114D9" w14:textId="1D6933D5" w:rsidR="0022725F" w:rsidRPr="000168F2" w:rsidRDefault="0022725F" w:rsidP="002272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 w:val="0"/>
                <w:sz w:val="20"/>
                <w:szCs w:val="20"/>
                <w:highlight w:val="yellow"/>
                <w:lang w:val="en-US"/>
              </w:rPr>
            </w:pPr>
            <w:r w:rsidRPr="000168F2">
              <w:rPr>
                <w:rFonts w:ascii="Times New Roman" w:hAnsi="Times New Roman"/>
                <w:b w:val="0"/>
                <w:i w:val="0"/>
                <w:sz w:val="20"/>
                <w:szCs w:val="20"/>
                <w:highlight w:val="yellow"/>
                <w:lang w:val="en-US"/>
              </w:rPr>
              <w:t>0.60</w:t>
            </w:r>
            <w:r w:rsidRPr="000168F2">
              <w:rPr>
                <w:b w:val="0"/>
                <w:i w:val="0"/>
                <w:sz w:val="20"/>
                <w:szCs w:val="20"/>
                <w:highlight w:val="yellow"/>
                <w:lang w:val="en-US"/>
              </w:rPr>
              <w:t xml:space="preserve"> </w:t>
            </w:r>
            <w:r w:rsidRPr="000168F2"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  <w:highlight w:val="yellow"/>
                <w:lang w:val="en-US"/>
              </w:rPr>
              <w:t>[0.30-1.19]</w:t>
            </w:r>
          </w:p>
        </w:tc>
        <w:tc>
          <w:tcPr>
            <w:tcW w:w="99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EB983BA" w14:textId="4B9C9E94" w:rsidR="0022725F" w:rsidRPr="000168F2" w:rsidRDefault="0022725F" w:rsidP="0022725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sz w:val="20"/>
                <w:szCs w:val="20"/>
                <w:highlight w:val="yellow"/>
                <w:lang w:val="en-US"/>
              </w:rPr>
            </w:pPr>
            <w:r w:rsidRPr="000168F2">
              <w:rPr>
                <w:rFonts w:ascii="Times New Roman" w:hAnsi="Times New Roman"/>
                <w:b w:val="0"/>
                <w:i w:val="0"/>
                <w:sz w:val="20"/>
                <w:szCs w:val="20"/>
                <w:highlight w:val="yellow"/>
                <w:lang w:val="en-US"/>
              </w:rPr>
              <w:t>0.149</w:t>
            </w:r>
          </w:p>
        </w:tc>
      </w:tr>
      <w:tr w:rsidR="0022725F" w:rsidRPr="004B72CF" w14:paraId="7AAD5F2B" w14:textId="77777777" w:rsidTr="00C2039E">
        <w:trPr>
          <w:trHeight w:val="4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0BD5688" w14:textId="3505B140" w:rsidR="0022725F" w:rsidRPr="005F59D9" w:rsidRDefault="0022725F" w:rsidP="0022725F">
            <w:pPr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5F59D9">
              <w:rPr>
                <w:rFonts w:ascii="Times New Roman" w:hAnsi="Times New Roman"/>
                <w:b/>
                <w:i w:val="0"/>
                <w:iCs w:val="0"/>
                <w:sz w:val="20"/>
                <w:szCs w:val="20"/>
                <w:lang w:val="en-US"/>
              </w:rPr>
              <w:t>Legends:</w:t>
            </w:r>
            <w:r w:rsidRPr="005F59D9"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  <w:r w:rsidRPr="00D2743A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 xml:space="preserve">Abbreviations as in </w:t>
            </w:r>
            <w:r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Supplemental</w:t>
            </w:r>
            <w:r w:rsidRPr="00D2743A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 xml:space="preserve"> Table 2 to 7.</w:t>
            </w:r>
          </w:p>
        </w:tc>
      </w:tr>
    </w:tbl>
    <w:p w14:paraId="154D11F5" w14:textId="3972C3DC" w:rsidR="005F59D9" w:rsidRDefault="005F59D9">
      <w:pPr>
        <w:rPr>
          <w:lang w:val="en-US"/>
        </w:rPr>
      </w:pPr>
    </w:p>
    <w:p w14:paraId="022D0D9A" w14:textId="59A73AA3" w:rsidR="00404B85" w:rsidRDefault="00404B85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eauGrille4-Accentuation31"/>
        <w:tblpPr w:leftFromText="141" w:rightFromText="141" w:horzAnchor="margin" w:tblpXSpec="right" w:tblpY="632"/>
        <w:tblW w:w="95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679"/>
        <w:gridCol w:w="2698"/>
        <w:gridCol w:w="2126"/>
      </w:tblGrid>
      <w:tr w:rsidR="00404B85" w:rsidRPr="00B40D0F" w14:paraId="3B521FB5" w14:textId="77777777" w:rsidTr="00404B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vAlign w:val="center"/>
          </w:tcPr>
          <w:p w14:paraId="156F8691" w14:textId="77777777" w:rsidR="00404B85" w:rsidRPr="00072DD2" w:rsidRDefault="00404B85" w:rsidP="00C8641C">
            <w:pPr>
              <w:spacing w:line="276" w:lineRule="auto"/>
              <w:rPr>
                <w:rFonts w:ascii="Times New Roman" w:hAnsi="Times New Roman"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824" w:type="dxa"/>
            <w:gridSpan w:val="2"/>
            <w:tcBorders>
              <w:top w:val="single" w:sz="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28A364D" w14:textId="77777777" w:rsidR="00404B85" w:rsidRPr="00072DD2" w:rsidRDefault="00404B85" w:rsidP="00C8641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072DD2">
              <w:rPr>
                <w:rFonts w:ascii="Times New Roman" w:hAnsi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Univariable analysis</w:t>
            </w:r>
          </w:p>
        </w:tc>
      </w:tr>
      <w:tr w:rsidR="00404B85" w:rsidRPr="00B40D0F" w14:paraId="0A4AC626" w14:textId="77777777" w:rsidTr="00404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89746C8" w14:textId="77777777" w:rsidR="00404B85" w:rsidRPr="00072DD2" w:rsidRDefault="00404B85" w:rsidP="00C8641C">
            <w:pPr>
              <w:spacing w:line="276" w:lineRule="auto"/>
              <w:rPr>
                <w:rFonts w:ascii="Times New Roman" w:hAnsi="Times New Roman"/>
                <w:b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2698" w:type="dxa"/>
            <w:tcBorders>
              <w:top w:val="single" w:sz="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E83534D" w14:textId="53036923" w:rsidR="00404B85" w:rsidRPr="00072DD2" w:rsidRDefault="00350ABB" w:rsidP="00C864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OR</w:t>
            </w:r>
            <w:r w:rsidR="00404B85" w:rsidRPr="00072DD2">
              <w:rPr>
                <w:rFonts w:ascii="Times New Roman" w:hAnsi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 xml:space="preserve"> [95% CI]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F1F9959" w14:textId="77777777" w:rsidR="00404B85" w:rsidRPr="00072DD2" w:rsidRDefault="00404B85" w:rsidP="00C864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072DD2">
              <w:rPr>
                <w:rFonts w:ascii="Times New Roman" w:hAnsi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</w:tr>
      <w:tr w:rsidR="00404B85" w:rsidRPr="00B40D0F" w14:paraId="4E64AB28" w14:textId="77777777" w:rsidTr="00404B8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1A058F9" w14:textId="77777777" w:rsidR="00404B85" w:rsidRPr="00072DD2" w:rsidRDefault="00404B85" w:rsidP="00C8641C">
            <w:pPr>
              <w:spacing w:line="276" w:lineRule="auto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072DD2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ViV-TAVR vs Redo-SAVR</w:t>
            </w:r>
          </w:p>
        </w:tc>
        <w:tc>
          <w:tcPr>
            <w:tcW w:w="2698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F823900" w14:textId="2BD3B845" w:rsidR="00404B85" w:rsidRPr="00072DD2" w:rsidRDefault="00404B85" w:rsidP="00C864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  <w:r w:rsidR="00350AB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</w:t>
            </w:r>
            <w:r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 w:rsidR="00350AB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97</w:t>
            </w:r>
            <w:r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[0.</w:t>
            </w:r>
            <w:r w:rsidR="00350AB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53</w:t>
            </w:r>
            <w:r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– 1.</w:t>
            </w:r>
            <w:r w:rsidR="00350AB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75</w:t>
            </w:r>
            <w:r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]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1D1883F" w14:textId="2BB47C60" w:rsidR="00404B85" w:rsidRPr="00072DD2" w:rsidRDefault="00404B85" w:rsidP="00C864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</w:t>
            </w:r>
            <w:r w:rsidR="00350ABB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917</w:t>
            </w:r>
          </w:p>
        </w:tc>
      </w:tr>
      <w:tr w:rsidR="00404B85" w:rsidRPr="00B40D0F" w14:paraId="2B3E1648" w14:textId="77777777" w:rsidTr="00404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707084F" w14:textId="77777777" w:rsidR="00404B85" w:rsidRPr="00072DD2" w:rsidRDefault="00404B85" w:rsidP="00C8641C">
            <w:pPr>
              <w:spacing w:line="276" w:lineRule="auto"/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072DD2"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Clinical baseline variables</w:t>
            </w:r>
          </w:p>
        </w:tc>
        <w:tc>
          <w:tcPr>
            <w:tcW w:w="2698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33D66BF5" w14:textId="77777777" w:rsidR="00404B85" w:rsidRPr="00072DD2" w:rsidRDefault="00404B85" w:rsidP="00C864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43F864C1" w14:textId="77777777" w:rsidR="00404B85" w:rsidRPr="00072DD2" w:rsidRDefault="00404B85" w:rsidP="00C864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</w:tr>
      <w:tr w:rsidR="00404B85" w:rsidRPr="00B40D0F" w14:paraId="3E2F71D2" w14:textId="77777777" w:rsidTr="00404B8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shd w:val="clear" w:color="auto" w:fill="FFFFFF" w:themeFill="background1"/>
            <w:vAlign w:val="center"/>
          </w:tcPr>
          <w:p w14:paraId="07E99DA7" w14:textId="77777777" w:rsidR="00404B85" w:rsidRPr="00072DD2" w:rsidRDefault="00404B85" w:rsidP="00C8641C">
            <w:pPr>
              <w:spacing w:line="276" w:lineRule="auto"/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072DD2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Female sex</w:t>
            </w:r>
          </w:p>
        </w:tc>
        <w:tc>
          <w:tcPr>
            <w:tcW w:w="2698" w:type="dxa"/>
            <w:shd w:val="clear" w:color="auto" w:fill="FFFFFF" w:themeFill="background1"/>
          </w:tcPr>
          <w:p w14:paraId="2851CCD0" w14:textId="18B8F1C7" w:rsidR="00404B85" w:rsidRPr="00072DD2" w:rsidRDefault="00C34866" w:rsidP="00C864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</w:t>
            </w:r>
            <w:r w:rsidR="00404B85"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59</w:t>
            </w:r>
            <w:r w:rsidR="00404B85"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[0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5</w:t>
            </w:r>
            <w:r w:rsidR="00404B85"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</w:t>
            </w:r>
            <w:r w:rsidR="00404B85"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6</w:t>
            </w:r>
            <w:r w:rsidR="00404B85"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]</w:t>
            </w:r>
          </w:p>
        </w:tc>
        <w:tc>
          <w:tcPr>
            <w:tcW w:w="2126" w:type="dxa"/>
            <w:shd w:val="clear" w:color="auto" w:fill="FFFFFF" w:themeFill="background1"/>
          </w:tcPr>
          <w:p w14:paraId="652B036E" w14:textId="1807518B" w:rsidR="00404B85" w:rsidRPr="00072DD2" w:rsidRDefault="00404B85" w:rsidP="00C864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</w:t>
            </w:r>
            <w:r w:rsidR="00C34866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443</w:t>
            </w:r>
          </w:p>
        </w:tc>
      </w:tr>
      <w:tr w:rsidR="00404B85" w:rsidRPr="00B40D0F" w14:paraId="6E0AFAC8" w14:textId="77777777" w:rsidTr="00404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shd w:val="clear" w:color="auto" w:fill="FFFFFF" w:themeFill="background1"/>
            <w:vAlign w:val="center"/>
          </w:tcPr>
          <w:p w14:paraId="3D2E5D7B" w14:textId="77777777" w:rsidR="00404B85" w:rsidRPr="00072DD2" w:rsidRDefault="00404B85" w:rsidP="00C8641C">
            <w:pPr>
              <w:spacing w:line="276" w:lineRule="auto"/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072DD2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2698" w:type="dxa"/>
            <w:shd w:val="clear" w:color="auto" w:fill="FFFFFF" w:themeFill="background1"/>
          </w:tcPr>
          <w:p w14:paraId="36C50982" w14:textId="747A6AEC" w:rsidR="00404B85" w:rsidRPr="00072DD2" w:rsidRDefault="00404B85" w:rsidP="00C864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9</w:t>
            </w:r>
            <w:r w:rsidR="00C34866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</w:t>
            </w:r>
            <w:r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[0.</w:t>
            </w:r>
            <w:r w:rsidR="00C34866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85</w:t>
            </w:r>
            <w:r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– </w:t>
            </w:r>
            <w:r w:rsidR="00C34866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</w:t>
            </w:r>
            <w:r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 w:rsidR="00C34866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96</w:t>
            </w:r>
            <w:r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]</w:t>
            </w:r>
          </w:p>
        </w:tc>
        <w:tc>
          <w:tcPr>
            <w:tcW w:w="2126" w:type="dxa"/>
            <w:shd w:val="clear" w:color="auto" w:fill="FFFFFF" w:themeFill="background1"/>
          </w:tcPr>
          <w:p w14:paraId="400A8131" w14:textId="68AA3E4D" w:rsidR="00404B85" w:rsidRPr="00C34866" w:rsidRDefault="00C34866" w:rsidP="00C864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</w:pPr>
            <w:r w:rsidRPr="00C34866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&lt;0.001</w:t>
            </w:r>
          </w:p>
        </w:tc>
      </w:tr>
      <w:tr w:rsidR="00404B85" w:rsidRPr="00B40D0F" w14:paraId="0286B7B3" w14:textId="77777777" w:rsidTr="00404B8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shd w:val="clear" w:color="auto" w:fill="FFFFFF" w:themeFill="background1"/>
            <w:vAlign w:val="center"/>
          </w:tcPr>
          <w:p w14:paraId="3643BD86" w14:textId="77777777" w:rsidR="00404B85" w:rsidRPr="00072DD2" w:rsidRDefault="00404B85" w:rsidP="00C8641C">
            <w:pPr>
              <w:spacing w:line="276" w:lineRule="auto"/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072DD2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Body mass index, kg/m²</w:t>
            </w:r>
          </w:p>
        </w:tc>
        <w:tc>
          <w:tcPr>
            <w:tcW w:w="2698" w:type="dxa"/>
            <w:shd w:val="clear" w:color="auto" w:fill="FFFFFF" w:themeFill="background1"/>
          </w:tcPr>
          <w:p w14:paraId="5FCA82B0" w14:textId="1A175DB1" w:rsidR="00404B85" w:rsidRPr="00072DD2" w:rsidRDefault="00C34866" w:rsidP="00C864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</w:t>
            </w:r>
            <w:r w:rsidR="00404B85"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6</w:t>
            </w:r>
            <w:r w:rsidR="00404B85"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[0.9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6</w:t>
            </w:r>
            <w:r w:rsidR="00404B85"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– 1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8</w:t>
            </w:r>
            <w:r w:rsidR="00404B85"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]</w:t>
            </w:r>
          </w:p>
        </w:tc>
        <w:tc>
          <w:tcPr>
            <w:tcW w:w="2126" w:type="dxa"/>
            <w:shd w:val="clear" w:color="auto" w:fill="FFFFFF" w:themeFill="background1"/>
          </w:tcPr>
          <w:p w14:paraId="77047EF0" w14:textId="6AC9E3B8" w:rsidR="00404B85" w:rsidRPr="00072DD2" w:rsidRDefault="00404B85" w:rsidP="00C864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</w:t>
            </w:r>
            <w:r w:rsidR="00C34866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56</w:t>
            </w:r>
          </w:p>
        </w:tc>
      </w:tr>
      <w:tr w:rsidR="00404B85" w:rsidRPr="00B40D0F" w14:paraId="3406A5C9" w14:textId="77777777" w:rsidTr="00404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shd w:val="clear" w:color="auto" w:fill="FFFFFF" w:themeFill="background1"/>
            <w:vAlign w:val="center"/>
          </w:tcPr>
          <w:p w14:paraId="054200E8" w14:textId="77777777" w:rsidR="00404B85" w:rsidRPr="00072DD2" w:rsidRDefault="00404B85" w:rsidP="00C8641C">
            <w:pPr>
              <w:spacing w:line="276" w:lineRule="auto"/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072DD2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 xml:space="preserve">Hypertension </w:t>
            </w:r>
          </w:p>
        </w:tc>
        <w:tc>
          <w:tcPr>
            <w:tcW w:w="2698" w:type="dxa"/>
            <w:shd w:val="clear" w:color="auto" w:fill="FFFFFF" w:themeFill="background1"/>
          </w:tcPr>
          <w:p w14:paraId="50298492" w14:textId="735A513B" w:rsidR="00404B85" w:rsidRPr="00072DD2" w:rsidRDefault="00404B85" w:rsidP="00C864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.0</w:t>
            </w:r>
            <w:r w:rsidR="00C34866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6</w:t>
            </w:r>
            <w:r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[0.</w:t>
            </w:r>
            <w:r w:rsidR="00C34866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2</w:t>
            </w:r>
            <w:r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– </w:t>
            </w:r>
            <w:r w:rsidR="00C34866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5</w:t>
            </w:r>
            <w:r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 w:rsidR="00C34866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7</w:t>
            </w:r>
            <w:r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]</w:t>
            </w:r>
          </w:p>
        </w:tc>
        <w:tc>
          <w:tcPr>
            <w:tcW w:w="2126" w:type="dxa"/>
            <w:shd w:val="clear" w:color="auto" w:fill="FFFFFF" w:themeFill="background1"/>
          </w:tcPr>
          <w:p w14:paraId="63CFC007" w14:textId="4E248181" w:rsidR="00404B85" w:rsidRPr="00072DD2" w:rsidRDefault="00404B85" w:rsidP="00C864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9</w:t>
            </w:r>
            <w:r w:rsidR="00C34866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45</w:t>
            </w:r>
          </w:p>
        </w:tc>
      </w:tr>
      <w:tr w:rsidR="00404B85" w:rsidRPr="00B40D0F" w14:paraId="3EEFB7A0" w14:textId="77777777" w:rsidTr="00404B8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shd w:val="clear" w:color="auto" w:fill="FFFFFF" w:themeFill="background1"/>
            <w:vAlign w:val="center"/>
          </w:tcPr>
          <w:p w14:paraId="7E12D04E" w14:textId="77777777" w:rsidR="00404B85" w:rsidRPr="00072DD2" w:rsidRDefault="00404B85" w:rsidP="00C8641C">
            <w:pPr>
              <w:spacing w:line="276" w:lineRule="auto"/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072DD2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2698" w:type="dxa"/>
            <w:shd w:val="clear" w:color="auto" w:fill="FFFFFF" w:themeFill="background1"/>
          </w:tcPr>
          <w:p w14:paraId="32CE3AB2" w14:textId="14434410" w:rsidR="00404B85" w:rsidRPr="00072DD2" w:rsidRDefault="00C34866" w:rsidP="00C864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</w:t>
            </w:r>
            <w:r w:rsidR="00404B85"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2</w:t>
            </w:r>
            <w:r w:rsidR="00404B85"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[0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62</w:t>
            </w:r>
            <w:r w:rsidR="00404B85"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6</w:t>
            </w:r>
            <w:r w:rsidR="00404B85"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5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3</w:t>
            </w:r>
            <w:r w:rsidR="00404B85"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]</w:t>
            </w:r>
          </w:p>
        </w:tc>
        <w:tc>
          <w:tcPr>
            <w:tcW w:w="2126" w:type="dxa"/>
            <w:shd w:val="clear" w:color="auto" w:fill="FFFFFF" w:themeFill="background1"/>
          </w:tcPr>
          <w:p w14:paraId="2CAE89F8" w14:textId="4B2AD8EC" w:rsidR="00404B85" w:rsidRPr="00072DD2" w:rsidRDefault="00404B85" w:rsidP="00C864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</w:t>
            </w:r>
            <w:r w:rsidR="00C34866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42</w:t>
            </w:r>
          </w:p>
        </w:tc>
      </w:tr>
      <w:tr w:rsidR="00404B85" w:rsidRPr="00B40D0F" w14:paraId="12EBD97A" w14:textId="77777777" w:rsidTr="00404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shd w:val="clear" w:color="auto" w:fill="FFFFFF" w:themeFill="background1"/>
            <w:vAlign w:val="center"/>
          </w:tcPr>
          <w:p w14:paraId="26141EE1" w14:textId="77777777" w:rsidR="00404B85" w:rsidRPr="00072DD2" w:rsidRDefault="00404B85" w:rsidP="00C8641C">
            <w:pPr>
              <w:spacing w:line="276" w:lineRule="auto"/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072DD2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COPD</w:t>
            </w:r>
          </w:p>
        </w:tc>
        <w:tc>
          <w:tcPr>
            <w:tcW w:w="2698" w:type="dxa"/>
            <w:shd w:val="clear" w:color="auto" w:fill="FFFFFF" w:themeFill="background1"/>
          </w:tcPr>
          <w:p w14:paraId="6CF173FA" w14:textId="6C62FEC8" w:rsidR="00404B85" w:rsidRPr="00072DD2" w:rsidRDefault="00404B85" w:rsidP="00C864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</w:t>
            </w:r>
            <w:r w:rsidR="00D91C95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84</w:t>
            </w:r>
            <w:r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[0.</w:t>
            </w:r>
            <w:r w:rsidR="00D91C95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8</w:t>
            </w:r>
            <w:r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– </w:t>
            </w:r>
            <w:r w:rsidR="00D91C95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4</w:t>
            </w:r>
            <w:r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 w:rsidR="00D91C95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3</w:t>
            </w:r>
            <w:r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]</w:t>
            </w:r>
          </w:p>
        </w:tc>
        <w:tc>
          <w:tcPr>
            <w:tcW w:w="2126" w:type="dxa"/>
            <w:shd w:val="clear" w:color="auto" w:fill="FFFFFF" w:themeFill="background1"/>
          </w:tcPr>
          <w:p w14:paraId="05FB40A6" w14:textId="468EA55F" w:rsidR="00404B85" w:rsidRPr="00072DD2" w:rsidRDefault="00404B85" w:rsidP="00C864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</w:t>
            </w:r>
            <w:r w:rsidR="00D91C95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830</w:t>
            </w:r>
          </w:p>
        </w:tc>
      </w:tr>
      <w:tr w:rsidR="00404B85" w:rsidRPr="00B40D0F" w14:paraId="322F081E" w14:textId="77777777" w:rsidTr="00404B8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shd w:val="clear" w:color="auto" w:fill="FFFFFF" w:themeFill="background1"/>
            <w:vAlign w:val="center"/>
          </w:tcPr>
          <w:p w14:paraId="37CB0BD0" w14:textId="77777777" w:rsidR="00404B85" w:rsidRPr="00072DD2" w:rsidRDefault="00404B85" w:rsidP="00C8641C">
            <w:pPr>
              <w:spacing w:line="276" w:lineRule="auto"/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072DD2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History of CABG</w:t>
            </w:r>
          </w:p>
        </w:tc>
        <w:tc>
          <w:tcPr>
            <w:tcW w:w="2698" w:type="dxa"/>
            <w:shd w:val="clear" w:color="auto" w:fill="FFFFFF" w:themeFill="background1"/>
          </w:tcPr>
          <w:p w14:paraId="0390FC9D" w14:textId="27F8F12F" w:rsidR="00404B85" w:rsidRPr="00072DD2" w:rsidRDefault="00D91C95" w:rsidP="00C864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</w:t>
            </w:r>
            <w:r w:rsidR="00404B85"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3</w:t>
            </w:r>
            <w:r w:rsidR="00404B85"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</w:t>
            </w:r>
            <w:r w:rsidR="00404B85"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2</w:t>
            </w:r>
            <w:r w:rsidR="00404B85"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</w:t>
            </w:r>
            <w:r w:rsidR="00404B85"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0</w:t>
            </w:r>
            <w:r w:rsidR="00404B85"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]</w:t>
            </w:r>
          </w:p>
        </w:tc>
        <w:tc>
          <w:tcPr>
            <w:tcW w:w="2126" w:type="dxa"/>
            <w:shd w:val="clear" w:color="auto" w:fill="FFFFFF" w:themeFill="background1"/>
          </w:tcPr>
          <w:p w14:paraId="6C37C28A" w14:textId="7DD175C2" w:rsidR="00404B85" w:rsidRPr="00072DD2" w:rsidRDefault="00404B85" w:rsidP="00C864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</w:pPr>
            <w:r w:rsidRPr="00072DD2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0.0</w:t>
            </w:r>
            <w:r w:rsidR="00D91C95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50</w:t>
            </w:r>
          </w:p>
        </w:tc>
      </w:tr>
      <w:tr w:rsidR="00404B85" w:rsidRPr="00B40D0F" w14:paraId="38F16672" w14:textId="77777777" w:rsidTr="00404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shd w:val="clear" w:color="auto" w:fill="FFFFFF" w:themeFill="background1"/>
            <w:vAlign w:val="center"/>
          </w:tcPr>
          <w:p w14:paraId="51573499" w14:textId="77777777" w:rsidR="00404B85" w:rsidRPr="00072DD2" w:rsidRDefault="00404B85" w:rsidP="00C8641C">
            <w:pPr>
              <w:spacing w:line="276" w:lineRule="auto"/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072DD2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Coronary artery disease</w:t>
            </w:r>
          </w:p>
        </w:tc>
        <w:tc>
          <w:tcPr>
            <w:tcW w:w="2698" w:type="dxa"/>
            <w:shd w:val="clear" w:color="auto" w:fill="FFFFFF" w:themeFill="background1"/>
          </w:tcPr>
          <w:p w14:paraId="1989B949" w14:textId="638D3457" w:rsidR="00404B85" w:rsidRPr="00072DD2" w:rsidRDefault="00D91C95" w:rsidP="00C864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</w:t>
            </w:r>
            <w:r w:rsidR="00404B85"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56</w:t>
            </w:r>
            <w:r w:rsidR="00404B85"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17</w:t>
            </w:r>
            <w:r w:rsidR="00404B85"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</w:t>
            </w:r>
            <w:r w:rsidR="00404B85"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85</w:t>
            </w:r>
            <w:r w:rsidR="00404B85"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]</w:t>
            </w:r>
          </w:p>
        </w:tc>
        <w:tc>
          <w:tcPr>
            <w:tcW w:w="2126" w:type="dxa"/>
            <w:shd w:val="clear" w:color="auto" w:fill="FFFFFF" w:themeFill="background1"/>
          </w:tcPr>
          <w:p w14:paraId="5395E7FB" w14:textId="5A76A0CD" w:rsidR="00404B85" w:rsidRPr="00D91C95" w:rsidRDefault="00404B85" w:rsidP="00C864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D91C95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</w:t>
            </w:r>
            <w:r w:rsidR="00D91C95" w:rsidRPr="00D91C95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346</w:t>
            </w:r>
          </w:p>
        </w:tc>
      </w:tr>
      <w:tr w:rsidR="00404B85" w:rsidRPr="00B40D0F" w14:paraId="16A76272" w14:textId="77777777" w:rsidTr="00404B8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shd w:val="clear" w:color="auto" w:fill="FFFFFF" w:themeFill="background1"/>
            <w:vAlign w:val="center"/>
          </w:tcPr>
          <w:p w14:paraId="1FF3EA39" w14:textId="77777777" w:rsidR="00404B85" w:rsidRPr="00072DD2" w:rsidRDefault="00404B85" w:rsidP="00C8641C">
            <w:pPr>
              <w:spacing w:line="276" w:lineRule="auto"/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072DD2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History of atrial fibrillation</w:t>
            </w:r>
          </w:p>
        </w:tc>
        <w:tc>
          <w:tcPr>
            <w:tcW w:w="2698" w:type="dxa"/>
            <w:shd w:val="clear" w:color="auto" w:fill="FFFFFF" w:themeFill="background1"/>
          </w:tcPr>
          <w:p w14:paraId="6B6D5922" w14:textId="0D95CCF1" w:rsidR="00404B85" w:rsidRPr="00072DD2" w:rsidRDefault="00D91C95" w:rsidP="00C864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</w:t>
            </w:r>
            <w:r w:rsidR="00404B85"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53</w:t>
            </w:r>
            <w:r w:rsidR="00404B85"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</w:t>
            </w:r>
            <w:r w:rsidR="00404B85"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1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</w:t>
            </w:r>
            <w:r w:rsidR="00404B85"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– 2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5</w:t>
            </w:r>
            <w:r w:rsidR="00404B85"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]</w:t>
            </w:r>
          </w:p>
        </w:tc>
        <w:tc>
          <w:tcPr>
            <w:tcW w:w="2126" w:type="dxa"/>
            <w:shd w:val="clear" w:color="auto" w:fill="FFFFFF" w:themeFill="background1"/>
          </w:tcPr>
          <w:p w14:paraId="5D0151AE" w14:textId="1038FDD4" w:rsidR="00404B85" w:rsidRPr="002D32CC" w:rsidRDefault="00404B85" w:rsidP="00C864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2D32CC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</w:t>
            </w:r>
            <w:r w:rsidR="00D91C95" w:rsidRPr="002D32CC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426</w:t>
            </w:r>
          </w:p>
        </w:tc>
      </w:tr>
      <w:tr w:rsidR="00404B85" w:rsidRPr="00B40D0F" w14:paraId="5AAE47A3" w14:textId="77777777" w:rsidTr="00404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shd w:val="clear" w:color="auto" w:fill="FFFFFF" w:themeFill="background1"/>
            <w:vAlign w:val="center"/>
          </w:tcPr>
          <w:p w14:paraId="2E7867E9" w14:textId="77777777" w:rsidR="00404B85" w:rsidRPr="00072DD2" w:rsidRDefault="00404B85" w:rsidP="00C8641C">
            <w:pPr>
              <w:spacing w:line="276" w:lineRule="auto"/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072DD2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Cerebrovascular disease</w:t>
            </w:r>
          </w:p>
        </w:tc>
        <w:tc>
          <w:tcPr>
            <w:tcW w:w="2698" w:type="dxa"/>
            <w:shd w:val="clear" w:color="auto" w:fill="FFFFFF" w:themeFill="background1"/>
          </w:tcPr>
          <w:p w14:paraId="5C372DD5" w14:textId="583690C9" w:rsidR="00404B85" w:rsidRPr="00072DD2" w:rsidRDefault="00404B85" w:rsidP="00C864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8</w:t>
            </w:r>
            <w:r w:rsidR="00D91C95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5</w:t>
            </w:r>
            <w:r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[0.</w:t>
            </w:r>
            <w:r w:rsidR="00D91C95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8</w:t>
            </w:r>
            <w:r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– </w:t>
            </w:r>
            <w:r w:rsidR="00D91C95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4</w:t>
            </w:r>
            <w:r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 w:rsidR="00D91C95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1</w:t>
            </w:r>
            <w:r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]</w:t>
            </w:r>
          </w:p>
        </w:tc>
        <w:tc>
          <w:tcPr>
            <w:tcW w:w="2126" w:type="dxa"/>
            <w:shd w:val="clear" w:color="auto" w:fill="FFFFFF" w:themeFill="background1"/>
          </w:tcPr>
          <w:p w14:paraId="4BE63C90" w14:textId="33586C01" w:rsidR="00404B85" w:rsidRPr="00072DD2" w:rsidRDefault="00404B85" w:rsidP="00C864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</w:t>
            </w:r>
            <w:r w:rsidR="00D91C95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840</w:t>
            </w:r>
          </w:p>
        </w:tc>
      </w:tr>
      <w:tr w:rsidR="00404B85" w:rsidRPr="00B40D0F" w14:paraId="3F3B7F82" w14:textId="77777777" w:rsidTr="00404B8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70BE42A" w14:textId="77777777" w:rsidR="00404B85" w:rsidRPr="00072DD2" w:rsidRDefault="00404B85" w:rsidP="00C8641C">
            <w:pPr>
              <w:spacing w:line="276" w:lineRule="auto"/>
              <w:rPr>
                <w:rFonts w:ascii="Times New Roman" w:hAnsi="Times New Roman"/>
                <w:b/>
                <w:i w:val="0"/>
                <w:iCs w:val="0"/>
                <w:sz w:val="20"/>
                <w:szCs w:val="20"/>
                <w:lang w:val="en-US"/>
              </w:rPr>
            </w:pPr>
            <w:r w:rsidRPr="00072DD2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EuroSCORE II</w:t>
            </w:r>
          </w:p>
        </w:tc>
        <w:tc>
          <w:tcPr>
            <w:tcW w:w="2698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6E3CD222" w14:textId="4572AC93" w:rsidR="00404B85" w:rsidRPr="00072DD2" w:rsidRDefault="00D91C95" w:rsidP="00C864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</w:t>
            </w:r>
            <w:r w:rsidR="00404B85"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89</w:t>
            </w:r>
            <w:r w:rsidR="00404B85"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[0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77</w:t>
            </w:r>
            <w:r w:rsidR="00404B85"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– 1.0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</w:t>
            </w:r>
            <w:r w:rsidR="00404B85"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]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2E564901" w14:textId="29F2A276" w:rsidR="00404B85" w:rsidRPr="00072DD2" w:rsidRDefault="00404B85" w:rsidP="00C864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0</w:t>
            </w:r>
            <w:r w:rsidR="00D91C95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89</w:t>
            </w:r>
          </w:p>
        </w:tc>
      </w:tr>
      <w:tr w:rsidR="00404B85" w:rsidRPr="00B40D0F" w14:paraId="5B440A1B" w14:textId="77777777" w:rsidTr="00404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8977764" w14:textId="77777777" w:rsidR="00404B85" w:rsidRPr="00072DD2" w:rsidRDefault="00404B85" w:rsidP="00C8641C">
            <w:pPr>
              <w:spacing w:line="276" w:lineRule="auto"/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072DD2"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Pre-Procedural echocardiographic variables</w:t>
            </w:r>
          </w:p>
        </w:tc>
        <w:tc>
          <w:tcPr>
            <w:tcW w:w="2698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15CC1704" w14:textId="77777777" w:rsidR="00404B85" w:rsidRPr="00072DD2" w:rsidRDefault="00404B85" w:rsidP="00C864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519BA634" w14:textId="77777777" w:rsidR="00404B85" w:rsidRPr="00072DD2" w:rsidRDefault="00404B85" w:rsidP="00C864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</w:tr>
      <w:tr w:rsidR="00404B85" w:rsidRPr="00B40D0F" w14:paraId="4A5D317E" w14:textId="77777777" w:rsidTr="00404B8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shd w:val="clear" w:color="auto" w:fill="FFFFFF" w:themeFill="background1"/>
            <w:vAlign w:val="center"/>
          </w:tcPr>
          <w:p w14:paraId="5C449941" w14:textId="77777777" w:rsidR="00404B85" w:rsidRPr="00072DD2" w:rsidRDefault="00404B85" w:rsidP="00C8641C">
            <w:pPr>
              <w:spacing w:line="276" w:lineRule="auto"/>
              <w:rPr>
                <w:rFonts w:ascii="Times New Roman" w:hAnsi="Times New Roman"/>
                <w:b/>
                <w:i w:val="0"/>
                <w:iCs w:val="0"/>
                <w:sz w:val="20"/>
                <w:szCs w:val="20"/>
                <w:lang w:val="en-US"/>
              </w:rPr>
            </w:pPr>
            <w:r w:rsidRPr="00072DD2">
              <w:rPr>
                <w:rFonts w:ascii="Times New Roman" w:eastAsia="Calibri" w:hAnsi="Times New Roman"/>
                <w:i w:val="0"/>
                <w:iCs w:val="0"/>
                <w:kern w:val="24"/>
                <w:sz w:val="20"/>
                <w:szCs w:val="20"/>
                <w:lang w:val="en-US"/>
              </w:rPr>
              <w:t>BP mode of failure (AS or mixed vs AR)</w:t>
            </w:r>
          </w:p>
        </w:tc>
        <w:tc>
          <w:tcPr>
            <w:tcW w:w="2698" w:type="dxa"/>
            <w:shd w:val="clear" w:color="auto" w:fill="FFFFFF" w:themeFill="background1"/>
          </w:tcPr>
          <w:p w14:paraId="4EB83E96" w14:textId="301BBE65" w:rsidR="00404B85" w:rsidRPr="00072DD2" w:rsidRDefault="00822528" w:rsidP="00C864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</w:t>
            </w:r>
            <w:r w:rsidR="00404B85"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69</w:t>
            </w:r>
            <w:r w:rsidR="00404B85"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[0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44</w:t>
            </w:r>
            <w:r w:rsidR="00404B85"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6</w:t>
            </w:r>
            <w:r w:rsidR="00404B85"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4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8</w:t>
            </w:r>
            <w:r w:rsidR="00404B85"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]</w:t>
            </w:r>
          </w:p>
        </w:tc>
        <w:tc>
          <w:tcPr>
            <w:tcW w:w="2126" w:type="dxa"/>
            <w:shd w:val="clear" w:color="auto" w:fill="FFFFFF" w:themeFill="background1"/>
          </w:tcPr>
          <w:p w14:paraId="0D45D085" w14:textId="6EDDAF8D" w:rsidR="00404B85" w:rsidRPr="00072DD2" w:rsidRDefault="00404B85" w:rsidP="00C864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</w:t>
            </w:r>
            <w:r w:rsidR="00822528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443</w:t>
            </w:r>
          </w:p>
        </w:tc>
      </w:tr>
      <w:tr w:rsidR="00404B85" w:rsidRPr="00B40D0F" w14:paraId="61D224E5" w14:textId="77777777" w:rsidTr="00404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shd w:val="clear" w:color="auto" w:fill="FFFFFF" w:themeFill="background1"/>
            <w:vAlign w:val="center"/>
          </w:tcPr>
          <w:p w14:paraId="74408AEF" w14:textId="77777777" w:rsidR="00404B85" w:rsidRPr="00072DD2" w:rsidRDefault="00404B85" w:rsidP="00C8641C">
            <w:pPr>
              <w:spacing w:line="276" w:lineRule="auto"/>
              <w:rPr>
                <w:rFonts w:ascii="Times New Roman" w:hAnsi="Times New Roman"/>
                <w:b/>
                <w:i w:val="0"/>
                <w:iCs w:val="0"/>
                <w:sz w:val="20"/>
                <w:szCs w:val="20"/>
                <w:lang w:val="en-US"/>
              </w:rPr>
            </w:pPr>
            <w:r w:rsidRPr="00072DD2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LVEF &lt; 50%</w:t>
            </w:r>
          </w:p>
        </w:tc>
        <w:tc>
          <w:tcPr>
            <w:tcW w:w="2698" w:type="dxa"/>
            <w:shd w:val="clear" w:color="auto" w:fill="FFFFFF" w:themeFill="background1"/>
          </w:tcPr>
          <w:p w14:paraId="6B1EDCB2" w14:textId="36DA2E61" w:rsidR="00404B85" w:rsidRPr="00072DD2" w:rsidRDefault="00822528" w:rsidP="00C864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</w:t>
            </w:r>
            <w:r w:rsidR="00404B85"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71</w:t>
            </w:r>
            <w:r w:rsidR="00404B85"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[0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5</w:t>
            </w:r>
            <w:r w:rsidR="00404B85"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3</w:t>
            </w:r>
            <w:r w:rsidR="00404B85"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41</w:t>
            </w:r>
            <w:r w:rsidR="00404B85"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]</w:t>
            </w:r>
          </w:p>
        </w:tc>
        <w:tc>
          <w:tcPr>
            <w:tcW w:w="2126" w:type="dxa"/>
            <w:shd w:val="clear" w:color="auto" w:fill="FFFFFF" w:themeFill="background1"/>
          </w:tcPr>
          <w:p w14:paraId="1A058BD5" w14:textId="5224EE57" w:rsidR="00404B85" w:rsidRPr="00072DD2" w:rsidRDefault="00404B85" w:rsidP="00C864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6</w:t>
            </w:r>
            <w:r w:rsidR="00822528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65</w:t>
            </w:r>
          </w:p>
        </w:tc>
      </w:tr>
      <w:tr w:rsidR="00404B85" w:rsidRPr="00B40D0F" w14:paraId="26D0E02E" w14:textId="77777777" w:rsidTr="00404B8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shd w:val="clear" w:color="auto" w:fill="FFFFFF" w:themeFill="background1"/>
            <w:vAlign w:val="center"/>
          </w:tcPr>
          <w:p w14:paraId="55DE6013" w14:textId="77777777" w:rsidR="00404B85" w:rsidRPr="00072DD2" w:rsidRDefault="00404B85" w:rsidP="00C8641C">
            <w:pPr>
              <w:spacing w:line="276" w:lineRule="auto"/>
              <w:rPr>
                <w:rFonts w:ascii="Times New Roman" w:hAnsi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072DD2">
              <w:rPr>
                <w:rFonts w:ascii="Times New Roman" w:hAnsi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MR or TR ≥ moderate</w:t>
            </w:r>
          </w:p>
        </w:tc>
        <w:tc>
          <w:tcPr>
            <w:tcW w:w="2698" w:type="dxa"/>
            <w:shd w:val="clear" w:color="auto" w:fill="FFFFFF" w:themeFill="background1"/>
          </w:tcPr>
          <w:p w14:paraId="4F188E8B" w14:textId="3C9C8E67" w:rsidR="00404B85" w:rsidRPr="00072DD2" w:rsidRDefault="00822528" w:rsidP="00C864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</w:t>
            </w:r>
            <w:r w:rsidR="00404B85"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8</w:t>
            </w:r>
            <w:r w:rsidR="00404B85"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[0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34</w:t>
            </w:r>
            <w:r w:rsidR="00404B85"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– 2.2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8</w:t>
            </w:r>
            <w:r w:rsidR="00404B85"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]</w:t>
            </w:r>
          </w:p>
        </w:tc>
        <w:tc>
          <w:tcPr>
            <w:tcW w:w="2126" w:type="dxa"/>
            <w:shd w:val="clear" w:color="auto" w:fill="FFFFFF" w:themeFill="background1"/>
          </w:tcPr>
          <w:p w14:paraId="7C215BEF" w14:textId="7DF9BF12" w:rsidR="00404B85" w:rsidRPr="00072DD2" w:rsidRDefault="00404B85" w:rsidP="00C864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2</w:t>
            </w:r>
            <w:r w:rsidR="00822528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43</w:t>
            </w:r>
          </w:p>
        </w:tc>
      </w:tr>
      <w:tr w:rsidR="00404B85" w:rsidRPr="00B40D0F" w14:paraId="17EC045B" w14:textId="77777777" w:rsidTr="00404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634FE08" w14:textId="77777777" w:rsidR="00404B85" w:rsidRPr="00072DD2" w:rsidRDefault="00404B85" w:rsidP="00C8641C">
            <w:pPr>
              <w:spacing w:line="276" w:lineRule="auto"/>
              <w:rPr>
                <w:b/>
                <w:i w:val="0"/>
                <w:iCs w:val="0"/>
                <w:sz w:val="20"/>
                <w:szCs w:val="20"/>
                <w:lang w:val="en-US"/>
              </w:rPr>
            </w:pPr>
            <w:r w:rsidRPr="00072DD2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Stroke volume index ≤ 35 ml/m</w:t>
            </w:r>
            <w:r w:rsidRPr="00072DD2">
              <w:rPr>
                <w:rFonts w:ascii="Times New Roman" w:hAnsi="Times New Roman"/>
                <w:i w:val="0"/>
                <w:iCs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698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2A025106" w14:textId="2429D919" w:rsidR="00404B85" w:rsidRPr="00072DD2" w:rsidRDefault="00404B85" w:rsidP="00C864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.</w:t>
            </w:r>
            <w:r w:rsidR="00822528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6</w:t>
            </w:r>
            <w:r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[0.</w:t>
            </w:r>
            <w:r w:rsidR="00822528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1</w:t>
            </w:r>
            <w:r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– </w:t>
            </w:r>
            <w:r w:rsidR="00822528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5</w:t>
            </w:r>
            <w:r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2</w:t>
            </w:r>
            <w:r w:rsidR="00822528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6</w:t>
            </w:r>
            <w:r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]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35EB1E09" w14:textId="15C52858" w:rsidR="00404B85" w:rsidRPr="00072DD2" w:rsidRDefault="00404B85" w:rsidP="00C864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</w:t>
            </w:r>
            <w:r w:rsidR="00822528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943</w:t>
            </w:r>
          </w:p>
        </w:tc>
      </w:tr>
      <w:tr w:rsidR="00404B85" w:rsidRPr="00B40D0F" w14:paraId="4BA60958" w14:textId="77777777" w:rsidTr="00404B8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46FDCAB" w14:textId="77777777" w:rsidR="00404B85" w:rsidRPr="00072DD2" w:rsidRDefault="00404B85" w:rsidP="00C8641C">
            <w:pPr>
              <w:spacing w:line="276" w:lineRule="auto"/>
              <w:rPr>
                <w:rFonts w:ascii="Times New Roman" w:hAnsi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072DD2">
              <w:rPr>
                <w:rFonts w:ascii="Times New Roman" w:hAnsi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Post-Procedural echocardiographic variables</w:t>
            </w:r>
          </w:p>
        </w:tc>
        <w:tc>
          <w:tcPr>
            <w:tcW w:w="2698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62715C25" w14:textId="77777777" w:rsidR="00404B85" w:rsidRPr="00072DD2" w:rsidRDefault="00404B85" w:rsidP="00C864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31E8D0FB" w14:textId="77777777" w:rsidR="00404B85" w:rsidRPr="00072DD2" w:rsidRDefault="00404B85" w:rsidP="00C864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</w:tr>
      <w:tr w:rsidR="00404B85" w:rsidRPr="006F2715" w14:paraId="70ED8908" w14:textId="77777777" w:rsidTr="00404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shd w:val="clear" w:color="auto" w:fill="FFFFFF" w:themeFill="background1"/>
            <w:vAlign w:val="center"/>
          </w:tcPr>
          <w:p w14:paraId="3BC15ED8" w14:textId="5574C404" w:rsidR="00404B85" w:rsidRPr="00822528" w:rsidRDefault="00D91C95" w:rsidP="00C8641C">
            <w:pPr>
              <w:spacing w:line="276" w:lineRule="auto"/>
              <w:rPr>
                <w:rFonts w:ascii="Times New Roman" w:hAnsi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822528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Hemodynamic futility</w:t>
            </w:r>
          </w:p>
        </w:tc>
        <w:tc>
          <w:tcPr>
            <w:tcW w:w="2698" w:type="dxa"/>
            <w:shd w:val="clear" w:color="auto" w:fill="FFFFFF" w:themeFill="background1"/>
            <w:vAlign w:val="center"/>
          </w:tcPr>
          <w:p w14:paraId="04605133" w14:textId="26DDB096" w:rsidR="00404B85" w:rsidRPr="00822528" w:rsidRDefault="00822528" w:rsidP="00C864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822528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</w:t>
            </w:r>
            <w:r w:rsidR="00404B85" w:rsidRPr="00822528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 w:rsidRPr="00822528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0</w:t>
            </w:r>
            <w:r w:rsidR="00404B85" w:rsidRPr="00822528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[0.</w:t>
            </w:r>
            <w:r w:rsidRPr="00822528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31</w:t>
            </w:r>
            <w:r w:rsidR="00404B85" w:rsidRPr="00822528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– </w:t>
            </w:r>
            <w:r w:rsidRPr="00822528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3</w:t>
            </w:r>
            <w:r w:rsidR="00404B85" w:rsidRPr="00822528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 w:rsidRPr="00822528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91</w:t>
            </w:r>
            <w:r w:rsidR="00404B85" w:rsidRPr="00822528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]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7E17C500" w14:textId="59F82E03" w:rsidR="00404B85" w:rsidRPr="00822528" w:rsidRDefault="00404B85" w:rsidP="00C864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822528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</w:t>
            </w:r>
            <w:r w:rsidR="00D91C95" w:rsidRPr="00822528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885</w:t>
            </w:r>
          </w:p>
        </w:tc>
      </w:tr>
      <w:tr w:rsidR="00404B85" w:rsidRPr="00B40D0F" w14:paraId="2A971D3A" w14:textId="77777777" w:rsidTr="00404B8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shd w:val="clear" w:color="auto" w:fill="FFFFFF" w:themeFill="background1"/>
            <w:vAlign w:val="center"/>
          </w:tcPr>
          <w:p w14:paraId="63AEF7CF" w14:textId="77777777" w:rsidR="00404B85" w:rsidRPr="00072DD2" w:rsidRDefault="00404B85" w:rsidP="00C8641C">
            <w:pPr>
              <w:spacing w:line="276" w:lineRule="auto"/>
              <w:rPr>
                <w:rFonts w:ascii="Times New Roman" w:hAnsi="Times New Roman"/>
                <w:b/>
                <w:i w:val="0"/>
                <w:iCs w:val="0"/>
                <w:sz w:val="20"/>
                <w:szCs w:val="20"/>
                <w:lang w:val="en-US"/>
              </w:rPr>
            </w:pPr>
            <w:r w:rsidRPr="00072DD2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MG ≥ 20 mmHg</w:t>
            </w:r>
          </w:p>
        </w:tc>
        <w:tc>
          <w:tcPr>
            <w:tcW w:w="2698" w:type="dxa"/>
            <w:shd w:val="clear" w:color="auto" w:fill="FFFFFF" w:themeFill="background1"/>
            <w:vAlign w:val="center"/>
          </w:tcPr>
          <w:p w14:paraId="4A659C70" w14:textId="2A03EF4E" w:rsidR="00404B85" w:rsidRPr="00072DD2" w:rsidRDefault="00404B85" w:rsidP="00C864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</w:t>
            </w:r>
            <w:r w:rsidR="00822528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92</w:t>
            </w:r>
            <w:r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[0.</w:t>
            </w:r>
            <w:r w:rsidR="009F1D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8</w:t>
            </w:r>
            <w:r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– </w:t>
            </w:r>
            <w:r w:rsidR="009F1D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3</w:t>
            </w:r>
            <w:r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0</w:t>
            </w:r>
            <w:r w:rsidR="009F1D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</w:t>
            </w:r>
            <w:r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]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372F3F2B" w14:textId="6FDF872E" w:rsidR="00404B85" w:rsidRPr="00072DD2" w:rsidRDefault="00404B85" w:rsidP="00C864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</w:t>
            </w:r>
            <w:r w:rsidR="00822528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888</w:t>
            </w:r>
          </w:p>
        </w:tc>
      </w:tr>
      <w:tr w:rsidR="00404B85" w:rsidRPr="00B40D0F" w14:paraId="46C45D7E" w14:textId="77777777" w:rsidTr="00404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shd w:val="clear" w:color="auto" w:fill="FFFFFF" w:themeFill="background1"/>
            <w:vAlign w:val="center"/>
          </w:tcPr>
          <w:p w14:paraId="5336FC10" w14:textId="69A95BF0" w:rsidR="00404B85" w:rsidRPr="00072DD2" w:rsidRDefault="009F1DD9" w:rsidP="00C8641C">
            <w:pPr>
              <w:spacing w:line="276" w:lineRule="auto"/>
              <w:rPr>
                <w:b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 xml:space="preserve">Severe </w:t>
            </w:r>
            <w:r w:rsidR="00404B85" w:rsidRPr="00072DD2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 xml:space="preserve">PPM </w:t>
            </w:r>
          </w:p>
        </w:tc>
        <w:tc>
          <w:tcPr>
            <w:tcW w:w="2698" w:type="dxa"/>
            <w:shd w:val="clear" w:color="auto" w:fill="FFFFFF" w:themeFill="background1"/>
            <w:vAlign w:val="center"/>
          </w:tcPr>
          <w:p w14:paraId="7F70CAAD" w14:textId="19670D86" w:rsidR="00404B85" w:rsidRPr="00072DD2" w:rsidRDefault="009F1DD9" w:rsidP="00C864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</w:t>
            </w:r>
            <w:r w:rsidR="00404B85"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3</w:t>
            </w:r>
            <w:r w:rsidR="00404B85"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[0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32</w:t>
            </w:r>
            <w:r w:rsidR="00404B85"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3</w:t>
            </w:r>
            <w:r w:rsidR="00404B85"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32</w:t>
            </w:r>
            <w:r w:rsidR="00404B85"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]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251C3906" w14:textId="1C337F59" w:rsidR="00404B85" w:rsidRPr="00072DD2" w:rsidRDefault="00404B85" w:rsidP="00C864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</w:t>
            </w:r>
            <w:r w:rsidR="009F1DD9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965</w:t>
            </w:r>
          </w:p>
        </w:tc>
      </w:tr>
      <w:tr w:rsidR="00404B85" w:rsidRPr="00B40D0F" w14:paraId="31FA4A61" w14:textId="77777777" w:rsidTr="00404B8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shd w:val="clear" w:color="auto" w:fill="FFFFFF" w:themeFill="background1"/>
            <w:vAlign w:val="center"/>
          </w:tcPr>
          <w:p w14:paraId="4C45B332" w14:textId="77777777" w:rsidR="00404B85" w:rsidRPr="00072DD2" w:rsidRDefault="00404B85" w:rsidP="00C8641C">
            <w:pPr>
              <w:spacing w:line="276" w:lineRule="auto"/>
              <w:rPr>
                <w:rFonts w:ascii="Times New Roman" w:hAnsi="Times New Roman"/>
                <w:b/>
                <w:i w:val="0"/>
                <w:iCs w:val="0"/>
                <w:sz w:val="20"/>
                <w:szCs w:val="20"/>
                <w:lang w:val="en-US"/>
              </w:rPr>
            </w:pPr>
            <w:r w:rsidRPr="00072DD2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LVEF ≤ 50%</w:t>
            </w:r>
          </w:p>
        </w:tc>
        <w:tc>
          <w:tcPr>
            <w:tcW w:w="2698" w:type="dxa"/>
            <w:shd w:val="clear" w:color="auto" w:fill="FFFFFF" w:themeFill="background1"/>
            <w:vAlign w:val="center"/>
          </w:tcPr>
          <w:p w14:paraId="28F86141" w14:textId="67B15AE5" w:rsidR="00404B85" w:rsidRPr="00072DD2" w:rsidRDefault="00404B85" w:rsidP="00C864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.</w:t>
            </w:r>
            <w:r w:rsidR="00E364E7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60</w:t>
            </w:r>
            <w:r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[0.</w:t>
            </w:r>
            <w:r w:rsidR="00E364E7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46</w:t>
            </w:r>
            <w:r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– </w:t>
            </w:r>
            <w:r w:rsidR="00E364E7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5</w:t>
            </w:r>
            <w:r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</w:t>
            </w:r>
            <w:r w:rsidR="00E364E7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61</w:t>
            </w:r>
            <w:r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]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5BB7B727" w14:textId="6EA8E078" w:rsidR="00404B85" w:rsidRPr="00072DD2" w:rsidRDefault="00404B85" w:rsidP="00C864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00072DD2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</w:t>
            </w:r>
            <w:r w:rsidR="00E364E7">
              <w:rPr>
                <w:rFonts w:ascii="Times New Roman" w:hAnsi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461</w:t>
            </w:r>
          </w:p>
        </w:tc>
      </w:tr>
      <w:tr w:rsidR="00404B85" w:rsidRPr="004B72CF" w14:paraId="40CC8296" w14:textId="77777777" w:rsidTr="003C6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A0444B3" w14:textId="55DEE0CD" w:rsidR="00404B85" w:rsidRPr="00072DD2" w:rsidRDefault="00404B85" w:rsidP="00C8641C">
            <w:pPr>
              <w:rPr>
                <w:rFonts w:ascii="Times New Roman" w:hAnsi="Times New Roman"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072DD2"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Legends:</w:t>
            </w:r>
            <w:r w:rsidRPr="00072DD2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  <w:r w:rsidR="00517568" w:rsidRPr="003C63F2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 xml:space="preserve">Abbreviations as in </w:t>
            </w:r>
            <w:r w:rsidR="009578BD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Supplemental</w:t>
            </w:r>
            <w:r w:rsidR="00517568" w:rsidRPr="003C63F2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 xml:space="preserve"> Table 2 to 7.</w:t>
            </w:r>
          </w:p>
        </w:tc>
      </w:tr>
    </w:tbl>
    <w:p w14:paraId="0D38A3FB" w14:textId="0ABC7494" w:rsidR="00404B85" w:rsidRDefault="009578BD" w:rsidP="00404B85">
      <w:pPr>
        <w:tabs>
          <w:tab w:val="left" w:pos="1556"/>
        </w:tabs>
        <w:rPr>
          <w:b w:val="0"/>
          <w:bCs/>
          <w:i w:val="0"/>
          <w:iCs/>
          <w:lang w:val="en-US" w:eastAsia="fr-FR"/>
        </w:rPr>
      </w:pPr>
      <w:r>
        <w:rPr>
          <w:i w:val="0"/>
          <w:iCs/>
          <w:szCs w:val="24"/>
          <w:lang w:val="en-US"/>
        </w:rPr>
        <w:t>Supplemental</w:t>
      </w:r>
      <w:r w:rsidR="00404B85" w:rsidRPr="00072DD2">
        <w:rPr>
          <w:i w:val="0"/>
          <w:iCs/>
          <w:szCs w:val="24"/>
          <w:lang w:val="en-US"/>
        </w:rPr>
        <w:t xml:space="preserve"> Table </w:t>
      </w:r>
      <w:r w:rsidR="00362D89">
        <w:rPr>
          <w:i w:val="0"/>
          <w:iCs/>
          <w:szCs w:val="24"/>
          <w:lang w:val="en-US"/>
        </w:rPr>
        <w:t>9</w:t>
      </w:r>
      <w:r w:rsidR="00404B85" w:rsidRPr="00072DD2">
        <w:rPr>
          <w:i w:val="0"/>
          <w:iCs/>
          <w:szCs w:val="24"/>
          <w:lang w:val="en-US"/>
        </w:rPr>
        <w:t xml:space="preserve">. </w:t>
      </w:r>
      <w:r w:rsidR="00404B85" w:rsidRPr="00072DD2">
        <w:rPr>
          <w:b w:val="0"/>
          <w:i w:val="0"/>
          <w:iCs/>
          <w:lang w:val="en-US" w:eastAsia="fr-FR"/>
        </w:rPr>
        <w:t xml:space="preserve">Variables Associated with </w:t>
      </w:r>
      <w:r w:rsidR="00404B85">
        <w:rPr>
          <w:b w:val="0"/>
          <w:i w:val="0"/>
          <w:iCs/>
          <w:lang w:val="en-US" w:eastAsia="fr-FR"/>
        </w:rPr>
        <w:t>Aortic Valve Reintervention</w:t>
      </w:r>
      <w:r w:rsidR="00404B85" w:rsidRPr="00072DD2">
        <w:rPr>
          <w:b w:val="0"/>
          <w:i w:val="0"/>
          <w:iCs/>
          <w:lang w:val="en-US" w:eastAsia="fr-FR"/>
        </w:rPr>
        <w:t xml:space="preserve"> </w:t>
      </w:r>
      <w:r w:rsidR="001353B7">
        <w:rPr>
          <w:b w:val="0"/>
          <w:i w:val="0"/>
          <w:iCs/>
          <w:lang w:val="en-US" w:eastAsia="fr-FR"/>
        </w:rPr>
        <w:t>Following Redo-SAVR or ViV-TAVR</w:t>
      </w:r>
    </w:p>
    <w:p w14:paraId="24D1F0F6" w14:textId="7B22D407" w:rsidR="00072DD2" w:rsidRDefault="00072DD2">
      <w:pPr>
        <w:rPr>
          <w:lang w:val="en-US"/>
        </w:rPr>
      </w:pPr>
      <w:r>
        <w:rPr>
          <w:lang w:val="en-US"/>
        </w:rPr>
        <w:br w:type="page"/>
      </w:r>
    </w:p>
    <w:p w14:paraId="244954E1" w14:textId="4066C5D3" w:rsidR="008766B4" w:rsidRDefault="009578BD" w:rsidP="00744583">
      <w:pPr>
        <w:rPr>
          <w:b w:val="0"/>
          <w:bCs/>
          <w:i w:val="0"/>
          <w:iCs/>
          <w:lang w:val="en-US"/>
        </w:rPr>
      </w:pPr>
      <w:r>
        <w:rPr>
          <w:bCs/>
          <w:i w:val="0"/>
          <w:iCs/>
          <w:szCs w:val="24"/>
          <w:lang w:val="en-US"/>
        </w:rPr>
        <w:lastRenderedPageBreak/>
        <w:t>Supplemental</w:t>
      </w:r>
      <w:r w:rsidR="00744583" w:rsidRPr="00F923A0">
        <w:rPr>
          <w:bCs/>
          <w:i w:val="0"/>
          <w:iCs/>
          <w:szCs w:val="24"/>
          <w:lang w:val="en-US"/>
        </w:rPr>
        <w:t xml:space="preserve"> Figure </w:t>
      </w:r>
      <w:r w:rsidR="00744583">
        <w:rPr>
          <w:bCs/>
          <w:i w:val="0"/>
          <w:iCs/>
          <w:szCs w:val="24"/>
          <w:lang w:val="en-US"/>
        </w:rPr>
        <w:t>1.</w:t>
      </w:r>
      <w:r w:rsidR="00744583" w:rsidRPr="00F923A0">
        <w:rPr>
          <w:b w:val="0"/>
          <w:i w:val="0"/>
          <w:iCs/>
          <w:szCs w:val="24"/>
          <w:lang w:val="en-US"/>
        </w:rPr>
        <w:t xml:space="preserve"> </w:t>
      </w:r>
      <w:r w:rsidR="00E12CB4" w:rsidRPr="00E12CB4">
        <w:rPr>
          <w:b w:val="0"/>
          <w:bCs/>
          <w:i w:val="0"/>
          <w:iCs/>
          <w:lang w:val="en-US"/>
        </w:rPr>
        <w:t xml:space="preserve">Short-term </w:t>
      </w:r>
      <w:r w:rsidR="00B906CF" w:rsidRPr="00E12CB4">
        <w:rPr>
          <w:b w:val="0"/>
          <w:bCs/>
          <w:i w:val="0"/>
          <w:iCs/>
          <w:lang w:val="en-US"/>
        </w:rPr>
        <w:t>procedur</w:t>
      </w:r>
      <w:r w:rsidR="00B906CF">
        <w:rPr>
          <w:b w:val="0"/>
          <w:bCs/>
          <w:i w:val="0"/>
          <w:iCs/>
          <w:lang w:val="en-US"/>
        </w:rPr>
        <w:t>al</w:t>
      </w:r>
      <w:r w:rsidR="00E12CB4" w:rsidRPr="00E12CB4">
        <w:rPr>
          <w:b w:val="0"/>
          <w:bCs/>
          <w:i w:val="0"/>
          <w:iCs/>
          <w:lang w:val="en-US"/>
        </w:rPr>
        <w:t>- or valve</w:t>
      </w:r>
      <w:r w:rsidR="00517568">
        <w:rPr>
          <w:b w:val="0"/>
          <w:bCs/>
          <w:i w:val="0"/>
          <w:iCs/>
          <w:lang w:val="en-US"/>
        </w:rPr>
        <w:t>-</w:t>
      </w:r>
      <w:r w:rsidR="00E12CB4" w:rsidRPr="00E12CB4">
        <w:rPr>
          <w:b w:val="0"/>
          <w:bCs/>
          <w:i w:val="0"/>
          <w:iCs/>
          <w:lang w:val="en-US"/>
        </w:rPr>
        <w:t xml:space="preserve"> related issues and early performance of the valve according to the type of reintervention (VARC-3)</w:t>
      </w:r>
    </w:p>
    <w:p w14:paraId="5550B03C" w14:textId="18EC7792" w:rsidR="00B45449" w:rsidRPr="00B45449" w:rsidRDefault="00D7459F" w:rsidP="00D7459F">
      <w:pPr>
        <w:ind w:left="-850"/>
        <w:rPr>
          <w:b w:val="0"/>
          <w:bCs/>
          <w:i w:val="0"/>
          <w:iCs/>
          <w:lang w:val="en-US"/>
        </w:rPr>
      </w:pPr>
      <w:r>
        <w:rPr>
          <w:b w:val="0"/>
          <w:bCs/>
          <w:i w:val="0"/>
          <w:iCs/>
          <w:noProof/>
          <w:lang w:val="en-US"/>
        </w:rPr>
        <w:drawing>
          <wp:inline distT="0" distB="0" distL="0" distR="0" wp14:anchorId="42B3DF53" wp14:editId="418A6EB7">
            <wp:extent cx="7114245" cy="3859306"/>
            <wp:effectExtent l="0" t="0" r="0" b="190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29941" cy="38678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FDC376" w14:textId="66392777" w:rsidR="00D373E8" w:rsidRDefault="00D373E8" w:rsidP="00744583">
      <w:pPr>
        <w:rPr>
          <w:bCs/>
          <w:i w:val="0"/>
          <w:iCs/>
          <w:szCs w:val="24"/>
          <w:lang w:val="en-US"/>
        </w:rPr>
      </w:pPr>
    </w:p>
    <w:p w14:paraId="60DAF6D1" w14:textId="77777777" w:rsidR="00B45449" w:rsidRPr="00D373E8" w:rsidRDefault="00B45449" w:rsidP="00744583">
      <w:pPr>
        <w:rPr>
          <w:bCs/>
          <w:i w:val="0"/>
          <w:iCs/>
          <w:szCs w:val="24"/>
          <w:lang w:val="en-US"/>
        </w:rPr>
      </w:pPr>
    </w:p>
    <w:p w14:paraId="230ABD06" w14:textId="63D1CFA3" w:rsidR="00744583" w:rsidRPr="00FB37CF" w:rsidRDefault="00A237AD" w:rsidP="00744583">
      <w:pPr>
        <w:pStyle w:val="NormalWeb"/>
        <w:spacing w:before="0" w:beforeAutospacing="0" w:after="0" w:afterAutospacing="0" w:line="360" w:lineRule="auto"/>
        <w:jc w:val="both"/>
        <w:rPr>
          <w:color w:val="0E101A"/>
          <w:lang w:val="en-US"/>
        </w:rPr>
      </w:pPr>
      <w:r w:rsidRPr="0005724D">
        <w:rPr>
          <w:b/>
          <w:bCs/>
          <w:lang w:val="en-US"/>
        </w:rPr>
        <w:t>Legends:</w:t>
      </w:r>
      <w:r w:rsidR="00744583" w:rsidRPr="007D6879">
        <w:rPr>
          <w:b/>
          <w:bCs/>
          <w:i/>
          <w:iCs/>
          <w:lang w:val="en-US"/>
        </w:rPr>
        <w:t xml:space="preserve"> </w:t>
      </w:r>
      <w:ins w:id="28" w:author="Sébastien Hecht" w:date="2022-08-11T14:27:00Z">
        <w:r w:rsidR="00D204F6">
          <w:rPr>
            <w:lang w:val="en-US"/>
          </w:rPr>
          <w:t>AR, aortic regurgitation</w:t>
        </w:r>
        <w:r w:rsidR="00D204F6">
          <w:rPr>
            <w:iCs/>
            <w:lang w:val="en-US"/>
          </w:rPr>
          <w:t xml:space="preserve"> </w:t>
        </w:r>
      </w:ins>
      <w:r w:rsidR="00F052E3">
        <w:rPr>
          <w:iCs/>
          <w:lang w:val="en-US"/>
        </w:rPr>
        <w:t>IHP</w:t>
      </w:r>
      <w:r w:rsidR="00744583" w:rsidRPr="00B40D0F">
        <w:rPr>
          <w:iCs/>
          <w:lang w:val="en-US"/>
        </w:rPr>
        <w:t xml:space="preserve">, </w:t>
      </w:r>
      <w:r w:rsidR="00F052E3">
        <w:rPr>
          <w:iCs/>
          <w:lang w:val="en-US"/>
        </w:rPr>
        <w:t>intended hemodynamic performance</w:t>
      </w:r>
      <w:r w:rsidR="00744583">
        <w:rPr>
          <w:lang w:val="en-US"/>
        </w:rPr>
        <w:t>;</w:t>
      </w:r>
      <w:r w:rsidR="008766B4">
        <w:rPr>
          <w:lang w:val="en-US"/>
        </w:rPr>
        <w:t xml:space="preserve"> MG, mean transvalvular gradient; </w:t>
      </w:r>
      <w:ins w:id="29" w:author="Sébastien Hecht" w:date="2022-08-11T14:27:00Z">
        <w:r w:rsidR="00D204F6">
          <w:rPr>
            <w:lang w:val="en-US"/>
          </w:rPr>
          <w:t>PPM, patient-prosthesis mismatch;</w:t>
        </w:r>
        <w:r w:rsidR="00D204F6" w:rsidRPr="00B40D0F">
          <w:rPr>
            <w:iCs/>
            <w:color w:val="0E101A"/>
            <w:lang w:val="en-US"/>
          </w:rPr>
          <w:t xml:space="preserve"> </w:t>
        </w:r>
      </w:ins>
      <w:r w:rsidR="00744583" w:rsidRPr="00B40D0F">
        <w:rPr>
          <w:iCs/>
          <w:color w:val="0E101A"/>
          <w:lang w:val="en-US"/>
        </w:rPr>
        <w:t>Redo-SAVR, redo-surgical aortic valve replacement;</w:t>
      </w:r>
      <w:r w:rsidR="00744583">
        <w:rPr>
          <w:iCs/>
          <w:color w:val="0E101A"/>
          <w:lang w:val="en-US"/>
        </w:rPr>
        <w:t xml:space="preserve"> </w:t>
      </w:r>
      <w:r w:rsidR="00744583" w:rsidRPr="00B40D0F">
        <w:rPr>
          <w:iCs/>
          <w:color w:val="0E101A"/>
          <w:lang w:val="en-US"/>
        </w:rPr>
        <w:t xml:space="preserve">ViV-TAVR, </w:t>
      </w:r>
      <w:r w:rsidR="00744583">
        <w:rPr>
          <w:iCs/>
          <w:color w:val="0E101A"/>
          <w:lang w:val="en-US"/>
        </w:rPr>
        <w:t>t</w:t>
      </w:r>
      <w:r w:rsidR="00744583" w:rsidRPr="00B40D0F">
        <w:rPr>
          <w:rStyle w:val="lev"/>
          <w:b w:val="0"/>
          <w:bCs w:val="0"/>
          <w:color w:val="0E101A"/>
          <w:lang w:val="en-US"/>
        </w:rPr>
        <w:t>ranscatheter valve-in-valve</w:t>
      </w:r>
      <w:r w:rsidR="00744583">
        <w:rPr>
          <w:rStyle w:val="lev"/>
          <w:b w:val="0"/>
          <w:bCs w:val="0"/>
          <w:color w:val="0E101A"/>
          <w:lang w:val="en-US"/>
        </w:rPr>
        <w:t>.</w:t>
      </w:r>
    </w:p>
    <w:p w14:paraId="69F3D514" w14:textId="7E75813C" w:rsidR="00B7253C" w:rsidRPr="003A1A1F" w:rsidRDefault="00531A53" w:rsidP="00B7253C">
      <w:pPr>
        <w:rPr>
          <w:lang w:val="en-US"/>
        </w:rPr>
      </w:pPr>
      <w:r>
        <w:rPr>
          <w:lang w:val="en-US"/>
        </w:rPr>
        <w:br w:type="page"/>
      </w:r>
      <w:r w:rsidR="009578BD">
        <w:rPr>
          <w:bCs/>
          <w:i w:val="0"/>
          <w:iCs/>
          <w:szCs w:val="24"/>
          <w:lang w:val="en-US"/>
        </w:rPr>
        <w:lastRenderedPageBreak/>
        <w:t>Supplemental</w:t>
      </w:r>
      <w:r w:rsidR="00B7253C">
        <w:rPr>
          <w:bCs/>
          <w:i w:val="0"/>
          <w:iCs/>
          <w:szCs w:val="24"/>
          <w:lang w:val="en-US"/>
        </w:rPr>
        <w:t xml:space="preserve"> </w:t>
      </w:r>
      <w:r w:rsidR="00B7253C" w:rsidRPr="00F923A0">
        <w:rPr>
          <w:bCs/>
          <w:i w:val="0"/>
          <w:iCs/>
          <w:szCs w:val="24"/>
          <w:lang w:val="en-US"/>
        </w:rPr>
        <w:t xml:space="preserve">Figure </w:t>
      </w:r>
      <w:r w:rsidR="00B7253C">
        <w:rPr>
          <w:bCs/>
          <w:i w:val="0"/>
          <w:iCs/>
          <w:szCs w:val="24"/>
          <w:lang w:val="en-US"/>
        </w:rPr>
        <w:t>2.</w:t>
      </w:r>
      <w:r w:rsidR="00B7253C" w:rsidRPr="00F923A0">
        <w:rPr>
          <w:b w:val="0"/>
          <w:i w:val="0"/>
          <w:iCs/>
          <w:szCs w:val="24"/>
          <w:lang w:val="en-US"/>
        </w:rPr>
        <w:t xml:space="preserve"> </w:t>
      </w:r>
      <w:r w:rsidR="00B7253C" w:rsidRPr="007E2435">
        <w:rPr>
          <w:b w:val="0"/>
          <w:i w:val="0"/>
          <w:iCs/>
          <w:lang w:val="en-US"/>
        </w:rPr>
        <w:t xml:space="preserve">Post-procedural All-Cause Death According to the Type of Reintervention and </w:t>
      </w:r>
      <w:r w:rsidR="00B7253C">
        <w:rPr>
          <w:b w:val="0"/>
          <w:i w:val="0"/>
          <w:iCs/>
          <w:lang w:val="en-US"/>
        </w:rPr>
        <w:t>Surgical Concomitant Procedures</w:t>
      </w:r>
    </w:p>
    <w:p w14:paraId="4A42506F" w14:textId="77777777" w:rsidR="00B7253C" w:rsidRDefault="00B7253C" w:rsidP="00B7253C">
      <w:pPr>
        <w:pStyle w:val="NormalWeb"/>
        <w:spacing w:before="0" w:beforeAutospacing="0" w:after="0" w:afterAutospacing="0" w:line="480" w:lineRule="auto"/>
        <w:jc w:val="both"/>
        <w:rPr>
          <w:color w:val="0E101A"/>
          <w:lang w:val="en-US"/>
        </w:rPr>
      </w:pPr>
    </w:p>
    <w:p w14:paraId="6D1488F0" w14:textId="77777777" w:rsidR="00B7253C" w:rsidRPr="00B40D0F" w:rsidRDefault="00B7253C" w:rsidP="00B7253C">
      <w:pPr>
        <w:pStyle w:val="NormalWeb"/>
        <w:spacing w:before="0" w:beforeAutospacing="0" w:after="0" w:afterAutospacing="0" w:line="480" w:lineRule="auto"/>
        <w:jc w:val="both"/>
        <w:rPr>
          <w:color w:val="0E101A"/>
          <w:lang w:val="en-US"/>
        </w:rPr>
      </w:pPr>
      <w:r>
        <w:rPr>
          <w:noProof/>
          <w:lang w:val="en-CA" w:eastAsia="en-CA"/>
        </w:rPr>
        <w:drawing>
          <wp:inline distT="0" distB="0" distL="0" distR="0" wp14:anchorId="38FBA330" wp14:editId="28B048F2">
            <wp:extent cx="5756910" cy="4430370"/>
            <wp:effectExtent l="0" t="0" r="0" b="254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430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D65E7E" w14:textId="77777777" w:rsidR="00B7253C" w:rsidRDefault="00B7253C" w:rsidP="00B45449">
      <w:pPr>
        <w:tabs>
          <w:tab w:val="left" w:pos="7046"/>
        </w:tabs>
        <w:spacing w:line="360" w:lineRule="auto"/>
        <w:ind w:left="-1361"/>
        <w:rPr>
          <w:noProof/>
          <w:lang w:val="en-US" w:eastAsia="fr-FR"/>
        </w:rPr>
      </w:pPr>
    </w:p>
    <w:p w14:paraId="05F3D2A1" w14:textId="77777777" w:rsidR="00B7253C" w:rsidRDefault="00B7253C" w:rsidP="00B45449">
      <w:pPr>
        <w:pStyle w:val="NormalWeb"/>
        <w:spacing w:before="0" w:beforeAutospacing="0" w:after="0" w:afterAutospacing="0" w:line="360" w:lineRule="auto"/>
        <w:jc w:val="both"/>
        <w:rPr>
          <w:rStyle w:val="lev"/>
          <w:b w:val="0"/>
          <w:bCs w:val="0"/>
          <w:color w:val="0E101A"/>
          <w:lang w:val="en-US"/>
        </w:rPr>
      </w:pPr>
      <w:r w:rsidRPr="0005724D">
        <w:rPr>
          <w:b/>
          <w:bCs/>
          <w:lang w:val="en-US"/>
        </w:rPr>
        <w:t>Legends:</w:t>
      </w:r>
      <w:r w:rsidRPr="007D6879">
        <w:rPr>
          <w:b/>
          <w:bCs/>
          <w:i/>
          <w:iCs/>
          <w:lang w:val="en-US"/>
        </w:rPr>
        <w:t xml:space="preserve"> </w:t>
      </w:r>
      <w:r w:rsidRPr="00B40D0F">
        <w:rPr>
          <w:iCs/>
          <w:color w:val="0E101A"/>
          <w:lang w:val="en-US"/>
        </w:rPr>
        <w:t>Redo-SAVR, redo-surgical aortic valve replacement;</w:t>
      </w:r>
      <w:r>
        <w:rPr>
          <w:iCs/>
          <w:color w:val="0E101A"/>
          <w:lang w:val="en-US"/>
        </w:rPr>
        <w:t xml:space="preserve"> </w:t>
      </w:r>
      <w:r w:rsidRPr="00B40D0F">
        <w:rPr>
          <w:iCs/>
          <w:color w:val="0E101A"/>
          <w:lang w:val="en-US"/>
        </w:rPr>
        <w:t xml:space="preserve">ViV-TAVR, </w:t>
      </w:r>
      <w:r>
        <w:rPr>
          <w:iCs/>
          <w:color w:val="0E101A"/>
          <w:lang w:val="en-US"/>
        </w:rPr>
        <w:t>t</w:t>
      </w:r>
      <w:r w:rsidRPr="00B40D0F">
        <w:rPr>
          <w:rStyle w:val="lev"/>
          <w:b w:val="0"/>
          <w:bCs w:val="0"/>
          <w:color w:val="0E101A"/>
          <w:lang w:val="en-US"/>
        </w:rPr>
        <w:t>ranscatheter valve-in-valve</w:t>
      </w:r>
      <w:r>
        <w:rPr>
          <w:rStyle w:val="lev"/>
          <w:b w:val="0"/>
          <w:bCs w:val="0"/>
          <w:color w:val="0E101A"/>
          <w:lang w:val="en-US"/>
        </w:rPr>
        <w:t>.</w:t>
      </w:r>
    </w:p>
    <w:p w14:paraId="75E42F92" w14:textId="77777777" w:rsidR="00B7253C" w:rsidRDefault="00B7253C" w:rsidP="00B45449">
      <w:pPr>
        <w:pStyle w:val="NormalWeb"/>
        <w:spacing w:before="0" w:beforeAutospacing="0" w:after="0" w:afterAutospacing="0" w:line="360" w:lineRule="auto"/>
        <w:jc w:val="both"/>
        <w:rPr>
          <w:rStyle w:val="lev"/>
          <w:b w:val="0"/>
          <w:bCs w:val="0"/>
          <w:color w:val="0E101A"/>
          <w:lang w:val="en-US"/>
        </w:rPr>
      </w:pPr>
      <w:r>
        <w:rPr>
          <w:rStyle w:val="lev"/>
          <w:b w:val="0"/>
          <w:bCs w:val="0"/>
          <w:color w:val="0E101A"/>
          <w:lang w:val="en-US"/>
        </w:rPr>
        <w:t xml:space="preserve">*: Redo-SAVR </w:t>
      </w:r>
      <w:r>
        <w:rPr>
          <w:iCs/>
          <w:lang w:val="en-US"/>
        </w:rPr>
        <w:t>and any other surgical concomitant gesture, except mitral valve and/or tricuspid valve</w:t>
      </w:r>
    </w:p>
    <w:p w14:paraId="73549900" w14:textId="4E01E003" w:rsidR="008C70AC" w:rsidRDefault="00B7253C" w:rsidP="00B45449">
      <w:pPr>
        <w:spacing w:line="360" w:lineRule="auto"/>
        <w:rPr>
          <w:lang w:val="en-US"/>
        </w:rPr>
        <w:sectPr w:rsidR="008C70AC" w:rsidSect="009B0F9E">
          <w:pgSz w:w="11900" w:h="16840"/>
          <w:pgMar w:top="1418" w:right="1418" w:bottom="1418" w:left="1418" w:header="709" w:footer="709" w:gutter="0"/>
          <w:cols w:space="708"/>
          <w:docGrid w:linePitch="360"/>
        </w:sectPr>
      </w:pPr>
      <w:r>
        <w:rPr>
          <w:rStyle w:val="lev"/>
          <w:bCs w:val="0"/>
          <w:color w:val="0E101A"/>
          <w:lang w:val="en-US"/>
        </w:rPr>
        <w:t>**</w:t>
      </w:r>
      <w:r w:rsidRPr="00B7253C">
        <w:rPr>
          <w:rStyle w:val="lev"/>
          <w:bCs w:val="0"/>
          <w:i w:val="0"/>
          <w:iCs/>
          <w:color w:val="0E101A"/>
          <w:lang w:val="en-US"/>
        </w:rPr>
        <w:t>:</w:t>
      </w:r>
      <w:r>
        <w:rPr>
          <w:rStyle w:val="lev"/>
          <w:bCs w:val="0"/>
          <w:color w:val="0E101A"/>
          <w:lang w:val="en-US"/>
        </w:rPr>
        <w:t xml:space="preserve"> </w:t>
      </w:r>
      <w:r w:rsidRPr="00B7253C">
        <w:rPr>
          <w:rStyle w:val="lev"/>
          <w:bCs w:val="0"/>
          <w:i w:val="0"/>
          <w:iCs/>
          <w:color w:val="0E101A"/>
          <w:lang w:val="en-US"/>
        </w:rPr>
        <w:t xml:space="preserve">Redo-SAVR with </w:t>
      </w:r>
      <w:r w:rsidRPr="00B7253C">
        <w:rPr>
          <w:b w:val="0"/>
          <w:bCs/>
          <w:i w:val="0"/>
          <w:iCs/>
          <w:lang w:val="en-US"/>
        </w:rPr>
        <w:t>concomitant gesture on mitral valve and/or tricuspid valve</w:t>
      </w:r>
    </w:p>
    <w:p w14:paraId="2B71BABE" w14:textId="00EC8D5A" w:rsidR="00A461CC" w:rsidRDefault="009578BD" w:rsidP="00A461CC">
      <w:pPr>
        <w:rPr>
          <w:lang w:val="en-US" w:eastAsia="fr-FR"/>
        </w:rPr>
      </w:pPr>
      <w:r>
        <w:rPr>
          <w:bCs/>
          <w:i w:val="0"/>
          <w:iCs/>
          <w:szCs w:val="24"/>
          <w:lang w:val="en-US"/>
        </w:rPr>
        <w:lastRenderedPageBreak/>
        <w:t>Supplemental</w:t>
      </w:r>
      <w:r w:rsidR="008C70AC" w:rsidRPr="00F923A0">
        <w:rPr>
          <w:bCs/>
          <w:i w:val="0"/>
          <w:iCs/>
          <w:szCs w:val="24"/>
          <w:lang w:val="en-US"/>
        </w:rPr>
        <w:t xml:space="preserve"> Figure </w:t>
      </w:r>
      <w:r w:rsidR="00B7253C">
        <w:rPr>
          <w:bCs/>
          <w:i w:val="0"/>
          <w:iCs/>
          <w:szCs w:val="24"/>
          <w:lang w:val="en-US"/>
        </w:rPr>
        <w:t>3</w:t>
      </w:r>
      <w:r w:rsidR="008C70AC">
        <w:rPr>
          <w:bCs/>
          <w:i w:val="0"/>
          <w:iCs/>
          <w:szCs w:val="24"/>
          <w:lang w:val="en-US"/>
        </w:rPr>
        <w:t>.</w:t>
      </w:r>
      <w:r w:rsidR="008C70AC">
        <w:rPr>
          <w:b w:val="0"/>
          <w:i w:val="0"/>
          <w:iCs/>
          <w:lang w:val="en-US"/>
        </w:rPr>
        <w:t xml:space="preserve"> </w:t>
      </w:r>
      <w:r w:rsidR="00D0487B" w:rsidRPr="00D0487B">
        <w:rPr>
          <w:b w:val="0"/>
          <w:bCs/>
          <w:i w:val="0"/>
          <w:iCs/>
          <w:lang w:val="en-US"/>
        </w:rPr>
        <w:t>Subgroup Analysis of All-Cause Mortality (ViV-TAVR vs Redo-SAVR)</w:t>
      </w:r>
    </w:p>
    <w:p w14:paraId="307A4704" w14:textId="77777777" w:rsidR="008C70AC" w:rsidRDefault="008C70AC" w:rsidP="008C70AC">
      <w:pPr>
        <w:rPr>
          <w:lang w:val="en-US" w:eastAsia="fr-FR"/>
        </w:rPr>
      </w:pPr>
      <w:r>
        <w:rPr>
          <w:noProof/>
          <w:lang w:val="en-CA" w:eastAsia="en-CA"/>
        </w:rPr>
        <w:drawing>
          <wp:inline distT="0" distB="0" distL="0" distR="0" wp14:anchorId="39D63ED2" wp14:editId="6B34D02F">
            <wp:extent cx="7600335" cy="4793760"/>
            <wp:effectExtent l="0" t="0" r="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9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67321" cy="483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A2A0F1" w14:textId="538A682C" w:rsidR="0076139B" w:rsidRDefault="0076139B" w:rsidP="008C70AC">
      <w:pPr>
        <w:rPr>
          <w:b w:val="0"/>
          <w:i w:val="0"/>
          <w:iCs/>
          <w:szCs w:val="24"/>
          <w:lang w:val="en-US"/>
        </w:rPr>
        <w:sectPr w:rsidR="0076139B" w:rsidSect="009B0F9E">
          <w:pgSz w:w="16840" w:h="11900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C13FBA">
        <w:rPr>
          <w:i w:val="0"/>
          <w:iCs/>
          <w:lang w:val="en-US" w:eastAsia="fr-FR"/>
        </w:rPr>
        <w:t>Legends:</w:t>
      </w:r>
      <w:r w:rsidRPr="00C13FBA">
        <w:rPr>
          <w:b w:val="0"/>
          <w:i w:val="0"/>
          <w:iCs/>
          <w:szCs w:val="24"/>
          <w:lang w:val="en-US"/>
        </w:rPr>
        <w:t xml:space="preserve"> </w:t>
      </w:r>
      <w:r>
        <w:rPr>
          <w:b w:val="0"/>
          <w:i w:val="0"/>
          <w:iCs/>
          <w:szCs w:val="24"/>
          <w:lang w:val="en-US"/>
        </w:rPr>
        <w:t>The hazard ratio is for the mortality risk in TAVR-ViV vs. Redo-SAVR.</w:t>
      </w:r>
      <w:ins w:id="30" w:author="Sébastien Hecht" w:date="2022-08-11T14:30:00Z">
        <w:r w:rsidR="00D204F6" w:rsidRPr="00C13FBA">
          <w:rPr>
            <w:b w:val="0"/>
            <w:i w:val="0"/>
            <w:iCs/>
            <w:szCs w:val="24"/>
            <w:lang w:val="en-US"/>
          </w:rPr>
          <w:t xml:space="preserve"> AR, aortic regurgitation;</w:t>
        </w:r>
        <w:r w:rsidR="00D204F6">
          <w:rPr>
            <w:b w:val="0"/>
            <w:i w:val="0"/>
            <w:iCs/>
            <w:szCs w:val="24"/>
            <w:lang w:val="en-US"/>
          </w:rPr>
          <w:t xml:space="preserve"> </w:t>
        </w:r>
      </w:ins>
      <w:ins w:id="31" w:author="Sébastien Hecht" w:date="2022-09-02T16:24:00Z">
        <w:r w:rsidR="002513C8" w:rsidRPr="00C13FBA">
          <w:rPr>
            <w:b w:val="0"/>
            <w:i w:val="0"/>
            <w:iCs/>
            <w:szCs w:val="24"/>
            <w:lang w:val="en-US"/>
          </w:rPr>
          <w:t>AS, aortic stenosis</w:t>
        </w:r>
        <w:r w:rsidR="002513C8">
          <w:rPr>
            <w:b w:val="0"/>
            <w:i w:val="0"/>
            <w:iCs/>
            <w:szCs w:val="24"/>
            <w:lang w:val="en-US"/>
          </w:rPr>
          <w:t>;</w:t>
        </w:r>
        <w:r w:rsidR="002513C8" w:rsidRPr="00C13FBA">
          <w:rPr>
            <w:b w:val="0"/>
            <w:i w:val="0"/>
            <w:iCs/>
            <w:szCs w:val="24"/>
            <w:lang w:val="en-US"/>
          </w:rPr>
          <w:t xml:space="preserve"> </w:t>
        </w:r>
      </w:ins>
      <w:ins w:id="32" w:author="Sébastien Hecht" w:date="2022-08-11T14:32:00Z">
        <w:r w:rsidR="00D204F6" w:rsidRPr="00C13FBA">
          <w:rPr>
            <w:b w:val="0"/>
            <w:i w:val="0"/>
            <w:iCs/>
            <w:szCs w:val="24"/>
            <w:lang w:val="en-US"/>
          </w:rPr>
          <w:t xml:space="preserve">BP, </w:t>
        </w:r>
        <w:proofErr w:type="spellStart"/>
        <w:r w:rsidR="00D204F6" w:rsidRPr="00C13FBA">
          <w:rPr>
            <w:b w:val="0"/>
            <w:i w:val="0"/>
            <w:iCs/>
            <w:szCs w:val="24"/>
            <w:lang w:val="en-US"/>
          </w:rPr>
          <w:t>bioprosthesis</w:t>
        </w:r>
        <w:proofErr w:type="spellEnd"/>
        <w:r w:rsidR="00D204F6">
          <w:rPr>
            <w:b w:val="0"/>
            <w:i w:val="0"/>
            <w:iCs/>
            <w:szCs w:val="24"/>
            <w:lang w:val="en-US"/>
          </w:rPr>
          <w:t>;</w:t>
        </w:r>
        <w:r w:rsidR="00D204F6" w:rsidRPr="00C13FBA">
          <w:rPr>
            <w:b w:val="0"/>
            <w:i w:val="0"/>
            <w:iCs/>
            <w:szCs w:val="24"/>
            <w:lang w:val="en-US"/>
          </w:rPr>
          <w:t xml:space="preserve"> </w:t>
        </w:r>
      </w:ins>
      <w:r w:rsidRPr="00C13FBA">
        <w:rPr>
          <w:b w:val="0"/>
          <w:i w:val="0"/>
          <w:iCs/>
          <w:szCs w:val="24"/>
          <w:lang w:val="en-US"/>
        </w:rPr>
        <w:t>CA</w:t>
      </w:r>
      <w:r>
        <w:rPr>
          <w:b w:val="0"/>
          <w:i w:val="0"/>
          <w:iCs/>
          <w:szCs w:val="24"/>
          <w:lang w:val="en-US"/>
        </w:rPr>
        <w:t>D</w:t>
      </w:r>
      <w:r w:rsidRPr="00C13FBA">
        <w:rPr>
          <w:b w:val="0"/>
          <w:i w:val="0"/>
          <w:iCs/>
          <w:szCs w:val="24"/>
          <w:lang w:val="en-US"/>
        </w:rPr>
        <w:t xml:space="preserve">, </w:t>
      </w:r>
      <w:r>
        <w:rPr>
          <w:b w:val="0"/>
          <w:i w:val="0"/>
          <w:iCs/>
          <w:szCs w:val="24"/>
          <w:lang w:val="en-US"/>
        </w:rPr>
        <w:t>c</w:t>
      </w:r>
      <w:r w:rsidRPr="00C13FBA">
        <w:rPr>
          <w:b w:val="0"/>
          <w:i w:val="0"/>
          <w:iCs/>
          <w:szCs w:val="24"/>
          <w:lang w:val="en-US"/>
        </w:rPr>
        <w:t xml:space="preserve">oronary artery </w:t>
      </w:r>
      <w:r>
        <w:rPr>
          <w:b w:val="0"/>
          <w:i w:val="0"/>
          <w:iCs/>
          <w:szCs w:val="24"/>
          <w:lang w:val="en-US"/>
        </w:rPr>
        <w:t>disease</w:t>
      </w:r>
      <w:r w:rsidRPr="00C13FBA">
        <w:rPr>
          <w:b w:val="0"/>
          <w:i w:val="0"/>
          <w:iCs/>
          <w:szCs w:val="24"/>
          <w:lang w:val="en-US"/>
        </w:rPr>
        <w:t>; LVEF, left ventricular ejection fraction</w:t>
      </w:r>
      <w:r>
        <w:rPr>
          <w:b w:val="0"/>
          <w:i w:val="0"/>
          <w:iCs/>
          <w:szCs w:val="24"/>
          <w:lang w:val="en-US"/>
        </w:rPr>
        <w:t xml:space="preserve">; </w:t>
      </w:r>
      <w:r w:rsidRPr="00C13FBA">
        <w:rPr>
          <w:b w:val="0"/>
          <w:i w:val="0"/>
          <w:iCs/>
          <w:szCs w:val="24"/>
          <w:lang w:val="en-US"/>
        </w:rPr>
        <w:t>MG, mean transvalvular pressure gradient</w:t>
      </w:r>
      <w:r>
        <w:rPr>
          <w:b w:val="0"/>
          <w:i w:val="0"/>
          <w:iCs/>
          <w:szCs w:val="24"/>
          <w:lang w:val="en-US"/>
        </w:rPr>
        <w:t xml:space="preserve">; </w:t>
      </w:r>
      <w:r w:rsidRPr="00C13FBA">
        <w:rPr>
          <w:b w:val="0"/>
          <w:i w:val="0"/>
          <w:iCs/>
          <w:szCs w:val="24"/>
          <w:lang w:val="en-US"/>
        </w:rPr>
        <w:t xml:space="preserve">MR, mitral regurgitation; </w:t>
      </w:r>
      <w:ins w:id="33" w:author="Sébastien Hecht" w:date="2022-08-11T14:32:00Z">
        <w:r w:rsidR="00D204F6" w:rsidRPr="00C13FBA">
          <w:rPr>
            <w:b w:val="0"/>
            <w:i w:val="0"/>
            <w:iCs/>
            <w:szCs w:val="24"/>
            <w:lang w:val="en-US"/>
          </w:rPr>
          <w:t xml:space="preserve">PPM, </w:t>
        </w:r>
        <w:r w:rsidR="00D204F6">
          <w:rPr>
            <w:b w:val="0"/>
            <w:i w:val="0"/>
            <w:iCs/>
            <w:szCs w:val="24"/>
            <w:lang w:val="en-US"/>
          </w:rPr>
          <w:t xml:space="preserve">pre-existing </w:t>
        </w:r>
        <w:r w:rsidR="00D204F6" w:rsidRPr="00C13FBA">
          <w:rPr>
            <w:b w:val="0"/>
            <w:i w:val="0"/>
            <w:iCs/>
            <w:szCs w:val="24"/>
            <w:lang w:val="en-US"/>
          </w:rPr>
          <w:t>prosthesis-patient mismatch</w:t>
        </w:r>
        <w:r w:rsidR="00D204F6">
          <w:rPr>
            <w:b w:val="0"/>
            <w:i w:val="0"/>
            <w:iCs/>
            <w:szCs w:val="24"/>
            <w:lang w:val="en-US"/>
          </w:rPr>
          <w:t xml:space="preserve"> (PPM of the failed surgical </w:t>
        </w:r>
        <w:proofErr w:type="spellStart"/>
        <w:r w:rsidR="00D204F6">
          <w:rPr>
            <w:b w:val="0"/>
            <w:i w:val="0"/>
            <w:iCs/>
            <w:szCs w:val="24"/>
            <w:lang w:val="en-US"/>
          </w:rPr>
          <w:t>bioprosthesis</w:t>
        </w:r>
        <w:proofErr w:type="spellEnd"/>
        <w:r w:rsidR="00D204F6">
          <w:rPr>
            <w:b w:val="0"/>
            <w:i w:val="0"/>
            <w:iCs/>
            <w:szCs w:val="24"/>
            <w:lang w:val="en-US"/>
          </w:rPr>
          <w:t>)</w:t>
        </w:r>
      </w:ins>
      <w:ins w:id="34" w:author="Sébastien Hecht" w:date="2022-09-02T13:08:00Z">
        <w:r w:rsidR="00DF4A73">
          <w:rPr>
            <w:b w:val="0"/>
            <w:i w:val="0"/>
            <w:iCs/>
            <w:szCs w:val="24"/>
            <w:lang w:val="en-US"/>
          </w:rPr>
          <w:t xml:space="preserve">; </w:t>
        </w:r>
      </w:ins>
      <w:r w:rsidRPr="00C13FBA">
        <w:rPr>
          <w:b w:val="0"/>
          <w:i w:val="0"/>
          <w:iCs/>
          <w:szCs w:val="24"/>
          <w:lang w:val="en-US"/>
        </w:rPr>
        <w:t>TR, tricuspid regurgitation</w:t>
      </w:r>
      <w:r>
        <w:rPr>
          <w:b w:val="0"/>
          <w:i w:val="0"/>
          <w:iCs/>
          <w:szCs w:val="24"/>
          <w:lang w:val="en-US"/>
        </w:rPr>
        <w:t>.</w:t>
      </w:r>
      <w:r w:rsidRPr="0076139B">
        <w:rPr>
          <w:b w:val="0"/>
          <w:i w:val="0"/>
          <w:iCs/>
          <w:szCs w:val="24"/>
          <w:lang w:val="en-US"/>
        </w:rPr>
        <w:t xml:space="preserve"> </w:t>
      </w:r>
    </w:p>
    <w:p w14:paraId="071C5126" w14:textId="67E0CAC7" w:rsidR="0060076F" w:rsidRDefault="009578BD" w:rsidP="00240205">
      <w:pPr>
        <w:rPr>
          <w:b w:val="0"/>
          <w:i w:val="0"/>
          <w:iCs/>
          <w:lang w:val="en-US"/>
        </w:rPr>
      </w:pPr>
      <w:r>
        <w:rPr>
          <w:bCs/>
          <w:i w:val="0"/>
          <w:iCs/>
          <w:szCs w:val="24"/>
          <w:lang w:val="en-US"/>
        </w:rPr>
        <w:lastRenderedPageBreak/>
        <w:t>Supplemental</w:t>
      </w:r>
      <w:r w:rsidR="00A237AD" w:rsidRPr="00F923A0">
        <w:rPr>
          <w:bCs/>
          <w:i w:val="0"/>
          <w:iCs/>
          <w:szCs w:val="24"/>
          <w:lang w:val="en-US"/>
        </w:rPr>
        <w:t xml:space="preserve"> Figure </w:t>
      </w:r>
      <w:r w:rsidR="00B7253C">
        <w:rPr>
          <w:bCs/>
          <w:i w:val="0"/>
          <w:iCs/>
          <w:szCs w:val="24"/>
          <w:lang w:val="en-US"/>
        </w:rPr>
        <w:t>4</w:t>
      </w:r>
      <w:r w:rsidR="00A237AD">
        <w:rPr>
          <w:bCs/>
          <w:i w:val="0"/>
          <w:iCs/>
          <w:szCs w:val="24"/>
          <w:lang w:val="en-US"/>
        </w:rPr>
        <w:t>.</w:t>
      </w:r>
      <w:r w:rsidR="00A237AD">
        <w:rPr>
          <w:b w:val="0"/>
          <w:i w:val="0"/>
          <w:iCs/>
          <w:lang w:val="en-US"/>
        </w:rPr>
        <w:t xml:space="preserve"> Proposed Algorithm</w:t>
      </w:r>
      <w:r w:rsidR="0060076F">
        <w:rPr>
          <w:b w:val="0"/>
          <w:i w:val="0"/>
          <w:iCs/>
          <w:lang w:val="en-US"/>
        </w:rPr>
        <w:t xml:space="preserve"> of Decision</w:t>
      </w:r>
    </w:p>
    <w:p w14:paraId="7DABB0E2" w14:textId="77777777" w:rsidR="0060076F" w:rsidRDefault="0060076F" w:rsidP="00240205">
      <w:pPr>
        <w:rPr>
          <w:b w:val="0"/>
          <w:i w:val="0"/>
          <w:iCs/>
          <w:lang w:val="en-US"/>
        </w:rPr>
      </w:pPr>
    </w:p>
    <w:p w14:paraId="3961640D" w14:textId="50D52D18" w:rsidR="009F225B" w:rsidRDefault="00223090" w:rsidP="00240205">
      <w:pPr>
        <w:rPr>
          <w:noProof/>
          <w:lang w:val="en-US"/>
        </w:rPr>
      </w:pPr>
      <w:r>
        <w:rPr>
          <w:noProof/>
          <w:lang w:val="en-CA" w:eastAsia="en-CA"/>
        </w:rPr>
        <w:drawing>
          <wp:inline distT="0" distB="0" distL="0" distR="0" wp14:anchorId="1D2FDDEB" wp14:editId="47AC4240">
            <wp:extent cx="9573441" cy="4546120"/>
            <wp:effectExtent l="0" t="0" r="2540" b="635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632516" cy="45741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96EAA8" w14:textId="0A1B4BBB" w:rsidR="006E7514" w:rsidRPr="00B45449" w:rsidRDefault="006E7514" w:rsidP="0076139B">
      <w:pPr>
        <w:rPr>
          <w:b w:val="0"/>
          <w:i w:val="0"/>
          <w:lang w:val="en-US" w:eastAsia="fr-FR"/>
        </w:rPr>
      </w:pPr>
      <w:r w:rsidRPr="00C13FBA">
        <w:rPr>
          <w:i w:val="0"/>
          <w:iCs/>
          <w:lang w:val="en-US" w:eastAsia="fr-FR"/>
        </w:rPr>
        <w:t>Legends:</w:t>
      </w:r>
      <w:r>
        <w:rPr>
          <w:i w:val="0"/>
          <w:iCs/>
          <w:lang w:val="en-US" w:eastAsia="fr-FR"/>
        </w:rPr>
        <w:t xml:space="preserve"> </w:t>
      </w:r>
      <w:r w:rsidRPr="006E7514">
        <w:rPr>
          <w:b w:val="0"/>
          <w:bCs/>
          <w:i w:val="0"/>
          <w:iCs/>
          <w:lang w:val="en-US" w:eastAsia="fr-FR"/>
        </w:rPr>
        <w:t>BP</w:t>
      </w:r>
      <w:r>
        <w:rPr>
          <w:b w:val="0"/>
          <w:bCs/>
          <w:i w:val="0"/>
          <w:iCs/>
          <w:lang w:val="en-US" w:eastAsia="fr-FR"/>
        </w:rPr>
        <w:t xml:space="preserve">, bioprostheses; SVD, structural valve degeneration; </w:t>
      </w:r>
      <w:r w:rsidR="003C63F2">
        <w:rPr>
          <w:b w:val="0"/>
          <w:bCs/>
          <w:i w:val="0"/>
          <w:iCs/>
          <w:lang w:val="en-US" w:eastAsia="fr-FR"/>
        </w:rPr>
        <w:t>o</w:t>
      </w:r>
      <w:r w:rsidR="004B0BFB">
        <w:rPr>
          <w:b w:val="0"/>
          <w:bCs/>
          <w:i w:val="0"/>
          <w:iCs/>
          <w:lang w:val="en-US" w:eastAsia="fr-FR"/>
        </w:rPr>
        <w:t xml:space="preserve">ther abbreviations as in </w:t>
      </w:r>
      <w:r w:rsidR="009578BD">
        <w:rPr>
          <w:b w:val="0"/>
          <w:bCs/>
          <w:i w:val="0"/>
          <w:iCs/>
          <w:lang w:val="en-US" w:eastAsia="fr-FR"/>
        </w:rPr>
        <w:t>Supplemental</w:t>
      </w:r>
      <w:r w:rsidR="004B0BFB">
        <w:rPr>
          <w:b w:val="0"/>
          <w:bCs/>
          <w:i w:val="0"/>
          <w:iCs/>
          <w:lang w:val="en-US" w:eastAsia="fr-FR"/>
        </w:rPr>
        <w:t xml:space="preserve"> Figure 1 to 3.</w:t>
      </w:r>
      <w:r w:rsidR="0076139B" w:rsidRPr="00B45449">
        <w:rPr>
          <w:lang w:val="en-US"/>
        </w:rPr>
        <w:t xml:space="preserve"> </w:t>
      </w:r>
    </w:p>
    <w:sectPr w:rsidR="006E7514" w:rsidRPr="00B45449" w:rsidSect="009B0F9E"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0CF873" w14:textId="77777777" w:rsidR="00193E5D" w:rsidRDefault="00193E5D" w:rsidP="00531A53">
      <w:r>
        <w:separator/>
      </w:r>
    </w:p>
  </w:endnote>
  <w:endnote w:type="continuationSeparator" w:id="0">
    <w:p w14:paraId="2C843284" w14:textId="77777777" w:rsidR="00193E5D" w:rsidRDefault="00193E5D" w:rsidP="00531A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 (Corps CS)">
    <w:altName w:val="Times New Roman"/>
    <w:panose1 w:val="020B0604020202020204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1070460474"/>
      <w:docPartObj>
        <w:docPartGallery w:val="Page Numbers (Bottom of Page)"/>
        <w:docPartUnique/>
      </w:docPartObj>
    </w:sdtPr>
    <w:sdtContent>
      <w:p w14:paraId="3626740C" w14:textId="1052D308" w:rsidR="009578BD" w:rsidRDefault="009578BD" w:rsidP="00F226A0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724AAEF2" w14:textId="77777777" w:rsidR="009578BD" w:rsidRDefault="009578BD" w:rsidP="009578BD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1977680242"/>
      <w:docPartObj>
        <w:docPartGallery w:val="Page Numbers (Bottom of Page)"/>
        <w:docPartUnique/>
      </w:docPartObj>
    </w:sdtPr>
    <w:sdtContent>
      <w:p w14:paraId="7CEDF8E4" w14:textId="473E069D" w:rsidR="009578BD" w:rsidRDefault="009578BD" w:rsidP="00F226A0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59787359" w14:textId="77777777" w:rsidR="009578BD" w:rsidRDefault="009578BD" w:rsidP="009578BD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BCEE8F" w14:textId="77777777" w:rsidR="00193E5D" w:rsidRDefault="00193E5D" w:rsidP="00531A53">
      <w:r>
        <w:separator/>
      </w:r>
    </w:p>
  </w:footnote>
  <w:footnote w:type="continuationSeparator" w:id="0">
    <w:p w14:paraId="4CA5DB03" w14:textId="77777777" w:rsidR="00193E5D" w:rsidRDefault="00193E5D" w:rsidP="00531A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E22E8D"/>
    <w:multiLevelType w:val="hybridMultilevel"/>
    <w:tmpl w:val="939A07B4"/>
    <w:lvl w:ilvl="0" w:tplc="0410571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249894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ébastien Hecht">
    <w15:presenceInfo w15:providerId="AD" w15:userId="S::sehec@ulaval.ca::c3530f75-26ef-4dae-b640-335b2b60af5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59D9"/>
    <w:rsid w:val="0000637E"/>
    <w:rsid w:val="000064EA"/>
    <w:rsid w:val="00010B4C"/>
    <w:rsid w:val="000168F2"/>
    <w:rsid w:val="00022C43"/>
    <w:rsid w:val="00045801"/>
    <w:rsid w:val="00055C16"/>
    <w:rsid w:val="00057EA9"/>
    <w:rsid w:val="000647F8"/>
    <w:rsid w:val="00065873"/>
    <w:rsid w:val="00072DD2"/>
    <w:rsid w:val="00086114"/>
    <w:rsid w:val="00087070"/>
    <w:rsid w:val="00096A97"/>
    <w:rsid w:val="00097E2A"/>
    <w:rsid w:val="000B581A"/>
    <w:rsid w:val="000B5CB8"/>
    <w:rsid w:val="000C152A"/>
    <w:rsid w:val="000C5764"/>
    <w:rsid w:val="000C7D3F"/>
    <w:rsid w:val="000D4677"/>
    <w:rsid w:val="000D5FF3"/>
    <w:rsid w:val="000D7B8B"/>
    <w:rsid w:val="000F6174"/>
    <w:rsid w:val="001353B7"/>
    <w:rsid w:val="0016227E"/>
    <w:rsid w:val="00174A76"/>
    <w:rsid w:val="00183F0A"/>
    <w:rsid w:val="00193E5D"/>
    <w:rsid w:val="001B4661"/>
    <w:rsid w:val="001F7891"/>
    <w:rsid w:val="00200E98"/>
    <w:rsid w:val="00223090"/>
    <w:rsid w:val="00226720"/>
    <w:rsid w:val="0022725F"/>
    <w:rsid w:val="00230619"/>
    <w:rsid w:val="00240205"/>
    <w:rsid w:val="002513C8"/>
    <w:rsid w:val="002515A4"/>
    <w:rsid w:val="00266942"/>
    <w:rsid w:val="00287C40"/>
    <w:rsid w:val="002A21EE"/>
    <w:rsid w:val="002D32CC"/>
    <w:rsid w:val="002E3BA7"/>
    <w:rsid w:val="002F061B"/>
    <w:rsid w:val="002F436E"/>
    <w:rsid w:val="00301561"/>
    <w:rsid w:val="00304F39"/>
    <w:rsid w:val="00307D53"/>
    <w:rsid w:val="00313085"/>
    <w:rsid w:val="0031570C"/>
    <w:rsid w:val="00350ABB"/>
    <w:rsid w:val="003539C5"/>
    <w:rsid w:val="003571DD"/>
    <w:rsid w:val="0035737B"/>
    <w:rsid w:val="00362D89"/>
    <w:rsid w:val="00381EE7"/>
    <w:rsid w:val="00393239"/>
    <w:rsid w:val="00396D89"/>
    <w:rsid w:val="003A1A1F"/>
    <w:rsid w:val="003B5958"/>
    <w:rsid w:val="003C63F2"/>
    <w:rsid w:val="003D7ADA"/>
    <w:rsid w:val="00404B85"/>
    <w:rsid w:val="00427112"/>
    <w:rsid w:val="00451CCF"/>
    <w:rsid w:val="004847C6"/>
    <w:rsid w:val="00493DC7"/>
    <w:rsid w:val="00494C70"/>
    <w:rsid w:val="004B0BFB"/>
    <w:rsid w:val="004B2C41"/>
    <w:rsid w:val="004B72CF"/>
    <w:rsid w:val="004B7B9E"/>
    <w:rsid w:val="004C613E"/>
    <w:rsid w:val="004D22BD"/>
    <w:rsid w:val="004D74DE"/>
    <w:rsid w:val="00502F60"/>
    <w:rsid w:val="0051284B"/>
    <w:rsid w:val="00517568"/>
    <w:rsid w:val="00531A53"/>
    <w:rsid w:val="005345E9"/>
    <w:rsid w:val="00537B78"/>
    <w:rsid w:val="0055436E"/>
    <w:rsid w:val="00580984"/>
    <w:rsid w:val="005820FB"/>
    <w:rsid w:val="005A78CA"/>
    <w:rsid w:val="005B482C"/>
    <w:rsid w:val="005F2717"/>
    <w:rsid w:val="005F4564"/>
    <w:rsid w:val="005F519A"/>
    <w:rsid w:val="005F59D9"/>
    <w:rsid w:val="0060076F"/>
    <w:rsid w:val="00600B07"/>
    <w:rsid w:val="00610EE2"/>
    <w:rsid w:val="00612192"/>
    <w:rsid w:val="00613C30"/>
    <w:rsid w:val="00655FDB"/>
    <w:rsid w:val="00663523"/>
    <w:rsid w:val="00697D57"/>
    <w:rsid w:val="006D4447"/>
    <w:rsid w:val="006E7514"/>
    <w:rsid w:val="006F2715"/>
    <w:rsid w:val="00703CFB"/>
    <w:rsid w:val="00724916"/>
    <w:rsid w:val="00727D11"/>
    <w:rsid w:val="007358F7"/>
    <w:rsid w:val="00744583"/>
    <w:rsid w:val="00747029"/>
    <w:rsid w:val="00752854"/>
    <w:rsid w:val="0076139B"/>
    <w:rsid w:val="00782205"/>
    <w:rsid w:val="00786F86"/>
    <w:rsid w:val="007C18D4"/>
    <w:rsid w:val="007C4E17"/>
    <w:rsid w:val="007E6AED"/>
    <w:rsid w:val="007F0F5C"/>
    <w:rsid w:val="007F6278"/>
    <w:rsid w:val="008047AF"/>
    <w:rsid w:val="00822528"/>
    <w:rsid w:val="00841ACF"/>
    <w:rsid w:val="008672C2"/>
    <w:rsid w:val="008766B4"/>
    <w:rsid w:val="008A70D5"/>
    <w:rsid w:val="008C116E"/>
    <w:rsid w:val="008C3B30"/>
    <w:rsid w:val="008C70AC"/>
    <w:rsid w:val="008D678F"/>
    <w:rsid w:val="008F1425"/>
    <w:rsid w:val="00903ECF"/>
    <w:rsid w:val="00905551"/>
    <w:rsid w:val="00934143"/>
    <w:rsid w:val="00941263"/>
    <w:rsid w:val="009578BD"/>
    <w:rsid w:val="00966ECC"/>
    <w:rsid w:val="009742A0"/>
    <w:rsid w:val="0098531E"/>
    <w:rsid w:val="00993B68"/>
    <w:rsid w:val="009963F5"/>
    <w:rsid w:val="009B0F9E"/>
    <w:rsid w:val="009D30D1"/>
    <w:rsid w:val="009F1DD9"/>
    <w:rsid w:val="009F225B"/>
    <w:rsid w:val="009F3F38"/>
    <w:rsid w:val="00A00D29"/>
    <w:rsid w:val="00A237AD"/>
    <w:rsid w:val="00A461CC"/>
    <w:rsid w:val="00A4632E"/>
    <w:rsid w:val="00A50BF1"/>
    <w:rsid w:val="00A54502"/>
    <w:rsid w:val="00A5537C"/>
    <w:rsid w:val="00A721AB"/>
    <w:rsid w:val="00AB70CA"/>
    <w:rsid w:val="00AD1308"/>
    <w:rsid w:val="00AE53A3"/>
    <w:rsid w:val="00AE62D1"/>
    <w:rsid w:val="00AF5AB5"/>
    <w:rsid w:val="00B00795"/>
    <w:rsid w:val="00B069FA"/>
    <w:rsid w:val="00B4209E"/>
    <w:rsid w:val="00B45449"/>
    <w:rsid w:val="00B4651C"/>
    <w:rsid w:val="00B65D42"/>
    <w:rsid w:val="00B7253C"/>
    <w:rsid w:val="00B85934"/>
    <w:rsid w:val="00B906CF"/>
    <w:rsid w:val="00BC1B0E"/>
    <w:rsid w:val="00BE1997"/>
    <w:rsid w:val="00BE56E4"/>
    <w:rsid w:val="00C04ACB"/>
    <w:rsid w:val="00C2039E"/>
    <w:rsid w:val="00C34866"/>
    <w:rsid w:val="00C4654E"/>
    <w:rsid w:val="00C55CC1"/>
    <w:rsid w:val="00C64FAE"/>
    <w:rsid w:val="00C770D1"/>
    <w:rsid w:val="00C86CF7"/>
    <w:rsid w:val="00CE61DB"/>
    <w:rsid w:val="00D0487B"/>
    <w:rsid w:val="00D072C8"/>
    <w:rsid w:val="00D204F6"/>
    <w:rsid w:val="00D2743A"/>
    <w:rsid w:val="00D373E8"/>
    <w:rsid w:val="00D468A8"/>
    <w:rsid w:val="00D55C7B"/>
    <w:rsid w:val="00D7459F"/>
    <w:rsid w:val="00D91C95"/>
    <w:rsid w:val="00DA7C6A"/>
    <w:rsid w:val="00DC4C31"/>
    <w:rsid w:val="00DF3C7E"/>
    <w:rsid w:val="00DF4A73"/>
    <w:rsid w:val="00E01146"/>
    <w:rsid w:val="00E05ED3"/>
    <w:rsid w:val="00E12CB4"/>
    <w:rsid w:val="00E13A86"/>
    <w:rsid w:val="00E1743D"/>
    <w:rsid w:val="00E364E7"/>
    <w:rsid w:val="00E37B90"/>
    <w:rsid w:val="00E43C51"/>
    <w:rsid w:val="00E534EB"/>
    <w:rsid w:val="00E7719F"/>
    <w:rsid w:val="00E9101C"/>
    <w:rsid w:val="00E95964"/>
    <w:rsid w:val="00E96CB7"/>
    <w:rsid w:val="00EB6044"/>
    <w:rsid w:val="00EC3501"/>
    <w:rsid w:val="00ED51BE"/>
    <w:rsid w:val="00ED6D9F"/>
    <w:rsid w:val="00EE7277"/>
    <w:rsid w:val="00F052E3"/>
    <w:rsid w:val="00F05CC3"/>
    <w:rsid w:val="00F06FF4"/>
    <w:rsid w:val="00F1105F"/>
    <w:rsid w:val="00F124C8"/>
    <w:rsid w:val="00F25CFE"/>
    <w:rsid w:val="00F61436"/>
    <w:rsid w:val="00F6555C"/>
    <w:rsid w:val="00F70520"/>
    <w:rsid w:val="00F71A37"/>
    <w:rsid w:val="00F819C5"/>
    <w:rsid w:val="00FA2AF6"/>
    <w:rsid w:val="00FD2EB3"/>
    <w:rsid w:val="00FD7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90D65A"/>
  <w15:chartTrackingRefBased/>
  <w15:docId w15:val="{52810DA3-2DFC-3248-B287-98D459F48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Corps CS)"/>
        <w:bCs/>
        <w:iCs/>
        <w:sz w:val="24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9D9"/>
    <w:rPr>
      <w:rFonts w:cs="Times New Roman"/>
      <w:b/>
      <w:bCs w:val="0"/>
      <w:i/>
      <w:iCs w:val="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F59D9"/>
    <w:rPr>
      <w:rFonts w:asciiTheme="minorHAnsi" w:hAnsiTheme="minorHAnsi" w:cstheme="minorBidi"/>
      <w:bCs w:val="0"/>
      <w:iCs w:val="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5F59D9"/>
    <w:pPr>
      <w:ind w:left="720"/>
      <w:contextualSpacing/>
    </w:pPr>
    <w:rPr>
      <w:rFonts w:eastAsia="Times New Roman"/>
      <w:b w:val="0"/>
      <w:i w:val="0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5F59D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F59D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F59D9"/>
    <w:rPr>
      <w:rFonts w:cs="Times New Roman"/>
      <w:b/>
      <w:bCs w:val="0"/>
      <w:i/>
      <w:iCs w:val="0"/>
      <w:sz w:val="20"/>
      <w:szCs w:val="20"/>
    </w:rPr>
  </w:style>
  <w:style w:type="paragraph" w:styleId="NormalWeb">
    <w:name w:val="Normal (Web)"/>
    <w:basedOn w:val="Normal"/>
    <w:link w:val="NormalWebCar"/>
    <w:uiPriority w:val="99"/>
    <w:unhideWhenUsed/>
    <w:rsid w:val="005F59D9"/>
    <w:pPr>
      <w:spacing w:before="100" w:beforeAutospacing="1" w:after="100" w:afterAutospacing="1"/>
    </w:pPr>
    <w:rPr>
      <w:rFonts w:eastAsia="Times New Roman"/>
      <w:b w:val="0"/>
      <w:i w:val="0"/>
      <w:szCs w:val="24"/>
      <w:lang w:eastAsia="fr-FR"/>
    </w:rPr>
  </w:style>
  <w:style w:type="character" w:customStyle="1" w:styleId="NormalWebCar">
    <w:name w:val="Normal (Web) Car"/>
    <w:basedOn w:val="Policepardfaut"/>
    <w:link w:val="NormalWeb"/>
    <w:uiPriority w:val="99"/>
    <w:rsid w:val="005F59D9"/>
    <w:rPr>
      <w:rFonts w:eastAsia="Times New Roman" w:cs="Times New Roman"/>
      <w:bCs w:val="0"/>
      <w:iCs w:val="0"/>
      <w:szCs w:val="24"/>
      <w:lang w:eastAsia="fr-FR"/>
    </w:rPr>
  </w:style>
  <w:style w:type="table" w:customStyle="1" w:styleId="TableauGrille4-Accentuation31">
    <w:name w:val="Tableau Grille 4 - Accentuation 31"/>
    <w:basedOn w:val="TableauNormal"/>
    <w:uiPriority w:val="49"/>
    <w:rsid w:val="005F59D9"/>
    <w:rPr>
      <w:rFonts w:asciiTheme="minorHAnsi" w:hAnsiTheme="minorHAnsi" w:cstheme="minorBidi"/>
      <w:bCs w:val="0"/>
      <w:iCs w:val="0"/>
      <w:szCs w:val="24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ar"/>
    <w:rsid w:val="005F59D9"/>
    <w:pPr>
      <w:jc w:val="center"/>
    </w:pPr>
    <w:rPr>
      <w:rFonts w:eastAsia="Times New Roman"/>
      <w:szCs w:val="24"/>
      <w:lang w:eastAsia="fr-FR"/>
    </w:rPr>
  </w:style>
  <w:style w:type="character" w:customStyle="1" w:styleId="EndNoteBibliographyTitleCar">
    <w:name w:val="EndNote Bibliography Title Car"/>
    <w:basedOn w:val="NormalWebCar"/>
    <w:link w:val="EndNoteBibliographyTitle"/>
    <w:rsid w:val="005F59D9"/>
    <w:rPr>
      <w:rFonts w:eastAsia="Times New Roman" w:cs="Times New Roman"/>
      <w:b/>
      <w:bCs w:val="0"/>
      <w:i/>
      <w:iCs w:val="0"/>
      <w:szCs w:val="24"/>
      <w:lang w:eastAsia="fr-FR"/>
    </w:rPr>
  </w:style>
  <w:style w:type="character" w:styleId="lev">
    <w:name w:val="Strong"/>
    <w:basedOn w:val="Policepardfaut"/>
    <w:uiPriority w:val="22"/>
    <w:qFormat/>
    <w:rsid w:val="00531A53"/>
    <w:rPr>
      <w:b/>
      <w:bCs w:val="0"/>
    </w:rPr>
  </w:style>
  <w:style w:type="paragraph" w:styleId="En-tte">
    <w:name w:val="header"/>
    <w:basedOn w:val="Normal"/>
    <w:link w:val="En-tteCar"/>
    <w:uiPriority w:val="99"/>
    <w:unhideWhenUsed/>
    <w:rsid w:val="00531A5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531A53"/>
    <w:rPr>
      <w:rFonts w:cs="Times New Roman"/>
      <w:b/>
      <w:bCs w:val="0"/>
      <w:i/>
      <w:iCs w:val="0"/>
    </w:rPr>
  </w:style>
  <w:style w:type="paragraph" w:styleId="Pieddepage">
    <w:name w:val="footer"/>
    <w:basedOn w:val="Normal"/>
    <w:link w:val="PieddepageCar"/>
    <w:uiPriority w:val="99"/>
    <w:unhideWhenUsed/>
    <w:rsid w:val="00531A5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31A53"/>
    <w:rPr>
      <w:rFonts w:cs="Times New Roman"/>
      <w:b/>
      <w:bCs w:val="0"/>
      <w:i/>
      <w:iCs w:val="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461CC"/>
    <w:rPr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461CC"/>
    <w:rPr>
      <w:rFonts w:cs="Times New Roman"/>
      <w:b/>
      <w:bCs/>
      <w:i/>
      <w:iCs w:val="0"/>
      <w:sz w:val="20"/>
      <w:szCs w:val="20"/>
    </w:rPr>
  </w:style>
  <w:style w:type="paragraph" w:styleId="Rvision">
    <w:name w:val="Revision"/>
    <w:hidden/>
    <w:uiPriority w:val="99"/>
    <w:semiHidden/>
    <w:rsid w:val="00A461CC"/>
    <w:rPr>
      <w:rFonts w:cs="Times New Roman"/>
      <w:b/>
      <w:bCs w:val="0"/>
      <w:i/>
      <w:iCs w:val="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87070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87070"/>
    <w:rPr>
      <w:rFonts w:ascii="Segoe UI" w:hAnsi="Segoe UI" w:cs="Segoe UI"/>
      <w:b/>
      <w:bCs w:val="0"/>
      <w:i/>
      <w:iCs w:val="0"/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B45449"/>
  </w:style>
  <w:style w:type="paragraph" w:customStyle="1" w:styleId="EndNoteBibliography">
    <w:name w:val="EndNote Bibliography"/>
    <w:basedOn w:val="Normal"/>
    <w:link w:val="EndNoteBibliographyCar"/>
    <w:rsid w:val="005F4564"/>
    <w:pPr>
      <w:spacing w:line="360" w:lineRule="auto"/>
      <w:jc w:val="both"/>
    </w:pPr>
    <w:rPr>
      <w:rFonts w:eastAsia="Times New Roman"/>
      <w:szCs w:val="24"/>
      <w:lang w:eastAsia="fr-FR"/>
    </w:rPr>
  </w:style>
  <w:style w:type="character" w:customStyle="1" w:styleId="EndNoteBibliographyCar">
    <w:name w:val="EndNote Bibliography Car"/>
    <w:basedOn w:val="NormalWebCar"/>
    <w:link w:val="EndNoteBibliography"/>
    <w:rsid w:val="005F4564"/>
    <w:rPr>
      <w:rFonts w:eastAsia="Times New Roman" w:cs="Times New Roman"/>
      <w:b/>
      <w:bCs w:val="0"/>
      <w:i/>
      <w:iCs w:val="0"/>
      <w:szCs w:val="24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9578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667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B38D50D-33E3-4942-9FEE-4C497ACE6C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2502</Words>
  <Characters>13767</Characters>
  <Application>Microsoft Office Word</Application>
  <DocSecurity>0</DocSecurity>
  <Lines>114</Lines>
  <Paragraphs>3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bastien Hecht</dc:creator>
  <cp:keywords/>
  <dc:description/>
  <cp:lastModifiedBy>Sébastien Hecht</cp:lastModifiedBy>
  <cp:revision>2</cp:revision>
  <cp:lastPrinted>2021-06-18T15:10:00Z</cp:lastPrinted>
  <dcterms:created xsi:type="dcterms:W3CDTF">2022-09-04T16:24:00Z</dcterms:created>
  <dcterms:modified xsi:type="dcterms:W3CDTF">2022-09-04T16:24:00Z</dcterms:modified>
</cp:coreProperties>
</file>